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11FF2" w14:textId="7EED64C4" w:rsidR="00A945DA" w:rsidRPr="004E4856" w:rsidRDefault="00A945DA" w:rsidP="000E119B">
      <w:pPr>
        <w:spacing w:line="480" w:lineRule="auto"/>
        <w:jc w:val="center"/>
        <w:rPr>
          <w:rFonts w:ascii="Arial" w:hAnsi="Arial" w:cs="Arial"/>
          <w:b/>
          <w:color w:val="000000" w:themeColor="text1"/>
          <w:lang w:val="en-US"/>
        </w:rPr>
      </w:pPr>
      <w:r w:rsidRPr="004E4856">
        <w:rPr>
          <w:rFonts w:ascii="Arial" w:hAnsi="Arial" w:cs="Arial"/>
          <w:b/>
          <w:color w:val="000000" w:themeColor="text1"/>
          <w:lang w:val="en-US"/>
        </w:rPr>
        <w:t>Supplementary information</w:t>
      </w:r>
      <w:r w:rsidR="00321CD6" w:rsidRPr="004E4856">
        <w:rPr>
          <w:rFonts w:ascii="Arial" w:hAnsi="Arial" w:cs="Arial"/>
          <w:b/>
          <w:color w:val="000000" w:themeColor="text1"/>
          <w:lang w:val="en-US"/>
        </w:rPr>
        <w:t xml:space="preserve"> for: </w:t>
      </w:r>
    </w:p>
    <w:p w14:paraId="0B023B46" w14:textId="77777777" w:rsidR="00C4534A" w:rsidRPr="004E4856" w:rsidRDefault="00C4534A" w:rsidP="007E3E01">
      <w:pPr>
        <w:spacing w:line="480" w:lineRule="auto"/>
        <w:rPr>
          <w:rFonts w:ascii="Arial" w:hAnsi="Arial"/>
          <w:b/>
          <w:color w:val="000000" w:themeColor="text1"/>
          <w:lang w:val="en-US"/>
        </w:rPr>
      </w:pPr>
    </w:p>
    <w:p w14:paraId="03A47287" w14:textId="77777777" w:rsidR="00760488" w:rsidRPr="004E4856" w:rsidRDefault="00760488" w:rsidP="00760488">
      <w:pPr>
        <w:spacing w:line="480" w:lineRule="auto"/>
        <w:jc w:val="both"/>
        <w:rPr>
          <w:rFonts w:ascii="Arial" w:hAnsi="Arial"/>
          <w:b/>
          <w:bCs/>
          <w:color w:val="000000" w:themeColor="text1"/>
          <w:lang w:val="en-US"/>
        </w:rPr>
      </w:pPr>
      <w:r w:rsidRPr="004E4856">
        <w:rPr>
          <w:rFonts w:ascii="Arial" w:hAnsi="Arial"/>
          <w:b/>
          <w:bCs/>
          <w:color w:val="000000" w:themeColor="text1"/>
          <w:lang w:val="en-US"/>
        </w:rPr>
        <w:t xml:space="preserve">Reducing cadmium bioaccumulation in </w:t>
      </w:r>
      <w:r w:rsidRPr="004E4856">
        <w:rPr>
          <w:rFonts w:ascii="Arial" w:hAnsi="Arial"/>
          <w:b/>
          <w:bCs/>
          <w:i/>
          <w:iCs/>
          <w:color w:val="000000" w:themeColor="text1"/>
          <w:lang w:val="en-US"/>
        </w:rPr>
        <w:t>Theobroma cacao</w:t>
      </w:r>
      <w:r w:rsidRPr="004E4856">
        <w:rPr>
          <w:rFonts w:ascii="Arial" w:hAnsi="Arial"/>
          <w:b/>
          <w:bCs/>
          <w:color w:val="000000" w:themeColor="text1"/>
          <w:lang w:val="en-US"/>
        </w:rPr>
        <w:t xml:space="preserve"> using biochar: basis for scaling-up to field </w:t>
      </w:r>
    </w:p>
    <w:p w14:paraId="56CA4E1A" w14:textId="77777777" w:rsidR="00760488" w:rsidRPr="004E4856" w:rsidRDefault="00760488" w:rsidP="00760488">
      <w:pPr>
        <w:spacing w:line="480" w:lineRule="auto"/>
        <w:jc w:val="both"/>
        <w:rPr>
          <w:rFonts w:ascii="Arial" w:hAnsi="Arial"/>
          <w:b/>
          <w:bCs/>
          <w:color w:val="000000" w:themeColor="text1"/>
          <w:lang w:val="en-US"/>
        </w:rPr>
      </w:pPr>
    </w:p>
    <w:p w14:paraId="2A2329F7" w14:textId="77777777" w:rsidR="00760488" w:rsidRPr="004E4856" w:rsidRDefault="00760488" w:rsidP="00760488">
      <w:pPr>
        <w:spacing w:line="480" w:lineRule="auto"/>
        <w:jc w:val="both"/>
        <w:rPr>
          <w:rFonts w:ascii="Arial" w:hAnsi="Arial" w:cs="Arial"/>
          <w:color w:val="000000" w:themeColor="text1"/>
          <w:lang w:val="es-ES"/>
        </w:rPr>
      </w:pPr>
      <w:r w:rsidRPr="004E4856">
        <w:rPr>
          <w:rFonts w:ascii="Arial" w:hAnsi="Arial" w:cs="Arial"/>
          <w:color w:val="000000" w:themeColor="text1"/>
          <w:lang w:val="es-ES"/>
        </w:rPr>
        <w:t xml:space="preserve">Julián E. </w:t>
      </w:r>
      <w:proofErr w:type="spellStart"/>
      <w:r w:rsidRPr="004E4856">
        <w:rPr>
          <w:rFonts w:ascii="Arial" w:hAnsi="Arial" w:cs="Arial"/>
          <w:color w:val="000000" w:themeColor="text1"/>
          <w:lang w:val="es-ES"/>
        </w:rPr>
        <w:t>López</w:t>
      </w:r>
      <w:r w:rsidRPr="004E4856">
        <w:rPr>
          <w:rFonts w:ascii="Arial" w:hAnsi="Arial" w:cs="Arial"/>
          <w:color w:val="000000" w:themeColor="text1"/>
          <w:vertAlign w:val="superscript"/>
          <w:lang w:val="es-ES"/>
        </w:rPr>
        <w:t>1</w:t>
      </w:r>
      <w:proofErr w:type="spellEnd"/>
      <w:r w:rsidRPr="004E4856">
        <w:rPr>
          <w:rFonts w:ascii="Arial" w:hAnsi="Arial" w:cs="Arial"/>
          <w:color w:val="000000" w:themeColor="text1"/>
          <w:lang w:val="es-ES"/>
        </w:rPr>
        <w:t xml:space="preserve">; Catalina </w:t>
      </w:r>
      <w:proofErr w:type="spellStart"/>
      <w:r w:rsidRPr="004E4856">
        <w:rPr>
          <w:rFonts w:ascii="Arial" w:hAnsi="Arial" w:cs="Arial"/>
          <w:color w:val="000000" w:themeColor="text1"/>
          <w:lang w:val="es-ES"/>
        </w:rPr>
        <w:t>Arroyave</w:t>
      </w:r>
      <w:r w:rsidRPr="004E4856">
        <w:rPr>
          <w:rFonts w:ascii="Arial" w:hAnsi="Arial" w:cs="Arial"/>
          <w:color w:val="000000" w:themeColor="text1"/>
          <w:vertAlign w:val="superscript"/>
          <w:lang w:val="es-ES"/>
        </w:rPr>
        <w:t>1</w:t>
      </w:r>
      <w:proofErr w:type="spellEnd"/>
      <w:r w:rsidRPr="004E4856">
        <w:rPr>
          <w:rFonts w:ascii="Arial" w:hAnsi="Arial" w:cs="Arial"/>
          <w:color w:val="000000" w:themeColor="text1"/>
          <w:lang w:val="es-ES"/>
        </w:rPr>
        <w:t xml:space="preserve">; Adriana </w:t>
      </w:r>
      <w:proofErr w:type="spellStart"/>
      <w:r w:rsidRPr="004E4856">
        <w:rPr>
          <w:rFonts w:ascii="Arial" w:hAnsi="Arial" w:cs="Arial"/>
          <w:color w:val="000000" w:themeColor="text1"/>
          <w:lang w:val="es-ES"/>
        </w:rPr>
        <w:t>Aristizábal</w:t>
      </w:r>
      <w:r w:rsidRPr="004E4856">
        <w:rPr>
          <w:rFonts w:ascii="Arial" w:hAnsi="Arial" w:cs="Arial"/>
          <w:color w:val="000000" w:themeColor="text1"/>
          <w:vertAlign w:val="superscript"/>
          <w:lang w:val="es-ES"/>
        </w:rPr>
        <w:t>2</w:t>
      </w:r>
      <w:proofErr w:type="spellEnd"/>
      <w:r w:rsidRPr="004E4856">
        <w:rPr>
          <w:rFonts w:ascii="Arial" w:hAnsi="Arial" w:cs="Arial"/>
          <w:color w:val="000000" w:themeColor="text1"/>
          <w:lang w:val="es-ES"/>
        </w:rPr>
        <w:t xml:space="preserve">; </w:t>
      </w:r>
      <w:proofErr w:type="spellStart"/>
      <w:r w:rsidRPr="004E4856">
        <w:rPr>
          <w:rFonts w:ascii="Arial" w:hAnsi="Arial" w:cs="Arial"/>
          <w:color w:val="000000" w:themeColor="text1"/>
          <w:lang w:val="es-ES"/>
        </w:rPr>
        <w:t>Byrone</w:t>
      </w:r>
      <w:proofErr w:type="spellEnd"/>
      <w:r w:rsidRPr="004E4856">
        <w:rPr>
          <w:rFonts w:ascii="Arial" w:hAnsi="Arial" w:cs="Arial"/>
          <w:color w:val="000000" w:themeColor="text1"/>
          <w:lang w:val="es-ES"/>
        </w:rPr>
        <w:t xml:space="preserve"> </w:t>
      </w:r>
      <w:proofErr w:type="spellStart"/>
      <w:r w:rsidRPr="004E4856">
        <w:rPr>
          <w:rFonts w:ascii="Arial" w:hAnsi="Arial" w:cs="Arial"/>
          <w:color w:val="000000" w:themeColor="text1"/>
          <w:lang w:val="es-ES"/>
        </w:rPr>
        <w:t>Almeida</w:t>
      </w:r>
      <w:r w:rsidRPr="004E4856">
        <w:rPr>
          <w:rFonts w:ascii="Arial" w:hAnsi="Arial" w:cs="Arial"/>
          <w:color w:val="000000" w:themeColor="text1"/>
          <w:vertAlign w:val="superscript"/>
          <w:lang w:val="es-ES"/>
        </w:rPr>
        <w:t>3</w:t>
      </w:r>
      <w:proofErr w:type="spellEnd"/>
      <w:r w:rsidRPr="004E4856">
        <w:rPr>
          <w:rFonts w:ascii="Arial" w:hAnsi="Arial" w:cs="Arial"/>
          <w:color w:val="000000" w:themeColor="text1"/>
          <w:lang w:val="es-ES"/>
        </w:rPr>
        <w:t xml:space="preserve">, Santiago </w:t>
      </w:r>
      <w:proofErr w:type="spellStart"/>
      <w:r w:rsidRPr="004E4856">
        <w:rPr>
          <w:rFonts w:ascii="Arial" w:hAnsi="Arial" w:cs="Arial"/>
          <w:color w:val="000000" w:themeColor="text1"/>
          <w:lang w:val="es-ES"/>
        </w:rPr>
        <w:t>Builes</w:t>
      </w:r>
      <w:r w:rsidRPr="004E4856">
        <w:rPr>
          <w:rFonts w:ascii="Arial" w:hAnsi="Arial" w:cs="Arial"/>
          <w:color w:val="000000" w:themeColor="text1"/>
          <w:vertAlign w:val="superscript"/>
          <w:lang w:val="es-ES"/>
        </w:rPr>
        <w:t>2</w:t>
      </w:r>
      <w:proofErr w:type="spellEnd"/>
      <w:r w:rsidRPr="004E4856">
        <w:rPr>
          <w:rFonts w:ascii="Arial" w:hAnsi="Arial" w:cs="Arial"/>
          <w:color w:val="000000" w:themeColor="text1"/>
          <w:lang w:val="es-ES"/>
        </w:rPr>
        <w:t xml:space="preserve">; Eduardo </w:t>
      </w:r>
      <w:proofErr w:type="spellStart"/>
      <w:r w:rsidRPr="004E4856">
        <w:rPr>
          <w:rFonts w:ascii="Arial" w:hAnsi="Arial" w:cs="Arial"/>
          <w:color w:val="000000" w:themeColor="text1"/>
          <w:lang w:val="es-ES"/>
        </w:rPr>
        <w:t>Chávez</w:t>
      </w:r>
      <w:r w:rsidRPr="004E4856">
        <w:rPr>
          <w:rFonts w:ascii="Arial" w:hAnsi="Arial" w:cs="Arial"/>
          <w:color w:val="000000" w:themeColor="text1"/>
          <w:vertAlign w:val="superscript"/>
          <w:lang w:val="es-ES"/>
        </w:rPr>
        <w:t>3,4</w:t>
      </w:r>
      <w:proofErr w:type="spellEnd"/>
      <w:r w:rsidRPr="004E4856">
        <w:rPr>
          <w:rFonts w:ascii="Arial" w:hAnsi="Arial" w:cs="Arial"/>
          <w:color w:val="000000" w:themeColor="text1"/>
          <w:vertAlign w:val="superscript"/>
          <w:lang w:val="es-ES"/>
        </w:rPr>
        <w:t>*</w:t>
      </w:r>
      <w:r w:rsidRPr="004E4856">
        <w:rPr>
          <w:rFonts w:ascii="Arial" w:hAnsi="Arial" w:cs="Arial"/>
          <w:color w:val="000000" w:themeColor="text1"/>
          <w:lang w:val="es-ES"/>
        </w:rPr>
        <w:t xml:space="preserve"> </w:t>
      </w:r>
    </w:p>
    <w:p w14:paraId="220DBF80" w14:textId="77777777" w:rsidR="00760488" w:rsidRPr="004E4856" w:rsidRDefault="00760488" w:rsidP="00760488">
      <w:pPr>
        <w:spacing w:line="480" w:lineRule="auto"/>
        <w:rPr>
          <w:rFonts w:ascii="Arial" w:hAnsi="Arial" w:cs="Arial"/>
          <w:color w:val="000000" w:themeColor="text1"/>
          <w:lang w:val="es-ES"/>
        </w:rPr>
      </w:pPr>
    </w:p>
    <w:p w14:paraId="04785204" w14:textId="77777777" w:rsidR="00760488" w:rsidRPr="004E4856" w:rsidRDefault="00760488" w:rsidP="00760488">
      <w:pPr>
        <w:spacing w:line="480" w:lineRule="auto"/>
        <w:jc w:val="both"/>
        <w:rPr>
          <w:rFonts w:ascii="Arial" w:hAnsi="Arial" w:cs="Arial"/>
          <w:color w:val="000000" w:themeColor="text1"/>
          <w:lang w:val="es-ES"/>
        </w:rPr>
      </w:pPr>
      <w:r w:rsidRPr="004E4856">
        <w:rPr>
          <w:rFonts w:ascii="Arial" w:hAnsi="Arial" w:cs="Arial"/>
          <w:color w:val="000000" w:themeColor="text1"/>
          <w:vertAlign w:val="superscript"/>
          <w:lang w:val="es-ES"/>
        </w:rPr>
        <w:t xml:space="preserve">1 </w:t>
      </w:r>
      <w:proofErr w:type="spellStart"/>
      <w:r w:rsidRPr="004E4856">
        <w:rPr>
          <w:rFonts w:ascii="Arial" w:hAnsi="Arial" w:cs="Arial"/>
          <w:color w:val="000000" w:themeColor="text1"/>
          <w:lang w:val="es-ES"/>
        </w:rPr>
        <w:t>Environmental</w:t>
      </w:r>
      <w:proofErr w:type="spellEnd"/>
      <w:r w:rsidRPr="004E4856">
        <w:rPr>
          <w:rFonts w:ascii="Arial" w:hAnsi="Arial" w:cs="Arial"/>
          <w:color w:val="000000" w:themeColor="text1"/>
          <w:lang w:val="es-ES"/>
        </w:rPr>
        <w:t xml:space="preserve"> </w:t>
      </w:r>
      <w:proofErr w:type="spellStart"/>
      <w:r w:rsidRPr="004E4856">
        <w:rPr>
          <w:rFonts w:ascii="Arial" w:hAnsi="Arial" w:cs="Arial"/>
          <w:color w:val="000000" w:themeColor="text1"/>
          <w:szCs w:val="22"/>
          <w:lang w:val="es-ES"/>
        </w:rPr>
        <w:t>Engineering</w:t>
      </w:r>
      <w:proofErr w:type="spellEnd"/>
      <w:r w:rsidRPr="004E4856">
        <w:rPr>
          <w:rFonts w:ascii="Arial" w:hAnsi="Arial" w:cs="Arial"/>
          <w:color w:val="000000" w:themeColor="text1"/>
          <w:szCs w:val="22"/>
          <w:lang w:val="es-ES"/>
        </w:rPr>
        <w:t xml:space="preserve"> </w:t>
      </w:r>
      <w:proofErr w:type="spellStart"/>
      <w:r w:rsidRPr="004E4856">
        <w:rPr>
          <w:rFonts w:ascii="Arial" w:hAnsi="Arial" w:cs="Arial"/>
          <w:color w:val="000000" w:themeColor="text1"/>
          <w:szCs w:val="22"/>
          <w:lang w:val="es-ES"/>
        </w:rPr>
        <w:t>Department</w:t>
      </w:r>
      <w:proofErr w:type="spellEnd"/>
      <w:r w:rsidRPr="004E4856">
        <w:rPr>
          <w:rFonts w:ascii="Arial" w:hAnsi="Arial" w:cs="Arial"/>
          <w:color w:val="000000" w:themeColor="text1"/>
          <w:lang w:val="es-ES"/>
        </w:rPr>
        <w:t xml:space="preserve">, Universidad de Medellín, Carrera 87 # 30-65, 050026, Medellín, Colombia. </w:t>
      </w:r>
    </w:p>
    <w:p w14:paraId="16EF25FE" w14:textId="77777777" w:rsidR="00760488" w:rsidRPr="004E4856" w:rsidRDefault="00760488" w:rsidP="00760488">
      <w:pPr>
        <w:spacing w:line="480" w:lineRule="auto"/>
        <w:rPr>
          <w:rFonts w:ascii="Arial" w:hAnsi="Arial" w:cs="Arial"/>
          <w:color w:val="000000" w:themeColor="text1"/>
          <w:lang w:val="es-ES"/>
        </w:rPr>
      </w:pPr>
    </w:p>
    <w:p w14:paraId="6F914023" w14:textId="77777777" w:rsidR="00760488" w:rsidRPr="004E4856" w:rsidRDefault="00760488" w:rsidP="00760488">
      <w:pPr>
        <w:spacing w:line="480" w:lineRule="auto"/>
        <w:jc w:val="both"/>
        <w:rPr>
          <w:rFonts w:ascii="Arial" w:hAnsi="Arial" w:cs="Arial"/>
          <w:color w:val="000000" w:themeColor="text1"/>
          <w:szCs w:val="22"/>
          <w:lang w:val="en-US"/>
        </w:rPr>
      </w:pPr>
      <w:r w:rsidRPr="004E4856">
        <w:rPr>
          <w:rFonts w:ascii="Arial" w:hAnsi="Arial" w:cs="Arial"/>
          <w:color w:val="000000" w:themeColor="text1"/>
          <w:szCs w:val="22"/>
          <w:vertAlign w:val="superscript"/>
          <w:lang w:val="en-US"/>
        </w:rPr>
        <w:t xml:space="preserve">2 </w:t>
      </w:r>
      <w:r w:rsidRPr="004E4856">
        <w:rPr>
          <w:rFonts w:ascii="Arial" w:hAnsi="Arial" w:cs="Arial"/>
          <w:color w:val="000000" w:themeColor="text1"/>
          <w:szCs w:val="22"/>
          <w:lang w:val="en-US"/>
        </w:rPr>
        <w:t>Process Engineering Department, Universidad EAFIT, Carrera 49 # 7 Sur-50, 050022 Medellín, Colombia.</w:t>
      </w:r>
    </w:p>
    <w:p w14:paraId="325667C4" w14:textId="77777777" w:rsidR="00760488" w:rsidRPr="004E4856" w:rsidRDefault="00760488" w:rsidP="00760488">
      <w:pPr>
        <w:spacing w:line="480" w:lineRule="auto"/>
        <w:rPr>
          <w:rFonts w:ascii="Arial" w:hAnsi="Arial" w:cs="Arial"/>
          <w:color w:val="000000" w:themeColor="text1"/>
          <w:sz w:val="28"/>
          <w:lang w:val="en-US"/>
        </w:rPr>
      </w:pPr>
    </w:p>
    <w:p w14:paraId="37D79728" w14:textId="6BDB9446" w:rsidR="00760488" w:rsidRPr="004E4856" w:rsidRDefault="00760488" w:rsidP="00760488">
      <w:pPr>
        <w:spacing w:line="480" w:lineRule="auto"/>
        <w:jc w:val="both"/>
        <w:rPr>
          <w:rFonts w:ascii="Arial" w:hAnsi="Arial" w:cs="Arial"/>
          <w:color w:val="000000" w:themeColor="text1"/>
          <w:lang w:val="es-ES"/>
        </w:rPr>
      </w:pPr>
      <w:proofErr w:type="spellStart"/>
      <w:r w:rsidRPr="004E4856">
        <w:rPr>
          <w:rFonts w:ascii="Arial" w:hAnsi="Arial" w:cs="Arial"/>
          <w:color w:val="000000" w:themeColor="text1"/>
          <w:vertAlign w:val="superscript"/>
          <w:lang w:val="es-ES"/>
        </w:rPr>
        <w:t>3</w:t>
      </w:r>
      <w:r w:rsidRPr="004E4856">
        <w:rPr>
          <w:rFonts w:ascii="Arial" w:hAnsi="Arial" w:cs="Arial"/>
          <w:color w:val="000000" w:themeColor="text1"/>
          <w:szCs w:val="22"/>
          <w:lang w:val="es-ES"/>
        </w:rPr>
        <w:t>Universidad</w:t>
      </w:r>
      <w:proofErr w:type="spellEnd"/>
      <w:r w:rsidRPr="004E4856">
        <w:rPr>
          <w:rFonts w:ascii="Arial" w:hAnsi="Arial" w:cs="Arial"/>
          <w:color w:val="000000" w:themeColor="text1"/>
          <w:szCs w:val="22"/>
          <w:lang w:val="es-ES"/>
        </w:rPr>
        <w:t xml:space="preserve"> Estatal de Milagro, </w:t>
      </w:r>
      <w:proofErr w:type="spellStart"/>
      <w:r w:rsidRPr="004E4856">
        <w:rPr>
          <w:rFonts w:ascii="Arial" w:hAnsi="Arial" w:cs="Arial"/>
          <w:color w:val="000000" w:themeColor="text1"/>
          <w:szCs w:val="22"/>
          <w:lang w:val="es-ES"/>
        </w:rPr>
        <w:t>UNEMI</w:t>
      </w:r>
      <w:proofErr w:type="spellEnd"/>
      <w:r w:rsidRPr="004E4856">
        <w:rPr>
          <w:rFonts w:ascii="Arial" w:hAnsi="Arial" w:cs="Arial"/>
          <w:color w:val="000000" w:themeColor="text1"/>
          <w:szCs w:val="22"/>
          <w:lang w:val="es-ES"/>
        </w:rPr>
        <w:t>, Facultad de Ingenierías, Ciudadela Universitaria km 1 ½, Milagro, Ecuador.</w:t>
      </w:r>
    </w:p>
    <w:p w14:paraId="64CEA1E9" w14:textId="77777777" w:rsidR="00760488" w:rsidRPr="004E4856" w:rsidRDefault="00760488" w:rsidP="00760488">
      <w:pPr>
        <w:spacing w:line="480" w:lineRule="auto"/>
        <w:rPr>
          <w:rFonts w:ascii="Arial" w:hAnsi="Arial" w:cs="Arial"/>
          <w:color w:val="000000" w:themeColor="text1"/>
          <w:lang w:val="es-ES"/>
        </w:rPr>
      </w:pPr>
    </w:p>
    <w:p w14:paraId="66265351" w14:textId="77777777" w:rsidR="00760488" w:rsidRPr="004E4856" w:rsidRDefault="00760488" w:rsidP="00760488">
      <w:pPr>
        <w:spacing w:line="480" w:lineRule="auto"/>
        <w:jc w:val="both"/>
        <w:rPr>
          <w:rFonts w:ascii="Arial" w:hAnsi="Arial" w:cs="Arial"/>
          <w:color w:val="000000" w:themeColor="text1"/>
          <w:sz w:val="28"/>
          <w:lang w:val="es-ES"/>
        </w:rPr>
      </w:pPr>
      <w:r w:rsidRPr="004E4856">
        <w:rPr>
          <w:rFonts w:ascii="Arial" w:hAnsi="Arial" w:cs="Arial"/>
          <w:color w:val="000000" w:themeColor="text1"/>
          <w:szCs w:val="22"/>
          <w:vertAlign w:val="superscript"/>
          <w:lang w:val="es-ES"/>
        </w:rPr>
        <w:t xml:space="preserve">4 </w:t>
      </w:r>
      <w:proofErr w:type="gramStart"/>
      <w:r w:rsidRPr="004E4856">
        <w:rPr>
          <w:rFonts w:ascii="Arial" w:hAnsi="Arial" w:cs="Arial"/>
          <w:color w:val="000000" w:themeColor="text1"/>
          <w:lang w:val="es-ES"/>
        </w:rPr>
        <w:t>Escuela</w:t>
      </w:r>
      <w:proofErr w:type="gramEnd"/>
      <w:r w:rsidRPr="004E4856">
        <w:rPr>
          <w:rFonts w:ascii="Arial" w:hAnsi="Arial" w:cs="Arial"/>
          <w:color w:val="000000" w:themeColor="text1"/>
          <w:lang w:val="es-ES"/>
        </w:rPr>
        <w:t xml:space="preserve"> Superior Politécnica del Litoral, </w:t>
      </w:r>
      <w:proofErr w:type="spellStart"/>
      <w:r w:rsidRPr="004E4856">
        <w:rPr>
          <w:rFonts w:ascii="Arial" w:hAnsi="Arial" w:cs="Arial"/>
          <w:color w:val="000000" w:themeColor="text1"/>
          <w:lang w:val="es-ES"/>
        </w:rPr>
        <w:t>ESPOL</w:t>
      </w:r>
      <w:proofErr w:type="spellEnd"/>
      <w:r w:rsidRPr="004E4856">
        <w:rPr>
          <w:rFonts w:ascii="Arial" w:hAnsi="Arial" w:cs="Arial"/>
          <w:color w:val="000000" w:themeColor="text1"/>
          <w:lang w:val="es-ES"/>
        </w:rPr>
        <w:t>, Facultad de Ciencias de la Vida, Campus Gustavo Galindo Km. 30.5 Vía Perimetral, P.O. Box 09-01-5863, Guayaquil, Ecuador.</w:t>
      </w:r>
    </w:p>
    <w:p w14:paraId="675724F0" w14:textId="77777777" w:rsidR="00760488" w:rsidRPr="004E4856" w:rsidRDefault="00760488" w:rsidP="00760488">
      <w:pPr>
        <w:spacing w:line="480" w:lineRule="auto"/>
        <w:rPr>
          <w:rFonts w:ascii="Arial" w:hAnsi="Arial" w:cs="Arial"/>
          <w:color w:val="000000" w:themeColor="text1"/>
          <w:lang w:val="es-ES"/>
        </w:rPr>
      </w:pPr>
    </w:p>
    <w:p w14:paraId="1530F537" w14:textId="77777777" w:rsidR="00760488" w:rsidRPr="004E4856" w:rsidRDefault="00760488" w:rsidP="00760488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t>*Corresponding author:</w:t>
      </w:r>
    </w:p>
    <w:p w14:paraId="47198DD6" w14:textId="3FEFD578" w:rsidR="002C7D1B" w:rsidRPr="004E4856" w:rsidRDefault="00760488" w:rsidP="002C7D1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i/>
          <w:color w:val="000000" w:themeColor="text1"/>
          <w:lang w:val="en-US"/>
        </w:rPr>
        <w:t>E-mail address:</w:t>
      </w:r>
      <w:r w:rsidRPr="004E4856">
        <w:rPr>
          <w:rFonts w:ascii="Arial" w:hAnsi="Arial" w:cs="Arial"/>
          <w:color w:val="000000" w:themeColor="text1"/>
          <w:lang w:val="en-US"/>
        </w:rPr>
        <w:t xml:space="preserve"> </w:t>
      </w:r>
      <w:hyperlink r:id="rId7" w:history="1">
        <w:r w:rsidRPr="004E4856">
          <w:rPr>
            <w:rStyle w:val="Hipervnculo"/>
            <w:rFonts w:ascii="Arial" w:hAnsi="Arial" w:cs="Arial"/>
            <w:color w:val="000000" w:themeColor="text1"/>
            <w:u w:val="none"/>
            <w:lang w:val="en-US"/>
          </w:rPr>
          <w:t>fchavez@espol.edu.ec</w:t>
        </w:r>
      </w:hyperlink>
    </w:p>
    <w:p w14:paraId="07264953" w14:textId="72536B3F" w:rsidR="002C7D1B" w:rsidRPr="004E4856" w:rsidRDefault="00861037" w:rsidP="002C7D1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noProof/>
          <w:color w:val="000000" w:themeColor="text1"/>
          <w:lang w:val="en-US"/>
        </w:rPr>
        <w:lastRenderedPageBreak/>
        <w:drawing>
          <wp:inline distT="0" distB="0" distL="0" distR="0" wp14:anchorId="02F5A2DE" wp14:editId="52F82D65">
            <wp:extent cx="5612130" cy="5899785"/>
            <wp:effectExtent l="0" t="0" r="1270" b="5715"/>
            <wp:docPr id="4" name="Imagen 4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Diagrama&#10;&#10;Descripción generada automá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589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722FF" w:rsidRPr="004E4856"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2A5B51" wp14:editId="0C192485">
                <wp:simplePos x="0" y="0"/>
                <wp:positionH relativeFrom="column">
                  <wp:posOffset>5247513</wp:posOffset>
                </wp:positionH>
                <wp:positionV relativeFrom="paragraph">
                  <wp:posOffset>6271514</wp:posOffset>
                </wp:positionV>
                <wp:extent cx="288036" cy="132588"/>
                <wp:effectExtent l="0" t="0" r="4445" b="0"/>
                <wp:wrapNone/>
                <wp:docPr id="12" name="Rectángul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036" cy="13258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D6A28F" id="Rectángulo 12" o:spid="_x0000_s1026" style="position:absolute;margin-left:413.2pt;margin-top:493.8pt;width:22.7pt;height:10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" fillcolor="white [3212]" stroked="f"/>
            </w:pict>
          </mc:Fallback>
        </mc:AlternateContent>
      </w:r>
    </w:p>
    <w:p w14:paraId="576C2E73" w14:textId="77777777" w:rsidR="00A9415C" w:rsidRPr="004E4856" w:rsidRDefault="00A9415C" w:rsidP="00A9415C">
      <w:pPr>
        <w:jc w:val="both"/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t xml:space="preserve">Fig. </w:t>
      </w:r>
      <w:proofErr w:type="spellStart"/>
      <w:r w:rsidRPr="004E4856">
        <w:rPr>
          <w:rFonts w:ascii="Arial" w:hAnsi="Arial" w:cs="Arial"/>
          <w:color w:val="000000" w:themeColor="text1"/>
          <w:lang w:val="en-US"/>
        </w:rPr>
        <w:t>S1</w:t>
      </w:r>
      <w:proofErr w:type="spellEnd"/>
      <w:r w:rsidRPr="004E4856">
        <w:rPr>
          <w:rFonts w:ascii="Arial" w:hAnsi="Arial" w:cs="Arial"/>
          <w:color w:val="000000" w:themeColor="text1"/>
          <w:lang w:val="en-US"/>
        </w:rPr>
        <w:t>. Flowchart summarizing the biochar and soil preparation and the greenhouse experiments and parameters evaluated.</w:t>
      </w:r>
    </w:p>
    <w:p w14:paraId="05BAC22F" w14:textId="06454A79" w:rsidR="002C7D1B" w:rsidRPr="004E4856" w:rsidRDefault="002C7D1B" w:rsidP="002C7D1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B46B8B5" w14:textId="740E3E33" w:rsidR="005354B3" w:rsidRPr="004E4856" w:rsidRDefault="005354B3" w:rsidP="002C7D1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617518E5" w14:textId="15F24D24" w:rsidR="00FE0693" w:rsidRPr="004E4856" w:rsidRDefault="00FE0693" w:rsidP="002C7D1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B862291" w14:textId="5A37A166" w:rsidR="00861037" w:rsidRPr="004E4856" w:rsidRDefault="00861037" w:rsidP="002C7D1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337BE64" w14:textId="77777777" w:rsidR="00861037" w:rsidRPr="004E4856" w:rsidRDefault="00861037" w:rsidP="002C7D1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EC22101" w14:textId="596B99B6" w:rsidR="00956E5A" w:rsidRPr="004E4856" w:rsidRDefault="00956E5A" w:rsidP="00956E5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lastRenderedPageBreak/>
        <w:t xml:space="preserve">Supplementary Description </w:t>
      </w:r>
      <w:proofErr w:type="spellStart"/>
      <w:r w:rsidRPr="004E4856">
        <w:rPr>
          <w:rFonts w:ascii="Arial" w:hAnsi="Arial" w:cs="Arial"/>
          <w:color w:val="000000" w:themeColor="text1"/>
          <w:lang w:val="en-US"/>
        </w:rPr>
        <w:t>S</w:t>
      </w:r>
      <w:r w:rsidR="003E0458" w:rsidRPr="004E4856">
        <w:rPr>
          <w:rFonts w:ascii="Arial" w:hAnsi="Arial" w:cs="Arial"/>
          <w:color w:val="000000" w:themeColor="text1"/>
          <w:lang w:val="en-US"/>
        </w:rPr>
        <w:t>1</w:t>
      </w:r>
      <w:proofErr w:type="spellEnd"/>
    </w:p>
    <w:p w14:paraId="08790586" w14:textId="77777777" w:rsidR="00956E5A" w:rsidRPr="004E4856" w:rsidRDefault="00956E5A" w:rsidP="00956E5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5D59736" w14:textId="10C99B89" w:rsidR="00956E5A" w:rsidRPr="004E4856" w:rsidRDefault="00956E5A" w:rsidP="00956E5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t xml:space="preserve">To assure the reliability of the results quality assurance and quality control protocols were included throughout the analytical processes. Certified reference materials (CRM) for soil (NIST </w:t>
      </w:r>
      <w:proofErr w:type="spellStart"/>
      <w:r w:rsidRPr="004E4856">
        <w:rPr>
          <w:rFonts w:ascii="Arial" w:hAnsi="Arial" w:cs="Arial"/>
          <w:color w:val="000000" w:themeColor="text1"/>
          <w:lang w:val="en-US"/>
        </w:rPr>
        <w:t>2709a</w:t>
      </w:r>
      <w:proofErr w:type="spellEnd"/>
      <w:r w:rsidRPr="004E4856">
        <w:rPr>
          <w:rFonts w:ascii="Arial" w:hAnsi="Arial" w:cs="Arial"/>
          <w:color w:val="000000" w:themeColor="text1"/>
          <w:lang w:val="en-US"/>
        </w:rPr>
        <w:t xml:space="preserve">) and plant (NIST </w:t>
      </w:r>
      <w:proofErr w:type="spellStart"/>
      <w:r w:rsidRPr="004E4856">
        <w:rPr>
          <w:rFonts w:ascii="Arial" w:hAnsi="Arial" w:cs="Arial"/>
          <w:color w:val="000000" w:themeColor="text1"/>
          <w:lang w:val="en-US"/>
        </w:rPr>
        <w:t>1573a</w:t>
      </w:r>
      <w:proofErr w:type="spellEnd"/>
      <w:r w:rsidRPr="004E4856">
        <w:rPr>
          <w:rFonts w:ascii="Arial" w:hAnsi="Arial" w:cs="Arial"/>
          <w:color w:val="000000" w:themeColor="text1"/>
          <w:lang w:val="en-US"/>
        </w:rPr>
        <w:t>)</w:t>
      </w:r>
      <w:r w:rsidR="007577E7" w:rsidRPr="004E4856">
        <w:rPr>
          <w:rFonts w:ascii="Arial" w:hAnsi="Arial" w:cs="Arial"/>
          <w:color w:val="000000" w:themeColor="text1"/>
          <w:lang w:val="en-US"/>
        </w:rPr>
        <w:t xml:space="preserve"> </w:t>
      </w:r>
      <w:r w:rsidRPr="004E4856">
        <w:rPr>
          <w:rFonts w:ascii="Arial" w:hAnsi="Arial" w:cs="Arial"/>
          <w:color w:val="000000" w:themeColor="text1"/>
          <w:lang w:val="en-US"/>
        </w:rPr>
        <w:t>were included in pseudo</w:t>
      </w:r>
      <w:r w:rsidR="007577E7" w:rsidRPr="004E4856">
        <w:rPr>
          <w:rFonts w:ascii="Arial" w:hAnsi="Arial" w:cs="Arial"/>
          <w:color w:val="000000" w:themeColor="text1"/>
          <w:lang w:val="en-US"/>
        </w:rPr>
        <w:t>-</w:t>
      </w:r>
      <w:r w:rsidRPr="004E4856">
        <w:rPr>
          <w:rFonts w:ascii="Arial" w:hAnsi="Arial" w:cs="Arial"/>
          <w:color w:val="000000" w:themeColor="text1"/>
          <w:lang w:val="en-US"/>
        </w:rPr>
        <w:t xml:space="preserve">total soil and plant </w:t>
      </w:r>
      <w:r w:rsidR="004338DE" w:rsidRPr="004E4856">
        <w:rPr>
          <w:rFonts w:ascii="Arial" w:hAnsi="Arial" w:cs="Arial"/>
          <w:color w:val="000000" w:themeColor="text1"/>
          <w:lang w:val="en-US"/>
        </w:rPr>
        <w:t>Cd</w:t>
      </w:r>
      <w:r w:rsidRPr="004E4856">
        <w:rPr>
          <w:rFonts w:ascii="Arial" w:hAnsi="Arial" w:cs="Arial"/>
          <w:color w:val="000000" w:themeColor="text1"/>
          <w:lang w:val="en-US"/>
        </w:rPr>
        <w:t xml:space="preserve"> analyses, respectively. In addition, internal reference materials, blanks and duplicates were analyzed every 20 samples. </w:t>
      </w:r>
      <w:r w:rsidRPr="004E4856">
        <w:rPr>
          <w:rFonts w:ascii="Arial" w:eastAsia="Times New Roman" w:hAnsi="Arial" w:cs="Arial"/>
          <w:color w:val="000000" w:themeColor="text1"/>
          <w:lang w:val="en-US"/>
        </w:rPr>
        <w:t xml:space="preserve">Ultrapure water was used in all the analysis. </w:t>
      </w:r>
      <w:r w:rsidRPr="004E4856">
        <w:rPr>
          <w:rFonts w:ascii="Arial" w:hAnsi="Arial" w:cs="Arial"/>
          <w:color w:val="000000" w:themeColor="text1"/>
          <w:lang w:val="en-US"/>
        </w:rPr>
        <w:t>All reagents were of analytical grade, the glassware was soaked in an acid bath (3% v/v HNO</w:t>
      </w:r>
      <w:r w:rsidRPr="004E4856">
        <w:rPr>
          <w:rFonts w:ascii="Arial" w:hAnsi="Arial" w:cs="Arial"/>
          <w:color w:val="000000" w:themeColor="text1"/>
          <w:vertAlign w:val="subscript"/>
          <w:lang w:val="en-US"/>
        </w:rPr>
        <w:t>3</w:t>
      </w:r>
      <w:r w:rsidRPr="004E4856">
        <w:rPr>
          <w:rFonts w:ascii="Arial" w:hAnsi="Arial" w:cs="Arial"/>
          <w:color w:val="000000" w:themeColor="text1"/>
          <w:lang w:val="en-US"/>
        </w:rPr>
        <w:t>) overnight prior use. Calibration curve of ICP-</w:t>
      </w:r>
      <w:proofErr w:type="spellStart"/>
      <w:r w:rsidRPr="004E4856">
        <w:rPr>
          <w:rFonts w:ascii="Arial" w:hAnsi="Arial" w:cs="Arial"/>
          <w:color w:val="000000" w:themeColor="text1"/>
          <w:lang w:val="en-US"/>
        </w:rPr>
        <w:t>OES</w:t>
      </w:r>
      <w:proofErr w:type="spellEnd"/>
      <w:r w:rsidRPr="004E4856">
        <w:rPr>
          <w:rFonts w:ascii="Arial" w:hAnsi="Arial" w:cs="Arial"/>
          <w:color w:val="000000" w:themeColor="text1"/>
          <w:lang w:val="en-US"/>
        </w:rPr>
        <w:t xml:space="preserve"> was accepted at </w:t>
      </w:r>
      <w:proofErr w:type="spellStart"/>
      <w:r w:rsidRPr="004E4856">
        <w:rPr>
          <w:rFonts w:ascii="Arial" w:hAnsi="Arial" w:cs="Arial"/>
          <w:color w:val="000000" w:themeColor="text1"/>
          <w:lang w:val="en-US"/>
        </w:rPr>
        <w:t>R</w:t>
      </w:r>
      <w:r w:rsidRPr="004E4856">
        <w:rPr>
          <w:rFonts w:ascii="Arial" w:hAnsi="Arial" w:cs="Arial"/>
          <w:color w:val="000000" w:themeColor="text1"/>
          <w:vertAlign w:val="superscript"/>
          <w:lang w:val="en-US"/>
        </w:rPr>
        <w:t>2</w:t>
      </w:r>
      <w:proofErr w:type="spellEnd"/>
      <w:r w:rsidRPr="004E4856">
        <w:rPr>
          <w:rFonts w:ascii="Arial" w:hAnsi="Arial" w:cs="Arial"/>
          <w:color w:val="000000" w:themeColor="text1"/>
          <w:lang w:val="en-US"/>
        </w:rPr>
        <w:t xml:space="preserve"> &gt; 0.9996 (for Cd). The average (</w:t>
      </w:r>
      <w:r w:rsidRPr="004E4856">
        <w:rPr>
          <w:rFonts w:ascii="Arial" w:eastAsia="MS Gothic" w:hAnsi="Arial" w:cs="Arial"/>
          <w:color w:val="000000" w:themeColor="text1"/>
          <w:lang w:val="en-US"/>
        </w:rPr>
        <w:t>±</w:t>
      </w:r>
      <w:r w:rsidRPr="004E4856">
        <w:rPr>
          <w:rFonts w:ascii="Arial" w:hAnsi="Arial" w:cs="Arial"/>
          <w:color w:val="000000" w:themeColor="text1"/>
          <w:lang w:val="en-US"/>
        </w:rPr>
        <w:t xml:space="preserve"> SD) </w:t>
      </w:r>
      <w:r w:rsidR="00B31F7B" w:rsidRPr="004E4856">
        <w:rPr>
          <w:rFonts w:ascii="Arial" w:hAnsi="Arial" w:cs="Arial"/>
          <w:color w:val="000000" w:themeColor="text1"/>
          <w:lang w:val="en-US"/>
        </w:rPr>
        <w:t>Cd</w:t>
      </w:r>
      <w:r w:rsidRPr="004E4856">
        <w:rPr>
          <w:rFonts w:ascii="Arial" w:hAnsi="Arial" w:cs="Arial"/>
          <w:color w:val="000000" w:themeColor="text1"/>
          <w:lang w:val="en-US"/>
        </w:rPr>
        <w:t xml:space="preserve"> recoveries of the CRM were 103% (</w:t>
      </w:r>
      <w:r w:rsidRPr="004E4856">
        <w:rPr>
          <w:rFonts w:ascii="Arial" w:eastAsia="MS Gothic" w:hAnsi="Arial" w:cs="Arial"/>
          <w:color w:val="000000" w:themeColor="text1"/>
          <w:lang w:val="en-US"/>
        </w:rPr>
        <w:t xml:space="preserve">± </w:t>
      </w:r>
      <w:r w:rsidRPr="004E4856">
        <w:rPr>
          <w:rFonts w:ascii="Arial" w:hAnsi="Arial" w:cs="Arial"/>
          <w:color w:val="000000" w:themeColor="text1"/>
          <w:lang w:val="en-US"/>
        </w:rPr>
        <w:t>1.60) and 97% (</w:t>
      </w:r>
      <w:r w:rsidRPr="004E4856">
        <w:rPr>
          <w:rFonts w:ascii="Arial" w:eastAsia="MS Gothic" w:hAnsi="Arial" w:cs="Arial"/>
          <w:color w:val="000000" w:themeColor="text1"/>
          <w:lang w:val="en-US"/>
        </w:rPr>
        <w:t xml:space="preserve">± </w:t>
      </w:r>
      <w:r w:rsidRPr="004E4856">
        <w:rPr>
          <w:rFonts w:ascii="Arial" w:hAnsi="Arial" w:cs="Arial"/>
          <w:color w:val="000000" w:themeColor="text1"/>
          <w:lang w:val="en-US"/>
        </w:rPr>
        <w:t>2.00) for soil and plant materials, respectively.</w:t>
      </w:r>
      <w:r w:rsidR="00C53293" w:rsidRPr="004E4856">
        <w:rPr>
          <w:rFonts w:ascii="Arial" w:hAnsi="Arial" w:cs="Arial"/>
          <w:color w:val="000000" w:themeColor="text1"/>
          <w:lang w:val="en-US"/>
        </w:rPr>
        <w:t xml:space="preserve"> Limit of detection for Cd was 8 µg L</w:t>
      </w:r>
      <w:r w:rsidR="00C53293" w:rsidRPr="004E4856">
        <w:rPr>
          <w:rFonts w:ascii="Arial" w:hAnsi="Arial" w:cs="Arial"/>
          <w:color w:val="000000" w:themeColor="text1"/>
          <w:vertAlign w:val="superscript"/>
          <w:lang w:val="en-US"/>
        </w:rPr>
        <w:t>-1</w:t>
      </w:r>
      <w:r w:rsidR="00BA184B" w:rsidRPr="004E4856">
        <w:rPr>
          <w:rFonts w:ascii="Arial" w:hAnsi="Arial" w:cs="Arial"/>
          <w:color w:val="000000" w:themeColor="text1"/>
          <w:lang w:val="en-US"/>
        </w:rPr>
        <w:t xml:space="preserve">. </w:t>
      </w:r>
    </w:p>
    <w:p w14:paraId="5CE16A91" w14:textId="0E16A892" w:rsidR="00956E5A" w:rsidRPr="004E4856" w:rsidRDefault="00956E5A" w:rsidP="008C71E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64D9420" w14:textId="3938541C" w:rsidR="00956E5A" w:rsidRPr="004E4856" w:rsidRDefault="00956E5A" w:rsidP="008C71E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0FF90C3" w14:textId="27615378" w:rsidR="00956E5A" w:rsidRPr="004E4856" w:rsidRDefault="00956E5A" w:rsidP="008C71E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BCBF922" w14:textId="3B2185B0" w:rsidR="00956E5A" w:rsidRPr="004E4856" w:rsidRDefault="00956E5A" w:rsidP="008C71E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0127FD7" w14:textId="30BF18D9" w:rsidR="00956E5A" w:rsidRPr="004E4856" w:rsidRDefault="00956E5A" w:rsidP="008C71E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E290A16" w14:textId="7774ABE1" w:rsidR="00956E5A" w:rsidRPr="004E4856" w:rsidRDefault="00956E5A" w:rsidP="008C71E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1F2D84A" w14:textId="6C606AF8" w:rsidR="00956E5A" w:rsidRPr="004E4856" w:rsidRDefault="00956E5A" w:rsidP="008C71E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9F48F00" w14:textId="461EC3D9" w:rsidR="00956E5A" w:rsidRPr="004E4856" w:rsidRDefault="00956E5A" w:rsidP="008C71E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54C354C" w14:textId="77A579CD" w:rsidR="00956E5A" w:rsidRPr="004E4856" w:rsidRDefault="00956E5A" w:rsidP="008C71E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23E9B78" w14:textId="56DF16F2" w:rsidR="00956E5A" w:rsidRPr="004E4856" w:rsidRDefault="00956E5A" w:rsidP="008C71E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7801F46" w14:textId="77777777" w:rsidR="00956E5A" w:rsidRPr="004E4856" w:rsidRDefault="00956E5A" w:rsidP="008C71E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C913003" w14:textId="38EBA9F9" w:rsidR="00E61862" w:rsidRPr="004E4856" w:rsidRDefault="00E61862" w:rsidP="008C71E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D6FA45A" w14:textId="0F7D1878" w:rsidR="00665325" w:rsidRPr="004E4856" w:rsidRDefault="007401E0" w:rsidP="007401E0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noProof/>
          <w:color w:val="000000" w:themeColor="text1"/>
          <w:lang w:val="en-US"/>
        </w:rPr>
        <w:lastRenderedPageBreak/>
        <w:drawing>
          <wp:inline distT="0" distB="0" distL="0" distR="0" wp14:anchorId="61C15E15" wp14:editId="3F7981B0">
            <wp:extent cx="5611068" cy="6088284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767" cy="6104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0EC26" w14:textId="771FDC34" w:rsidR="00665325" w:rsidRDefault="00BA4C43" w:rsidP="00A633F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t xml:space="preserve">Fig. </w:t>
      </w:r>
      <w:proofErr w:type="spellStart"/>
      <w:r w:rsidRPr="004E4856">
        <w:rPr>
          <w:rFonts w:ascii="Arial" w:hAnsi="Arial" w:cs="Arial"/>
          <w:color w:val="000000" w:themeColor="text1"/>
          <w:lang w:val="en-US"/>
        </w:rPr>
        <w:t>S</w:t>
      </w:r>
      <w:r w:rsidR="00AC78D0" w:rsidRPr="004E4856">
        <w:rPr>
          <w:rFonts w:ascii="Arial" w:hAnsi="Arial" w:cs="Arial"/>
          <w:color w:val="000000" w:themeColor="text1"/>
          <w:lang w:val="en-US"/>
        </w:rPr>
        <w:t>2</w:t>
      </w:r>
      <w:proofErr w:type="spellEnd"/>
      <w:r w:rsidRPr="004E4856">
        <w:rPr>
          <w:rFonts w:ascii="Arial" w:hAnsi="Arial" w:cs="Arial"/>
          <w:color w:val="000000" w:themeColor="text1"/>
          <w:lang w:val="en-US"/>
        </w:rPr>
        <w:t>. Soil pH dynamics during 130 d</w:t>
      </w:r>
      <w:r w:rsidR="002B1B84" w:rsidRPr="004E4856">
        <w:rPr>
          <w:rFonts w:ascii="Arial" w:hAnsi="Arial" w:cs="Arial"/>
          <w:color w:val="000000" w:themeColor="text1"/>
          <w:lang w:val="en-US"/>
        </w:rPr>
        <w:t>ays</w:t>
      </w:r>
      <w:r w:rsidRPr="004E4856">
        <w:rPr>
          <w:rFonts w:ascii="Arial" w:hAnsi="Arial" w:cs="Arial"/>
          <w:color w:val="000000" w:themeColor="text1"/>
          <w:lang w:val="en-US"/>
        </w:rPr>
        <w:t xml:space="preserve"> for</w:t>
      </w:r>
      <w:r w:rsidR="00424550" w:rsidRPr="004E4856">
        <w:rPr>
          <w:rFonts w:ascii="Arial" w:hAnsi="Arial" w:cs="Arial"/>
          <w:color w:val="000000" w:themeColor="text1"/>
          <w:lang w:val="en-US"/>
        </w:rPr>
        <w:t xml:space="preserve"> slightly</w:t>
      </w:r>
      <w:r w:rsidRPr="004E4856">
        <w:rPr>
          <w:rFonts w:ascii="Arial" w:hAnsi="Arial" w:cs="Arial"/>
          <w:color w:val="000000" w:themeColor="text1"/>
          <w:lang w:val="en-US"/>
        </w:rPr>
        <w:t xml:space="preserve"> alkaline soils non-spiked with 1% (a) and 2 % (b) biochar, and Cd-spiked </w:t>
      </w:r>
      <w:r w:rsidR="00424550" w:rsidRPr="004E4856">
        <w:rPr>
          <w:rFonts w:ascii="Arial" w:hAnsi="Arial" w:cs="Arial"/>
          <w:color w:val="000000" w:themeColor="text1"/>
          <w:lang w:val="en-US"/>
        </w:rPr>
        <w:t xml:space="preserve">slightly </w:t>
      </w:r>
      <w:r w:rsidRPr="004E4856">
        <w:rPr>
          <w:rFonts w:ascii="Arial" w:hAnsi="Arial" w:cs="Arial"/>
          <w:color w:val="000000" w:themeColor="text1"/>
          <w:lang w:val="en-US"/>
        </w:rPr>
        <w:t xml:space="preserve">alkaline soils with 1% (c) and 2 % (d) biochar and for </w:t>
      </w:r>
      <w:r w:rsidR="00A5066E" w:rsidRPr="004E4856">
        <w:rPr>
          <w:rFonts w:ascii="Arial" w:hAnsi="Arial" w:cs="Arial"/>
          <w:color w:val="000000" w:themeColor="text1"/>
          <w:lang w:val="en-US"/>
        </w:rPr>
        <w:t xml:space="preserve">moderately </w:t>
      </w:r>
      <w:r w:rsidRPr="004E4856">
        <w:rPr>
          <w:rFonts w:ascii="Arial" w:hAnsi="Arial" w:cs="Arial"/>
          <w:color w:val="000000" w:themeColor="text1"/>
          <w:lang w:val="en-US"/>
        </w:rPr>
        <w:t>acid</w:t>
      </w:r>
      <w:r w:rsidR="00A5066E" w:rsidRPr="004E4856">
        <w:rPr>
          <w:rFonts w:ascii="Arial" w:hAnsi="Arial" w:cs="Arial"/>
          <w:color w:val="000000" w:themeColor="text1"/>
          <w:lang w:val="en-US"/>
        </w:rPr>
        <w:t>ic</w:t>
      </w:r>
      <w:r w:rsidRPr="004E4856">
        <w:rPr>
          <w:rFonts w:ascii="Arial" w:hAnsi="Arial" w:cs="Arial"/>
          <w:color w:val="000000" w:themeColor="text1"/>
          <w:lang w:val="en-US"/>
        </w:rPr>
        <w:t xml:space="preserve"> soils non-spiked with 1 (e) and 2 % (f) biochar, and Cd-spiked </w:t>
      </w:r>
      <w:r w:rsidR="00A5066E" w:rsidRPr="004E4856">
        <w:rPr>
          <w:rFonts w:ascii="Arial" w:hAnsi="Arial" w:cs="Arial"/>
          <w:color w:val="000000" w:themeColor="text1"/>
          <w:lang w:val="en-US"/>
        </w:rPr>
        <w:t xml:space="preserve">moderately </w:t>
      </w:r>
      <w:r w:rsidRPr="004E4856">
        <w:rPr>
          <w:rFonts w:ascii="Arial" w:hAnsi="Arial" w:cs="Arial"/>
          <w:color w:val="000000" w:themeColor="text1"/>
          <w:lang w:val="en-US"/>
        </w:rPr>
        <w:t>acid</w:t>
      </w:r>
      <w:r w:rsidR="00A5066E" w:rsidRPr="004E4856">
        <w:rPr>
          <w:rFonts w:ascii="Arial" w:hAnsi="Arial" w:cs="Arial"/>
          <w:color w:val="000000" w:themeColor="text1"/>
          <w:lang w:val="en-US"/>
        </w:rPr>
        <w:t>ic</w:t>
      </w:r>
      <w:r w:rsidRPr="004E4856">
        <w:rPr>
          <w:rFonts w:ascii="Arial" w:hAnsi="Arial" w:cs="Arial"/>
          <w:color w:val="000000" w:themeColor="text1"/>
          <w:lang w:val="en-US"/>
        </w:rPr>
        <w:t xml:space="preserve"> soils with 1 (g) and 2 % (h) biochar. Error bars are standard error of the means (n=3). </w:t>
      </w:r>
      <w:r w:rsidR="000304CE" w:rsidRPr="004E4856">
        <w:rPr>
          <w:rFonts w:ascii="Arial" w:hAnsi="Arial" w:cs="Arial"/>
          <w:color w:val="000000" w:themeColor="text1"/>
          <w:lang w:val="en-US"/>
        </w:rPr>
        <w:t xml:space="preserve">Asterisks above the bar indicate a </w:t>
      </w:r>
      <w:r w:rsidR="000304CE" w:rsidRPr="004E4856">
        <w:rPr>
          <w:rFonts w:ascii="Arial" w:hAnsi="Arial" w:cs="Arial"/>
          <w:color w:val="000000" w:themeColor="text1"/>
          <w:lang w:val="en-US"/>
        </w:rPr>
        <w:lastRenderedPageBreak/>
        <w:t>significant (P&lt;0.05) difference between the treatment and the control by Dunnett´s test.</w:t>
      </w:r>
    </w:p>
    <w:p w14:paraId="1C4FADE1" w14:textId="77777777" w:rsidR="00601A12" w:rsidRPr="004E4856" w:rsidRDefault="00601A12" w:rsidP="00A633F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7A81B23E" w14:textId="4931AE13" w:rsidR="002C7D1B" w:rsidRPr="004E4856" w:rsidRDefault="002C7D1B" w:rsidP="002C7D1B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t>Soil pH dynamics were evaluated at 15, 30, 60, 90 and 130 d</w:t>
      </w:r>
      <w:r w:rsidR="00755FBC" w:rsidRPr="004E4856">
        <w:rPr>
          <w:rFonts w:ascii="Arial" w:hAnsi="Arial" w:cs="Arial"/>
          <w:color w:val="000000" w:themeColor="text1"/>
          <w:lang w:val="en-US"/>
        </w:rPr>
        <w:t>ays</w:t>
      </w:r>
      <w:r w:rsidRPr="004E4856">
        <w:rPr>
          <w:rFonts w:ascii="Arial" w:hAnsi="Arial" w:cs="Arial"/>
          <w:color w:val="000000" w:themeColor="text1"/>
          <w:lang w:val="en-US"/>
        </w:rPr>
        <w:t xml:space="preserve"> as shown in Fig. </w:t>
      </w:r>
      <w:proofErr w:type="spellStart"/>
      <w:r w:rsidRPr="004E4856">
        <w:rPr>
          <w:rFonts w:ascii="Arial" w:hAnsi="Arial" w:cs="Arial"/>
          <w:color w:val="000000" w:themeColor="text1"/>
          <w:lang w:val="en-US"/>
        </w:rPr>
        <w:t>S1</w:t>
      </w:r>
      <w:proofErr w:type="spellEnd"/>
      <w:r w:rsidRPr="004E4856">
        <w:rPr>
          <w:rFonts w:ascii="Arial" w:hAnsi="Arial" w:cs="Arial"/>
          <w:color w:val="000000" w:themeColor="text1"/>
          <w:lang w:val="en-US"/>
        </w:rPr>
        <w:t xml:space="preserve">. </w:t>
      </w:r>
      <w:r w:rsidRPr="004E4856">
        <w:rPr>
          <w:rFonts w:ascii="Arial" w:eastAsia="Times New Roman" w:hAnsi="Arial" w:cs="Arial"/>
          <w:color w:val="000000" w:themeColor="text1"/>
          <w:lang w:val="en-US"/>
        </w:rPr>
        <w:t>At the highest dose (2%), all biochars increased soil pH within the first 15 d</w:t>
      </w:r>
      <w:r w:rsidR="00693D7E" w:rsidRPr="004E4856">
        <w:rPr>
          <w:rFonts w:ascii="Arial" w:eastAsia="Times New Roman" w:hAnsi="Arial" w:cs="Arial"/>
          <w:color w:val="000000" w:themeColor="text1"/>
          <w:lang w:val="en-US"/>
        </w:rPr>
        <w:t>ays</w:t>
      </w:r>
      <w:r w:rsidRPr="004E4856">
        <w:rPr>
          <w:rFonts w:ascii="Arial" w:hAnsi="Arial" w:cs="Arial"/>
          <w:color w:val="000000" w:themeColor="text1"/>
          <w:lang w:val="en-US"/>
        </w:rPr>
        <w:t>, followed by a sharp decrease at 30 d</w:t>
      </w:r>
      <w:r w:rsidR="00693D7E" w:rsidRPr="004E4856">
        <w:rPr>
          <w:rFonts w:ascii="Arial" w:hAnsi="Arial" w:cs="Arial"/>
          <w:color w:val="000000" w:themeColor="text1"/>
          <w:lang w:val="en-US"/>
        </w:rPr>
        <w:t>ays</w:t>
      </w:r>
      <w:r w:rsidRPr="004E4856">
        <w:rPr>
          <w:rFonts w:ascii="Arial" w:hAnsi="Arial" w:cs="Arial"/>
          <w:color w:val="000000" w:themeColor="text1"/>
          <w:lang w:val="en-US"/>
        </w:rPr>
        <w:t xml:space="preserve"> and stabilization afterwards. In the first 15 d</w:t>
      </w:r>
      <w:r w:rsidR="00693D7E" w:rsidRPr="004E4856">
        <w:rPr>
          <w:rFonts w:ascii="Arial" w:hAnsi="Arial" w:cs="Arial"/>
          <w:color w:val="000000" w:themeColor="text1"/>
          <w:lang w:val="en-US"/>
        </w:rPr>
        <w:t>ays</w:t>
      </w:r>
      <w:r w:rsidRPr="004E4856">
        <w:rPr>
          <w:rFonts w:ascii="Arial" w:hAnsi="Arial" w:cs="Arial"/>
          <w:color w:val="000000" w:themeColor="text1"/>
          <w:lang w:val="en-US"/>
        </w:rPr>
        <w:t xml:space="preserve">, Quinoa-BC treatment increased soil pH by 1.0 unit in </w:t>
      </w:r>
      <w:r w:rsidR="009328BF" w:rsidRPr="004E4856">
        <w:rPr>
          <w:rFonts w:ascii="Arial" w:hAnsi="Arial" w:cs="Arial"/>
          <w:color w:val="000000" w:themeColor="text1"/>
          <w:lang w:val="en-US"/>
        </w:rPr>
        <w:t xml:space="preserve">slightly alkaline soils </w:t>
      </w:r>
      <w:r w:rsidRPr="004E4856">
        <w:rPr>
          <w:rFonts w:ascii="Arial" w:hAnsi="Arial" w:cs="Arial"/>
          <w:color w:val="000000" w:themeColor="text1"/>
          <w:lang w:val="en-US"/>
        </w:rPr>
        <w:t xml:space="preserve">and by 1.5 units in </w:t>
      </w:r>
      <w:r w:rsidR="009328BF" w:rsidRPr="004E4856">
        <w:rPr>
          <w:rFonts w:ascii="Arial" w:hAnsi="Arial" w:cs="Arial"/>
          <w:color w:val="000000" w:themeColor="text1"/>
          <w:lang w:val="en-US"/>
        </w:rPr>
        <w:t>moderately acidic soils</w:t>
      </w:r>
      <w:r w:rsidRPr="004E4856">
        <w:rPr>
          <w:rFonts w:ascii="Arial" w:hAnsi="Arial" w:cs="Arial"/>
          <w:color w:val="000000" w:themeColor="text1"/>
          <w:lang w:val="en-US"/>
        </w:rPr>
        <w:t>. This is in agreement with previous reports, which found that soil pH increased rapidly after biochar application</w:t>
      </w:r>
      <w:r w:rsidRPr="004E4856">
        <w:rPr>
          <w:rFonts w:ascii="Arial" w:eastAsia="Times New Roman" w:hAnsi="Arial" w:cs="Arial"/>
          <w:color w:val="000000" w:themeColor="text1"/>
          <w:lang w:val="en-US"/>
        </w:rPr>
        <w:t xml:space="preserve"> followed by a slight decrease and stabilization period </w:t>
      </w:r>
      <w:r w:rsidRPr="004E4856">
        <w:rPr>
          <w:rFonts w:ascii="Arial" w:eastAsia="Times New Roman" w:hAnsi="Arial" w:cs="Arial"/>
          <w:color w:val="000000" w:themeColor="text1"/>
          <w:lang w:val="en-US"/>
        </w:rPr>
        <w:fldChar w:fldCharType="begin" w:fldLock="1"/>
      </w:r>
      <w:r w:rsidRPr="004E4856">
        <w:rPr>
          <w:rFonts w:ascii="Arial" w:eastAsia="Times New Roman" w:hAnsi="Arial" w:cs="Arial"/>
          <w:color w:val="000000" w:themeColor="text1"/>
          <w:lang w:val="en-US"/>
        </w:rPr>
        <w:instrText>ADDIN CSL_CITATION {"citationItems":[{"id":"ITEM-1","itemData":{"DOI":"10.1007/s11270-014-2233-1","ISSN":"0049-6979","author":[{"dropping-particle":"","family":"Prapagdee","given":"Songkrit","non-dropping-particle":"","parse-names":false,"suffix":""},{"dropping-particle":"","family":"Piyatiratitivorakul","given":"Somkiat","non-dropping-particle":"","parse-names":false,"suffix":""},{"dropping-particle":"","family":"Petsom","given":"Amorn","non-dropping-particle":"","parse-names":false,"suffix":""},{"dropping-particle":"","family":"Tawinteung","given":"Nukoon","non-dropping-particle":"","parse-names":false,"suffix":""}],"container-title":"Water, Air, &amp; Soil Pollution","id":"ITEM-1","issue":"12","issued":{"date-parts":[["2014","12","26"]]},"page":"2233","title":"Application of Biochar for Enhancing Cadmium and Zinc Phytostabilization in Vigna radiata L. Cultivation","type":"article-journal","volume":"225"},"uris":["http://www.mendeley.com/documents/?uuid=2c24d54c-c640-4b74-aced-c858098f45c2"]}],"mendeley":{"formattedCitation":"(Prapagdee et al., 2014)","manualFormatting":"(Prapagdee et al., 2014","plainTextFormattedCitation":"(Prapagdee et al., 2014)","previouslyFormattedCitation":"(Prapagdee et al., 2014)"},"properties":{"noteIndex":0},"schema":"https://github.com/citation-style-language/schema/raw/master/csl-citation.json"}</w:instrText>
      </w:r>
      <w:r w:rsidRPr="004E4856">
        <w:rPr>
          <w:rFonts w:ascii="Arial" w:eastAsia="Times New Roman" w:hAnsi="Arial" w:cs="Arial"/>
          <w:color w:val="000000" w:themeColor="text1"/>
          <w:lang w:val="en-US"/>
        </w:rPr>
        <w:fldChar w:fldCharType="separate"/>
      </w:r>
      <w:r w:rsidRPr="004E4856">
        <w:rPr>
          <w:rFonts w:ascii="Arial" w:eastAsia="Times New Roman" w:hAnsi="Arial" w:cs="Arial"/>
          <w:color w:val="000000" w:themeColor="text1"/>
          <w:lang w:val="en-US"/>
        </w:rPr>
        <w:t>(Prapagdee et al., 2014</w:t>
      </w:r>
      <w:r w:rsidRPr="004E4856">
        <w:rPr>
          <w:rFonts w:ascii="Arial" w:eastAsia="Times New Roman" w:hAnsi="Arial" w:cs="Arial"/>
          <w:color w:val="000000" w:themeColor="text1"/>
          <w:lang w:val="en-US"/>
        </w:rPr>
        <w:fldChar w:fldCharType="end"/>
      </w:r>
      <w:r w:rsidRPr="004E4856">
        <w:rPr>
          <w:rFonts w:ascii="Arial" w:eastAsia="Times New Roman" w:hAnsi="Arial" w:cs="Arial"/>
          <w:color w:val="000000" w:themeColor="text1"/>
          <w:lang w:val="en-US"/>
        </w:rPr>
        <w:t>;</w:t>
      </w:r>
      <w:r w:rsidRPr="004E4856">
        <w:rPr>
          <w:rFonts w:ascii="Arial" w:hAnsi="Arial" w:cs="Arial"/>
          <w:color w:val="000000" w:themeColor="text1"/>
          <w:lang w:val="en-US"/>
        </w:rPr>
        <w:t xml:space="preserve"> </w:t>
      </w:r>
      <w:r w:rsidRPr="004E4856">
        <w:rPr>
          <w:rFonts w:ascii="Arial" w:hAnsi="Arial" w:cs="Arial"/>
          <w:color w:val="000000" w:themeColor="text1"/>
          <w:lang w:val="en-US"/>
        </w:rPr>
        <w:fldChar w:fldCharType="begin" w:fldLock="1"/>
      </w:r>
      <w:r w:rsidRPr="004E4856">
        <w:rPr>
          <w:rFonts w:ascii="Arial" w:hAnsi="Arial" w:cs="Arial"/>
          <w:color w:val="000000" w:themeColor="text1"/>
          <w:lang w:val="en-US"/>
        </w:rPr>
        <w:instrText>ADDIN CSL_CITATION {"citationItems":[{"id":"ITEM-1","itemData":{"DOI":"10.1016/j.scitotenv.2017.08.228","ISSN":"00489697","author":[{"dropping-particle":"","family":"Qi","given":"Fangjie","non-dropping-particle":"","parse-names":false,"suffix":""},{"dropping-particle":"","family":"Lamb","given":"Dane","non-dropping-particle":"","parse-names":false,"suffix":""},{"dropping-particle":"","family":"Naidu","given":"Ravi","non-dropping-particle":"","parse-names":false,"suffix":""},{"dropping-particle":"","family":"Bolan","given":"Nanthi S","non-dropping-particle":"","parse-names":false,"suffix":""},{"dropping-particle":"","family":"Yan","given":"Yubo","non-dropping-particle":"","parse-names":false,"suffix":""},{"dropping-particle":"","family":"Ok","given":"Yong Sik","non-dropping-particle":"","parse-names":false,"suffix":""},{"dropping-particle":"","family":"Rahman","given":"Mohammad Mahmudur","non-dropping-particle":"","parse-names":false,"suffix":""},{"dropping-particle":"","family":"Choppala","given":"Girish","non-dropping-particle":"","parse-names":false,"suffix":""}],"container-title":"Science of The Total Environment","id":"ITEM-1","issued":{"date-parts":[["2018"]]},"page":"1457-1466","title":"Cadmium solubility and bioavailability in soils amended with acidic and neutral biochar","type":"article-journal","volume":"610-611"},"uris":["http://www.mendeley.com/documents/?uuid=ebaaacf4-0000-407d-b2e5-56ca2451f1e9"]}],"mendeley":{"formattedCitation":"(Qi et al., 2018)","manualFormatting":"Qi et al., 2018)","plainTextFormattedCitation":"(Qi et al., 2018)"},"properties":{"noteIndex":0},"schema":"https://github.com/citation-style-language/schema/raw/master/csl-citation.json"}</w:instrText>
      </w:r>
      <w:r w:rsidRPr="004E4856">
        <w:rPr>
          <w:rFonts w:ascii="Arial" w:hAnsi="Arial" w:cs="Arial"/>
          <w:color w:val="000000" w:themeColor="text1"/>
          <w:lang w:val="en-US"/>
        </w:rPr>
        <w:fldChar w:fldCharType="separate"/>
      </w:r>
      <w:r w:rsidRPr="004E4856">
        <w:rPr>
          <w:rFonts w:ascii="Arial" w:hAnsi="Arial" w:cs="Arial"/>
          <w:color w:val="000000" w:themeColor="text1"/>
          <w:lang w:val="en-US"/>
        </w:rPr>
        <w:t>Qi et al., 2018)</w:t>
      </w:r>
      <w:r w:rsidRPr="004E4856">
        <w:rPr>
          <w:rFonts w:ascii="Arial" w:hAnsi="Arial" w:cs="Arial"/>
          <w:color w:val="000000" w:themeColor="text1"/>
          <w:lang w:val="en-US"/>
        </w:rPr>
        <w:fldChar w:fldCharType="end"/>
      </w:r>
      <w:r w:rsidRPr="004E4856">
        <w:rPr>
          <w:rFonts w:ascii="Arial" w:hAnsi="Arial" w:cs="Arial"/>
          <w:color w:val="000000" w:themeColor="text1"/>
          <w:lang w:val="en-US"/>
        </w:rPr>
        <w:t>.</w:t>
      </w:r>
    </w:p>
    <w:p w14:paraId="1893D5E7" w14:textId="77777777" w:rsidR="002C7D1B" w:rsidRPr="004E4856" w:rsidRDefault="002C7D1B" w:rsidP="00A633F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416EEF7" w14:textId="224E9AAD" w:rsidR="000038B0" w:rsidRPr="004E4856" w:rsidRDefault="000038B0" w:rsidP="000038B0">
      <w:pPr>
        <w:rPr>
          <w:rFonts w:ascii="Arial" w:hAnsi="Arial" w:cs="Arial"/>
          <w:color w:val="000000" w:themeColor="text1"/>
          <w:lang w:val="en-US"/>
        </w:rPr>
      </w:pPr>
    </w:p>
    <w:p w14:paraId="3C90B611" w14:textId="16A56E23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637F04E3" w14:textId="1AEB5FF2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52CC7478" w14:textId="089D0A38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0B9DCC08" w14:textId="3FA8FF89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51600030" w14:textId="6AF40DF9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2FC8EFCF" w14:textId="4AA4B6D5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2C06F308" w14:textId="21A631BB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7FCE92C5" w14:textId="32E1867B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10F0DA5A" w14:textId="02F574FB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1D958333" w14:textId="0BD6EFFC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4FC1405B" w14:textId="43CECA89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6F3CBDB0" w14:textId="0845F390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7E9DA111" w14:textId="00390D81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27C7B8F3" w14:textId="340F06C4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3F834FD1" w14:textId="2B99CAC3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46045968" w14:textId="2FE6B7F5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412C0F4A" w14:textId="52536931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64F75870" w14:textId="0008A026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65F49503" w14:textId="730591AB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37B24515" w14:textId="4D110920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2197E9F1" w14:textId="5BF689CE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1C119A13" w14:textId="6A509681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30AAB745" w14:textId="204594D4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7F6F72FF" w14:textId="77777777" w:rsidR="00E53D9B" w:rsidRPr="004E4856" w:rsidRDefault="00E53D9B" w:rsidP="000038B0">
      <w:pPr>
        <w:rPr>
          <w:rFonts w:ascii="Arial" w:hAnsi="Arial" w:cs="Arial"/>
          <w:color w:val="000000" w:themeColor="text1"/>
          <w:lang w:val="en-US"/>
        </w:rPr>
      </w:pPr>
    </w:p>
    <w:p w14:paraId="0EDA6508" w14:textId="0FF4C79E" w:rsidR="000038B0" w:rsidRPr="004E4856" w:rsidRDefault="000038B0" w:rsidP="000038B0">
      <w:pPr>
        <w:rPr>
          <w:rFonts w:ascii="Arial" w:hAnsi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lastRenderedPageBreak/>
        <w:t xml:space="preserve">Table </w:t>
      </w:r>
      <w:proofErr w:type="spellStart"/>
      <w:r w:rsidRPr="004E4856">
        <w:rPr>
          <w:rFonts w:ascii="Arial" w:hAnsi="Arial" w:cs="Arial"/>
          <w:color w:val="000000" w:themeColor="text1"/>
          <w:lang w:val="en-US"/>
        </w:rPr>
        <w:t>S1</w:t>
      </w:r>
      <w:proofErr w:type="spellEnd"/>
      <w:r w:rsidRPr="004E4856">
        <w:rPr>
          <w:rFonts w:ascii="Arial" w:hAnsi="Arial" w:cs="Arial"/>
          <w:color w:val="000000" w:themeColor="text1"/>
          <w:lang w:val="en-US"/>
        </w:rPr>
        <w:t>.</w:t>
      </w:r>
      <w:r w:rsidRPr="004E4856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Pr="004E4856">
        <w:rPr>
          <w:rFonts w:ascii="Arial" w:hAnsi="Arial"/>
          <w:color w:val="000000" w:themeColor="text1"/>
          <w:lang w:val="en-US"/>
        </w:rPr>
        <w:t xml:space="preserve">FT-IR analysis for </w:t>
      </w:r>
      <w:r w:rsidRPr="004E4856">
        <w:rPr>
          <w:rFonts w:ascii="Arial" w:eastAsia="Times New Roman" w:hAnsi="Arial" w:cs="Times New Roman"/>
          <w:color w:val="000000" w:themeColor="text1"/>
          <w:szCs w:val="20"/>
          <w:lang w:val="en-US"/>
        </w:rPr>
        <w:t>Coffee-BC</w:t>
      </w:r>
      <w:r w:rsidRPr="004E4856">
        <w:rPr>
          <w:rFonts w:ascii="Arial" w:eastAsia="Times New Roman" w:hAnsi="Arial" w:cs="Arial"/>
          <w:color w:val="000000" w:themeColor="text1"/>
          <w:lang w:val="en-US"/>
        </w:rPr>
        <w:t>,</w:t>
      </w:r>
      <w:r w:rsidRPr="004E4856">
        <w:rPr>
          <w:rFonts w:ascii="Arial" w:eastAsia="Times New Roman" w:hAnsi="Arial" w:cs="Times New Roman"/>
          <w:color w:val="000000" w:themeColor="text1"/>
          <w:szCs w:val="20"/>
          <w:lang w:val="en-US"/>
        </w:rPr>
        <w:t xml:space="preserve"> Inoculated-BC</w:t>
      </w:r>
      <w:r w:rsidRPr="004E4856">
        <w:rPr>
          <w:rFonts w:ascii="Arial" w:eastAsia="Times New Roman" w:hAnsi="Arial" w:cs="Arial"/>
          <w:color w:val="000000" w:themeColor="text1"/>
          <w:lang w:val="en-US"/>
        </w:rPr>
        <w:t xml:space="preserve">, </w:t>
      </w:r>
      <w:r w:rsidRPr="004E4856">
        <w:rPr>
          <w:rFonts w:ascii="Arial" w:eastAsia="Times New Roman" w:hAnsi="Arial" w:cs="Times New Roman"/>
          <w:color w:val="000000" w:themeColor="text1"/>
          <w:szCs w:val="20"/>
          <w:lang w:val="en-US"/>
        </w:rPr>
        <w:t>Quinoa-BC</w:t>
      </w:r>
      <w:r w:rsidRPr="004E4856">
        <w:rPr>
          <w:rFonts w:ascii="Arial" w:eastAsia="Times New Roman" w:hAnsi="Arial" w:cs="Arial"/>
          <w:color w:val="000000" w:themeColor="text1"/>
          <w:lang w:val="en-US"/>
        </w:rPr>
        <w:t xml:space="preserve">, </w:t>
      </w:r>
      <w:r w:rsidRPr="004E4856">
        <w:rPr>
          <w:rFonts w:ascii="Arial" w:eastAsia="Times New Roman" w:hAnsi="Arial" w:cs="Times New Roman"/>
          <w:color w:val="000000" w:themeColor="text1"/>
          <w:szCs w:val="20"/>
          <w:lang w:val="en-US"/>
        </w:rPr>
        <w:t>Palm-BC</w:t>
      </w:r>
      <w:r w:rsidRPr="004E4856">
        <w:rPr>
          <w:rFonts w:ascii="Arial" w:hAnsi="Arial"/>
          <w:color w:val="000000" w:themeColor="text1"/>
          <w:lang w:val="en-US"/>
        </w:rPr>
        <w:t xml:space="preserve">. </w:t>
      </w:r>
    </w:p>
    <w:tbl>
      <w:tblPr>
        <w:tblW w:w="5091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9"/>
        <w:gridCol w:w="1906"/>
        <w:gridCol w:w="3709"/>
        <w:gridCol w:w="2385"/>
      </w:tblGrid>
      <w:tr w:rsidR="004E4856" w:rsidRPr="004E4856" w14:paraId="1D43489D" w14:textId="77777777" w:rsidTr="00694773">
        <w:trPr>
          <w:trHeight w:val="300"/>
          <w:tblHeader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CD4174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Peak (</w:t>
            </w:r>
            <w:proofErr w:type="gramStart"/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cm</w:t>
            </w:r>
            <w:r w:rsidRPr="004E4856">
              <w:rPr>
                <w:rFonts w:ascii="Arial" w:eastAsia="Times New Roman" w:hAnsi="Arial" w:cs="Arial"/>
                <w:color w:val="000000" w:themeColor="text1"/>
                <w:vertAlign w:val="superscript"/>
                <w:lang w:val="en-US"/>
              </w:rPr>
              <w:t>-1</w:t>
            </w:r>
            <w:proofErr w:type="gramEnd"/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54C45F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Biochar</w:t>
            </w:r>
          </w:p>
        </w:tc>
        <w:tc>
          <w:tcPr>
            <w:tcW w:w="2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FE6A6B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Functional group</w:t>
            </w:r>
          </w:p>
        </w:tc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457917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</w:tr>
      <w:tr w:rsidR="004E4856" w:rsidRPr="004E4856" w14:paraId="0D29DB3C" w14:textId="77777777" w:rsidTr="00694773">
        <w:trPr>
          <w:trHeight w:val="300"/>
        </w:trPr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45802F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421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535A0D" w14:textId="3C9AAC79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Cs w:val="20"/>
                <w:lang w:val="en-US"/>
              </w:rPr>
              <w:t>Inoculated-BC, Palm-BC</w:t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</w:t>
            </w:r>
          </w:p>
          <w:p w14:paraId="2AB2696F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  <w:tc>
          <w:tcPr>
            <w:tcW w:w="20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839075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Metal-oxygen bonds in octahedral complex</w:t>
            </w:r>
          </w:p>
        </w:tc>
        <w:tc>
          <w:tcPr>
            <w:tcW w:w="132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4996C4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begin" w:fldLock="1"/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instrText>ADDIN CSL_CITATION {"citationItems":[{"id":"ITEM-1","itemData":{"DOI":"10.1016/j.biortech.2017.09.035","ISSN":"09608524","author":[{"dropping-particle":"","family":"Jung","given":"Kyung-Won","non-dropping-particle":"","parse-names":false,"suffix":""},{"dropping-particle":"","family":"Lee","given":"Soonjae","non-dropping-particle":"","parse-names":false,"suffix":""},{"dropping-particle":"","family":"Lee","given":"Young Jae","non-dropping-particle":"","parse-names":false,"suffix":""}],"container-title":"Bioresource Technology","id":"ITEM-1","issued":{"date-parts":[["2017","12"]]},"page":"751-759","title":"Synthesis of novel magnesium ferrite (MgFe2O4)/biochar magnetic composites and its adsorption behavior for phosphate in aqueous solutions","type":"article-journal","volume":"245"},"uris":["http://www.mendeley.com/documents/?uuid=7a161755-6eaf-43af-b0ee-d3409b3b79ae"]}],"mendeley":{"formattedCitation":"(Jung et al., 2017)","plainTextFormattedCitation":"(Jung et al., 2017)","previouslyFormattedCitation":"(Jung et al., 2017)"},"properties":{"noteIndex":0},"schema":"https://github.com/citation-style-language/schema/raw/master/csl-citation.json"}</w:instrText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separate"/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(Jung et al., 2017)</w:t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end"/>
            </w:r>
          </w:p>
        </w:tc>
      </w:tr>
      <w:tr w:rsidR="004E4856" w:rsidRPr="004E4856" w14:paraId="6E7C62EC" w14:textId="77777777" w:rsidTr="00694773">
        <w:trPr>
          <w:trHeight w:val="300"/>
        </w:trPr>
        <w:tc>
          <w:tcPr>
            <w:tcW w:w="555" w:type="pct"/>
            <w:shd w:val="clear" w:color="auto" w:fill="auto"/>
            <w:noWrap/>
            <w:hideMark/>
          </w:tcPr>
          <w:p w14:paraId="19CC5435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870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14:paraId="4EC72CB3" w14:textId="77777777" w:rsidR="00322182" w:rsidRPr="004E4856" w:rsidRDefault="00322182" w:rsidP="00694773">
            <w:pPr>
              <w:rPr>
                <w:rFonts w:ascii="Arial" w:eastAsia="Times New Roman" w:hAnsi="Arial" w:cs="Times New Roman"/>
                <w:color w:val="000000" w:themeColor="text1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Cs w:val="20"/>
                <w:lang w:val="en-US"/>
              </w:rPr>
              <w:t>Coffee-BC</w:t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, 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Cs w:val="20"/>
                <w:lang w:val="en-US"/>
              </w:rPr>
              <w:t>Quinoa-BC</w:t>
            </w:r>
          </w:p>
          <w:p w14:paraId="4A0AB8C0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  <w:tc>
          <w:tcPr>
            <w:tcW w:w="2061" w:type="pct"/>
            <w:shd w:val="clear" w:color="auto" w:fill="auto"/>
            <w:noWrap/>
            <w:hideMark/>
          </w:tcPr>
          <w:p w14:paraId="185E82E8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CO</w:t>
            </w:r>
            <w:r w:rsidRPr="004E4856">
              <w:rPr>
                <w:rFonts w:ascii="Arial" w:eastAsia="Times New Roman" w:hAnsi="Arial" w:cs="Arial"/>
                <w:color w:val="000000" w:themeColor="text1"/>
                <w:vertAlign w:val="subscript"/>
                <w:lang w:val="en-US"/>
              </w:rPr>
              <w:t>3</w:t>
            </w:r>
            <w:proofErr w:type="spellEnd"/>
          </w:p>
        </w:tc>
        <w:tc>
          <w:tcPr>
            <w:tcW w:w="1325" w:type="pct"/>
            <w:shd w:val="clear" w:color="auto" w:fill="auto"/>
            <w:noWrap/>
            <w:hideMark/>
          </w:tcPr>
          <w:p w14:paraId="7CD0B9FF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begin" w:fldLock="1"/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instrText>ADDIN CSL_CITATION {"citationItems":[{"id":"ITEM-1","itemData":{"DOI":"10.1016/j.chemosphere.2018.07.168","ISSN":"00456535","author":[{"dropping-particle":"","family":"Bashir","given":"Saqib","non-dropping-particle":"","parse-names":false,"suffix":""},{"dropping-particle":"","family":"Hussain","given":"Qaiser","non-dropping-particle":"","parse-names":false,"suffix":""},{"dropping-particle":"","family":"Shaaban","given":"Muhammad","non-dropping-particle":"","parse-names":false,"suffix":""},{"dropping-particle":"","family":"Hu","given":"Hongqing","non-dropping-particle":"","parse-names":false,"suffix":""}],"container-title":"Chemosphere","id":"ITEM-1","issued":{"date-parts":[["2018","11"]]},"page":"632-639","title":"Efficiency and surface characterization of different plant derived biochar for cadmium (Cd) mobility, bioaccessibility and bioavailability to Chinese cabbage in highly contaminated soil","type":"article-journal","volume":"211"},"uris":["http://www.mendeley.com/documents/?uuid=5d413cd0-55ea-4b14-8695-aa35bc95fc84"]}],"mendeley":{"formattedCitation":"(Bashir et al., 2018)","plainTextFormattedCitation":"(Bashir et al., 2018)","previouslyFormattedCitation":"(Bashir et al., 2018)"},"properties":{"noteIndex":0},"schema":"https://github.com/citation-style-language/schema/raw/master/csl-citation.json"}</w:instrText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separate"/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(Bashir et al., 2018)</w:t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end"/>
            </w:r>
          </w:p>
        </w:tc>
      </w:tr>
      <w:tr w:rsidR="004E4856" w:rsidRPr="004E4856" w14:paraId="0E09401A" w14:textId="77777777" w:rsidTr="00694773">
        <w:trPr>
          <w:trHeight w:val="300"/>
        </w:trPr>
        <w:tc>
          <w:tcPr>
            <w:tcW w:w="555" w:type="pct"/>
            <w:shd w:val="clear" w:color="auto" w:fill="auto"/>
            <w:noWrap/>
            <w:hideMark/>
          </w:tcPr>
          <w:p w14:paraId="34EBD82B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1030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14:paraId="56D0BAC4" w14:textId="77777777" w:rsidR="00322182" w:rsidRPr="004E4856" w:rsidRDefault="00322182" w:rsidP="00694773">
            <w:pPr>
              <w:rPr>
                <w:rFonts w:ascii="Arial" w:eastAsia="Times New Roman" w:hAnsi="Arial" w:cs="Times New Roman"/>
                <w:color w:val="000000" w:themeColor="text1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Cs w:val="20"/>
                <w:lang w:val="en-US"/>
              </w:rPr>
              <w:t>Quinoa-BC</w:t>
            </w:r>
          </w:p>
          <w:p w14:paraId="2099E68B" w14:textId="77777777" w:rsidR="00322182" w:rsidRPr="004E4856" w:rsidRDefault="00322182" w:rsidP="00694773">
            <w:pPr>
              <w:rPr>
                <w:rFonts w:ascii="Arial" w:eastAsia="Times New Roman" w:hAnsi="Arial" w:cs="Times New Roman"/>
                <w:color w:val="000000" w:themeColor="text1"/>
                <w:szCs w:val="20"/>
                <w:lang w:val="en-US"/>
              </w:rPr>
            </w:pPr>
          </w:p>
          <w:p w14:paraId="4B2E2734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  <w:tc>
          <w:tcPr>
            <w:tcW w:w="2061" w:type="pct"/>
            <w:shd w:val="clear" w:color="auto" w:fill="auto"/>
            <w:noWrap/>
            <w:hideMark/>
          </w:tcPr>
          <w:p w14:paraId="44A2E562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Combination of aliphatic C-O peak and Si-O-Si peak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3846C53B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begin" w:fldLock="1"/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instrText>ADDIN CSL_CITATION {"citationItems":[{"id":"ITEM-1","itemData":{"DOI":"10.1016/j.chemosphere.2019.05.238","ISSN":"00456535","author":[{"dropping-particle":"","family":"Shen","given":"Zhengtao","non-dropping-particle":"","parse-names":false,"suffix":""},{"dropping-particle":"","family":"Fan","given":"Xiaoliang","non-dropping-particle":"","parse-names":false,"suffix":""},{"dropping-particle":"","family":"Hou","given":"Deyi","non-dropping-particle":"","parse-names":false,"suffix":""},{"dropping-particle":"","family":"Jin","given":"Fei","non-dropping-particle":"","parse-names":false,"suffix":""},{"dropping-particle":"","family":"O'Connor","given":"David","non-dropping-particle":"","parse-names":false,"suffix":""},{"dropping-particle":"","family":"Tsang","given":"Daniel C.W.","non-dropping-particle":"","parse-names":false,"suffix":""},{"dropping-particle":"","family":"Ok","given":"Yong Sik","non-dropping-particle":"","parse-names":false,"suffix":""},{"dropping-particle":"","family":"Alessi","given":"Daniel S.","non-dropping-particle":"","parse-names":false,"suffix":""}],"container-title":"Chemosphere","id":"ITEM-1","issued":{"date-parts":[["2019","10"]]},"page":"149-156","title":"Risk evaluation of biochars produced from Cd-contaminated rice straw and optimization of its production for Cd removal","type":"article-journal","volume":"233"},"uris":["http://www.mendeley.com/documents/?uuid=5d683f8d-d958-4f33-843b-2002ed719a61"]}],"mendeley":{"formattedCitation":"(Shen et al., 2019)","plainTextFormattedCitation":"(Shen et al., 2019)","previouslyFormattedCitation":"(Shen et al., 2019)"},"properties":{"noteIndex":0},"schema":"https://github.com/citation-style-language/schema/raw/master/csl-citation.json"}</w:instrText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separate"/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(Shen et al., 2019)</w:t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end"/>
            </w:r>
          </w:p>
        </w:tc>
      </w:tr>
      <w:tr w:rsidR="004E4856" w:rsidRPr="004E4856" w14:paraId="590A14E6" w14:textId="77777777" w:rsidTr="00694773">
        <w:trPr>
          <w:trHeight w:val="300"/>
        </w:trPr>
        <w:tc>
          <w:tcPr>
            <w:tcW w:w="555" w:type="pct"/>
            <w:shd w:val="clear" w:color="auto" w:fill="auto"/>
            <w:noWrap/>
            <w:hideMark/>
          </w:tcPr>
          <w:p w14:paraId="13ECECDB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1372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14:paraId="03474502" w14:textId="77777777" w:rsidR="00322182" w:rsidRPr="004E4856" w:rsidRDefault="00322182" w:rsidP="00694773">
            <w:pPr>
              <w:rPr>
                <w:rFonts w:ascii="Arial" w:eastAsia="Times New Roman" w:hAnsi="Arial" w:cs="Times New Roman"/>
                <w:color w:val="000000" w:themeColor="text1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Cs w:val="20"/>
                <w:lang w:val="en-US"/>
              </w:rPr>
              <w:t>Coffee-BC</w:t>
            </w:r>
          </w:p>
          <w:p w14:paraId="602F2116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  <w:tc>
          <w:tcPr>
            <w:tcW w:w="2061" w:type="pct"/>
            <w:shd w:val="clear" w:color="auto" w:fill="auto"/>
            <w:noWrap/>
            <w:hideMark/>
          </w:tcPr>
          <w:p w14:paraId="0B152E27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C-N stretching 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46983A87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begin" w:fldLock="1"/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instrText>ADDIN CSL_CITATION {"citationItems":[{"id":"ITEM-1","itemData":{"DOI":"10.1038/s41467-019-08401-z","ISSN":"2041-1723","author":[{"dropping-particle":"","family":"Hestrin","given":"Rachel","non-dropping-particle":"","parse-names":false,"suffix":""},{"dropping-particle":"","family":"Torres-Rojas","given":"Dorisel","non-dropping-particle":"","parse-names":false,"suffix":""},{"dropping-particle":"","family":"Dynes","given":"James J.","non-dropping-particle":"","parse-names":false,"suffix":""},{"dropping-particle":"","family":"Hook","given":"James M.","non-dropping-particle":"","parse-names":false,"suffix":""},{"dropping-particle":"","family":"Regier","given":"Tom Z.","non-dropping-particle":"","parse-names":false,"suffix":""},{"dropping-particle":"","family":"Gillespie","given":"Adam W.","non-dropping-particle":"","parse-names":false,"suffix":""},{"dropping-particle":"","family":"Smernik","given":"Ronald J.","non-dropping-particle":"","parse-names":false,"suffix":""},{"dropping-particle":"","family":"Lehmann","given":"Johannes","non-dropping-particle":"","parse-names":false,"suffix":""}],"container-title":"Nature Communications","id":"ITEM-1","issue":"1","issued":{"date-parts":[["2019","12","8"]]},"page":"664","title":"Fire-derived organic matter retains ammonia through covalent bond formation","type":"article-journal","volume":"10"},"uris":["http://www.mendeley.com/documents/?uuid=2e64e8f7-c0bf-4c1f-9e95-9002dbf2008a"]}],"mendeley":{"formattedCitation":"(Hestrin et al., 2019)","plainTextFormattedCitation":"(Hestrin et al., 2019)","previouslyFormattedCitation":"(Hestrin et al., 2019)"},"properties":{"noteIndex":0},"schema":"https://github.com/citation-style-language/schema/raw/master/csl-citation.json"}</w:instrText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separate"/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(Hestrin et al., 2019)</w:t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end"/>
            </w:r>
          </w:p>
        </w:tc>
      </w:tr>
      <w:tr w:rsidR="004E4856" w:rsidRPr="004E4856" w14:paraId="08AA9F74" w14:textId="77777777" w:rsidTr="00694773">
        <w:trPr>
          <w:trHeight w:val="300"/>
        </w:trPr>
        <w:tc>
          <w:tcPr>
            <w:tcW w:w="555" w:type="pct"/>
            <w:shd w:val="clear" w:color="auto" w:fill="auto"/>
            <w:noWrap/>
            <w:hideMark/>
          </w:tcPr>
          <w:p w14:paraId="72D09CCF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1379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14:paraId="481CA88F" w14:textId="77777777" w:rsidR="00322182" w:rsidRPr="004E4856" w:rsidRDefault="00322182" w:rsidP="00694773">
            <w:pPr>
              <w:rPr>
                <w:rFonts w:ascii="Arial" w:eastAsia="Times New Roman" w:hAnsi="Arial" w:cs="Times New Roman"/>
                <w:color w:val="000000" w:themeColor="text1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Cs w:val="20"/>
                <w:lang w:val="en-US"/>
              </w:rPr>
              <w:t>Quinoa-BC</w:t>
            </w:r>
          </w:p>
          <w:p w14:paraId="0E7B5D6E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  <w:tc>
          <w:tcPr>
            <w:tcW w:w="2061" w:type="pct"/>
            <w:shd w:val="clear" w:color="auto" w:fill="auto"/>
            <w:noWrap/>
            <w:hideMark/>
          </w:tcPr>
          <w:p w14:paraId="2DBBF285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C-H or 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CH</w:t>
            </w:r>
            <w:r w:rsidRPr="004E4856">
              <w:rPr>
                <w:rFonts w:ascii="Arial" w:eastAsia="Times New Roman" w:hAnsi="Arial" w:cs="Arial"/>
                <w:color w:val="000000" w:themeColor="text1"/>
                <w:vertAlign w:val="subscript"/>
                <w:lang w:val="en-US"/>
              </w:rPr>
              <w:t>3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bending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1E539C94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begin" w:fldLock="1"/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instrText>ADDIN CSL_CITATION {"citationItems":[{"id":"ITEM-1","itemData":{"DOI":"10.1016/j.jhazmat.2017.10.001","ISSN":"03043894","author":[{"dropping-particle":"","family":"Xiao","given":"Benyi","non-dropping-particle":"","parse-names":false,"suffix":""},{"dropping-particle":"","family":"Dai","given":"Qin","non-dropping-particle":"","parse-names":false,"suffix":""},{"dropping-particle":"","family":"Yu","given":"Xiao","non-dropping-particle":"","parse-names":false,"suffix":""},{"dropping-particle":"","family":"Yu","given":"Panfen","non-dropping-particle":"","parse-names":false,"suffix":""},{"dropping-particle":"","family":"Zhai","given":"Shimin","non-dropping-particle":"","parse-names":false,"suffix":""},{"dropping-particle":"","family":"Liu","given":"Rongzhan","non-dropping-particle":"","parse-names":false,"suffix":""},{"dropping-particle":"","family":"Guo","given":"Xuesong","non-dropping-particle":"","parse-names":false,"suffix":""},{"dropping-particle":"","family":"Liu","given":"Junxin","non-dropping-particle":"","parse-names":false,"suffix":""},{"dropping-particle":"","family":"Chen","given":"Hong","non-dropping-particle":"","parse-names":false,"suffix":""}],"container-title":"Journal of Hazardous Materials","id":"ITEM-1","issued":{"date-parts":[["2018","2"]]},"page":"347-355","title":"Effects of sludge thermal-alkaline pretreatment on cationic red X-GRL adsorption onto pyrolysis biochar of sewage sludge","type":"article-journal","volume":"343"},"uris":["http://www.mendeley.com/documents/?uuid=36790183-f620-4111-b880-db704fa61f19"]}],"mendeley":{"formattedCitation":"(Xiao et al., 2018)","plainTextFormattedCitation":"(Xiao et al., 2018)","previouslyFormattedCitation":"(Xiao et al., 2018)"},"properties":{"noteIndex":0},"schema":"https://github.com/citation-style-language/schema/raw/master/csl-citation.json"}</w:instrText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separate"/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(Xiao et al., 2018)</w:t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end"/>
            </w:r>
          </w:p>
        </w:tc>
      </w:tr>
      <w:tr w:rsidR="004E4856" w:rsidRPr="004E4856" w14:paraId="0536094B" w14:textId="77777777" w:rsidTr="00694773">
        <w:trPr>
          <w:trHeight w:val="300"/>
        </w:trPr>
        <w:tc>
          <w:tcPr>
            <w:tcW w:w="555" w:type="pct"/>
            <w:shd w:val="clear" w:color="auto" w:fill="auto"/>
            <w:noWrap/>
            <w:hideMark/>
          </w:tcPr>
          <w:p w14:paraId="14B3D5C6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1600</w:t>
            </w:r>
          </w:p>
          <w:p w14:paraId="521CBBFC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2900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14:paraId="33648F16" w14:textId="77777777" w:rsidR="00322182" w:rsidRPr="004E4856" w:rsidRDefault="00322182" w:rsidP="00694773">
            <w:pPr>
              <w:rPr>
                <w:rFonts w:ascii="Arial" w:eastAsia="Times New Roman" w:hAnsi="Arial" w:cs="Times New Roman"/>
                <w:color w:val="000000" w:themeColor="text1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Cs w:val="20"/>
                <w:lang w:val="en-US"/>
              </w:rPr>
              <w:t>Quinoa-BC</w:t>
            </w:r>
          </w:p>
          <w:p w14:paraId="33D1FEFB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  <w:p w14:paraId="1A2FC1AC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  <w:tc>
          <w:tcPr>
            <w:tcW w:w="2061" w:type="pct"/>
            <w:shd w:val="clear" w:color="auto" w:fill="auto"/>
            <w:noWrap/>
            <w:hideMark/>
          </w:tcPr>
          <w:p w14:paraId="352598D6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Stretching modes of aromatics with multiple OH substitutions 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7E6509CD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begin" w:fldLock="1"/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instrText>ADDIN CSL_CITATION {"citationItems":[{"id":"ITEM-1","itemData":{"DOI":"10.1016/j.jenvman.2019.109610","ISSN":"03014797","author":[{"dropping-particle":"","family":"Gao","given":"Xing","non-dropping-particle":"","parse-names":false,"suffix":""},{"dropping-particle":"","family":"Peng","given":"Yutao","non-dropping-particle":"","parse-names":false,"suffix":""},{"dropping-particle":"","family":"Zhou","given":"Yaoyu","non-dropping-particle":"","parse-names":false,"suffix":""},{"dropping-particle":"","family":"Adeel","given":"Muhammad","non-dropping-particle":"","parse-names":false,"suffix":""},{"dropping-particle":"","family":"Chen","given":"Qing","non-dropping-particle":"","parse-names":false,"suffix":""}],"container-title":"Journal of Environmental Management","id":"ITEM-1","issued":{"date-parts":[["2019","12"]]},"page":"109610","title":"Effects of magnesium ferrite biochar on the cadmium passivation in acidic soil and bioavailability for packoi (Brassica chinensis L.)","type":"article-journal","volume":"251"},"uris":["http://www.mendeley.com/documents/?uuid=80d7f235-48ac-4791-9347-48dda9225057"]}],"mendeley":{"formattedCitation":"(Gao et al., 2019)","plainTextFormattedCitation":"(Gao et al., 2019)","previouslyFormattedCitation":"(Gao et al., 2019)"},"properties":{"noteIndex":0},"schema":"https://github.com/citation-style-language/schema/raw/master/csl-citation.json"}</w:instrText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separate"/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(Gao et al., 2019)</w:t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end"/>
            </w:r>
          </w:p>
        </w:tc>
      </w:tr>
      <w:tr w:rsidR="004E4856" w:rsidRPr="004E4856" w14:paraId="49733BE5" w14:textId="77777777" w:rsidTr="00694773">
        <w:trPr>
          <w:trHeight w:val="300"/>
        </w:trPr>
        <w:tc>
          <w:tcPr>
            <w:tcW w:w="555" w:type="pct"/>
            <w:shd w:val="clear" w:color="auto" w:fill="auto"/>
            <w:noWrap/>
            <w:hideMark/>
          </w:tcPr>
          <w:p w14:paraId="050F33A1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3182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14:paraId="333C4F80" w14:textId="77777777" w:rsidR="00322182" w:rsidRPr="004E4856" w:rsidRDefault="00322182" w:rsidP="00694773">
            <w:pPr>
              <w:rPr>
                <w:rFonts w:ascii="Arial" w:eastAsia="Times New Roman" w:hAnsi="Arial" w:cs="Times New Roman"/>
                <w:color w:val="000000" w:themeColor="text1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Cs w:val="20"/>
                <w:lang w:val="en-US"/>
              </w:rPr>
              <w:t>Quinoa-BC</w:t>
            </w:r>
          </w:p>
          <w:p w14:paraId="2BC2BB31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  <w:tc>
          <w:tcPr>
            <w:tcW w:w="2061" w:type="pct"/>
            <w:shd w:val="clear" w:color="auto" w:fill="auto"/>
            <w:noWrap/>
            <w:hideMark/>
          </w:tcPr>
          <w:p w14:paraId="68940A89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N-H stretches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12650B67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begin" w:fldLock="1"/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instrText>ADDIN CSL_CITATION {"citationItems":[{"id":"ITEM-1","itemData":{"DOI":"10.1007/s11051-018-4374-4","ISSN":"1388-0764","author":[{"dropping-particle":"","family":"Liu","given":"Dongjing","non-dropping-particle":"","parse-names":false,"suffix":""},{"dropping-particle":"","family":"Lu","given":"Cheng","non-dropping-particle":"","parse-names":false,"suffix":""},{"dropping-particle":"","family":"Wu","given":"Jiang","non-dropping-particle":"","parse-names":false,"suffix":""}],"container-title":"Journal of Nanoparticle Research","id":"ITEM-1","issue":"10","issued":{"date-parts":[["2018","10","19"]]},"page":"277","title":"CuO/g-C3N4 nanocomposite for elemental mercury capture at low temperature","type":"article-journal","volume":"20"},"uris":["http://www.mendeley.com/documents/?uuid=ff253086-0529-4b03-873c-c11c87461d65"]}],"mendeley":{"formattedCitation":"(Liu et al., 2018)","plainTextFormattedCitation":"(Liu et al., 2018)","previouslyFormattedCitation":"(Liu et al., 2018)"},"properties":{"noteIndex":0},"schema":"https://github.com/citation-style-language/schema/raw/master/csl-citation.json"}</w:instrText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separate"/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(Liu et al., 2018)</w:t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end"/>
            </w:r>
          </w:p>
        </w:tc>
      </w:tr>
      <w:tr w:rsidR="00322182" w:rsidRPr="004E4856" w14:paraId="3B19328B" w14:textId="77777777" w:rsidTr="00694773">
        <w:trPr>
          <w:trHeight w:val="300"/>
        </w:trPr>
        <w:tc>
          <w:tcPr>
            <w:tcW w:w="555" w:type="pct"/>
            <w:shd w:val="clear" w:color="auto" w:fill="auto"/>
            <w:noWrap/>
            <w:hideMark/>
          </w:tcPr>
          <w:p w14:paraId="64CD92FC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3043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14:paraId="3D8CC2BC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Cs w:val="20"/>
                <w:lang w:val="en-US"/>
              </w:rPr>
              <w:t>Coffee-BC</w:t>
            </w:r>
          </w:p>
        </w:tc>
        <w:tc>
          <w:tcPr>
            <w:tcW w:w="2061" w:type="pct"/>
            <w:shd w:val="clear" w:color="auto" w:fill="auto"/>
            <w:noWrap/>
            <w:hideMark/>
          </w:tcPr>
          <w:p w14:paraId="5C17836E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C-H stretching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0D1A0AB3" w14:textId="77777777" w:rsidR="00322182" w:rsidRPr="004E4856" w:rsidRDefault="00322182" w:rsidP="00694773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begin" w:fldLock="1"/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instrText>ADDIN CSL_CITATION {"citationItems":[{"id":"ITEM-1","itemData":{"DOI":"10.1039/C7RA03536E","ISSN":"2046-2069","abstract":"Ion imprinted polymers (IIPs) are very difficult to apply in actual wastewater containing solid particles and floccules due to the imprinting hole blockage of losing adsorption performance.","author":[{"dropping-particle":"","family":"Luo","given":"Xubiao","non-dropping-particle":"","parse-names":false,"suffix":""},{"dropping-particle":"","family":"Yu","given":"Haiyan","non-dropping-particle":"","parse-names":false,"suffix":""},{"dropping-particle":"","family":"Xi","given":"Yu","non-dropping-particle":"","parse-names":false,"suffix":""},{"dropping-particle":"","family":"Fang","given":"Lili","non-dropping-particle":"","parse-names":false,"suffix":""},{"dropping-particle":"","family":"Liu","given":"Lingling","non-dropping-particle":"","parse-names":false,"suffix":""},{"dropping-particle":"","family":"Luo","given":"Jinming","non-dropping-particle":"","parse-names":false,"suffix":""}],"container-title":"RSC Advances","id":"ITEM-1","issue":"42","issued":{"date-parts":[["2017"]]},"page":"25811-25820","title":"Selective removal Pb( &lt;scp&gt;ii&lt;/scp&gt; ) ions form wastewater using Pb( &lt;scp&gt;ii&lt;/scp&gt; ) ion-imprinted polymers with bi-component polymer brushes","type":"article-journal","volume":"7"},"uris":["http://www.mendeley.com/documents/?uuid=1c55ff1b-10f2-492b-9258-247e1c972659"]}],"mendeley":{"formattedCitation":"(Luo et al., 2017)","plainTextFormattedCitation":"(Luo et al., 2017)","previouslyFormattedCitation":"(Luo et al., 2017)"},"properties":{"noteIndex":0},"schema":"https://github.com/citation-style-language/schema/raw/master/csl-citation.json"}</w:instrText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separate"/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t>(Luo et al., 2017)</w:t>
            </w:r>
            <w:r w:rsidRPr="004E4856">
              <w:rPr>
                <w:rFonts w:ascii="Arial" w:eastAsia="Times New Roman" w:hAnsi="Arial" w:cs="Arial"/>
                <w:color w:val="000000" w:themeColor="text1"/>
                <w:lang w:val="en-US"/>
              </w:rPr>
              <w:fldChar w:fldCharType="end"/>
            </w:r>
          </w:p>
        </w:tc>
      </w:tr>
    </w:tbl>
    <w:p w14:paraId="78569E0B" w14:textId="77777777" w:rsidR="000038B0" w:rsidRPr="004E4856" w:rsidRDefault="000038B0" w:rsidP="000038B0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2E05F813" w14:textId="77777777" w:rsidR="000038B0" w:rsidRPr="004E4856" w:rsidRDefault="000038B0" w:rsidP="00C7326D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3CDBE791" w14:textId="6EA6A0A5" w:rsidR="002C7D1B" w:rsidRPr="004E4856" w:rsidRDefault="002C7D1B" w:rsidP="002C7D1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Times New Roman" w:hAnsi="Arial" w:cs="Arial"/>
          <w:color w:val="000000" w:themeColor="text1"/>
          <w:lang w:val="en-US"/>
        </w:rPr>
      </w:pPr>
      <w:r w:rsidRPr="004E4856">
        <w:rPr>
          <w:rFonts w:ascii="Arial" w:eastAsia="Times New Roman" w:hAnsi="Arial" w:cs="Arial"/>
          <w:color w:val="000000" w:themeColor="text1"/>
          <w:lang w:val="en-US"/>
        </w:rPr>
        <w:t xml:space="preserve">Table </w:t>
      </w:r>
      <w:proofErr w:type="spellStart"/>
      <w:r w:rsidRPr="004E4856">
        <w:rPr>
          <w:rFonts w:ascii="Arial" w:eastAsia="Times New Roman" w:hAnsi="Arial" w:cs="Arial"/>
          <w:color w:val="000000" w:themeColor="text1"/>
          <w:lang w:val="en-US"/>
        </w:rPr>
        <w:t>S1</w:t>
      </w:r>
      <w:proofErr w:type="spellEnd"/>
      <w:r w:rsidRPr="004E4856">
        <w:rPr>
          <w:rFonts w:ascii="Arial" w:eastAsia="Times New Roman" w:hAnsi="Arial" w:cs="Arial"/>
          <w:color w:val="000000" w:themeColor="text1"/>
          <w:lang w:val="en-US"/>
        </w:rPr>
        <w:t xml:space="preserve"> shows the result of the FTIR analysis for the four biochar. </w:t>
      </w:r>
      <w:r w:rsidRPr="004E4856">
        <w:rPr>
          <w:rFonts w:ascii="Arial" w:hAnsi="Arial" w:cs="Arial"/>
          <w:color w:val="000000" w:themeColor="text1"/>
          <w:lang w:val="en-US"/>
        </w:rPr>
        <w:t>Quinoa-BC had functional groups previously related to the immobilization of cadmium in soils. The peak at 870 cm</w:t>
      </w:r>
      <w:r w:rsidRPr="004E4856">
        <w:rPr>
          <w:rFonts w:ascii="Arial" w:hAnsi="Arial" w:cs="Arial"/>
          <w:color w:val="000000" w:themeColor="text1"/>
          <w:vertAlign w:val="superscript"/>
          <w:lang w:val="en-US"/>
        </w:rPr>
        <w:t>−1</w:t>
      </w:r>
      <w:r w:rsidRPr="004E4856">
        <w:rPr>
          <w:rFonts w:ascii="Arial" w:hAnsi="Arial" w:cs="Arial"/>
          <w:color w:val="000000" w:themeColor="text1"/>
          <w:lang w:val="en-US"/>
        </w:rPr>
        <w:t xml:space="preserve"> corresponds to contents of </w:t>
      </w:r>
      <w:proofErr w:type="spellStart"/>
      <w:r w:rsidRPr="004E4856">
        <w:rPr>
          <w:rFonts w:ascii="Arial" w:hAnsi="Arial" w:cs="Arial"/>
          <w:color w:val="000000" w:themeColor="text1"/>
          <w:lang w:val="en-US"/>
        </w:rPr>
        <w:t>CaCO</w:t>
      </w:r>
      <w:r w:rsidRPr="004E4856">
        <w:rPr>
          <w:rFonts w:ascii="Arial" w:hAnsi="Arial" w:cs="Arial"/>
          <w:color w:val="000000" w:themeColor="text1"/>
          <w:vertAlign w:val="subscript"/>
          <w:lang w:val="en-US"/>
        </w:rPr>
        <w:t>3</w:t>
      </w:r>
      <w:proofErr w:type="spellEnd"/>
      <w:r w:rsidRPr="004E4856">
        <w:rPr>
          <w:rFonts w:ascii="Arial" w:hAnsi="Arial" w:cs="Arial"/>
          <w:color w:val="000000" w:themeColor="text1"/>
          <w:lang w:val="en-US"/>
        </w:rPr>
        <w:t xml:space="preserve">, which might cause significant immobilization of cadmium due to precipitation as </w:t>
      </w:r>
      <w:proofErr w:type="spellStart"/>
      <w:r w:rsidRPr="004E4856">
        <w:rPr>
          <w:rFonts w:ascii="Arial" w:hAnsi="Arial" w:cs="Arial"/>
          <w:color w:val="000000" w:themeColor="text1"/>
          <w:lang w:val="en-US"/>
        </w:rPr>
        <w:t>CdCO</w:t>
      </w:r>
      <w:r w:rsidRPr="004E4856">
        <w:rPr>
          <w:rFonts w:ascii="Arial" w:hAnsi="Arial" w:cs="Arial"/>
          <w:color w:val="000000" w:themeColor="text1"/>
          <w:vertAlign w:val="subscript"/>
          <w:lang w:val="en-US"/>
        </w:rPr>
        <w:t>3</w:t>
      </w:r>
      <w:proofErr w:type="spellEnd"/>
      <w:r w:rsidRPr="004E4856">
        <w:rPr>
          <w:rFonts w:ascii="Arial" w:hAnsi="Arial" w:cs="Arial"/>
          <w:color w:val="000000" w:themeColor="text1"/>
          <w:lang w:val="en-US"/>
        </w:rPr>
        <w:t xml:space="preserve"> and the presence of peak 1030 cm</w:t>
      </w:r>
      <w:r w:rsidRPr="004E4856">
        <w:rPr>
          <w:rFonts w:ascii="Arial" w:hAnsi="Arial" w:cs="Arial"/>
          <w:color w:val="000000" w:themeColor="text1"/>
          <w:vertAlign w:val="superscript"/>
          <w:lang w:val="en-US"/>
        </w:rPr>
        <w:t>-1</w:t>
      </w:r>
      <w:r w:rsidRPr="004E4856">
        <w:rPr>
          <w:rFonts w:ascii="Arial" w:hAnsi="Arial" w:cs="Arial"/>
          <w:color w:val="000000" w:themeColor="text1"/>
          <w:lang w:val="en-US"/>
        </w:rPr>
        <w:t xml:space="preserve"> (Si-O) can </w:t>
      </w:r>
      <w:r w:rsidR="00EF0C5B" w:rsidRPr="004E4856">
        <w:rPr>
          <w:rFonts w:ascii="Arial" w:hAnsi="Arial" w:cs="Arial"/>
          <w:color w:val="000000" w:themeColor="text1"/>
          <w:lang w:val="en-US"/>
        </w:rPr>
        <w:t>contribute</w:t>
      </w:r>
      <w:r w:rsidRPr="004E4856">
        <w:rPr>
          <w:rFonts w:ascii="Arial" w:hAnsi="Arial" w:cs="Arial"/>
          <w:color w:val="000000" w:themeColor="text1"/>
          <w:lang w:val="en-US"/>
        </w:rPr>
        <w:t xml:space="preserve"> to stabilize cadmium (Bashir et al., 2018). Additionally, the functional groups hydroxyl, </w:t>
      </w:r>
      <w:proofErr w:type="gramStart"/>
      <w:r w:rsidRPr="004E4856">
        <w:rPr>
          <w:rFonts w:ascii="Arial" w:hAnsi="Arial" w:cs="Arial"/>
          <w:color w:val="000000" w:themeColor="text1"/>
          <w:lang w:val="en-US"/>
        </w:rPr>
        <w:t>carboxylate</w:t>
      </w:r>
      <w:proofErr w:type="gramEnd"/>
      <w:r w:rsidRPr="004E4856">
        <w:rPr>
          <w:rFonts w:ascii="Arial" w:hAnsi="Arial" w:cs="Arial"/>
          <w:color w:val="000000" w:themeColor="text1"/>
          <w:lang w:val="en-US"/>
        </w:rPr>
        <w:t xml:space="preserve"> and phenolic hydroxyl, play an important role in Cd adsorption via Cd-ligands coordination bonds</w:t>
      </w:r>
      <w:r w:rsidRPr="004E4856">
        <w:rPr>
          <w:color w:val="000000" w:themeColor="text1"/>
          <w:lang w:val="en-US"/>
        </w:rPr>
        <w:t xml:space="preserve"> </w:t>
      </w:r>
      <w:r w:rsidRPr="004E4856">
        <w:rPr>
          <w:rFonts w:ascii="Arial" w:eastAsia="Times New Roman" w:hAnsi="Arial" w:cs="Arial"/>
          <w:color w:val="000000" w:themeColor="text1"/>
          <w:lang w:val="en-US"/>
        </w:rPr>
        <w:t>(Gao et al., 2019).</w:t>
      </w:r>
    </w:p>
    <w:p w14:paraId="69CD33A3" w14:textId="77777777" w:rsidR="000038B0" w:rsidRPr="004E4856" w:rsidRDefault="000038B0" w:rsidP="00C7326D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22FDE62D" w14:textId="77777777" w:rsidR="000038B0" w:rsidRPr="004E4856" w:rsidRDefault="000038B0" w:rsidP="00C7326D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5C0A2C1D" w14:textId="77777777" w:rsidR="000038B0" w:rsidRPr="004E4856" w:rsidRDefault="000038B0" w:rsidP="00C7326D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17CEDB0F" w14:textId="77777777" w:rsidR="000038B0" w:rsidRPr="004E4856" w:rsidRDefault="000038B0" w:rsidP="00C7326D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757534D6" w14:textId="77777777" w:rsidR="000038B0" w:rsidRPr="004E4856" w:rsidRDefault="000038B0" w:rsidP="00C7326D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35D6A9CD" w14:textId="77777777" w:rsidR="000038B0" w:rsidRPr="004E4856" w:rsidRDefault="000038B0" w:rsidP="00C7326D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494D2535" w14:textId="77777777" w:rsidR="000038B0" w:rsidRPr="004E4856" w:rsidRDefault="000038B0" w:rsidP="00C7326D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25F38743" w14:textId="4D94C94A" w:rsidR="000038B0" w:rsidRPr="004E4856" w:rsidRDefault="000038B0" w:rsidP="00C7326D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5FFB0275" w14:textId="3B9A35E5" w:rsidR="00322182" w:rsidRPr="004E4856" w:rsidRDefault="00322182" w:rsidP="00C7326D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2612618B" w14:textId="2A34D2AF" w:rsidR="00322182" w:rsidRPr="004E4856" w:rsidRDefault="00322182" w:rsidP="00C7326D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47835E76" w14:textId="15CBBB5F" w:rsidR="00322182" w:rsidRPr="004E4856" w:rsidRDefault="00322182" w:rsidP="00C7326D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24C6CFCB" w14:textId="77777777" w:rsidR="000038B0" w:rsidRPr="004E4856" w:rsidRDefault="000038B0" w:rsidP="00C7326D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666E4F79" w14:textId="0A98D8EE" w:rsidR="00C7326D" w:rsidRPr="004E4856" w:rsidRDefault="00C7326D" w:rsidP="00C7326D">
      <w:pPr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lastRenderedPageBreak/>
        <w:t xml:space="preserve">Table </w:t>
      </w:r>
      <w:proofErr w:type="spellStart"/>
      <w:r w:rsidRPr="004E4856">
        <w:rPr>
          <w:rFonts w:ascii="Arial" w:hAnsi="Arial" w:cs="Arial"/>
          <w:color w:val="000000" w:themeColor="text1"/>
          <w:lang w:val="en-US"/>
        </w:rPr>
        <w:t>S</w:t>
      </w:r>
      <w:r w:rsidR="000038B0" w:rsidRPr="004E4856">
        <w:rPr>
          <w:rFonts w:ascii="Arial" w:hAnsi="Arial" w:cs="Arial"/>
          <w:color w:val="000000" w:themeColor="text1"/>
          <w:lang w:val="en-US"/>
        </w:rPr>
        <w:t>2</w:t>
      </w:r>
      <w:proofErr w:type="spellEnd"/>
      <w:r w:rsidRPr="004E4856">
        <w:rPr>
          <w:rFonts w:ascii="Arial" w:hAnsi="Arial" w:cs="Arial"/>
          <w:color w:val="000000" w:themeColor="text1"/>
          <w:lang w:val="en-US"/>
        </w:rPr>
        <w:t>. Independent and combined effects of biochar type and application dose on soil physicochemical properties. Significant levels: * (</w:t>
      </w:r>
      <w:r w:rsidRPr="004E4856">
        <w:rPr>
          <w:rFonts w:ascii="Arial" w:hAnsi="Arial" w:cs="Arial"/>
          <w:i/>
          <w:color w:val="000000" w:themeColor="text1"/>
          <w:lang w:val="en-US"/>
        </w:rPr>
        <w:t>P&lt;0.05</w:t>
      </w:r>
      <w:r w:rsidRPr="004E4856">
        <w:rPr>
          <w:rFonts w:ascii="Arial" w:hAnsi="Arial" w:cs="Arial"/>
          <w:color w:val="000000" w:themeColor="text1"/>
          <w:lang w:val="en-US"/>
        </w:rPr>
        <w:t>); ** (</w:t>
      </w:r>
      <w:r w:rsidRPr="004E4856">
        <w:rPr>
          <w:rFonts w:ascii="Arial" w:hAnsi="Arial" w:cs="Arial"/>
          <w:i/>
          <w:color w:val="000000" w:themeColor="text1"/>
          <w:lang w:val="en-US"/>
        </w:rPr>
        <w:t>P&lt;0.01</w:t>
      </w:r>
      <w:r w:rsidRPr="004E4856">
        <w:rPr>
          <w:rFonts w:ascii="Arial" w:hAnsi="Arial" w:cs="Arial"/>
          <w:color w:val="000000" w:themeColor="text1"/>
          <w:lang w:val="en-US"/>
        </w:rPr>
        <w:t>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9"/>
        <w:gridCol w:w="1832"/>
        <w:gridCol w:w="1732"/>
        <w:gridCol w:w="1321"/>
        <w:gridCol w:w="1364"/>
      </w:tblGrid>
      <w:tr w:rsidR="004E4856" w:rsidRPr="004E4856" w14:paraId="7C4E108C" w14:textId="77777777" w:rsidTr="0075302F">
        <w:trPr>
          <w:trHeight w:val="300"/>
          <w:tblHeader/>
        </w:trPr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D563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F72D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pH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6CBC" w14:textId="2D1AB421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EC</w:t>
            </w:r>
            <w:r w:rsidR="00B60FF1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e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mol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c</w:t>
            </w:r>
            <w:proofErr w:type="spellEnd"/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kg</w:t>
            </w: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5E03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EC (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dS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m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5A5B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SOM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</w:tr>
      <w:tr w:rsidR="004E4856" w:rsidRPr="004E4856" w14:paraId="7E6CB152" w14:textId="77777777" w:rsidTr="0075302F">
        <w:trPr>
          <w:trHeight w:val="300"/>
        </w:trPr>
        <w:tc>
          <w:tcPr>
            <w:tcW w:w="1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D39A" w14:textId="14D78104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on-</w:t>
            </w:r>
            <w:r w:rsidR="00637741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S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piked </w:t>
            </w:r>
          </w:p>
          <w:p w14:paraId="2E0BA7D1" w14:textId="295E13CC" w:rsidR="00C7326D" w:rsidRPr="004E4856" w:rsidRDefault="00D3308B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lightly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  <w:r w:rsidR="00C7326D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lkaline soil</w:t>
            </w:r>
          </w:p>
        </w:tc>
        <w:tc>
          <w:tcPr>
            <w:tcW w:w="10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D3D9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D3EB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BF08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5585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7E1EB55A" w14:textId="77777777" w:rsidTr="0075302F">
        <w:trPr>
          <w:trHeight w:val="300"/>
        </w:trPr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ADB871C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42DAFB70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5ECCF5A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8DB9D77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C34BC0B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44DDA0BF" w14:textId="77777777" w:rsidTr="0075302F">
        <w:trPr>
          <w:trHeight w:val="300"/>
        </w:trPr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B204935" w14:textId="77777777" w:rsidR="00C7326D" w:rsidRPr="004E4856" w:rsidRDefault="00C7326D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20A57EDA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707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080029C5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15**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94F235E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C0C747D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02**</w:t>
            </w:r>
          </w:p>
        </w:tc>
      </w:tr>
      <w:tr w:rsidR="004E4856" w:rsidRPr="004E4856" w14:paraId="12BCACFE" w14:textId="77777777" w:rsidTr="0075302F">
        <w:trPr>
          <w:trHeight w:val="300"/>
        </w:trPr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056CA837" w14:textId="77777777" w:rsidR="00C7326D" w:rsidRPr="004E4856" w:rsidRDefault="00C7326D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347DFDE1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16**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081678B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4266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F6E3249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18BFEDA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4E4856" w:rsidRPr="004E4856" w14:paraId="41662E30" w14:textId="77777777" w:rsidTr="0075302F">
        <w:trPr>
          <w:trHeight w:val="300"/>
        </w:trPr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6B453DCC" w14:textId="77777777" w:rsidR="00C7326D" w:rsidRPr="004E4856" w:rsidRDefault="00C7326D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 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5A60BDC8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9366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4C5D9977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285*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DD55514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C2DBADB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8395</w:t>
            </w:r>
          </w:p>
        </w:tc>
      </w:tr>
      <w:tr w:rsidR="004E4856" w:rsidRPr="004E4856" w14:paraId="353B87DA" w14:textId="77777777" w:rsidTr="0075302F">
        <w:trPr>
          <w:trHeight w:val="300"/>
        </w:trPr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0806BDFC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05B31829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42B2856E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5B5B110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656A66E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7D09EBE7" w14:textId="77777777" w:rsidTr="0075302F">
        <w:trPr>
          <w:trHeight w:val="300"/>
        </w:trPr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7D79162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Cd-Spiked  </w:t>
            </w:r>
          </w:p>
          <w:p w14:paraId="33F1389D" w14:textId="14B2F603" w:rsidR="00C7326D" w:rsidRPr="004E4856" w:rsidRDefault="00D3308B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lightly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  <w:r w:rsidR="00C7326D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lkaline soil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4815BAF9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04B2B76E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733A9B0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4019DA6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71C89E2B" w14:textId="77777777" w:rsidTr="0075302F">
        <w:trPr>
          <w:trHeight w:val="300"/>
        </w:trPr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00ABEDD7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5ECFFA64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BC5AB63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94CF133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7CDEB4C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48C7BA45" w14:textId="77777777" w:rsidTr="0075302F">
        <w:trPr>
          <w:trHeight w:val="300"/>
        </w:trPr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3868D67A" w14:textId="77777777" w:rsidR="00C7326D" w:rsidRPr="004E4856" w:rsidRDefault="00C7326D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28F8CDBB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3334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BF93661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919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2A810F6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01**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49F9299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175*</w:t>
            </w:r>
          </w:p>
        </w:tc>
      </w:tr>
      <w:tr w:rsidR="004E4856" w:rsidRPr="004E4856" w14:paraId="6E8E4C23" w14:textId="77777777" w:rsidTr="0075302F">
        <w:trPr>
          <w:trHeight w:val="300"/>
        </w:trPr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3141B5DE" w14:textId="77777777" w:rsidR="00C7326D" w:rsidRPr="004E4856" w:rsidRDefault="00C7326D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40EAE675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5245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0E97E40F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8115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414C6D9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52**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C1D63E6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01**</w:t>
            </w:r>
          </w:p>
        </w:tc>
      </w:tr>
      <w:tr w:rsidR="004E4856" w:rsidRPr="004E4856" w14:paraId="3510B1D5" w14:textId="77777777" w:rsidTr="0075302F">
        <w:trPr>
          <w:trHeight w:val="300"/>
        </w:trPr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640BD5E5" w14:textId="77777777" w:rsidR="00C7326D" w:rsidRPr="004E4856" w:rsidRDefault="00C7326D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 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3519A3B5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7556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33AA37B6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9524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24281C9B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51**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1DE37D5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935</w:t>
            </w:r>
          </w:p>
        </w:tc>
      </w:tr>
      <w:tr w:rsidR="004E4856" w:rsidRPr="004E4856" w14:paraId="242B3010" w14:textId="77777777" w:rsidTr="0075302F">
        <w:trPr>
          <w:trHeight w:val="300"/>
        </w:trPr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5C830ED8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2ADD65D6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0A9895C4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AB63D92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C64DACF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1E144F65" w14:textId="77777777" w:rsidTr="0075302F">
        <w:trPr>
          <w:trHeight w:val="300"/>
        </w:trPr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7DF88C4" w14:textId="2A7D2EE0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on-</w:t>
            </w:r>
            <w:r w:rsidR="00637741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S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piked </w:t>
            </w:r>
          </w:p>
          <w:p w14:paraId="458E8E76" w14:textId="1D7296E9" w:rsidR="00C7326D" w:rsidRPr="004E4856" w:rsidRDefault="0055058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derately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A1EC3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</w:t>
            </w:r>
            <w:r w:rsidR="00C7326D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idic soil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08FC14BF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49B488A0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2DEA4688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FA0922C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1DFC7443" w14:textId="77777777" w:rsidTr="0075302F">
        <w:trPr>
          <w:trHeight w:val="300"/>
        </w:trPr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0C368C05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23A64361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3C73B67B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E2C6925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8CA8FD3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385A5A07" w14:textId="77777777" w:rsidTr="0075302F">
        <w:trPr>
          <w:trHeight w:val="300"/>
        </w:trPr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904E350" w14:textId="77777777" w:rsidR="00C7326D" w:rsidRPr="004E4856" w:rsidRDefault="00C7326D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4B915E03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01**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22D06CF0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01**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0EFF07B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FE9687C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71**</w:t>
            </w:r>
          </w:p>
        </w:tc>
      </w:tr>
      <w:tr w:rsidR="004E4856" w:rsidRPr="004E4856" w14:paraId="64C67D42" w14:textId="77777777" w:rsidTr="0075302F">
        <w:trPr>
          <w:trHeight w:val="300"/>
        </w:trPr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D3C977B" w14:textId="77777777" w:rsidR="00C7326D" w:rsidRPr="004E4856" w:rsidRDefault="00C7326D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188C3AD4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372*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56B99548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26**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28A0C2D3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A5EE00F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01**</w:t>
            </w:r>
          </w:p>
        </w:tc>
      </w:tr>
      <w:tr w:rsidR="004E4856" w:rsidRPr="004E4856" w14:paraId="3C7EC8A9" w14:textId="77777777" w:rsidTr="0075302F">
        <w:trPr>
          <w:trHeight w:val="300"/>
        </w:trPr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DC036B4" w14:textId="77777777" w:rsidR="00C7326D" w:rsidRPr="004E4856" w:rsidRDefault="00C7326D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 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41FF562E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1414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7B9A04CA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87**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EB6B0AB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1A4708E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1002</w:t>
            </w:r>
          </w:p>
        </w:tc>
      </w:tr>
      <w:tr w:rsidR="004E4856" w:rsidRPr="004E4856" w14:paraId="75C9A3B5" w14:textId="77777777" w:rsidTr="0075302F">
        <w:trPr>
          <w:trHeight w:val="300"/>
        </w:trPr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66E4C366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71290F3F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4F3AD301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EBDB597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EEC2EBB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1E903769" w14:textId="77777777" w:rsidTr="0075302F">
        <w:trPr>
          <w:trHeight w:val="300"/>
        </w:trPr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539A469F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Cd-Spiked </w:t>
            </w:r>
          </w:p>
          <w:p w14:paraId="609422F1" w14:textId="0879982B" w:rsidR="00C7326D" w:rsidRPr="004E4856" w:rsidRDefault="0055058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derately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A1EC3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</w:t>
            </w:r>
            <w:r w:rsidR="00C7326D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idic soil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2E0D67F2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53597412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29C6C97B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A2C3F96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4B1B3FB3" w14:textId="77777777" w:rsidTr="0075302F">
        <w:trPr>
          <w:trHeight w:val="300"/>
        </w:trPr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1DAA696D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2D9B2981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34940877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2E158576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AADDD9B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65576E25" w14:textId="77777777" w:rsidTr="0075302F">
        <w:trPr>
          <w:trHeight w:val="300"/>
        </w:trPr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6F679F4D" w14:textId="77777777" w:rsidR="00C7326D" w:rsidRPr="004E4856" w:rsidRDefault="00C7326D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75572EAD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01**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2CA69DA8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48**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EFB04C9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EF342D3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100**</w:t>
            </w:r>
          </w:p>
        </w:tc>
      </w:tr>
      <w:tr w:rsidR="004E4856" w:rsidRPr="004E4856" w14:paraId="1F260D98" w14:textId="77777777" w:rsidTr="0075302F">
        <w:trPr>
          <w:trHeight w:val="300"/>
        </w:trPr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662964F2" w14:textId="77777777" w:rsidR="00C7326D" w:rsidRPr="004E4856" w:rsidRDefault="00C7326D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5D127A25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722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28E4BC4D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6664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A18AE29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FDE5314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01**</w:t>
            </w:r>
          </w:p>
        </w:tc>
      </w:tr>
      <w:tr w:rsidR="00C7326D" w:rsidRPr="004E4856" w14:paraId="333D16B0" w14:textId="77777777" w:rsidTr="0075302F">
        <w:trPr>
          <w:trHeight w:val="300"/>
        </w:trPr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11E44634" w14:textId="77777777" w:rsidR="00C7326D" w:rsidRPr="004E4856" w:rsidRDefault="00C7326D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 x Dos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14:paraId="7D660564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138*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4DE9B8A0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93**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A5CB02A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0DEED28" w14:textId="77777777" w:rsidR="00C7326D" w:rsidRPr="004E4856" w:rsidRDefault="00C7326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4461</w:t>
            </w:r>
          </w:p>
        </w:tc>
      </w:tr>
    </w:tbl>
    <w:p w14:paraId="499C1ADB" w14:textId="77777777" w:rsidR="00C7326D" w:rsidRPr="004E4856" w:rsidRDefault="00C7326D" w:rsidP="00C7326D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4E1671B2" w14:textId="6ADDB23B" w:rsidR="00B42EB3" w:rsidRPr="004E4856" w:rsidRDefault="00541315" w:rsidP="005237E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Times New Roman" w:hAnsi="Arial" w:cs="Arial"/>
          <w:color w:val="000000" w:themeColor="text1"/>
          <w:lang w:val="en-US"/>
        </w:rPr>
      </w:pPr>
      <w:proofErr w:type="spellStart"/>
      <w:r w:rsidRPr="004E4856">
        <w:rPr>
          <w:rFonts w:ascii="Arial" w:eastAsia="Times New Roman" w:hAnsi="Arial" w:cs="Arial"/>
          <w:color w:val="000000" w:themeColor="text1"/>
          <w:lang w:val="en-US"/>
        </w:rPr>
        <w:t>SOM</w:t>
      </w:r>
      <w:proofErr w:type="spellEnd"/>
      <w:r w:rsidRPr="004E4856">
        <w:rPr>
          <w:rFonts w:ascii="Arial" w:eastAsia="Times New Roman" w:hAnsi="Arial" w:cs="Arial"/>
          <w:color w:val="000000" w:themeColor="text1"/>
          <w:lang w:val="en-US"/>
        </w:rPr>
        <w:t xml:space="preserve">: soil organic matter. </w:t>
      </w:r>
      <w:proofErr w:type="spellStart"/>
      <w:r w:rsidRPr="004E4856">
        <w:rPr>
          <w:rFonts w:ascii="Arial" w:eastAsia="Times New Roman" w:hAnsi="Arial" w:cs="Arial"/>
          <w:color w:val="000000" w:themeColor="text1"/>
          <w:lang w:val="en-US"/>
        </w:rPr>
        <w:t>CECe</w:t>
      </w:r>
      <w:proofErr w:type="spellEnd"/>
      <w:r w:rsidRPr="004E4856">
        <w:rPr>
          <w:rFonts w:ascii="Arial" w:eastAsia="Times New Roman" w:hAnsi="Arial" w:cs="Arial"/>
          <w:color w:val="000000" w:themeColor="text1"/>
          <w:lang w:val="en-US"/>
        </w:rPr>
        <w:t>: effective cation exchange capacity. EC: electrical conductivity.</w:t>
      </w:r>
    </w:p>
    <w:p w14:paraId="27FAFB3D" w14:textId="77777777" w:rsidR="000C3059" w:rsidRPr="004E4856" w:rsidRDefault="000C3059" w:rsidP="00707521">
      <w:pPr>
        <w:jc w:val="both"/>
        <w:rPr>
          <w:rFonts w:ascii="Arial" w:hAnsi="Arial" w:cs="Arial"/>
          <w:color w:val="000000" w:themeColor="text1"/>
          <w:lang w:val="en-US"/>
        </w:rPr>
        <w:sectPr w:rsidR="000C3059" w:rsidRPr="004E4856" w:rsidSect="000C3059"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</w:p>
    <w:p w14:paraId="030006B9" w14:textId="1F7C1899" w:rsidR="00564D44" w:rsidRPr="004E4856" w:rsidRDefault="00564D44" w:rsidP="00564D44">
      <w:pPr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lastRenderedPageBreak/>
        <w:t xml:space="preserve">Table </w:t>
      </w:r>
      <w:proofErr w:type="spellStart"/>
      <w:r w:rsidRPr="004E4856">
        <w:rPr>
          <w:rFonts w:ascii="Arial" w:hAnsi="Arial" w:cs="Arial"/>
          <w:color w:val="000000" w:themeColor="text1"/>
          <w:lang w:val="en-US"/>
        </w:rPr>
        <w:t>S3</w:t>
      </w:r>
      <w:proofErr w:type="spellEnd"/>
      <w:r w:rsidRPr="004E4856">
        <w:rPr>
          <w:rFonts w:ascii="Arial" w:hAnsi="Arial" w:cs="Arial"/>
          <w:color w:val="000000" w:themeColor="text1"/>
          <w:lang w:val="en-US"/>
        </w:rPr>
        <w:t>. Independent and combined effects of biochar type and application dose on concentration and reduction factor (R</w:t>
      </w:r>
      <w:r w:rsidR="005525F1" w:rsidRPr="004E4856">
        <w:rPr>
          <w:rFonts w:ascii="Arial" w:hAnsi="Arial" w:cs="Arial"/>
          <w:color w:val="000000" w:themeColor="text1"/>
          <w:lang w:val="en-US"/>
        </w:rPr>
        <w:t>f</w:t>
      </w:r>
      <w:r w:rsidRPr="004E4856">
        <w:rPr>
          <w:rFonts w:ascii="Arial" w:hAnsi="Arial" w:cs="Arial"/>
          <w:color w:val="000000" w:themeColor="text1"/>
          <w:lang w:val="en-US"/>
        </w:rPr>
        <w:t>) in Cd pools. Significant levels: * (</w:t>
      </w:r>
      <w:r w:rsidRPr="004E4856">
        <w:rPr>
          <w:rFonts w:ascii="Arial" w:hAnsi="Arial" w:cs="Arial"/>
          <w:i/>
          <w:color w:val="000000" w:themeColor="text1"/>
          <w:lang w:val="en-US"/>
        </w:rPr>
        <w:t>P&lt;0.05</w:t>
      </w:r>
      <w:r w:rsidRPr="004E4856">
        <w:rPr>
          <w:rFonts w:ascii="Arial" w:hAnsi="Arial" w:cs="Arial"/>
          <w:color w:val="000000" w:themeColor="text1"/>
          <w:lang w:val="en-US"/>
        </w:rPr>
        <w:t>); ** (</w:t>
      </w:r>
      <w:r w:rsidRPr="004E4856">
        <w:rPr>
          <w:rFonts w:ascii="Arial" w:hAnsi="Arial" w:cs="Arial"/>
          <w:i/>
          <w:color w:val="000000" w:themeColor="text1"/>
          <w:lang w:val="en-US"/>
        </w:rPr>
        <w:t>P&lt;0.01</w:t>
      </w:r>
      <w:r w:rsidRPr="004E4856">
        <w:rPr>
          <w:rFonts w:ascii="Arial" w:hAnsi="Arial" w:cs="Arial"/>
          <w:color w:val="000000" w:themeColor="text1"/>
          <w:lang w:val="en-US"/>
        </w:rPr>
        <w:t>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9"/>
        <w:gridCol w:w="1951"/>
        <w:gridCol w:w="2062"/>
        <w:gridCol w:w="1645"/>
        <w:gridCol w:w="1512"/>
        <w:gridCol w:w="1512"/>
        <w:gridCol w:w="1513"/>
      </w:tblGrid>
      <w:tr w:rsidR="004E4856" w:rsidRPr="004E4856" w14:paraId="2F92F90B" w14:textId="77777777" w:rsidTr="0075302F">
        <w:trPr>
          <w:trHeight w:val="300"/>
          <w:tblHeader/>
        </w:trPr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AB05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A10E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aCl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-Cd </w:t>
            </w: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(mg kg</w:t>
            </w: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7671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H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4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Oc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-Cd </w:t>
            </w: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(mg kg</w:t>
            </w: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BD85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HCl-Cd </w:t>
            </w: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(mg kg</w:t>
            </w: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56385" w14:textId="76C87B86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  <w:r w:rsidR="005525F1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f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0907B4BE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aCl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-Cd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DA52F" w14:textId="0437AAA3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  <w:r w:rsidR="005525F1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f</w:t>
            </w:r>
          </w:p>
          <w:p w14:paraId="2BA6AC7B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H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4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Oc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-Cd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3AB33" w14:textId="6699D281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  <w:r w:rsidR="005525F1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f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3D3B8610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HCl-Cd</w:t>
            </w:r>
          </w:p>
        </w:tc>
      </w:tr>
      <w:tr w:rsidR="004E4856" w:rsidRPr="004E4856" w14:paraId="12E5EF7C" w14:textId="77777777" w:rsidTr="0075302F">
        <w:trPr>
          <w:trHeight w:val="300"/>
        </w:trPr>
        <w:tc>
          <w:tcPr>
            <w:tcW w:w="10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DDAF" w14:textId="362D8DE8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on-</w:t>
            </w:r>
            <w:r w:rsidR="00677509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S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piked </w:t>
            </w:r>
          </w:p>
          <w:p w14:paraId="360D4F60" w14:textId="7A5C3457" w:rsidR="00564D44" w:rsidRPr="004E4856" w:rsidRDefault="00855D7A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lightly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alkaline soil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F6AF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6520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5664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52590508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3C22E16B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212E93B9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52A8947A" w14:textId="77777777" w:rsidTr="0075302F">
        <w:trPr>
          <w:trHeight w:val="300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1A212245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42C69B7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6E0513F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699A777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5FBA684E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0D405DA4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955263B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539301D2" w14:textId="77777777" w:rsidTr="0075302F">
        <w:trPr>
          <w:trHeight w:val="300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2854EDA7" w14:textId="77777777" w:rsidR="00564D44" w:rsidRPr="004E4856" w:rsidRDefault="00564D44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D2DF7A2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781E522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01**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D4016AD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4886</w:t>
            </w:r>
          </w:p>
        </w:tc>
        <w:tc>
          <w:tcPr>
            <w:tcW w:w="597" w:type="pct"/>
            <w:vAlign w:val="center"/>
          </w:tcPr>
          <w:p w14:paraId="7EB2D611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597" w:type="pct"/>
            <w:vAlign w:val="center"/>
          </w:tcPr>
          <w:p w14:paraId="2DCB479B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01**</w:t>
            </w:r>
          </w:p>
        </w:tc>
        <w:tc>
          <w:tcPr>
            <w:tcW w:w="597" w:type="pct"/>
            <w:vAlign w:val="center"/>
          </w:tcPr>
          <w:p w14:paraId="6A86E1D8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4648</w:t>
            </w:r>
          </w:p>
        </w:tc>
      </w:tr>
      <w:tr w:rsidR="004E4856" w:rsidRPr="004E4856" w14:paraId="412372B7" w14:textId="77777777" w:rsidTr="0075302F">
        <w:trPr>
          <w:trHeight w:val="300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49B9B3C6" w14:textId="77777777" w:rsidR="00564D44" w:rsidRPr="004E4856" w:rsidRDefault="00564D44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Dose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4328EA4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2971001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31**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84DDBE5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579</w:t>
            </w:r>
          </w:p>
        </w:tc>
        <w:tc>
          <w:tcPr>
            <w:tcW w:w="597" w:type="pct"/>
            <w:vAlign w:val="center"/>
          </w:tcPr>
          <w:p w14:paraId="2DF99864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597" w:type="pct"/>
            <w:vAlign w:val="center"/>
          </w:tcPr>
          <w:p w14:paraId="5B57F0A5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01**</w:t>
            </w:r>
          </w:p>
        </w:tc>
        <w:tc>
          <w:tcPr>
            <w:tcW w:w="597" w:type="pct"/>
            <w:vAlign w:val="center"/>
          </w:tcPr>
          <w:p w14:paraId="57B7CC3F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567</w:t>
            </w:r>
          </w:p>
        </w:tc>
      </w:tr>
      <w:tr w:rsidR="004E4856" w:rsidRPr="004E4856" w14:paraId="3AB7CEED" w14:textId="77777777" w:rsidTr="0075302F">
        <w:trPr>
          <w:trHeight w:val="300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07F4AA8E" w14:textId="77777777" w:rsidR="00564D44" w:rsidRPr="004E4856" w:rsidRDefault="00564D44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 x Dose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03FB56B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71FADAD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133*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5569D96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6111</w:t>
            </w:r>
          </w:p>
        </w:tc>
        <w:tc>
          <w:tcPr>
            <w:tcW w:w="597" w:type="pct"/>
            <w:vAlign w:val="center"/>
          </w:tcPr>
          <w:p w14:paraId="76E8783A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597" w:type="pct"/>
            <w:vAlign w:val="center"/>
          </w:tcPr>
          <w:p w14:paraId="4F59491F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37*</w:t>
            </w:r>
          </w:p>
        </w:tc>
        <w:tc>
          <w:tcPr>
            <w:tcW w:w="597" w:type="pct"/>
            <w:vAlign w:val="center"/>
          </w:tcPr>
          <w:p w14:paraId="2F571470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5483</w:t>
            </w:r>
          </w:p>
        </w:tc>
      </w:tr>
      <w:tr w:rsidR="004E4856" w:rsidRPr="004E4856" w14:paraId="09D4E504" w14:textId="77777777" w:rsidTr="0075302F">
        <w:trPr>
          <w:trHeight w:val="300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388A2374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67EEC50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E3C845D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2AED2AE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27D53075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38B0CAC7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15FF8B3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7148CCE5" w14:textId="77777777" w:rsidTr="0075302F">
        <w:trPr>
          <w:trHeight w:val="300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476272D7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Cd-Spiked  </w:t>
            </w:r>
          </w:p>
          <w:p w14:paraId="26DC7846" w14:textId="3EF71005" w:rsidR="00564D44" w:rsidRPr="004E4856" w:rsidRDefault="00855D7A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lightly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alkaline soil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2FEEAEC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887433D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82B5D64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2AAA42F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17699DA2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49D0FB62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4CD7CA66" w14:textId="77777777" w:rsidTr="0075302F">
        <w:trPr>
          <w:trHeight w:val="300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10E9556B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27EB6D2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2388509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D546F94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6B495B47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83F9CD0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3B6FD8AA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1EED8AE2" w14:textId="77777777" w:rsidTr="0075302F">
        <w:trPr>
          <w:trHeight w:val="300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0D7C8054" w14:textId="77777777" w:rsidR="00564D44" w:rsidRPr="004E4856" w:rsidRDefault="00564D44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C53BEC0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01**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3C9BA58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18**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CFE9FB4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09**</w:t>
            </w:r>
          </w:p>
        </w:tc>
        <w:tc>
          <w:tcPr>
            <w:tcW w:w="597" w:type="pct"/>
            <w:vAlign w:val="center"/>
          </w:tcPr>
          <w:p w14:paraId="2F419F26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01**</w:t>
            </w:r>
          </w:p>
        </w:tc>
        <w:tc>
          <w:tcPr>
            <w:tcW w:w="597" w:type="pct"/>
            <w:vAlign w:val="center"/>
          </w:tcPr>
          <w:p w14:paraId="038337B8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04**</w:t>
            </w:r>
          </w:p>
        </w:tc>
        <w:tc>
          <w:tcPr>
            <w:tcW w:w="597" w:type="pct"/>
            <w:vAlign w:val="center"/>
          </w:tcPr>
          <w:p w14:paraId="5BFD4930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09**</w:t>
            </w:r>
          </w:p>
        </w:tc>
      </w:tr>
      <w:tr w:rsidR="004E4856" w:rsidRPr="004E4856" w14:paraId="17499B6B" w14:textId="77777777" w:rsidTr="0075302F">
        <w:trPr>
          <w:trHeight w:val="300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19F5CEC7" w14:textId="77777777" w:rsidR="00564D44" w:rsidRPr="004E4856" w:rsidRDefault="00564D44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Dose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60A777F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56**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A96F663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631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C771718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9245</w:t>
            </w:r>
          </w:p>
        </w:tc>
        <w:tc>
          <w:tcPr>
            <w:tcW w:w="597" w:type="pct"/>
            <w:vAlign w:val="center"/>
          </w:tcPr>
          <w:p w14:paraId="2FBDD979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01**</w:t>
            </w:r>
          </w:p>
        </w:tc>
        <w:tc>
          <w:tcPr>
            <w:tcW w:w="597" w:type="pct"/>
            <w:vAlign w:val="center"/>
          </w:tcPr>
          <w:p w14:paraId="214CC436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2872</w:t>
            </w:r>
          </w:p>
        </w:tc>
        <w:tc>
          <w:tcPr>
            <w:tcW w:w="597" w:type="pct"/>
            <w:vAlign w:val="center"/>
          </w:tcPr>
          <w:p w14:paraId="19100983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9696</w:t>
            </w:r>
          </w:p>
        </w:tc>
      </w:tr>
      <w:tr w:rsidR="004E4856" w:rsidRPr="004E4856" w14:paraId="51CB43C0" w14:textId="77777777" w:rsidTr="0075302F">
        <w:trPr>
          <w:trHeight w:val="300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7DDC0D84" w14:textId="77777777" w:rsidR="00564D44" w:rsidRPr="004E4856" w:rsidRDefault="00564D44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 x Dose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DFF8340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405*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E5B29A8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51**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A59F22B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8086</w:t>
            </w:r>
          </w:p>
        </w:tc>
        <w:tc>
          <w:tcPr>
            <w:tcW w:w="597" w:type="pct"/>
            <w:vAlign w:val="center"/>
          </w:tcPr>
          <w:p w14:paraId="07AC10D3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01**</w:t>
            </w:r>
          </w:p>
        </w:tc>
        <w:tc>
          <w:tcPr>
            <w:tcW w:w="597" w:type="pct"/>
            <w:vAlign w:val="center"/>
          </w:tcPr>
          <w:p w14:paraId="6F0E20C7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26**</w:t>
            </w:r>
          </w:p>
        </w:tc>
        <w:tc>
          <w:tcPr>
            <w:tcW w:w="597" w:type="pct"/>
            <w:vAlign w:val="center"/>
          </w:tcPr>
          <w:p w14:paraId="0C0C5FFE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8406</w:t>
            </w:r>
          </w:p>
        </w:tc>
      </w:tr>
      <w:tr w:rsidR="004E4856" w:rsidRPr="004E4856" w14:paraId="3BD7758A" w14:textId="77777777" w:rsidTr="0075302F">
        <w:trPr>
          <w:trHeight w:val="300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7DF30A97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FEA4DFF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ABF1551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FA18AA2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53504A42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4A3DA4E9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39EC5DCE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0374B8E1" w14:textId="77777777" w:rsidTr="0075302F">
        <w:trPr>
          <w:trHeight w:val="300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53C4F078" w14:textId="0CA9DE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on-</w:t>
            </w:r>
            <w:r w:rsidR="00C85F1D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S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piked </w:t>
            </w:r>
          </w:p>
          <w:p w14:paraId="454A146B" w14:textId="122E2837" w:rsidR="00564D44" w:rsidRPr="004E4856" w:rsidRDefault="00855D7A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derately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acidic soil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5FE2B21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2C97E29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6F9B752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4FAA91D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4F36C60E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0358DF21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5C8C9C3B" w14:textId="77777777" w:rsidTr="0075302F">
        <w:trPr>
          <w:trHeight w:val="300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2FE53295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6D2435E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B6F1A54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051F6AA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63708BAE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6FAB8DB1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2367B4B7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12805002" w14:textId="77777777" w:rsidTr="0075302F">
        <w:trPr>
          <w:trHeight w:val="300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195275C7" w14:textId="77777777" w:rsidR="00564D44" w:rsidRPr="004E4856" w:rsidRDefault="00564D44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B7D0DD1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59**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787B915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01**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CD43047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7127</w:t>
            </w:r>
          </w:p>
        </w:tc>
        <w:tc>
          <w:tcPr>
            <w:tcW w:w="597" w:type="pct"/>
            <w:vAlign w:val="center"/>
          </w:tcPr>
          <w:p w14:paraId="434CB882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04**</w:t>
            </w:r>
          </w:p>
        </w:tc>
        <w:tc>
          <w:tcPr>
            <w:tcW w:w="597" w:type="pct"/>
            <w:vAlign w:val="center"/>
          </w:tcPr>
          <w:p w14:paraId="714F2D36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01**</w:t>
            </w:r>
          </w:p>
        </w:tc>
        <w:tc>
          <w:tcPr>
            <w:tcW w:w="597" w:type="pct"/>
            <w:vAlign w:val="center"/>
          </w:tcPr>
          <w:p w14:paraId="05867698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7213</w:t>
            </w:r>
          </w:p>
        </w:tc>
      </w:tr>
      <w:tr w:rsidR="004E4856" w:rsidRPr="004E4856" w14:paraId="26F835CA" w14:textId="77777777" w:rsidTr="0075302F">
        <w:trPr>
          <w:trHeight w:val="300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5F8A0556" w14:textId="77777777" w:rsidR="00564D44" w:rsidRPr="004E4856" w:rsidRDefault="00564D44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Dose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CFB9F50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848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C1BAF8E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01**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D2ABF36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2114</w:t>
            </w:r>
          </w:p>
        </w:tc>
        <w:tc>
          <w:tcPr>
            <w:tcW w:w="597" w:type="pct"/>
            <w:vAlign w:val="center"/>
          </w:tcPr>
          <w:p w14:paraId="6BF678B8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67**</w:t>
            </w:r>
          </w:p>
        </w:tc>
        <w:tc>
          <w:tcPr>
            <w:tcW w:w="597" w:type="pct"/>
            <w:vAlign w:val="center"/>
          </w:tcPr>
          <w:p w14:paraId="69821FA8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01**</w:t>
            </w:r>
          </w:p>
        </w:tc>
        <w:tc>
          <w:tcPr>
            <w:tcW w:w="597" w:type="pct"/>
            <w:vAlign w:val="center"/>
          </w:tcPr>
          <w:p w14:paraId="400550C4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2000</w:t>
            </w:r>
          </w:p>
        </w:tc>
      </w:tr>
      <w:tr w:rsidR="004E4856" w:rsidRPr="004E4856" w14:paraId="38FAEAB5" w14:textId="77777777" w:rsidTr="0075302F">
        <w:trPr>
          <w:trHeight w:val="300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1B343DE8" w14:textId="77777777" w:rsidR="00564D44" w:rsidRPr="004E4856" w:rsidRDefault="00564D44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 x Dose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E37B79C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5676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A8BBCB3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1437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DD327D8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622</w:t>
            </w:r>
          </w:p>
        </w:tc>
        <w:tc>
          <w:tcPr>
            <w:tcW w:w="597" w:type="pct"/>
            <w:vAlign w:val="center"/>
          </w:tcPr>
          <w:p w14:paraId="08AC7D63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201*</w:t>
            </w:r>
          </w:p>
        </w:tc>
        <w:tc>
          <w:tcPr>
            <w:tcW w:w="597" w:type="pct"/>
            <w:vAlign w:val="center"/>
          </w:tcPr>
          <w:p w14:paraId="5C52F25D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320</w:t>
            </w:r>
          </w:p>
        </w:tc>
        <w:tc>
          <w:tcPr>
            <w:tcW w:w="597" w:type="pct"/>
            <w:vAlign w:val="center"/>
          </w:tcPr>
          <w:p w14:paraId="7528CAD9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727</w:t>
            </w:r>
          </w:p>
        </w:tc>
      </w:tr>
      <w:tr w:rsidR="004E4856" w:rsidRPr="004E4856" w14:paraId="139BCCC1" w14:textId="77777777" w:rsidTr="0075302F">
        <w:trPr>
          <w:trHeight w:val="300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0D0AEF9C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796DC94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19920B5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A88C534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0C0222B4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48F9F974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38E3BB78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2EF05251" w14:textId="77777777" w:rsidTr="0075302F">
        <w:trPr>
          <w:trHeight w:val="300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5B0AB9A4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Cd-Spiked </w:t>
            </w:r>
          </w:p>
          <w:p w14:paraId="4580A4E4" w14:textId="425BCB9C" w:rsidR="00564D44" w:rsidRPr="004E4856" w:rsidRDefault="00855D7A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derately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acidic soil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3429046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BA5B847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F9B5687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055377FA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6E2E59E8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033BF9F1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15115D18" w14:textId="77777777" w:rsidTr="0075302F">
        <w:trPr>
          <w:trHeight w:val="300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5492B702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B83A072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3AEEB4A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885405E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B02F863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3BFFEE8B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646F18A5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52378881" w14:textId="77777777" w:rsidTr="0075302F">
        <w:trPr>
          <w:trHeight w:val="300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562D0B74" w14:textId="77777777" w:rsidR="00564D44" w:rsidRPr="004E4856" w:rsidRDefault="00564D44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91D41A7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01**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26C5559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01**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112FB37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01**</w:t>
            </w:r>
          </w:p>
        </w:tc>
        <w:tc>
          <w:tcPr>
            <w:tcW w:w="597" w:type="pct"/>
            <w:vAlign w:val="center"/>
          </w:tcPr>
          <w:p w14:paraId="303C5C8D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01**</w:t>
            </w:r>
          </w:p>
        </w:tc>
        <w:tc>
          <w:tcPr>
            <w:tcW w:w="597" w:type="pct"/>
            <w:vAlign w:val="center"/>
          </w:tcPr>
          <w:p w14:paraId="16B75276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01**</w:t>
            </w:r>
          </w:p>
        </w:tc>
        <w:tc>
          <w:tcPr>
            <w:tcW w:w="597" w:type="pct"/>
            <w:vAlign w:val="center"/>
          </w:tcPr>
          <w:p w14:paraId="11E3260D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01**</w:t>
            </w:r>
          </w:p>
        </w:tc>
      </w:tr>
      <w:tr w:rsidR="004E4856" w:rsidRPr="004E4856" w14:paraId="3EE72E02" w14:textId="77777777" w:rsidTr="0075302F">
        <w:trPr>
          <w:trHeight w:val="300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377C9727" w14:textId="77777777" w:rsidR="00564D44" w:rsidRPr="004E4856" w:rsidRDefault="00564D44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Dose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1BF8849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02**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BDC3F8B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69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B7EAE54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2766</w:t>
            </w:r>
          </w:p>
        </w:tc>
        <w:tc>
          <w:tcPr>
            <w:tcW w:w="597" w:type="pct"/>
            <w:vAlign w:val="center"/>
          </w:tcPr>
          <w:p w14:paraId="45F2D004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01**</w:t>
            </w:r>
          </w:p>
        </w:tc>
        <w:tc>
          <w:tcPr>
            <w:tcW w:w="597" w:type="pct"/>
            <w:vAlign w:val="center"/>
          </w:tcPr>
          <w:p w14:paraId="0F22FAE7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659</w:t>
            </w:r>
          </w:p>
        </w:tc>
        <w:tc>
          <w:tcPr>
            <w:tcW w:w="597" w:type="pct"/>
            <w:vAlign w:val="center"/>
          </w:tcPr>
          <w:p w14:paraId="4C003467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1872</w:t>
            </w:r>
          </w:p>
        </w:tc>
      </w:tr>
      <w:tr w:rsidR="00564D44" w:rsidRPr="004E4856" w14:paraId="3930E4E9" w14:textId="77777777" w:rsidTr="0075302F">
        <w:trPr>
          <w:trHeight w:val="300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45DCCD5B" w14:textId="77777777" w:rsidR="00564D44" w:rsidRPr="004E4856" w:rsidRDefault="00564D44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 x Dose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2BEF29A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145*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26DCFEB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237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9CE3945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1873</w:t>
            </w:r>
          </w:p>
        </w:tc>
        <w:tc>
          <w:tcPr>
            <w:tcW w:w="597" w:type="pct"/>
            <w:vAlign w:val="center"/>
          </w:tcPr>
          <w:p w14:paraId="3777F02C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01**</w:t>
            </w:r>
          </w:p>
        </w:tc>
        <w:tc>
          <w:tcPr>
            <w:tcW w:w="597" w:type="pct"/>
            <w:vAlign w:val="center"/>
          </w:tcPr>
          <w:p w14:paraId="0F45953D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568</w:t>
            </w:r>
          </w:p>
        </w:tc>
        <w:tc>
          <w:tcPr>
            <w:tcW w:w="597" w:type="pct"/>
            <w:vAlign w:val="center"/>
          </w:tcPr>
          <w:p w14:paraId="7B7B030C" w14:textId="77777777" w:rsidR="00564D44" w:rsidRPr="004E4856" w:rsidRDefault="00564D44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3139</w:t>
            </w:r>
          </w:p>
        </w:tc>
      </w:tr>
    </w:tbl>
    <w:p w14:paraId="23CA9ABC" w14:textId="77777777" w:rsidR="00564D44" w:rsidRPr="004E4856" w:rsidRDefault="00564D44" w:rsidP="00564D44">
      <w:pPr>
        <w:rPr>
          <w:color w:val="000000" w:themeColor="text1"/>
          <w:lang w:val="en-US"/>
        </w:rPr>
        <w:sectPr w:rsidR="00564D44" w:rsidRPr="004E4856" w:rsidSect="008C0DFC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2015BD84" w14:textId="05018949" w:rsidR="0007177A" w:rsidRPr="004E4856" w:rsidRDefault="0007177A" w:rsidP="00B21C59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lastRenderedPageBreak/>
        <w:t xml:space="preserve">Table </w:t>
      </w:r>
      <w:proofErr w:type="spellStart"/>
      <w:r w:rsidRPr="004E4856">
        <w:rPr>
          <w:rFonts w:ascii="Arial" w:hAnsi="Arial" w:cs="Arial"/>
          <w:color w:val="000000" w:themeColor="text1"/>
          <w:lang w:val="en-US"/>
        </w:rPr>
        <w:t>S</w:t>
      </w:r>
      <w:r w:rsidR="008033BF" w:rsidRPr="004E4856">
        <w:rPr>
          <w:rFonts w:ascii="Arial" w:hAnsi="Arial" w:cs="Arial"/>
          <w:color w:val="000000" w:themeColor="text1"/>
          <w:lang w:val="en-US"/>
        </w:rPr>
        <w:t>4</w:t>
      </w:r>
      <w:proofErr w:type="spellEnd"/>
      <w:r w:rsidRPr="004E4856">
        <w:rPr>
          <w:rFonts w:ascii="Arial" w:hAnsi="Arial" w:cs="Arial"/>
          <w:color w:val="000000" w:themeColor="text1"/>
          <w:lang w:val="en-US"/>
        </w:rPr>
        <w:t>.</w:t>
      </w:r>
      <w:r w:rsidRPr="004E4856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Pr="004E4856">
        <w:rPr>
          <w:rFonts w:ascii="Arial" w:hAnsi="Arial" w:cs="Arial"/>
          <w:color w:val="000000" w:themeColor="text1"/>
          <w:lang w:val="en-US"/>
        </w:rPr>
        <w:t>Cd concentration in stems and roots at 130 d</w:t>
      </w:r>
      <w:r w:rsidR="00755FBC" w:rsidRPr="004E4856">
        <w:rPr>
          <w:rFonts w:ascii="Arial" w:hAnsi="Arial" w:cs="Arial"/>
          <w:color w:val="000000" w:themeColor="text1"/>
          <w:lang w:val="en-US"/>
        </w:rPr>
        <w:t>ays</w:t>
      </w:r>
      <w:r w:rsidRPr="004E4856">
        <w:rPr>
          <w:rFonts w:ascii="Arial" w:hAnsi="Arial" w:cs="Arial"/>
          <w:color w:val="000000" w:themeColor="text1"/>
          <w:lang w:val="en-US"/>
        </w:rPr>
        <w:t xml:space="preserve">. Values are averages of three replicates. Different letters indicate statistical significance at </w:t>
      </w:r>
      <w:r w:rsidRPr="004E4856">
        <w:rPr>
          <w:rFonts w:ascii="Arial" w:hAnsi="Arial" w:cs="Arial"/>
          <w:i/>
          <w:color w:val="000000" w:themeColor="text1"/>
          <w:lang w:val="en-US"/>
        </w:rPr>
        <w:t>P</w:t>
      </w:r>
      <w:r w:rsidR="00B76678" w:rsidRPr="004E4856">
        <w:rPr>
          <w:rFonts w:ascii="Arial" w:hAnsi="Arial" w:cs="Arial"/>
          <w:i/>
          <w:color w:val="000000" w:themeColor="text1"/>
          <w:lang w:val="en-US"/>
        </w:rPr>
        <w:t xml:space="preserve"> </w:t>
      </w:r>
      <w:r w:rsidRPr="004E4856">
        <w:rPr>
          <w:rFonts w:ascii="Arial" w:hAnsi="Arial" w:cs="Arial"/>
          <w:color w:val="000000" w:themeColor="text1"/>
          <w:lang w:val="en-US"/>
        </w:rPr>
        <w:t>&lt;</w:t>
      </w:r>
      <w:r w:rsidR="00B76678" w:rsidRPr="004E4856">
        <w:rPr>
          <w:rFonts w:ascii="Arial" w:hAnsi="Arial" w:cs="Arial"/>
          <w:color w:val="000000" w:themeColor="text1"/>
          <w:lang w:val="en-US"/>
        </w:rPr>
        <w:t xml:space="preserve"> </w:t>
      </w:r>
      <w:r w:rsidRPr="004E4856">
        <w:rPr>
          <w:rFonts w:ascii="Arial" w:hAnsi="Arial" w:cs="Arial"/>
          <w:color w:val="000000" w:themeColor="text1"/>
          <w:lang w:val="en-US"/>
        </w:rPr>
        <w:t xml:space="preserve">0.05 (*) and </w:t>
      </w:r>
      <w:r w:rsidRPr="004E4856">
        <w:rPr>
          <w:rFonts w:ascii="Arial" w:hAnsi="Arial" w:cs="Arial"/>
          <w:i/>
          <w:color w:val="000000" w:themeColor="text1"/>
          <w:lang w:val="en-US"/>
        </w:rPr>
        <w:t>P</w:t>
      </w:r>
      <w:r w:rsidR="00B76678" w:rsidRPr="004E4856">
        <w:rPr>
          <w:rFonts w:ascii="Arial" w:hAnsi="Arial" w:cs="Arial"/>
          <w:i/>
          <w:color w:val="000000" w:themeColor="text1"/>
          <w:lang w:val="en-US"/>
        </w:rPr>
        <w:t xml:space="preserve"> </w:t>
      </w:r>
      <w:r w:rsidRPr="004E4856">
        <w:rPr>
          <w:rFonts w:ascii="Arial" w:hAnsi="Arial" w:cs="Arial"/>
          <w:color w:val="000000" w:themeColor="text1"/>
          <w:lang w:val="en-US"/>
        </w:rPr>
        <w:t>&lt;</w:t>
      </w:r>
      <w:r w:rsidR="00B76678" w:rsidRPr="004E4856">
        <w:rPr>
          <w:rFonts w:ascii="Arial" w:hAnsi="Arial" w:cs="Arial"/>
          <w:color w:val="000000" w:themeColor="text1"/>
          <w:lang w:val="en-US"/>
        </w:rPr>
        <w:t xml:space="preserve"> </w:t>
      </w:r>
      <w:r w:rsidRPr="004E4856">
        <w:rPr>
          <w:rFonts w:ascii="Arial" w:hAnsi="Arial" w:cs="Arial"/>
          <w:color w:val="000000" w:themeColor="text1"/>
          <w:lang w:val="en-US"/>
        </w:rPr>
        <w:t xml:space="preserve">0.01 (**) compared to the control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1862"/>
        <w:gridCol w:w="2325"/>
        <w:gridCol w:w="1388"/>
        <w:gridCol w:w="1494"/>
      </w:tblGrid>
      <w:tr w:rsidR="004E4856" w:rsidRPr="004E4856" w14:paraId="18364428" w14:textId="77777777" w:rsidTr="007865AF">
        <w:trPr>
          <w:trHeight w:val="300"/>
        </w:trPr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42600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Soil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2BEEC" w14:textId="77777777" w:rsidR="0007177A" w:rsidRPr="004E4856" w:rsidRDefault="0007177A" w:rsidP="007865AF">
            <w:pPr>
              <w:ind w:right="-117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630D05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F755E0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Stem-Cd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A66324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Root-Cd</w:t>
            </w:r>
          </w:p>
        </w:tc>
      </w:tr>
      <w:tr w:rsidR="004E4856" w:rsidRPr="004E4856" w14:paraId="38B729BF" w14:textId="77777777" w:rsidTr="007865AF">
        <w:trPr>
          <w:trHeight w:val="300"/>
        </w:trPr>
        <w:tc>
          <w:tcPr>
            <w:tcW w:w="1002" w:type="pct"/>
            <w:tcBorders>
              <w:top w:val="single" w:sz="4" w:space="0" w:color="auto"/>
            </w:tcBorders>
            <w:vAlign w:val="center"/>
          </w:tcPr>
          <w:p w14:paraId="74E17178" w14:textId="6BC84542" w:rsidR="0007177A" w:rsidRPr="004E4856" w:rsidRDefault="000261D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</w:t>
            </w:r>
            <w:r w:rsidR="00957872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ightly</w:t>
            </w:r>
            <w:r w:rsidR="00957872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alkaline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CAF89E" w14:textId="77777777" w:rsidR="0007177A" w:rsidRPr="004E4856" w:rsidRDefault="0007177A" w:rsidP="007865AF">
            <w:pPr>
              <w:ind w:right="-117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Non-spiked</w:t>
            </w:r>
          </w:p>
        </w:tc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67CB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9888" w14:textId="7D15E07F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3.7 a </w:t>
            </w:r>
          </w:p>
        </w:tc>
        <w:tc>
          <w:tcPr>
            <w:tcW w:w="8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85AE" w14:textId="4B525B27" w:rsidR="0007177A" w:rsidRPr="004E4856" w:rsidRDefault="001D7B78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.0</w:t>
            </w:r>
            <w:r w:rsidR="0007177A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</w:tr>
      <w:tr w:rsidR="004E4856" w:rsidRPr="004E4856" w14:paraId="5432A78C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65C94D71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76ACC5B5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5D29B2E7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3C13564" w14:textId="317FBA1D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2.</w:t>
            </w:r>
            <w:r w:rsidR="00620196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629FF44" w14:textId="0C13C74D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.1 a</w:t>
            </w:r>
          </w:p>
        </w:tc>
      </w:tr>
      <w:tr w:rsidR="004E4856" w:rsidRPr="004E4856" w14:paraId="0881DE78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36528984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177256C3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18772719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Inoculated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E239CA9" w14:textId="6DD18380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3.4 a 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273DCA2D" w14:textId="19AEBDFD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  <w:r w:rsidR="001D7B78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</w:tr>
      <w:tr w:rsidR="004E4856" w:rsidRPr="004E4856" w14:paraId="760A0DFC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794044F5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31A26104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3D70B397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Inoculated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7A6793B" w14:textId="5FBB4962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3.</w:t>
            </w:r>
            <w:r w:rsidR="00620196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388589F3" w14:textId="2EFB10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  <w:r w:rsidR="001D7B78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</w:tr>
      <w:tr w:rsidR="004E4856" w:rsidRPr="004E4856" w14:paraId="48FE3DC9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7AC76D29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4FB3BE65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3D9C1650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810CAF0" w14:textId="70B3733A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2.</w:t>
            </w:r>
            <w:r w:rsidR="00620196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274624CB" w14:textId="2F587BA5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  <w:r w:rsidR="001D7B78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</w:tr>
      <w:tr w:rsidR="004E4856" w:rsidRPr="004E4856" w14:paraId="294F2E98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5C953124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628B2C36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102BF04F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0AEAE44" w14:textId="708C414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2.0 b*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8601695" w14:textId="4FB146EA" w:rsidR="0007177A" w:rsidRPr="004E4856" w:rsidRDefault="001D7B78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.0</w:t>
            </w:r>
            <w:r w:rsidR="0007177A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</w:tr>
      <w:tr w:rsidR="004E4856" w:rsidRPr="004E4856" w14:paraId="1914158F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5DBB41B4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73D470FA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37FF17D0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0415D1B" w14:textId="5EFA5E3D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3.2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769DA6C7" w14:textId="45FE4531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  <w:r w:rsidR="001D7B78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</w:tr>
      <w:tr w:rsidR="004E4856" w:rsidRPr="004E4856" w14:paraId="25BD1101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328BCCC4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383B4F6C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5662C25E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5C76BB6" w14:textId="46B14C61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2.6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6E7BFD9B" w14:textId="1ACC0E71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  <w:r w:rsidR="001D7B78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</w:tr>
      <w:tr w:rsidR="004E4856" w:rsidRPr="004E4856" w14:paraId="1E2F89E4" w14:textId="77777777" w:rsidTr="007865AF">
        <w:trPr>
          <w:trHeight w:val="320"/>
        </w:trPr>
        <w:tc>
          <w:tcPr>
            <w:tcW w:w="1002" w:type="pct"/>
            <w:vAlign w:val="center"/>
          </w:tcPr>
          <w:p w14:paraId="61422A34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4259FABC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10F4E314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DB83582" w14:textId="2152B96E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3.6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3EE97B64" w14:textId="7DA06329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.3 a</w:t>
            </w:r>
          </w:p>
        </w:tc>
      </w:tr>
      <w:tr w:rsidR="004E4856" w:rsidRPr="004E4856" w14:paraId="6662AD10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20C9AC26" w14:textId="0D091090" w:rsidR="0007177A" w:rsidRPr="004E4856" w:rsidDel="00D022FF" w:rsidRDefault="000261D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</w:t>
            </w:r>
            <w:r w:rsidR="00957872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ightly</w:t>
            </w:r>
            <w:r w:rsidR="00957872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alkaline</w:t>
            </w: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73DDE9BF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d-spiked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235D2A37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8295420" w14:textId="2FCD10BF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5.</w:t>
            </w:r>
            <w:r w:rsidR="00620196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748D28C9" w14:textId="69083E36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2.</w:t>
            </w:r>
            <w:r w:rsidR="001D7B78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</w:tr>
      <w:tr w:rsidR="004E4856" w:rsidRPr="004E4856" w14:paraId="68A97BC4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72963D5D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08BD10F9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5840E16B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C14B238" w14:textId="7C477AC0" w:rsidR="0007177A" w:rsidRPr="004E4856" w:rsidRDefault="00620196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5.0</w:t>
            </w:r>
            <w:r w:rsidR="0007177A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5105DAD8" w14:textId="5D3D0F7C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.8 a</w:t>
            </w:r>
          </w:p>
        </w:tc>
      </w:tr>
      <w:tr w:rsidR="004E4856" w:rsidRPr="004E4856" w14:paraId="3FAC7DF3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48FDEC3D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505CB86D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101C0664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Inoculated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E2DE72C" w14:textId="0A87EC14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6.2 a 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620A4957" w14:textId="1B78818D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2.</w:t>
            </w:r>
            <w:r w:rsidR="001D7B78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 </w:t>
            </w:r>
          </w:p>
        </w:tc>
      </w:tr>
      <w:tr w:rsidR="004E4856" w:rsidRPr="004E4856" w14:paraId="100347B6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5768A9F8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654D6F00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66A84005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Inoculated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FACE4AB" w14:textId="790EC03B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3.</w:t>
            </w:r>
            <w:r w:rsidR="00620196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06CD60B2" w14:textId="45F1989C" w:rsidR="0007177A" w:rsidRPr="004E4856" w:rsidRDefault="001D7B78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2.0</w:t>
            </w:r>
            <w:r w:rsidR="0007177A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 </w:t>
            </w:r>
          </w:p>
        </w:tc>
      </w:tr>
      <w:tr w:rsidR="004E4856" w:rsidRPr="004E4856" w14:paraId="72255B5C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68E2C9B0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5F604418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0B2140C9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5BF205C" w14:textId="60787834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4.5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60492BE2" w14:textId="08A85370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  <w:r w:rsidR="001D7B78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 </w:t>
            </w:r>
          </w:p>
        </w:tc>
      </w:tr>
      <w:tr w:rsidR="004E4856" w:rsidRPr="004E4856" w14:paraId="43BD5622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1E2EC598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035F24B9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74109223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AC34D1D" w14:textId="3C959C6C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3.7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717229DF" w14:textId="529E9F91" w:rsidR="0007177A" w:rsidRPr="004E4856" w:rsidRDefault="001D7B78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2.0</w:t>
            </w:r>
            <w:r w:rsidR="0007177A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 </w:t>
            </w:r>
          </w:p>
        </w:tc>
      </w:tr>
      <w:tr w:rsidR="004E4856" w:rsidRPr="004E4856" w14:paraId="27435FB5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519E3596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3D7A9029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21F9587A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5C40327" w14:textId="2A5C70B1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5.</w:t>
            </w:r>
            <w:r w:rsidR="00620196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7BB9F044" w14:textId="375C092C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2.1 a </w:t>
            </w:r>
          </w:p>
        </w:tc>
      </w:tr>
      <w:tr w:rsidR="004E4856" w:rsidRPr="004E4856" w14:paraId="0FC63F57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5EBB7818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58FB2CA6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36ECC6C7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4929E67" w14:textId="60D8B2C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4.1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77D3B4A6" w14:textId="744F554E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2.3 a </w:t>
            </w:r>
          </w:p>
        </w:tc>
      </w:tr>
      <w:tr w:rsidR="004E4856" w:rsidRPr="004E4856" w14:paraId="61981418" w14:textId="77777777" w:rsidTr="007865AF">
        <w:trPr>
          <w:trHeight w:val="320"/>
        </w:trPr>
        <w:tc>
          <w:tcPr>
            <w:tcW w:w="1002" w:type="pct"/>
            <w:vAlign w:val="center"/>
          </w:tcPr>
          <w:p w14:paraId="4378A9F9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071D863C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12B357EF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5411EC8" w14:textId="22888973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5.1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2E467F8D" w14:textId="6B0DBAD8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2.</w:t>
            </w:r>
            <w:r w:rsidR="001D7B78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 </w:t>
            </w:r>
          </w:p>
        </w:tc>
      </w:tr>
      <w:tr w:rsidR="004E4856" w:rsidRPr="004E4856" w14:paraId="38A32344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2247CEB0" w14:textId="08C5E7E8" w:rsidR="0007177A" w:rsidRPr="004E4856" w:rsidRDefault="000261D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</w:t>
            </w:r>
            <w:r w:rsidR="00957872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derately</w:t>
            </w:r>
            <w:r w:rsidR="00957872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acidic</w:t>
            </w: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37D0F3FB" w14:textId="77777777" w:rsidR="0007177A" w:rsidRPr="004E4856" w:rsidRDefault="0007177A" w:rsidP="007865AF">
            <w:pPr>
              <w:ind w:right="-117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Non-spiked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662CA6F1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A0D65AF" w14:textId="2B5E7770" w:rsidR="0007177A" w:rsidRPr="004E4856" w:rsidRDefault="00620196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5.0</w:t>
            </w:r>
            <w:r w:rsidR="0007177A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F02C743" w14:textId="6218DA74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  <w:r w:rsidR="001D7B78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</w:tr>
      <w:tr w:rsidR="004E4856" w:rsidRPr="004E4856" w14:paraId="031AAB2F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658CBDF2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635FC960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6CBD4742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4639195" w14:textId="6E817B04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4.3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6AD4DC77" w14:textId="7859315A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.3 a</w:t>
            </w:r>
          </w:p>
        </w:tc>
      </w:tr>
      <w:tr w:rsidR="004E4856" w:rsidRPr="004E4856" w14:paraId="6385C225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3125D78F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13CB463F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78529954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Inoculated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3D11F6F" w14:textId="10C72EED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4.</w:t>
            </w:r>
            <w:r w:rsidR="00620196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58AF98CC" w14:textId="445FFCDC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.7 a</w:t>
            </w:r>
          </w:p>
        </w:tc>
      </w:tr>
      <w:tr w:rsidR="004E4856" w:rsidRPr="004E4856" w14:paraId="0BFEF93A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1D75DED5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4DF25F9B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664A890F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Inoculated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478F6CA" w14:textId="317457B1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5.2 b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3FA08444" w14:textId="5754FDFC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.6 a</w:t>
            </w:r>
          </w:p>
        </w:tc>
      </w:tr>
      <w:tr w:rsidR="004E4856" w:rsidRPr="004E4856" w14:paraId="660088DA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4FABD559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0E24A8C7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2F6B8DEB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C304FFB" w14:textId="72A0A0D5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4.3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74792154" w14:textId="174707FD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  <w:r w:rsidR="001D7B78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</w:tr>
      <w:tr w:rsidR="004E4856" w:rsidRPr="004E4856" w14:paraId="528AA4B4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3D8EFE6B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31C325F0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26934493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ABA93D1" w14:textId="1B0A2B16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3.2 b**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62C59FA7" w14:textId="7023AAFA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  <w:r w:rsidR="001D7B78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</w:tr>
      <w:tr w:rsidR="004E4856" w:rsidRPr="004E4856" w14:paraId="1C0CA26A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2BDD81D5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6BCA8631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538B0062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69A8FBD" w14:textId="23633DAC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4.</w:t>
            </w:r>
            <w:r w:rsidR="00620196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 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288FADC" w14:textId="3141A4E9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  <w:r w:rsidR="001D7B78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</w:tr>
      <w:tr w:rsidR="004E4856" w:rsidRPr="004E4856" w14:paraId="5B83C74A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2BBF83D7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6D31A5F2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24B822C3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71A5168" w14:textId="3E6045AD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5.0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57B1CFF5" w14:textId="0E5DDF2F" w:rsidR="0007177A" w:rsidRPr="004E4856" w:rsidRDefault="001D7B78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2.0</w:t>
            </w:r>
            <w:r w:rsidR="0007177A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</w:tr>
      <w:tr w:rsidR="004E4856" w:rsidRPr="004E4856" w14:paraId="27C32F72" w14:textId="77777777" w:rsidTr="007865AF">
        <w:trPr>
          <w:trHeight w:val="320"/>
        </w:trPr>
        <w:tc>
          <w:tcPr>
            <w:tcW w:w="1002" w:type="pct"/>
            <w:vAlign w:val="center"/>
          </w:tcPr>
          <w:p w14:paraId="69814130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1EAED071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337F3826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299CD04" w14:textId="4247BFAD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4.1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515AE9AB" w14:textId="55913320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  <w:r w:rsidR="001D7B78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</w:tr>
      <w:tr w:rsidR="004E4856" w:rsidRPr="004E4856" w14:paraId="7AAEF01E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05FFF897" w14:textId="3E634651" w:rsidR="0007177A" w:rsidRPr="004E4856" w:rsidRDefault="000261D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</w:t>
            </w:r>
            <w:r w:rsidR="00957872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derately</w:t>
            </w:r>
            <w:r w:rsidR="00957872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acidic</w:t>
            </w: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47F079F8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d-spiked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6F83F303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40EA4B7" w14:textId="018D564A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2.7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30D1C63D" w14:textId="2634059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4.6 a</w:t>
            </w:r>
          </w:p>
        </w:tc>
      </w:tr>
      <w:tr w:rsidR="004E4856" w:rsidRPr="004E4856" w14:paraId="5ABE341C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243EA690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128898F0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1D5FF2A0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4EBA9E3" w14:textId="34C727E2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7.</w:t>
            </w:r>
            <w:r w:rsidR="00620196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b*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5FE1210F" w14:textId="5751C6A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3.2 a</w:t>
            </w:r>
          </w:p>
        </w:tc>
      </w:tr>
      <w:tr w:rsidR="004E4856" w:rsidRPr="004E4856" w14:paraId="3DC0E6BA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4DE1F315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70374F75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14F02BC0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Inoculated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CCB1C1F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17.6 a 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7702B404" w14:textId="773EEA0A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6.8 a </w:t>
            </w:r>
          </w:p>
        </w:tc>
      </w:tr>
      <w:tr w:rsidR="004E4856" w:rsidRPr="004E4856" w14:paraId="53A4E14B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2C604F5A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05D10B1D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3FA3FBBA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Inoculated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0FCDE26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4.5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FE30789" w14:textId="43A58369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4.</w:t>
            </w:r>
            <w:r w:rsidR="006C4472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</w:tr>
      <w:tr w:rsidR="004E4856" w:rsidRPr="004E4856" w14:paraId="01942C91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7763E1DE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4DDD09DE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33D06C2E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DD2F514" w14:textId="3FAF1DB3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7.</w:t>
            </w:r>
            <w:r w:rsidR="00620196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b*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0110EE57" w14:textId="3C132B9A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5.0 a</w:t>
            </w:r>
          </w:p>
        </w:tc>
      </w:tr>
      <w:tr w:rsidR="004E4856" w:rsidRPr="004E4856" w14:paraId="3395BCB7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2C7E698E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08A43861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1F138684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B1C4AA9" w14:textId="32A21329" w:rsidR="0007177A" w:rsidRPr="004E4856" w:rsidRDefault="00620196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8.0</w:t>
            </w:r>
            <w:r w:rsidR="0007177A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b*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17690948" w14:textId="0EC5CD29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3.3 a</w:t>
            </w:r>
          </w:p>
        </w:tc>
      </w:tr>
      <w:tr w:rsidR="004E4856" w:rsidRPr="004E4856" w14:paraId="1E595DDE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12757CBE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403F4AB5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5721D8BF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884ECCE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4.2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2E7D7760" w14:textId="555C5963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3.</w:t>
            </w:r>
            <w:r w:rsidR="006C4472"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</w:tr>
      <w:tr w:rsidR="004E4856" w:rsidRPr="004E4856" w14:paraId="6936DDDE" w14:textId="77777777" w:rsidTr="007865AF">
        <w:trPr>
          <w:trHeight w:val="300"/>
        </w:trPr>
        <w:tc>
          <w:tcPr>
            <w:tcW w:w="1002" w:type="pct"/>
            <w:vAlign w:val="center"/>
          </w:tcPr>
          <w:p w14:paraId="6572C5C5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7F19F246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21707439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2276DDE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1.6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6DAEE292" w14:textId="52DE0D58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3.7 a</w:t>
            </w:r>
          </w:p>
        </w:tc>
      </w:tr>
      <w:tr w:rsidR="0007177A" w:rsidRPr="004E4856" w14:paraId="64C29810" w14:textId="77777777" w:rsidTr="007865AF">
        <w:trPr>
          <w:trHeight w:val="320"/>
        </w:trPr>
        <w:tc>
          <w:tcPr>
            <w:tcW w:w="1002" w:type="pct"/>
            <w:vAlign w:val="center"/>
          </w:tcPr>
          <w:p w14:paraId="78EA7DF6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center"/>
            <w:hideMark/>
          </w:tcPr>
          <w:p w14:paraId="56EF5148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360E2E5E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915A59D" w14:textId="77777777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13.7 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2E7F4D3B" w14:textId="2BB2D5C4" w:rsidR="0007177A" w:rsidRPr="004E4856" w:rsidRDefault="0007177A" w:rsidP="007865AF">
            <w:pP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5.0 a</w:t>
            </w:r>
          </w:p>
        </w:tc>
      </w:tr>
    </w:tbl>
    <w:p w14:paraId="49B4CFEE" w14:textId="77777777" w:rsidR="00491449" w:rsidRPr="004E4856" w:rsidRDefault="00491449" w:rsidP="008E5AD7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094E7B87" w14:textId="5FE504F1" w:rsidR="008E5AD7" w:rsidRPr="004E4856" w:rsidRDefault="008E5AD7" w:rsidP="008E5AD7">
      <w:pPr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t xml:space="preserve">Table </w:t>
      </w:r>
      <w:proofErr w:type="spellStart"/>
      <w:r w:rsidRPr="004E4856">
        <w:rPr>
          <w:rFonts w:ascii="Arial" w:hAnsi="Arial" w:cs="Arial"/>
          <w:color w:val="000000" w:themeColor="text1"/>
          <w:lang w:val="en-US"/>
        </w:rPr>
        <w:t>S5</w:t>
      </w:r>
      <w:proofErr w:type="spellEnd"/>
      <w:r w:rsidRPr="004E4856">
        <w:rPr>
          <w:rFonts w:ascii="Arial" w:hAnsi="Arial" w:cs="Arial"/>
          <w:color w:val="000000" w:themeColor="text1"/>
          <w:lang w:val="en-US"/>
        </w:rPr>
        <w:t>. Independent and combined effects of biochar type and application dose on roots-, stem- and le</w:t>
      </w:r>
      <w:r w:rsidR="000843A5" w:rsidRPr="004E4856">
        <w:rPr>
          <w:rFonts w:ascii="Arial" w:hAnsi="Arial" w:cs="Arial"/>
          <w:color w:val="000000" w:themeColor="text1"/>
          <w:lang w:val="en-US"/>
        </w:rPr>
        <w:t>af</w:t>
      </w:r>
      <w:r w:rsidRPr="004E4856">
        <w:rPr>
          <w:rFonts w:ascii="Arial" w:hAnsi="Arial" w:cs="Arial"/>
          <w:color w:val="000000" w:themeColor="text1"/>
          <w:lang w:val="en-US"/>
        </w:rPr>
        <w:t>-Cd and reduction factor (R</w:t>
      </w:r>
      <w:r w:rsidR="00F31097" w:rsidRPr="004E4856">
        <w:rPr>
          <w:rFonts w:ascii="Arial" w:hAnsi="Arial" w:cs="Arial"/>
          <w:color w:val="000000" w:themeColor="text1"/>
          <w:lang w:val="en-US"/>
        </w:rPr>
        <w:t>f</w:t>
      </w:r>
      <w:r w:rsidRPr="004E4856">
        <w:rPr>
          <w:rFonts w:ascii="Arial" w:hAnsi="Arial" w:cs="Arial"/>
          <w:color w:val="000000" w:themeColor="text1"/>
          <w:lang w:val="en-US"/>
        </w:rPr>
        <w:t xml:space="preserve">) in </w:t>
      </w:r>
      <w:r w:rsidR="00E3072D" w:rsidRPr="004E4856">
        <w:rPr>
          <w:rFonts w:ascii="Arial" w:hAnsi="Arial" w:cs="Arial"/>
          <w:color w:val="000000" w:themeColor="text1"/>
          <w:lang w:val="en-US"/>
        </w:rPr>
        <w:t>leaf</w:t>
      </w:r>
      <w:r w:rsidRPr="004E4856">
        <w:rPr>
          <w:rFonts w:ascii="Arial" w:hAnsi="Arial" w:cs="Arial"/>
          <w:color w:val="000000" w:themeColor="text1"/>
          <w:lang w:val="en-US"/>
        </w:rPr>
        <w:t>-Cd. Significant levels: * (</w:t>
      </w:r>
      <w:r w:rsidRPr="004E4856">
        <w:rPr>
          <w:rFonts w:ascii="Arial" w:hAnsi="Arial" w:cs="Arial"/>
          <w:i/>
          <w:color w:val="000000" w:themeColor="text1"/>
          <w:lang w:val="en-US"/>
        </w:rPr>
        <w:t>P&lt;0.05</w:t>
      </w:r>
      <w:r w:rsidRPr="004E4856">
        <w:rPr>
          <w:rFonts w:ascii="Arial" w:hAnsi="Arial" w:cs="Arial"/>
          <w:color w:val="000000" w:themeColor="text1"/>
          <w:lang w:val="en-US"/>
        </w:rPr>
        <w:t>); ** (</w:t>
      </w:r>
      <w:r w:rsidRPr="004E4856">
        <w:rPr>
          <w:rFonts w:ascii="Arial" w:hAnsi="Arial" w:cs="Arial"/>
          <w:i/>
          <w:color w:val="000000" w:themeColor="text1"/>
          <w:lang w:val="en-US"/>
        </w:rPr>
        <w:t>P&lt;0.01</w:t>
      </w:r>
      <w:r w:rsidRPr="004E4856">
        <w:rPr>
          <w:rFonts w:ascii="Arial" w:hAnsi="Arial" w:cs="Arial"/>
          <w:color w:val="000000" w:themeColor="text1"/>
          <w:lang w:val="en-US"/>
        </w:rPr>
        <w:t>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4"/>
        <w:gridCol w:w="1505"/>
        <w:gridCol w:w="1505"/>
        <w:gridCol w:w="1505"/>
        <w:gridCol w:w="1501"/>
      </w:tblGrid>
      <w:tr w:rsidR="004E4856" w:rsidRPr="004E4856" w14:paraId="028551CB" w14:textId="77777777" w:rsidTr="0075302F">
        <w:trPr>
          <w:trHeight w:val="300"/>
          <w:tblHeader/>
        </w:trPr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A9CF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F3A95" w14:textId="1DAF51D8" w:rsidR="008E5AD7" w:rsidRPr="004E4856" w:rsidRDefault="00E3072D" w:rsidP="0075302F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R</w:t>
            </w:r>
            <w:r w:rsidR="008E5AD7"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oots</w:t>
            </w: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-Cd</w:t>
            </w:r>
            <w:r w:rsidR="008E5AD7"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5FB033C7" w14:textId="6F1C6FF0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mg</w:t>
            </w:r>
            <w:proofErr w:type="gramEnd"/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kg</w:t>
            </w: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48275" w14:textId="69E38F6D" w:rsidR="008E5AD7" w:rsidRPr="004E4856" w:rsidRDefault="00E3072D" w:rsidP="0075302F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="008E5AD7"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tem</w:t>
            </w: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-Cd</w:t>
            </w:r>
            <w:r w:rsidR="008E5AD7"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05BF415F" w14:textId="4A772B4A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mg</w:t>
            </w:r>
            <w:proofErr w:type="gramEnd"/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kg</w:t>
            </w: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CC37B" w14:textId="5A023F22" w:rsidR="008E5AD7" w:rsidRPr="004E4856" w:rsidRDefault="00E3072D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Leaf-Cd</w:t>
            </w:r>
            <w:r w:rsidR="008E5AD7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153B9874" w14:textId="05CDB4C6" w:rsidR="008E5AD7" w:rsidRPr="004E4856" w:rsidRDefault="008E5AD7" w:rsidP="0075302F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mg</w:t>
            </w:r>
            <w:proofErr w:type="gramEnd"/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kg</w:t>
            </w: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463CC" w14:textId="71D6B2EF" w:rsidR="008E5AD7" w:rsidRPr="004E4856" w:rsidRDefault="008E5AD7" w:rsidP="0075302F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  <w:r w:rsidR="00F31097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f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536FD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leaf-Cd</w:t>
            </w:r>
          </w:p>
        </w:tc>
      </w:tr>
      <w:tr w:rsidR="004E4856" w:rsidRPr="004E4856" w14:paraId="6AC6DF3A" w14:textId="77777777" w:rsidTr="0075302F">
        <w:trPr>
          <w:trHeight w:val="300"/>
        </w:trPr>
        <w:tc>
          <w:tcPr>
            <w:tcW w:w="15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9390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Non-spiked </w:t>
            </w:r>
          </w:p>
          <w:p w14:paraId="37ECEBB5" w14:textId="71B77F0F" w:rsidR="008E5AD7" w:rsidRPr="004E4856" w:rsidRDefault="000128FE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lightly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alkaline soil</w:t>
            </w: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171B5AEB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0F7BACE3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16A426D5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32726CDB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540B87BD" w14:textId="77777777" w:rsidTr="0075302F">
        <w:trPr>
          <w:trHeight w:val="30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6A6EB3D2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33F573F4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6A6E2A5C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1F5BF9A5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9" w:type="pct"/>
            <w:vAlign w:val="center"/>
          </w:tcPr>
          <w:p w14:paraId="2684E9D6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6445A492" w14:textId="77777777" w:rsidTr="0075302F">
        <w:trPr>
          <w:trHeight w:val="30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5963450F" w14:textId="77777777" w:rsidR="008E5AD7" w:rsidRPr="004E4856" w:rsidRDefault="008E5AD7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</w:t>
            </w:r>
          </w:p>
        </w:tc>
        <w:tc>
          <w:tcPr>
            <w:tcW w:w="851" w:type="pct"/>
            <w:vAlign w:val="center"/>
          </w:tcPr>
          <w:p w14:paraId="505D43C3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1779</w:t>
            </w:r>
          </w:p>
        </w:tc>
        <w:tc>
          <w:tcPr>
            <w:tcW w:w="851" w:type="pct"/>
            <w:vAlign w:val="center"/>
          </w:tcPr>
          <w:p w14:paraId="24FD7E96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1522</w:t>
            </w:r>
          </w:p>
        </w:tc>
        <w:tc>
          <w:tcPr>
            <w:tcW w:w="851" w:type="pct"/>
            <w:vAlign w:val="center"/>
          </w:tcPr>
          <w:p w14:paraId="2BEE05CD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2195</w:t>
            </w:r>
          </w:p>
        </w:tc>
        <w:tc>
          <w:tcPr>
            <w:tcW w:w="849" w:type="pct"/>
            <w:vAlign w:val="center"/>
          </w:tcPr>
          <w:p w14:paraId="656163FC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901</w:t>
            </w:r>
          </w:p>
        </w:tc>
      </w:tr>
      <w:tr w:rsidR="004E4856" w:rsidRPr="004E4856" w14:paraId="54201746" w14:textId="77777777" w:rsidTr="0075302F">
        <w:trPr>
          <w:trHeight w:val="30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5EC74FB3" w14:textId="77777777" w:rsidR="008E5AD7" w:rsidRPr="004E4856" w:rsidRDefault="008E5AD7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Dose</w:t>
            </w:r>
          </w:p>
        </w:tc>
        <w:tc>
          <w:tcPr>
            <w:tcW w:w="851" w:type="pct"/>
            <w:vAlign w:val="center"/>
          </w:tcPr>
          <w:p w14:paraId="1F497DFD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7625</w:t>
            </w:r>
          </w:p>
        </w:tc>
        <w:tc>
          <w:tcPr>
            <w:tcW w:w="851" w:type="pct"/>
            <w:vAlign w:val="center"/>
          </w:tcPr>
          <w:p w14:paraId="61732554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516</w:t>
            </w:r>
          </w:p>
        </w:tc>
        <w:tc>
          <w:tcPr>
            <w:tcW w:w="851" w:type="pct"/>
            <w:vAlign w:val="center"/>
          </w:tcPr>
          <w:p w14:paraId="196C003A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2610</w:t>
            </w:r>
          </w:p>
        </w:tc>
        <w:tc>
          <w:tcPr>
            <w:tcW w:w="849" w:type="pct"/>
            <w:vAlign w:val="center"/>
          </w:tcPr>
          <w:p w14:paraId="5F517C72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1585</w:t>
            </w:r>
          </w:p>
        </w:tc>
      </w:tr>
      <w:tr w:rsidR="004E4856" w:rsidRPr="004E4856" w14:paraId="077F2B62" w14:textId="77777777" w:rsidTr="0075302F">
        <w:trPr>
          <w:trHeight w:val="30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6E29CDEA" w14:textId="77777777" w:rsidR="008E5AD7" w:rsidRPr="004E4856" w:rsidRDefault="008E5AD7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 x Dose</w:t>
            </w:r>
          </w:p>
        </w:tc>
        <w:tc>
          <w:tcPr>
            <w:tcW w:w="851" w:type="pct"/>
            <w:vAlign w:val="center"/>
          </w:tcPr>
          <w:p w14:paraId="54CD8304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2666</w:t>
            </w:r>
          </w:p>
        </w:tc>
        <w:tc>
          <w:tcPr>
            <w:tcW w:w="851" w:type="pct"/>
            <w:vAlign w:val="center"/>
          </w:tcPr>
          <w:p w14:paraId="6B2817C7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9492</w:t>
            </w:r>
          </w:p>
        </w:tc>
        <w:tc>
          <w:tcPr>
            <w:tcW w:w="851" w:type="pct"/>
            <w:vAlign w:val="center"/>
          </w:tcPr>
          <w:p w14:paraId="7C2519A3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2188</w:t>
            </w:r>
          </w:p>
        </w:tc>
        <w:tc>
          <w:tcPr>
            <w:tcW w:w="849" w:type="pct"/>
            <w:vAlign w:val="center"/>
          </w:tcPr>
          <w:p w14:paraId="3655753B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901</w:t>
            </w:r>
          </w:p>
        </w:tc>
      </w:tr>
      <w:tr w:rsidR="004E4856" w:rsidRPr="004E4856" w14:paraId="6B00C2DF" w14:textId="77777777" w:rsidTr="0075302F">
        <w:trPr>
          <w:trHeight w:val="30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34B00500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5FBCA5E4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63351450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06591DE7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9" w:type="pct"/>
            <w:vAlign w:val="center"/>
          </w:tcPr>
          <w:p w14:paraId="23DCDC6B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7C67DC3E" w14:textId="77777777" w:rsidTr="0075302F">
        <w:trPr>
          <w:trHeight w:val="30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1740C23A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Cd-Spiked  </w:t>
            </w:r>
          </w:p>
          <w:p w14:paraId="2A67DD0D" w14:textId="01E9FA53" w:rsidR="008E5AD7" w:rsidRPr="004E4856" w:rsidRDefault="000128FE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lightly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alkaline soil</w:t>
            </w:r>
          </w:p>
        </w:tc>
        <w:tc>
          <w:tcPr>
            <w:tcW w:w="851" w:type="pct"/>
            <w:vAlign w:val="center"/>
          </w:tcPr>
          <w:p w14:paraId="6D97F51E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79A35EFB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0B7FB05C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9" w:type="pct"/>
            <w:vAlign w:val="center"/>
          </w:tcPr>
          <w:p w14:paraId="3C9D5F90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06329134" w14:textId="77777777" w:rsidTr="0075302F">
        <w:trPr>
          <w:trHeight w:val="30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37793AEC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40D64813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7797E0A8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1892927B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9" w:type="pct"/>
            <w:vAlign w:val="center"/>
          </w:tcPr>
          <w:p w14:paraId="4A0A3F7E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5BB2B9EE" w14:textId="77777777" w:rsidTr="0075302F">
        <w:trPr>
          <w:trHeight w:val="30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5CF935DB" w14:textId="77777777" w:rsidR="008E5AD7" w:rsidRPr="004E4856" w:rsidRDefault="008E5AD7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</w:t>
            </w:r>
          </w:p>
        </w:tc>
        <w:tc>
          <w:tcPr>
            <w:tcW w:w="851" w:type="pct"/>
            <w:vAlign w:val="center"/>
          </w:tcPr>
          <w:p w14:paraId="5F93F4B7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5464</w:t>
            </w:r>
          </w:p>
        </w:tc>
        <w:tc>
          <w:tcPr>
            <w:tcW w:w="851" w:type="pct"/>
            <w:vAlign w:val="center"/>
          </w:tcPr>
          <w:p w14:paraId="4A1FE85F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580</w:t>
            </w:r>
          </w:p>
        </w:tc>
        <w:tc>
          <w:tcPr>
            <w:tcW w:w="851" w:type="pct"/>
            <w:vAlign w:val="center"/>
          </w:tcPr>
          <w:p w14:paraId="452260D3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1039</w:t>
            </w:r>
          </w:p>
        </w:tc>
        <w:tc>
          <w:tcPr>
            <w:tcW w:w="849" w:type="pct"/>
            <w:vAlign w:val="center"/>
          </w:tcPr>
          <w:p w14:paraId="52E95019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1219</w:t>
            </w:r>
          </w:p>
        </w:tc>
      </w:tr>
      <w:tr w:rsidR="004E4856" w:rsidRPr="004E4856" w14:paraId="3F8D6A2C" w14:textId="77777777" w:rsidTr="0075302F">
        <w:trPr>
          <w:trHeight w:val="30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7293BA0C" w14:textId="77777777" w:rsidR="008E5AD7" w:rsidRPr="004E4856" w:rsidRDefault="008E5AD7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Dose</w:t>
            </w:r>
          </w:p>
        </w:tc>
        <w:tc>
          <w:tcPr>
            <w:tcW w:w="851" w:type="pct"/>
            <w:vAlign w:val="center"/>
          </w:tcPr>
          <w:p w14:paraId="28554F5A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6536</w:t>
            </w:r>
          </w:p>
        </w:tc>
        <w:tc>
          <w:tcPr>
            <w:tcW w:w="851" w:type="pct"/>
            <w:vAlign w:val="center"/>
          </w:tcPr>
          <w:p w14:paraId="6BD2063C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07**</w:t>
            </w:r>
          </w:p>
        </w:tc>
        <w:tc>
          <w:tcPr>
            <w:tcW w:w="851" w:type="pct"/>
            <w:vAlign w:val="center"/>
          </w:tcPr>
          <w:p w14:paraId="73462421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13**</w:t>
            </w:r>
          </w:p>
        </w:tc>
        <w:tc>
          <w:tcPr>
            <w:tcW w:w="849" w:type="pct"/>
            <w:vAlign w:val="center"/>
          </w:tcPr>
          <w:p w14:paraId="64E4FB66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09**</w:t>
            </w:r>
          </w:p>
        </w:tc>
      </w:tr>
      <w:tr w:rsidR="004E4856" w:rsidRPr="004E4856" w14:paraId="016649A8" w14:textId="77777777" w:rsidTr="0075302F">
        <w:trPr>
          <w:trHeight w:val="30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2F2EE5F7" w14:textId="77777777" w:rsidR="008E5AD7" w:rsidRPr="004E4856" w:rsidRDefault="008E5AD7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 x Dose</w:t>
            </w:r>
          </w:p>
        </w:tc>
        <w:tc>
          <w:tcPr>
            <w:tcW w:w="851" w:type="pct"/>
            <w:vAlign w:val="center"/>
          </w:tcPr>
          <w:p w14:paraId="3538EF40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3654</w:t>
            </w:r>
          </w:p>
        </w:tc>
        <w:tc>
          <w:tcPr>
            <w:tcW w:w="851" w:type="pct"/>
            <w:vAlign w:val="center"/>
          </w:tcPr>
          <w:p w14:paraId="643F3EC4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1202</w:t>
            </w:r>
          </w:p>
        </w:tc>
        <w:tc>
          <w:tcPr>
            <w:tcW w:w="851" w:type="pct"/>
            <w:vAlign w:val="center"/>
          </w:tcPr>
          <w:p w14:paraId="6957E135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3495</w:t>
            </w:r>
          </w:p>
        </w:tc>
        <w:tc>
          <w:tcPr>
            <w:tcW w:w="849" w:type="pct"/>
            <w:vAlign w:val="center"/>
          </w:tcPr>
          <w:p w14:paraId="6B679FB1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2974</w:t>
            </w:r>
          </w:p>
        </w:tc>
      </w:tr>
      <w:tr w:rsidR="004E4856" w:rsidRPr="004E4856" w14:paraId="1DB9B816" w14:textId="77777777" w:rsidTr="0075302F">
        <w:trPr>
          <w:trHeight w:val="30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4C246B5A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2C3733D0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5CCB88E1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074F032C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9" w:type="pct"/>
            <w:vAlign w:val="center"/>
          </w:tcPr>
          <w:p w14:paraId="7D3963E1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45C1E2BB" w14:textId="77777777" w:rsidTr="0075302F">
        <w:trPr>
          <w:trHeight w:val="30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78D7D584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Non-spiked </w:t>
            </w:r>
          </w:p>
          <w:p w14:paraId="0B272BA2" w14:textId="718F0C25" w:rsidR="008E5AD7" w:rsidRPr="004E4856" w:rsidRDefault="003829BF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derately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acidic soil</w:t>
            </w:r>
          </w:p>
        </w:tc>
        <w:tc>
          <w:tcPr>
            <w:tcW w:w="851" w:type="pct"/>
            <w:vAlign w:val="center"/>
          </w:tcPr>
          <w:p w14:paraId="78C190EF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34E20BAC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5EE6A039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9" w:type="pct"/>
            <w:vAlign w:val="center"/>
          </w:tcPr>
          <w:p w14:paraId="509D8346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48B8C533" w14:textId="77777777" w:rsidTr="0075302F">
        <w:trPr>
          <w:trHeight w:val="30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3A23F2A8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1020DEE4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58138BB8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00E40935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9" w:type="pct"/>
            <w:vAlign w:val="center"/>
          </w:tcPr>
          <w:p w14:paraId="4741F74B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260B58D0" w14:textId="77777777" w:rsidTr="0075302F">
        <w:trPr>
          <w:trHeight w:val="30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7372095F" w14:textId="77777777" w:rsidR="008E5AD7" w:rsidRPr="004E4856" w:rsidRDefault="008E5AD7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</w:t>
            </w:r>
          </w:p>
        </w:tc>
        <w:tc>
          <w:tcPr>
            <w:tcW w:w="851" w:type="pct"/>
            <w:vAlign w:val="center"/>
          </w:tcPr>
          <w:p w14:paraId="78DE652A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6560</w:t>
            </w:r>
          </w:p>
        </w:tc>
        <w:tc>
          <w:tcPr>
            <w:tcW w:w="851" w:type="pct"/>
            <w:vAlign w:val="center"/>
          </w:tcPr>
          <w:p w14:paraId="06DBEC94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08**</w:t>
            </w:r>
          </w:p>
        </w:tc>
        <w:tc>
          <w:tcPr>
            <w:tcW w:w="851" w:type="pct"/>
            <w:vAlign w:val="center"/>
          </w:tcPr>
          <w:p w14:paraId="3E0FA808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08**</w:t>
            </w:r>
          </w:p>
        </w:tc>
        <w:tc>
          <w:tcPr>
            <w:tcW w:w="849" w:type="pct"/>
            <w:vAlign w:val="center"/>
          </w:tcPr>
          <w:p w14:paraId="79AE1292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01**</w:t>
            </w:r>
          </w:p>
        </w:tc>
      </w:tr>
      <w:tr w:rsidR="004E4856" w:rsidRPr="004E4856" w14:paraId="4BBE7E36" w14:textId="77777777" w:rsidTr="0075302F">
        <w:trPr>
          <w:trHeight w:val="30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1C5ADB16" w14:textId="77777777" w:rsidR="008E5AD7" w:rsidRPr="004E4856" w:rsidRDefault="008E5AD7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Dose</w:t>
            </w:r>
          </w:p>
        </w:tc>
        <w:tc>
          <w:tcPr>
            <w:tcW w:w="851" w:type="pct"/>
            <w:vAlign w:val="center"/>
          </w:tcPr>
          <w:p w14:paraId="6493A552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3675</w:t>
            </w:r>
          </w:p>
        </w:tc>
        <w:tc>
          <w:tcPr>
            <w:tcW w:w="851" w:type="pct"/>
            <w:vAlign w:val="center"/>
          </w:tcPr>
          <w:p w14:paraId="0F3A1BD3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2437</w:t>
            </w:r>
          </w:p>
        </w:tc>
        <w:tc>
          <w:tcPr>
            <w:tcW w:w="851" w:type="pct"/>
            <w:vAlign w:val="center"/>
          </w:tcPr>
          <w:p w14:paraId="434A29BF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2371</w:t>
            </w:r>
          </w:p>
        </w:tc>
        <w:tc>
          <w:tcPr>
            <w:tcW w:w="849" w:type="pct"/>
            <w:vAlign w:val="center"/>
          </w:tcPr>
          <w:p w14:paraId="0F3051CA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245*</w:t>
            </w:r>
          </w:p>
        </w:tc>
      </w:tr>
      <w:tr w:rsidR="004E4856" w:rsidRPr="004E4856" w14:paraId="40D1ACEE" w14:textId="77777777" w:rsidTr="0075302F">
        <w:trPr>
          <w:trHeight w:val="30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65FCB090" w14:textId="77777777" w:rsidR="008E5AD7" w:rsidRPr="004E4856" w:rsidRDefault="008E5AD7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 x Dose</w:t>
            </w:r>
          </w:p>
        </w:tc>
        <w:tc>
          <w:tcPr>
            <w:tcW w:w="851" w:type="pct"/>
            <w:vAlign w:val="center"/>
          </w:tcPr>
          <w:p w14:paraId="2A0E6113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9165</w:t>
            </w:r>
          </w:p>
        </w:tc>
        <w:tc>
          <w:tcPr>
            <w:tcW w:w="851" w:type="pct"/>
            <w:vAlign w:val="center"/>
          </w:tcPr>
          <w:p w14:paraId="04AEEACD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81**</w:t>
            </w:r>
          </w:p>
        </w:tc>
        <w:tc>
          <w:tcPr>
            <w:tcW w:w="851" w:type="pct"/>
            <w:vAlign w:val="center"/>
          </w:tcPr>
          <w:p w14:paraId="4572663B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3234</w:t>
            </w:r>
          </w:p>
        </w:tc>
        <w:tc>
          <w:tcPr>
            <w:tcW w:w="849" w:type="pct"/>
            <w:vAlign w:val="center"/>
          </w:tcPr>
          <w:p w14:paraId="50C8C245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474*</w:t>
            </w:r>
          </w:p>
        </w:tc>
      </w:tr>
      <w:tr w:rsidR="004E4856" w:rsidRPr="004E4856" w14:paraId="00E73CD1" w14:textId="77777777" w:rsidTr="0075302F">
        <w:trPr>
          <w:trHeight w:val="30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46E3F476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32263014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7E0F479A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2B3AE512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9" w:type="pct"/>
            <w:vAlign w:val="center"/>
          </w:tcPr>
          <w:p w14:paraId="0D729C6A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5F323694" w14:textId="77777777" w:rsidTr="0075302F">
        <w:trPr>
          <w:trHeight w:val="30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4214DB24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Cd-Spiked </w:t>
            </w:r>
          </w:p>
          <w:p w14:paraId="3527DD48" w14:textId="2B53977F" w:rsidR="008E5AD7" w:rsidRPr="004E4856" w:rsidRDefault="003829BF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derately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acidic soil</w:t>
            </w:r>
          </w:p>
        </w:tc>
        <w:tc>
          <w:tcPr>
            <w:tcW w:w="851" w:type="pct"/>
            <w:vAlign w:val="center"/>
          </w:tcPr>
          <w:p w14:paraId="5560D2FF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7E8B512E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41B65C07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9" w:type="pct"/>
            <w:vAlign w:val="center"/>
          </w:tcPr>
          <w:p w14:paraId="0BF55E60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56484124" w14:textId="77777777" w:rsidTr="0075302F">
        <w:trPr>
          <w:trHeight w:val="30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2464C454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48CC87F5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698899BE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pct"/>
            <w:vAlign w:val="center"/>
          </w:tcPr>
          <w:p w14:paraId="387F02C3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9" w:type="pct"/>
            <w:vAlign w:val="center"/>
          </w:tcPr>
          <w:p w14:paraId="7B99CC87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56" w:rsidRPr="004E4856" w14:paraId="12984FE9" w14:textId="77777777" w:rsidTr="0075302F">
        <w:trPr>
          <w:trHeight w:val="30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2CF7E3B6" w14:textId="77777777" w:rsidR="008E5AD7" w:rsidRPr="004E4856" w:rsidRDefault="008E5AD7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</w:t>
            </w:r>
          </w:p>
        </w:tc>
        <w:tc>
          <w:tcPr>
            <w:tcW w:w="851" w:type="pct"/>
            <w:vAlign w:val="center"/>
          </w:tcPr>
          <w:p w14:paraId="3CE78A98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32**</w:t>
            </w:r>
          </w:p>
        </w:tc>
        <w:tc>
          <w:tcPr>
            <w:tcW w:w="851" w:type="pct"/>
            <w:vAlign w:val="center"/>
          </w:tcPr>
          <w:p w14:paraId="19BCBC04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01**</w:t>
            </w:r>
          </w:p>
        </w:tc>
        <w:tc>
          <w:tcPr>
            <w:tcW w:w="851" w:type="pct"/>
            <w:vAlign w:val="center"/>
          </w:tcPr>
          <w:p w14:paraId="7885B446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08**</w:t>
            </w:r>
          </w:p>
        </w:tc>
        <w:tc>
          <w:tcPr>
            <w:tcW w:w="849" w:type="pct"/>
            <w:vAlign w:val="center"/>
          </w:tcPr>
          <w:p w14:paraId="3C61E4EE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89**</w:t>
            </w:r>
          </w:p>
        </w:tc>
      </w:tr>
      <w:tr w:rsidR="004E4856" w:rsidRPr="004E4856" w14:paraId="2AAB76AC" w14:textId="77777777" w:rsidTr="0075302F">
        <w:trPr>
          <w:trHeight w:val="30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783E6220" w14:textId="77777777" w:rsidR="008E5AD7" w:rsidRPr="004E4856" w:rsidRDefault="008E5AD7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Dose</w:t>
            </w:r>
          </w:p>
        </w:tc>
        <w:tc>
          <w:tcPr>
            <w:tcW w:w="851" w:type="pct"/>
            <w:vAlign w:val="center"/>
          </w:tcPr>
          <w:p w14:paraId="0C476694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49**</w:t>
            </w:r>
          </w:p>
        </w:tc>
        <w:tc>
          <w:tcPr>
            <w:tcW w:w="851" w:type="pct"/>
            <w:vAlign w:val="center"/>
          </w:tcPr>
          <w:p w14:paraId="2A370679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175*</w:t>
            </w:r>
          </w:p>
        </w:tc>
        <w:tc>
          <w:tcPr>
            <w:tcW w:w="851" w:type="pct"/>
            <w:vAlign w:val="center"/>
          </w:tcPr>
          <w:p w14:paraId="1C00071B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194*</w:t>
            </w:r>
          </w:p>
        </w:tc>
        <w:tc>
          <w:tcPr>
            <w:tcW w:w="849" w:type="pct"/>
            <w:vAlign w:val="center"/>
          </w:tcPr>
          <w:p w14:paraId="481D64A9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611</w:t>
            </w:r>
          </w:p>
        </w:tc>
      </w:tr>
      <w:tr w:rsidR="008E5AD7" w:rsidRPr="004E4856" w14:paraId="59519153" w14:textId="77777777" w:rsidTr="0075302F">
        <w:trPr>
          <w:trHeight w:val="30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0EF45EB5" w14:textId="77777777" w:rsidR="008E5AD7" w:rsidRPr="004E4856" w:rsidRDefault="008E5AD7" w:rsidP="0075302F">
            <w:pPr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iochar x Dose</w:t>
            </w:r>
          </w:p>
        </w:tc>
        <w:tc>
          <w:tcPr>
            <w:tcW w:w="851" w:type="pct"/>
            <w:vAlign w:val="center"/>
          </w:tcPr>
          <w:p w14:paraId="4FE1FE66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33**</w:t>
            </w:r>
          </w:p>
        </w:tc>
        <w:tc>
          <w:tcPr>
            <w:tcW w:w="851" w:type="pct"/>
            <w:vAlign w:val="center"/>
          </w:tcPr>
          <w:p w14:paraId="2BE9752F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186*</w:t>
            </w:r>
          </w:p>
        </w:tc>
        <w:tc>
          <w:tcPr>
            <w:tcW w:w="851" w:type="pct"/>
            <w:vAlign w:val="center"/>
          </w:tcPr>
          <w:p w14:paraId="364155A8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840</w:t>
            </w:r>
          </w:p>
        </w:tc>
        <w:tc>
          <w:tcPr>
            <w:tcW w:w="849" w:type="pct"/>
            <w:vAlign w:val="center"/>
          </w:tcPr>
          <w:p w14:paraId="037FCFBF" w14:textId="77777777" w:rsidR="008E5AD7" w:rsidRPr="004E4856" w:rsidRDefault="008E5AD7" w:rsidP="0075302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478*</w:t>
            </w:r>
          </w:p>
        </w:tc>
      </w:tr>
    </w:tbl>
    <w:p w14:paraId="3CB91479" w14:textId="77777777" w:rsidR="00665325" w:rsidRPr="004E4856" w:rsidRDefault="00665325" w:rsidP="008C71E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CD043E0" w14:textId="2CC8AFA2" w:rsidR="00B6317B" w:rsidRPr="004E4856" w:rsidRDefault="00B6317B" w:rsidP="00B6317B">
      <w:pPr>
        <w:jc w:val="center"/>
        <w:rPr>
          <w:color w:val="000000" w:themeColor="text1"/>
          <w:lang w:val="en-US"/>
        </w:rPr>
      </w:pPr>
      <w:r w:rsidRPr="004E4856">
        <w:rPr>
          <w:noProof/>
          <w:color w:val="000000" w:themeColor="text1"/>
          <w:lang w:val="en-US"/>
        </w:rPr>
        <w:lastRenderedPageBreak/>
        <w:drawing>
          <wp:inline distT="0" distB="0" distL="0" distR="0" wp14:anchorId="2A06A9BA" wp14:editId="35F68536">
            <wp:extent cx="3512820" cy="6955277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669" cy="6986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DE54E7" w14:textId="47CB0E05" w:rsidR="007C4BBB" w:rsidRPr="004E4856" w:rsidRDefault="003D4FA9" w:rsidP="00961CE3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t xml:space="preserve">Fig. </w:t>
      </w:r>
      <w:proofErr w:type="spellStart"/>
      <w:r w:rsidRPr="004E4856">
        <w:rPr>
          <w:rFonts w:ascii="Arial" w:hAnsi="Arial" w:cs="Arial"/>
          <w:color w:val="000000" w:themeColor="text1"/>
          <w:lang w:val="en-US"/>
        </w:rPr>
        <w:t>S</w:t>
      </w:r>
      <w:r w:rsidR="00AC78D0" w:rsidRPr="004E4856">
        <w:rPr>
          <w:rFonts w:ascii="Arial" w:hAnsi="Arial" w:cs="Arial"/>
          <w:color w:val="000000" w:themeColor="text1"/>
          <w:lang w:val="en-US"/>
        </w:rPr>
        <w:t>3</w:t>
      </w:r>
      <w:proofErr w:type="spellEnd"/>
      <w:r w:rsidRPr="004E4856">
        <w:rPr>
          <w:rFonts w:ascii="Arial" w:hAnsi="Arial" w:cs="Arial"/>
          <w:color w:val="000000" w:themeColor="text1"/>
          <w:lang w:val="en-US"/>
        </w:rPr>
        <w:t>. Leaf-Cd as function of (a) stem-Cd, and (b) root-Cd. Stem-Cd as function of (c) root-Cd. r represent</w:t>
      </w:r>
      <w:r w:rsidR="00B76678" w:rsidRPr="004E4856">
        <w:rPr>
          <w:rFonts w:ascii="Arial" w:hAnsi="Arial" w:cs="Arial"/>
          <w:color w:val="000000" w:themeColor="text1"/>
          <w:lang w:val="en-US"/>
        </w:rPr>
        <w:t>s</w:t>
      </w:r>
      <w:r w:rsidRPr="004E4856">
        <w:rPr>
          <w:rFonts w:ascii="Arial" w:hAnsi="Arial" w:cs="Arial"/>
          <w:color w:val="000000" w:themeColor="text1"/>
          <w:lang w:val="en-US"/>
        </w:rPr>
        <w:t xml:space="preserve"> the correlation coefficient. </w:t>
      </w:r>
      <w:r w:rsidR="007812F4" w:rsidRPr="004E4856">
        <w:rPr>
          <w:rFonts w:ascii="Arial" w:hAnsi="Arial" w:cs="Arial"/>
          <w:color w:val="000000" w:themeColor="text1"/>
          <w:lang w:val="en-US"/>
        </w:rPr>
        <w:t>The data correspond to the</w:t>
      </w:r>
      <w:r w:rsidR="009E69A4" w:rsidRPr="004E4856">
        <w:rPr>
          <w:rFonts w:ascii="Arial" w:hAnsi="Arial" w:cs="Arial"/>
          <w:color w:val="000000" w:themeColor="text1"/>
          <w:lang w:val="en-US"/>
        </w:rPr>
        <w:t xml:space="preserve"> </w:t>
      </w:r>
      <w:r w:rsidR="007812F4" w:rsidRPr="004E4856">
        <w:rPr>
          <w:rFonts w:ascii="Arial" w:hAnsi="Arial" w:cs="Arial"/>
          <w:color w:val="000000" w:themeColor="text1"/>
          <w:lang w:val="en-US"/>
        </w:rPr>
        <w:t xml:space="preserve">leaf, stem, and root Cd concentration for soils with </w:t>
      </w:r>
      <w:r w:rsidR="00E301C0" w:rsidRPr="004E4856">
        <w:rPr>
          <w:rFonts w:ascii="Arial" w:hAnsi="Arial" w:cs="Arial"/>
          <w:color w:val="000000" w:themeColor="text1"/>
          <w:lang w:val="en-US"/>
        </w:rPr>
        <w:t>slightly alkaline soil</w:t>
      </w:r>
      <w:r w:rsidR="007812F4" w:rsidRPr="004E4856">
        <w:rPr>
          <w:rFonts w:ascii="Arial" w:hAnsi="Arial" w:cs="Arial"/>
          <w:color w:val="000000" w:themeColor="text1"/>
          <w:lang w:val="en-US"/>
        </w:rPr>
        <w:t xml:space="preserve"> and</w:t>
      </w:r>
      <w:r w:rsidR="00961CE3" w:rsidRPr="004E4856">
        <w:rPr>
          <w:rFonts w:ascii="Arial" w:hAnsi="Arial" w:cs="Arial"/>
          <w:color w:val="000000" w:themeColor="text1"/>
          <w:lang w:val="en-US"/>
        </w:rPr>
        <w:t xml:space="preserve"> </w:t>
      </w:r>
      <w:r w:rsidR="00E301C0" w:rsidRPr="004E4856">
        <w:rPr>
          <w:rFonts w:ascii="Arial" w:hAnsi="Arial" w:cs="Arial"/>
          <w:color w:val="000000" w:themeColor="text1"/>
          <w:lang w:val="en-US"/>
        </w:rPr>
        <w:t xml:space="preserve">moderately </w:t>
      </w:r>
      <w:r w:rsidR="007812F4" w:rsidRPr="004E4856">
        <w:rPr>
          <w:rFonts w:ascii="Arial" w:hAnsi="Arial" w:cs="Arial"/>
          <w:color w:val="000000" w:themeColor="text1"/>
          <w:lang w:val="en-US"/>
        </w:rPr>
        <w:t>acid</w:t>
      </w:r>
      <w:r w:rsidR="00E301C0" w:rsidRPr="004E4856">
        <w:rPr>
          <w:rFonts w:ascii="Arial" w:hAnsi="Arial" w:cs="Arial"/>
          <w:color w:val="000000" w:themeColor="text1"/>
          <w:lang w:val="en-US"/>
        </w:rPr>
        <w:t>ic</w:t>
      </w:r>
      <w:r w:rsidR="00682892" w:rsidRPr="004E4856">
        <w:rPr>
          <w:rFonts w:ascii="Arial" w:hAnsi="Arial" w:cs="Arial"/>
          <w:color w:val="000000" w:themeColor="text1"/>
          <w:lang w:val="en-US"/>
        </w:rPr>
        <w:t xml:space="preserve"> soil</w:t>
      </w:r>
      <w:r w:rsidR="007812F4" w:rsidRPr="004E4856">
        <w:rPr>
          <w:rFonts w:ascii="Arial" w:hAnsi="Arial" w:cs="Arial"/>
          <w:color w:val="000000" w:themeColor="text1"/>
          <w:lang w:val="en-US"/>
        </w:rPr>
        <w:t xml:space="preserve"> </w:t>
      </w:r>
      <w:r w:rsidRPr="004E4856">
        <w:rPr>
          <w:rFonts w:ascii="Arial" w:hAnsi="Arial" w:cs="Arial"/>
          <w:color w:val="000000" w:themeColor="text1"/>
          <w:lang w:val="en-US"/>
        </w:rPr>
        <w:t xml:space="preserve">(n=108). </w:t>
      </w:r>
    </w:p>
    <w:p w14:paraId="05ED1A64" w14:textId="00E0508A" w:rsidR="0007630C" w:rsidRPr="004E4856" w:rsidRDefault="0007630C" w:rsidP="0007630C">
      <w:pPr>
        <w:spacing w:before="240" w:line="480" w:lineRule="auto"/>
        <w:ind w:right="-35"/>
        <w:jc w:val="both"/>
        <w:rPr>
          <w:rFonts w:ascii="Arial" w:hAnsi="Arial" w:cs="Arial"/>
          <w:color w:val="000000" w:themeColor="text1"/>
          <w:lang w:val="en-US" w:eastAsia="es-CO"/>
        </w:rPr>
      </w:pPr>
      <w:r w:rsidRPr="004E4856">
        <w:rPr>
          <w:rFonts w:ascii="Arial" w:hAnsi="Arial" w:cs="Arial"/>
          <w:color w:val="000000" w:themeColor="text1"/>
          <w:lang w:val="en-US"/>
        </w:rPr>
        <w:lastRenderedPageBreak/>
        <w:t xml:space="preserve">Table </w:t>
      </w:r>
      <w:proofErr w:type="spellStart"/>
      <w:r w:rsidRPr="004E4856">
        <w:rPr>
          <w:rFonts w:ascii="Arial" w:hAnsi="Arial" w:cs="Arial"/>
          <w:color w:val="000000" w:themeColor="text1"/>
          <w:lang w:val="en-US"/>
        </w:rPr>
        <w:t>S</w:t>
      </w:r>
      <w:r w:rsidR="005A1730" w:rsidRPr="004E4856">
        <w:rPr>
          <w:rFonts w:ascii="Arial" w:hAnsi="Arial" w:cs="Arial"/>
          <w:color w:val="000000" w:themeColor="text1"/>
          <w:lang w:val="en-US"/>
        </w:rPr>
        <w:t>6</w:t>
      </w:r>
      <w:proofErr w:type="spellEnd"/>
      <w:r w:rsidRPr="004E4856">
        <w:rPr>
          <w:rFonts w:ascii="Arial" w:hAnsi="Arial" w:cs="Arial"/>
          <w:color w:val="000000" w:themeColor="text1"/>
          <w:lang w:val="en-US"/>
        </w:rPr>
        <w:t>. Leaf-Cd reduction factor (Rf) values at 130 d</w:t>
      </w:r>
      <w:r w:rsidR="00510AD2" w:rsidRPr="004E4856">
        <w:rPr>
          <w:rFonts w:ascii="Arial" w:hAnsi="Arial" w:cs="Arial"/>
          <w:color w:val="000000" w:themeColor="text1"/>
          <w:lang w:val="en-US"/>
        </w:rPr>
        <w:t>ays</w:t>
      </w:r>
      <w:r w:rsidRPr="004E4856">
        <w:rPr>
          <w:rFonts w:ascii="Arial" w:hAnsi="Arial" w:cs="Arial"/>
          <w:color w:val="000000" w:themeColor="text1"/>
          <w:lang w:val="en-US"/>
        </w:rPr>
        <w:t xml:space="preserve">. Values are </w:t>
      </w:r>
      <w:r w:rsidR="00936EF5" w:rsidRPr="004E4856">
        <w:rPr>
          <w:rFonts w:ascii="Arial" w:hAnsi="Arial" w:cs="Arial"/>
          <w:color w:val="000000" w:themeColor="text1"/>
          <w:lang w:val="en-US"/>
        </w:rPr>
        <w:t>average</w:t>
      </w:r>
      <w:r w:rsidRPr="004E4856">
        <w:rPr>
          <w:rFonts w:ascii="Arial" w:hAnsi="Arial" w:cs="Arial"/>
          <w:color w:val="000000" w:themeColor="text1"/>
          <w:lang w:val="en-US"/>
        </w:rPr>
        <w:t xml:space="preserve"> of three replicates (±SE). Different letters indicate statistical </w:t>
      </w:r>
      <w:r w:rsidR="00936EF5" w:rsidRPr="004E4856">
        <w:rPr>
          <w:rFonts w:ascii="Arial" w:hAnsi="Arial" w:cs="Arial"/>
          <w:color w:val="000000" w:themeColor="text1"/>
          <w:lang w:val="en-US"/>
        </w:rPr>
        <w:t>significance</w:t>
      </w:r>
      <w:r w:rsidRPr="004E4856">
        <w:rPr>
          <w:rFonts w:ascii="Arial" w:hAnsi="Arial" w:cs="Arial"/>
          <w:color w:val="000000" w:themeColor="text1"/>
          <w:lang w:val="en-US"/>
        </w:rPr>
        <w:t xml:space="preserve"> at </w:t>
      </w:r>
      <w:r w:rsidRPr="004E4856">
        <w:rPr>
          <w:rFonts w:ascii="Arial" w:hAnsi="Arial" w:cs="Arial"/>
          <w:i/>
          <w:iCs/>
          <w:color w:val="000000" w:themeColor="text1"/>
          <w:lang w:val="en-US"/>
        </w:rPr>
        <w:t>P</w:t>
      </w:r>
      <w:r w:rsidRPr="004E4856">
        <w:rPr>
          <w:rFonts w:ascii="Arial" w:hAnsi="Arial" w:cs="Arial"/>
          <w:color w:val="000000" w:themeColor="text1"/>
          <w:lang w:val="en-US"/>
        </w:rPr>
        <w:t xml:space="preserve"> &lt; 0.05 (Tukey´s test). 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4"/>
        <w:gridCol w:w="1906"/>
        <w:gridCol w:w="2445"/>
        <w:gridCol w:w="2585"/>
      </w:tblGrid>
      <w:tr w:rsidR="004E4856" w:rsidRPr="004E4856" w14:paraId="257FAA5E" w14:textId="77777777" w:rsidTr="0021098E"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A2BB1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oil</w:t>
            </w:r>
          </w:p>
        </w:tc>
        <w:tc>
          <w:tcPr>
            <w:tcW w:w="246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B1C70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EC755" w14:textId="549B6572" w:rsidR="0007630C" w:rsidRPr="004E4856" w:rsidRDefault="00E820F2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f</w:t>
            </w:r>
          </w:p>
          <w:p w14:paraId="3D41EF21" w14:textId="688FB289" w:rsidR="0007630C" w:rsidRPr="004E4856" w:rsidRDefault="00E820F2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eaf-Cd</w:t>
            </w:r>
          </w:p>
        </w:tc>
      </w:tr>
      <w:tr w:rsidR="004E4856" w:rsidRPr="004E4856" w14:paraId="22C7AE9B" w14:textId="77777777" w:rsidTr="0021098E">
        <w:tc>
          <w:tcPr>
            <w:tcW w:w="1077" w:type="pct"/>
            <w:tcBorders>
              <w:top w:val="single" w:sz="4" w:space="0" w:color="auto"/>
            </w:tcBorders>
            <w:vAlign w:val="center"/>
          </w:tcPr>
          <w:p w14:paraId="2DB7A8C6" w14:textId="6BC10FBA" w:rsidR="0007630C" w:rsidRPr="004E4856" w:rsidRDefault="00CD3E9B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</w:t>
            </w:r>
            <w:r w:rsidR="00F02731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ightly</w:t>
            </w:r>
            <w:r w:rsidR="00F02731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alkaline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vAlign w:val="center"/>
          </w:tcPr>
          <w:p w14:paraId="79D2787C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n-spiked</w:t>
            </w:r>
          </w:p>
        </w:tc>
        <w:tc>
          <w:tcPr>
            <w:tcW w:w="1383" w:type="pct"/>
            <w:tcBorders>
              <w:top w:val="single" w:sz="4" w:space="0" w:color="auto"/>
            </w:tcBorders>
            <w:vAlign w:val="center"/>
          </w:tcPr>
          <w:p w14:paraId="1A6534F8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tcBorders>
              <w:top w:val="single" w:sz="4" w:space="0" w:color="auto"/>
            </w:tcBorders>
            <w:vAlign w:val="center"/>
          </w:tcPr>
          <w:p w14:paraId="37ADD4C1" w14:textId="590070AB" w:rsidR="0007630C" w:rsidRPr="004E4856" w:rsidRDefault="00976DA3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</w:t>
            </w:r>
            <w:r w:rsidR="0007630C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07630C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b</w:t>
            </w:r>
          </w:p>
        </w:tc>
      </w:tr>
      <w:tr w:rsidR="004E4856" w:rsidRPr="004E4856" w14:paraId="46ABB70B" w14:textId="77777777" w:rsidTr="0021098E">
        <w:tc>
          <w:tcPr>
            <w:tcW w:w="1077" w:type="pct"/>
            <w:vAlign w:val="center"/>
          </w:tcPr>
          <w:p w14:paraId="61823684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5B72475C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4A28735B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0CDE4939" w14:textId="761FBA7E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976DA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b</w:t>
            </w:r>
          </w:p>
        </w:tc>
      </w:tr>
      <w:tr w:rsidR="004E4856" w:rsidRPr="004E4856" w14:paraId="35F1D4AD" w14:textId="77777777" w:rsidTr="0021098E">
        <w:tc>
          <w:tcPr>
            <w:tcW w:w="1077" w:type="pct"/>
            <w:vAlign w:val="center"/>
          </w:tcPr>
          <w:p w14:paraId="449A08B2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644C7D7D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657702AB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Inoculated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21AE474B" w14:textId="076193CD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976DA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ab</w:t>
            </w:r>
          </w:p>
        </w:tc>
      </w:tr>
      <w:tr w:rsidR="004E4856" w:rsidRPr="004E4856" w14:paraId="11C5A31F" w14:textId="77777777" w:rsidTr="0021098E">
        <w:tc>
          <w:tcPr>
            <w:tcW w:w="1077" w:type="pct"/>
            <w:vAlign w:val="center"/>
          </w:tcPr>
          <w:p w14:paraId="1978AED1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45D743B8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6E4DC1BB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Inoculated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380E259C" w14:textId="5A2CEA71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976DA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2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b</w:t>
            </w:r>
          </w:p>
        </w:tc>
      </w:tr>
      <w:tr w:rsidR="004E4856" w:rsidRPr="004E4856" w14:paraId="249CB744" w14:textId="77777777" w:rsidTr="0021098E">
        <w:tc>
          <w:tcPr>
            <w:tcW w:w="1077" w:type="pct"/>
            <w:vAlign w:val="center"/>
          </w:tcPr>
          <w:p w14:paraId="660FA0BF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009699FB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2C9DD673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3E38D052" w14:textId="48F390CF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976DA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b</w:t>
            </w:r>
          </w:p>
        </w:tc>
      </w:tr>
      <w:tr w:rsidR="004E4856" w:rsidRPr="004E4856" w14:paraId="02D5BE56" w14:textId="77777777" w:rsidTr="0021098E">
        <w:tc>
          <w:tcPr>
            <w:tcW w:w="1077" w:type="pct"/>
            <w:vAlign w:val="center"/>
          </w:tcPr>
          <w:p w14:paraId="2B2F62DA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53F0130B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3C1782A2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6CFB616F" w14:textId="32A85190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976DA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 a</w:t>
            </w:r>
          </w:p>
        </w:tc>
      </w:tr>
      <w:tr w:rsidR="004E4856" w:rsidRPr="004E4856" w14:paraId="37C03DDE" w14:textId="77777777" w:rsidTr="0021098E">
        <w:tc>
          <w:tcPr>
            <w:tcW w:w="1077" w:type="pct"/>
            <w:vAlign w:val="center"/>
          </w:tcPr>
          <w:p w14:paraId="5CF3A901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0AA77B50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56325E6A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655CE4BE" w14:textId="6CA3D4C2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976DA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3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2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b</w:t>
            </w:r>
          </w:p>
        </w:tc>
      </w:tr>
      <w:tr w:rsidR="004E4856" w:rsidRPr="004E4856" w14:paraId="70A277E0" w14:textId="77777777" w:rsidTr="0021098E">
        <w:tc>
          <w:tcPr>
            <w:tcW w:w="1077" w:type="pct"/>
            <w:vAlign w:val="center"/>
          </w:tcPr>
          <w:p w14:paraId="65123641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06B835D5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63F5D42A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68D93A67" w14:textId="37700B76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976DA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b</w:t>
            </w:r>
          </w:p>
        </w:tc>
      </w:tr>
      <w:tr w:rsidR="004E4856" w:rsidRPr="004E4856" w14:paraId="3022BF5E" w14:textId="77777777" w:rsidTr="0021098E">
        <w:tc>
          <w:tcPr>
            <w:tcW w:w="1077" w:type="pct"/>
            <w:vAlign w:val="center"/>
          </w:tcPr>
          <w:p w14:paraId="23DDD33F" w14:textId="60747B44" w:rsidR="0007630C" w:rsidRPr="004E4856" w:rsidRDefault="00CD3E9B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</w:t>
            </w:r>
            <w:r w:rsidR="00F02731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ightly</w:t>
            </w:r>
            <w:r w:rsidR="00F02731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alkaline</w:t>
            </w:r>
          </w:p>
        </w:tc>
        <w:tc>
          <w:tcPr>
            <w:tcW w:w="1078" w:type="pct"/>
            <w:vAlign w:val="center"/>
          </w:tcPr>
          <w:p w14:paraId="0FFDEFEE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piked</w:t>
            </w:r>
          </w:p>
        </w:tc>
        <w:tc>
          <w:tcPr>
            <w:tcW w:w="1383" w:type="pct"/>
            <w:vAlign w:val="center"/>
          </w:tcPr>
          <w:p w14:paraId="1BEA4159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04D9BC8A" w14:textId="752C488C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976DA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b</w:t>
            </w:r>
          </w:p>
        </w:tc>
      </w:tr>
      <w:tr w:rsidR="004E4856" w:rsidRPr="004E4856" w14:paraId="07A92F42" w14:textId="77777777" w:rsidTr="0021098E">
        <w:tc>
          <w:tcPr>
            <w:tcW w:w="1077" w:type="pct"/>
            <w:vAlign w:val="center"/>
          </w:tcPr>
          <w:p w14:paraId="40144CB2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65CF1072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53B6BFB4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24E53183" w14:textId="6AE38B24" w:rsidR="0007630C" w:rsidRPr="004E4856" w:rsidRDefault="00976DA3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</w:t>
            </w:r>
            <w:r w:rsidR="0007630C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</w:t>
            </w:r>
            <w:r w:rsidR="0007630C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b</w:t>
            </w:r>
          </w:p>
        </w:tc>
      </w:tr>
      <w:tr w:rsidR="004E4856" w:rsidRPr="004E4856" w14:paraId="6A88C67D" w14:textId="77777777" w:rsidTr="0021098E">
        <w:tc>
          <w:tcPr>
            <w:tcW w:w="1077" w:type="pct"/>
            <w:vAlign w:val="center"/>
          </w:tcPr>
          <w:p w14:paraId="0086A117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47DEA5FA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4392519F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Inoculated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5F5211FB" w14:textId="058975E0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976DA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b</w:t>
            </w:r>
          </w:p>
        </w:tc>
      </w:tr>
      <w:tr w:rsidR="004E4856" w:rsidRPr="004E4856" w14:paraId="70247B05" w14:textId="77777777" w:rsidTr="0021098E">
        <w:tc>
          <w:tcPr>
            <w:tcW w:w="1077" w:type="pct"/>
            <w:vAlign w:val="center"/>
          </w:tcPr>
          <w:p w14:paraId="1C33905D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0136094B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110F3CFE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Inoculated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10A39F57" w14:textId="2BDF69B1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976DA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b</w:t>
            </w:r>
          </w:p>
        </w:tc>
      </w:tr>
      <w:tr w:rsidR="004E4856" w:rsidRPr="004E4856" w14:paraId="0E77C8A5" w14:textId="77777777" w:rsidTr="0021098E">
        <w:tc>
          <w:tcPr>
            <w:tcW w:w="1077" w:type="pct"/>
            <w:vAlign w:val="center"/>
          </w:tcPr>
          <w:p w14:paraId="42907008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3A26B2DB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79A84E20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48CA2845" w14:textId="33299C41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976DA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b</w:t>
            </w:r>
          </w:p>
        </w:tc>
      </w:tr>
      <w:tr w:rsidR="004E4856" w:rsidRPr="004E4856" w14:paraId="278F6624" w14:textId="77777777" w:rsidTr="0021098E">
        <w:tc>
          <w:tcPr>
            <w:tcW w:w="1077" w:type="pct"/>
            <w:vAlign w:val="center"/>
          </w:tcPr>
          <w:p w14:paraId="245912CC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0832E013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22CAE2B7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5C684797" w14:textId="129201F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976DA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2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</w:tr>
      <w:tr w:rsidR="004E4856" w:rsidRPr="004E4856" w14:paraId="3A215D49" w14:textId="77777777" w:rsidTr="0021098E">
        <w:tc>
          <w:tcPr>
            <w:tcW w:w="1077" w:type="pct"/>
            <w:vAlign w:val="center"/>
          </w:tcPr>
          <w:p w14:paraId="434E3757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2AADCA4A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68364FDF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06A319CC" w14:textId="2ED4755A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976DA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b</w:t>
            </w:r>
          </w:p>
        </w:tc>
      </w:tr>
      <w:tr w:rsidR="004E4856" w:rsidRPr="004E4856" w14:paraId="03186282" w14:textId="77777777" w:rsidTr="0021098E">
        <w:tc>
          <w:tcPr>
            <w:tcW w:w="1077" w:type="pct"/>
            <w:vAlign w:val="center"/>
          </w:tcPr>
          <w:p w14:paraId="2D047983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1FB64EB7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2FF677D5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1D5FE672" w14:textId="625C98AF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976DA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b</w:t>
            </w:r>
          </w:p>
        </w:tc>
      </w:tr>
      <w:tr w:rsidR="004E4856" w:rsidRPr="004E4856" w14:paraId="22075504" w14:textId="77777777" w:rsidTr="0021098E">
        <w:tc>
          <w:tcPr>
            <w:tcW w:w="1077" w:type="pct"/>
            <w:vAlign w:val="center"/>
          </w:tcPr>
          <w:p w14:paraId="5987C674" w14:textId="155A6292" w:rsidR="0007630C" w:rsidRPr="004E4856" w:rsidRDefault="00CD3E9B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</w:t>
            </w:r>
            <w:r w:rsidR="00F02731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derately</w:t>
            </w:r>
            <w:r w:rsidR="00F02731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acidic</w:t>
            </w:r>
          </w:p>
        </w:tc>
        <w:tc>
          <w:tcPr>
            <w:tcW w:w="1078" w:type="pct"/>
            <w:vAlign w:val="center"/>
          </w:tcPr>
          <w:p w14:paraId="48D536F2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n-spiked</w:t>
            </w:r>
          </w:p>
        </w:tc>
        <w:tc>
          <w:tcPr>
            <w:tcW w:w="1383" w:type="pct"/>
            <w:vAlign w:val="center"/>
          </w:tcPr>
          <w:p w14:paraId="36A9B47C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277DD955" w14:textId="67565353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976DA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b</w:t>
            </w:r>
          </w:p>
        </w:tc>
      </w:tr>
      <w:tr w:rsidR="004E4856" w:rsidRPr="004E4856" w14:paraId="0F5F7D92" w14:textId="77777777" w:rsidTr="0021098E">
        <w:tc>
          <w:tcPr>
            <w:tcW w:w="1077" w:type="pct"/>
            <w:vAlign w:val="center"/>
          </w:tcPr>
          <w:p w14:paraId="0E554AB4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791FA378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4DCF28C1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1F5B5F30" w14:textId="55087566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976DA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3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b</w:t>
            </w:r>
          </w:p>
        </w:tc>
      </w:tr>
      <w:tr w:rsidR="004E4856" w:rsidRPr="004E4856" w14:paraId="6F7F6878" w14:textId="77777777" w:rsidTr="0021098E">
        <w:tc>
          <w:tcPr>
            <w:tcW w:w="1077" w:type="pct"/>
            <w:vAlign w:val="center"/>
          </w:tcPr>
          <w:p w14:paraId="5D61084E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6E887000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033D9DC6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Inoculated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6DDA6C73" w14:textId="6C5C02C0" w:rsidR="0007630C" w:rsidRPr="004E4856" w:rsidRDefault="00976DA3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</w:t>
            </w:r>
            <w:r w:rsidR="0007630C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07630C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b</w:t>
            </w:r>
          </w:p>
        </w:tc>
      </w:tr>
      <w:tr w:rsidR="004E4856" w:rsidRPr="004E4856" w14:paraId="6C33B098" w14:textId="77777777" w:rsidTr="0021098E">
        <w:tc>
          <w:tcPr>
            <w:tcW w:w="1077" w:type="pct"/>
            <w:vAlign w:val="center"/>
          </w:tcPr>
          <w:p w14:paraId="05D7BBB5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4048C8D3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434D17BA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Inoculated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7F940293" w14:textId="75622188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976DA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b</w:t>
            </w:r>
          </w:p>
        </w:tc>
      </w:tr>
      <w:tr w:rsidR="004E4856" w:rsidRPr="004E4856" w14:paraId="4E6D01F1" w14:textId="77777777" w:rsidTr="0021098E">
        <w:tc>
          <w:tcPr>
            <w:tcW w:w="1077" w:type="pct"/>
            <w:vAlign w:val="center"/>
          </w:tcPr>
          <w:p w14:paraId="160AA657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319C1978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4C89DD78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60022C5E" w14:textId="692EF00A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976DA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3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b</w:t>
            </w:r>
          </w:p>
        </w:tc>
      </w:tr>
      <w:tr w:rsidR="004E4856" w:rsidRPr="004E4856" w14:paraId="7580CDD0" w14:textId="77777777" w:rsidTr="0021098E">
        <w:tc>
          <w:tcPr>
            <w:tcW w:w="1077" w:type="pct"/>
            <w:vAlign w:val="center"/>
          </w:tcPr>
          <w:p w14:paraId="46F054B0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0CEDD17C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1A8A4AF4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466A425D" w14:textId="0BA86EF8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976DA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</w:tr>
      <w:tr w:rsidR="004E4856" w:rsidRPr="004E4856" w14:paraId="48E6BBD0" w14:textId="77777777" w:rsidTr="0021098E">
        <w:tc>
          <w:tcPr>
            <w:tcW w:w="1077" w:type="pct"/>
            <w:vAlign w:val="center"/>
          </w:tcPr>
          <w:p w14:paraId="69649135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522386C7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37F6690B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0328A24B" w14:textId="6E885FCB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655241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 b </w:t>
            </w:r>
          </w:p>
        </w:tc>
      </w:tr>
      <w:tr w:rsidR="004E4856" w:rsidRPr="004E4856" w14:paraId="47A9AA24" w14:textId="77777777" w:rsidTr="0021098E">
        <w:tc>
          <w:tcPr>
            <w:tcW w:w="1077" w:type="pct"/>
            <w:vAlign w:val="center"/>
          </w:tcPr>
          <w:p w14:paraId="56BFE69E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1AFF13E4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46AAD929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2359D0BD" w14:textId="22F2D8AC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655241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b</w:t>
            </w:r>
          </w:p>
        </w:tc>
      </w:tr>
      <w:tr w:rsidR="004E4856" w:rsidRPr="004E4856" w14:paraId="310F6F6E" w14:textId="77777777" w:rsidTr="0021098E">
        <w:tc>
          <w:tcPr>
            <w:tcW w:w="1077" w:type="pct"/>
            <w:vAlign w:val="center"/>
          </w:tcPr>
          <w:p w14:paraId="52F10BDB" w14:textId="596F0165" w:rsidR="0007630C" w:rsidRPr="004E4856" w:rsidRDefault="00CD3E9B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</w:t>
            </w:r>
            <w:r w:rsidR="00F02731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derately</w:t>
            </w:r>
            <w:r w:rsidR="00F02731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acidic</w:t>
            </w:r>
          </w:p>
        </w:tc>
        <w:tc>
          <w:tcPr>
            <w:tcW w:w="1078" w:type="pct"/>
            <w:vAlign w:val="center"/>
          </w:tcPr>
          <w:p w14:paraId="0460B62A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piked</w:t>
            </w:r>
          </w:p>
        </w:tc>
        <w:tc>
          <w:tcPr>
            <w:tcW w:w="1383" w:type="pct"/>
            <w:vAlign w:val="center"/>
          </w:tcPr>
          <w:p w14:paraId="0D39286D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64D095CB" w14:textId="666F208B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655241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cd</w:t>
            </w:r>
          </w:p>
        </w:tc>
      </w:tr>
      <w:tr w:rsidR="004E4856" w:rsidRPr="004E4856" w14:paraId="470AECE8" w14:textId="77777777" w:rsidTr="0021098E">
        <w:tc>
          <w:tcPr>
            <w:tcW w:w="1077" w:type="pct"/>
            <w:vAlign w:val="center"/>
          </w:tcPr>
          <w:p w14:paraId="38328AE8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0607A5C0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6E6E6474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1C10AEB4" w14:textId="4C3F6A7D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655241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c</w:t>
            </w:r>
            <w:proofErr w:type="spellEnd"/>
          </w:p>
        </w:tc>
      </w:tr>
      <w:tr w:rsidR="004E4856" w:rsidRPr="004E4856" w14:paraId="177BC9BC" w14:textId="77777777" w:rsidTr="0021098E">
        <w:tc>
          <w:tcPr>
            <w:tcW w:w="1077" w:type="pct"/>
            <w:vAlign w:val="center"/>
          </w:tcPr>
          <w:p w14:paraId="092F5EFF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795C0086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598D151B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Inoculated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146F938A" w14:textId="768DF651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655241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</w:t>
            </w:r>
          </w:p>
        </w:tc>
      </w:tr>
      <w:tr w:rsidR="004E4856" w:rsidRPr="004E4856" w14:paraId="39BFA152" w14:textId="77777777" w:rsidTr="0021098E">
        <w:tc>
          <w:tcPr>
            <w:tcW w:w="1077" w:type="pct"/>
            <w:vAlign w:val="center"/>
          </w:tcPr>
          <w:p w14:paraId="02F6F868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57A46FB8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5A5EB9B1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Inoculated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7F068F97" w14:textId="3A071645" w:rsidR="0007630C" w:rsidRPr="004E4856" w:rsidRDefault="00655241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</w:t>
            </w:r>
            <w:r w:rsidR="0007630C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07630C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cd</w:t>
            </w:r>
          </w:p>
        </w:tc>
      </w:tr>
      <w:tr w:rsidR="004E4856" w:rsidRPr="004E4856" w14:paraId="04594D56" w14:textId="77777777" w:rsidTr="0021098E">
        <w:tc>
          <w:tcPr>
            <w:tcW w:w="1077" w:type="pct"/>
            <w:vAlign w:val="center"/>
          </w:tcPr>
          <w:p w14:paraId="079C9E3C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1E6F164D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26B74BC9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60E32041" w14:textId="60AF41B0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655241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± 0,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cd</w:t>
            </w:r>
          </w:p>
        </w:tc>
      </w:tr>
      <w:tr w:rsidR="004E4856" w:rsidRPr="004E4856" w14:paraId="107035F8" w14:textId="77777777" w:rsidTr="0021098E">
        <w:tc>
          <w:tcPr>
            <w:tcW w:w="1077" w:type="pct"/>
            <w:vAlign w:val="center"/>
          </w:tcPr>
          <w:p w14:paraId="70F8890C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09AE8307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06E56C27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2A72C805" w14:textId="2C711F0E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="00655241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a</w:t>
            </w:r>
          </w:p>
        </w:tc>
      </w:tr>
      <w:tr w:rsidR="004E4856" w:rsidRPr="004E4856" w14:paraId="2F5F5822" w14:textId="77777777" w:rsidTr="0021098E">
        <w:tc>
          <w:tcPr>
            <w:tcW w:w="1077" w:type="pct"/>
            <w:vAlign w:val="center"/>
          </w:tcPr>
          <w:p w14:paraId="3BD32FE1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2FE09AD7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56A0E440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7561434A" w14:textId="5D09915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655241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cd</w:t>
            </w:r>
            <w:proofErr w:type="spellEnd"/>
          </w:p>
        </w:tc>
      </w:tr>
      <w:tr w:rsidR="0007630C" w:rsidRPr="004E4856" w14:paraId="4344F64E" w14:textId="77777777" w:rsidTr="0021098E">
        <w:tc>
          <w:tcPr>
            <w:tcW w:w="1077" w:type="pct"/>
            <w:vAlign w:val="center"/>
          </w:tcPr>
          <w:p w14:paraId="77C4D9B4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Align w:val="center"/>
          </w:tcPr>
          <w:p w14:paraId="55E0C7EC" w14:textId="77777777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vAlign w:val="center"/>
          </w:tcPr>
          <w:p w14:paraId="2B629A8D" w14:textId="77777777" w:rsidR="0007630C" w:rsidRPr="004E4856" w:rsidRDefault="0007630C" w:rsidP="002109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462" w:type="pct"/>
            <w:vAlign w:val="center"/>
          </w:tcPr>
          <w:p w14:paraId="00CFE9B2" w14:textId="2BF8194E" w:rsidR="0007630C" w:rsidRPr="004E4856" w:rsidRDefault="0007630C" w:rsidP="0021098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655241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 ± 0</w:t>
            </w:r>
            <w:r w:rsidR="00B85143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3</w:t>
            </w: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b</w:t>
            </w:r>
          </w:p>
        </w:tc>
      </w:tr>
    </w:tbl>
    <w:p w14:paraId="47A9E15C" w14:textId="77777777" w:rsidR="0007630C" w:rsidRPr="004E4856" w:rsidRDefault="0007630C" w:rsidP="0007630C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2ECDDF40" w14:textId="2AFA6208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628FA731" w14:textId="3C0DFE48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7FE0F72E" w14:textId="7477968B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2AD755FF" w14:textId="220AE916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179CB57B" w14:textId="71EAE3E8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5C0EFE57" w14:textId="46402BEB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26E1A7D2" w14:textId="39EFE7C6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439B7185" w14:textId="3D5EC5F2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77DCAB74" w14:textId="67AA7979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12030C5F" w14:textId="19FE6431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4F5670CF" w14:textId="42329A34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2A529109" w14:textId="3C92DF6F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69928501" w14:textId="350575D8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2D86AA53" w14:textId="2240F73D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3159A4C5" w14:textId="5712E997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0B981F66" w14:textId="65F941DA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26603212" w14:textId="536DA944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31036F8B" w14:textId="6BDAF92A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4A95C003" w14:textId="6DF40163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44E62C0D" w14:textId="4D34B694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7A4D2D05" w14:textId="7DC5102C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0C0A75D4" w14:textId="0856F3A7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0ACDF289" w14:textId="19DE3356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7C641B3E" w14:textId="277611C9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77951406" w14:textId="2D2E1960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5C9040A1" w14:textId="250C48A4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634B817C" w14:textId="62B35DF1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1627D5F9" w14:textId="114868C2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4EA5A917" w14:textId="4454AE6C" w:rsidR="00307820" w:rsidRPr="004E4856" w:rsidRDefault="00307820" w:rsidP="00F471E1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22AB1E6C" w14:textId="0350D184" w:rsidR="00F471E1" w:rsidRPr="004E4856" w:rsidRDefault="003F4C22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  <w:r w:rsidRPr="004E4856">
        <w:rPr>
          <w:rFonts w:ascii="Arial" w:eastAsia="Times New Roman" w:hAnsi="Arial" w:cs="Times New Roman"/>
          <w:color w:val="000000" w:themeColor="text1"/>
          <w:szCs w:val="20"/>
          <w:lang w:val="en-US"/>
        </w:rPr>
        <w:lastRenderedPageBreak/>
        <w:t xml:space="preserve">                                 a</w:t>
      </w:r>
    </w:p>
    <w:p w14:paraId="03D17284" w14:textId="53E5B1FA" w:rsidR="00F31BFF" w:rsidRPr="004E4856" w:rsidRDefault="003F4C22" w:rsidP="00F31BFF">
      <w:pPr>
        <w:jc w:val="center"/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  <w:r w:rsidRPr="004E4856">
        <w:rPr>
          <w:rFonts w:ascii="Arial" w:eastAsia="Times New Roman" w:hAnsi="Arial" w:cs="Times New Roman"/>
          <w:color w:val="000000" w:themeColor="text1"/>
          <w:szCs w:val="20"/>
          <w:lang w:val="en-US"/>
        </w:rPr>
        <w:t>b</w:t>
      </w:r>
      <w:r w:rsidR="00D30BB3" w:rsidRPr="004E4856">
        <w:rPr>
          <w:noProof/>
          <w:color w:val="000000" w:themeColor="text1"/>
          <w:lang w:val="en-US"/>
        </w:rPr>
        <w:drawing>
          <wp:inline distT="0" distB="0" distL="0" distR="0" wp14:anchorId="55391806" wp14:editId="2B05C5E1">
            <wp:extent cx="2663759" cy="2314800"/>
            <wp:effectExtent l="0" t="0" r="381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759" cy="23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3650E2" w14:textId="2DE9ADB2" w:rsidR="00D30BB3" w:rsidRPr="004E4856" w:rsidRDefault="003F4C22" w:rsidP="00F31BFF">
      <w:pPr>
        <w:jc w:val="center"/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  <w:r w:rsidRPr="004E4856">
        <w:rPr>
          <w:rFonts w:ascii="Arial" w:eastAsia="Times New Roman" w:hAnsi="Arial" w:cs="Times New Roman"/>
          <w:color w:val="000000" w:themeColor="text1"/>
          <w:szCs w:val="20"/>
          <w:lang w:val="en-US"/>
        </w:rPr>
        <w:t>c</w:t>
      </w:r>
      <w:r w:rsidR="00D30BB3" w:rsidRPr="004E4856">
        <w:rPr>
          <w:noProof/>
          <w:color w:val="000000" w:themeColor="text1"/>
          <w:lang w:val="en-US"/>
        </w:rPr>
        <w:drawing>
          <wp:inline distT="0" distB="0" distL="0" distR="0" wp14:anchorId="59B0F8CA" wp14:editId="64FD4DF1">
            <wp:extent cx="2606723" cy="2310894"/>
            <wp:effectExtent l="0" t="0" r="0" b="63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5515" cy="2363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89C9A" w14:textId="78B95263" w:rsidR="00D30BB3" w:rsidRPr="004E4856" w:rsidRDefault="00D30BB3" w:rsidP="00F31BFF">
      <w:pPr>
        <w:jc w:val="center"/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  <w:r w:rsidRPr="004E4856">
        <w:rPr>
          <w:noProof/>
          <w:color w:val="000000" w:themeColor="text1"/>
          <w:lang w:val="en-US"/>
        </w:rPr>
        <w:drawing>
          <wp:inline distT="0" distB="0" distL="0" distR="0" wp14:anchorId="6ED23CD7" wp14:editId="64A40777">
            <wp:extent cx="2671639" cy="2322024"/>
            <wp:effectExtent l="0" t="0" r="0" b="254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4176" cy="2341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96D09" w14:textId="3F9C3F01" w:rsidR="00D30BB3" w:rsidRPr="004E4856" w:rsidRDefault="00D30BB3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66BDCD3C" w14:textId="774C6793" w:rsidR="00D30BB3" w:rsidRPr="004E4856" w:rsidRDefault="00D30BB3" w:rsidP="00D30BB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t xml:space="preserve">Fig. </w:t>
      </w:r>
      <w:proofErr w:type="spellStart"/>
      <w:r w:rsidRPr="004E4856">
        <w:rPr>
          <w:rFonts w:ascii="Arial" w:hAnsi="Arial" w:cs="Arial"/>
          <w:color w:val="000000" w:themeColor="text1"/>
          <w:lang w:val="en-US"/>
        </w:rPr>
        <w:t>S</w:t>
      </w:r>
      <w:r w:rsidR="00AC78D0" w:rsidRPr="004E4856">
        <w:rPr>
          <w:rFonts w:ascii="Arial" w:hAnsi="Arial" w:cs="Arial"/>
          <w:color w:val="000000" w:themeColor="text1"/>
          <w:lang w:val="en-US"/>
        </w:rPr>
        <w:t>4</w:t>
      </w:r>
      <w:proofErr w:type="spellEnd"/>
      <w:r w:rsidRPr="004E4856">
        <w:rPr>
          <w:rFonts w:ascii="Arial" w:hAnsi="Arial" w:cs="Arial"/>
          <w:color w:val="000000" w:themeColor="text1"/>
          <w:lang w:val="en-US"/>
        </w:rPr>
        <w:t>. Comparation of Rf values of the studied biochar and selected literature</w:t>
      </w:r>
      <w:r w:rsidR="007A25AB" w:rsidRPr="004E4856">
        <w:rPr>
          <w:rFonts w:ascii="Arial" w:hAnsi="Arial" w:cs="Arial"/>
          <w:color w:val="000000" w:themeColor="text1"/>
          <w:lang w:val="en-US"/>
        </w:rPr>
        <w:t xml:space="preserve"> (</w:t>
      </w:r>
      <w:proofErr w:type="spellStart"/>
      <w:r w:rsidR="007A25AB" w:rsidRPr="004E4856">
        <w:rPr>
          <w:rFonts w:ascii="Arial" w:hAnsi="Arial" w:cs="Arial"/>
          <w:color w:val="000000" w:themeColor="text1"/>
          <w:lang w:val="en-US"/>
        </w:rPr>
        <w:t>Houben</w:t>
      </w:r>
      <w:proofErr w:type="spellEnd"/>
      <w:r w:rsidR="007A25AB" w:rsidRPr="004E4856">
        <w:rPr>
          <w:rFonts w:ascii="Arial" w:hAnsi="Arial" w:cs="Arial"/>
          <w:color w:val="000000" w:themeColor="text1"/>
          <w:lang w:val="en-US"/>
        </w:rPr>
        <w:t xml:space="preserve"> et al., 2013; Mohamed et al., 2018; Xiao et al., 2019)</w:t>
      </w:r>
      <w:r w:rsidRPr="004E4856">
        <w:rPr>
          <w:rFonts w:ascii="Arial" w:hAnsi="Arial" w:cs="Arial"/>
          <w:color w:val="000000" w:themeColor="text1"/>
          <w:lang w:val="en-US"/>
        </w:rPr>
        <w:t xml:space="preserve"> calculated Rf as </w:t>
      </w:r>
      <w:r w:rsidR="00F31BFF" w:rsidRPr="004E4856">
        <w:rPr>
          <w:rFonts w:ascii="Arial" w:hAnsi="Arial" w:cs="Arial"/>
          <w:color w:val="000000" w:themeColor="text1"/>
          <w:lang w:val="en-US"/>
        </w:rPr>
        <w:t>function</w:t>
      </w:r>
      <w:r w:rsidRPr="004E4856">
        <w:rPr>
          <w:rFonts w:ascii="Arial" w:hAnsi="Arial" w:cs="Arial"/>
          <w:color w:val="000000" w:themeColor="text1"/>
          <w:lang w:val="en-US"/>
        </w:rPr>
        <w:t xml:space="preserve"> of the ash (%)</w:t>
      </w:r>
      <w:r w:rsidR="00014B1C" w:rsidRPr="004E4856">
        <w:rPr>
          <w:rFonts w:ascii="Arial" w:hAnsi="Arial" w:cs="Arial"/>
          <w:color w:val="000000" w:themeColor="text1"/>
          <w:lang w:val="en-US"/>
        </w:rPr>
        <w:t xml:space="preserve"> (a)</w:t>
      </w:r>
      <w:r w:rsidRPr="004E4856">
        <w:rPr>
          <w:rFonts w:ascii="Arial" w:hAnsi="Arial" w:cs="Arial"/>
          <w:color w:val="000000" w:themeColor="text1"/>
          <w:lang w:val="en-US"/>
        </w:rPr>
        <w:t>, alkaline elements (</w:t>
      </w:r>
      <w:proofErr w:type="spellStart"/>
      <w:r w:rsidRPr="004E4856">
        <w:rPr>
          <w:rFonts w:ascii="Arial" w:hAnsi="Arial" w:cs="Arial"/>
          <w:color w:val="000000" w:themeColor="text1"/>
          <w:lang w:val="en-US"/>
        </w:rPr>
        <w:t>meq</w:t>
      </w:r>
      <w:proofErr w:type="spellEnd"/>
      <w:r w:rsidRPr="004E4856">
        <w:rPr>
          <w:rFonts w:ascii="Arial" w:hAnsi="Arial" w:cs="Arial"/>
          <w:color w:val="000000" w:themeColor="text1"/>
          <w:lang w:val="en-US"/>
        </w:rPr>
        <w:t xml:space="preserve"> kg</w:t>
      </w:r>
      <w:r w:rsidRPr="004E4856">
        <w:rPr>
          <w:rFonts w:ascii="Arial" w:hAnsi="Arial" w:cs="Arial"/>
          <w:color w:val="000000" w:themeColor="text1"/>
          <w:vertAlign w:val="superscript"/>
          <w:lang w:val="en-US"/>
        </w:rPr>
        <w:t>-1</w:t>
      </w:r>
      <w:r w:rsidRPr="004E4856">
        <w:rPr>
          <w:rFonts w:ascii="Arial" w:hAnsi="Arial" w:cs="Arial"/>
          <w:color w:val="000000" w:themeColor="text1"/>
          <w:lang w:val="en-US"/>
        </w:rPr>
        <w:t>)</w:t>
      </w:r>
      <w:r w:rsidR="00014B1C" w:rsidRPr="004E4856">
        <w:rPr>
          <w:rFonts w:ascii="Arial" w:hAnsi="Arial" w:cs="Arial"/>
          <w:color w:val="000000" w:themeColor="text1"/>
          <w:lang w:val="en-US"/>
        </w:rPr>
        <w:t xml:space="preserve"> (b)</w:t>
      </w:r>
      <w:r w:rsidRPr="004E4856">
        <w:rPr>
          <w:rFonts w:ascii="Arial" w:hAnsi="Arial" w:cs="Arial"/>
          <w:color w:val="000000" w:themeColor="text1"/>
          <w:lang w:val="en-US"/>
        </w:rPr>
        <w:t>, and EC (</w:t>
      </w:r>
      <w:proofErr w:type="spellStart"/>
      <w:r w:rsidRPr="004E4856">
        <w:rPr>
          <w:rFonts w:ascii="Arial" w:hAnsi="Arial" w:cs="Arial"/>
          <w:color w:val="000000" w:themeColor="text1"/>
          <w:lang w:val="en-US"/>
        </w:rPr>
        <w:t>dS</w:t>
      </w:r>
      <w:proofErr w:type="spellEnd"/>
      <w:r w:rsidRPr="004E4856">
        <w:rPr>
          <w:rFonts w:ascii="Arial" w:hAnsi="Arial" w:cs="Arial"/>
          <w:color w:val="000000" w:themeColor="text1"/>
          <w:lang w:val="en-US"/>
        </w:rPr>
        <w:t xml:space="preserve"> m</w:t>
      </w:r>
      <w:r w:rsidRPr="004E4856">
        <w:rPr>
          <w:rFonts w:ascii="Arial" w:hAnsi="Arial" w:cs="Arial"/>
          <w:color w:val="000000" w:themeColor="text1"/>
          <w:vertAlign w:val="superscript"/>
          <w:lang w:val="en-US"/>
        </w:rPr>
        <w:t>-1</w:t>
      </w:r>
      <w:r w:rsidRPr="004E4856">
        <w:rPr>
          <w:rFonts w:ascii="Arial" w:hAnsi="Arial" w:cs="Arial"/>
          <w:color w:val="000000" w:themeColor="text1"/>
          <w:lang w:val="en-US"/>
        </w:rPr>
        <w:t>)</w:t>
      </w:r>
      <w:r w:rsidR="00014B1C" w:rsidRPr="004E4856">
        <w:rPr>
          <w:rFonts w:ascii="Arial" w:hAnsi="Arial" w:cs="Arial"/>
          <w:color w:val="000000" w:themeColor="text1"/>
          <w:lang w:val="en-US"/>
        </w:rPr>
        <w:t xml:space="preserve"> (c)</w:t>
      </w:r>
      <w:r w:rsidRPr="004E4856">
        <w:rPr>
          <w:rFonts w:ascii="Arial" w:hAnsi="Arial" w:cs="Arial"/>
          <w:color w:val="000000" w:themeColor="text1"/>
          <w:lang w:val="en-US"/>
        </w:rPr>
        <w:t xml:space="preserve">. </w:t>
      </w:r>
      <w:r w:rsidR="003477A8" w:rsidRPr="004E4856">
        <w:rPr>
          <w:rFonts w:ascii="Arial" w:hAnsi="Arial" w:cs="Arial"/>
          <w:color w:val="000000" w:themeColor="text1"/>
          <w:lang w:val="en-US"/>
        </w:rPr>
        <w:lastRenderedPageBreak/>
        <w:t>C</w:t>
      </w:r>
      <w:r w:rsidRPr="004E4856">
        <w:rPr>
          <w:rFonts w:ascii="Arial" w:hAnsi="Arial" w:cs="Arial"/>
          <w:color w:val="000000" w:themeColor="text1"/>
          <w:lang w:val="en-US"/>
        </w:rPr>
        <w:t xml:space="preserve">ircle: </w:t>
      </w:r>
      <w:r w:rsidR="00F31BFF" w:rsidRPr="004E4856">
        <w:rPr>
          <w:rFonts w:ascii="Arial" w:hAnsi="Arial" w:cs="Arial"/>
          <w:color w:val="000000" w:themeColor="text1"/>
          <w:lang w:val="en-US"/>
        </w:rPr>
        <w:t>literature</w:t>
      </w:r>
      <w:r w:rsidRPr="004E4856">
        <w:rPr>
          <w:rFonts w:ascii="Arial" w:hAnsi="Arial" w:cs="Arial"/>
          <w:color w:val="000000" w:themeColor="text1"/>
          <w:lang w:val="en-US"/>
        </w:rPr>
        <w:t xml:space="preserve"> data. </w:t>
      </w:r>
      <w:r w:rsidR="003477A8" w:rsidRPr="004E4856">
        <w:rPr>
          <w:rFonts w:ascii="Arial" w:hAnsi="Arial" w:cs="Arial"/>
          <w:color w:val="000000" w:themeColor="text1"/>
          <w:lang w:val="en-US"/>
        </w:rPr>
        <w:t>T</w:t>
      </w:r>
      <w:r w:rsidRPr="004E4856">
        <w:rPr>
          <w:rFonts w:ascii="Arial" w:hAnsi="Arial" w:cs="Arial"/>
          <w:color w:val="000000" w:themeColor="text1"/>
          <w:lang w:val="en-US"/>
        </w:rPr>
        <w:t>riangle: Coffee-BC.</w:t>
      </w:r>
      <w:r w:rsidR="003477A8" w:rsidRPr="004E4856">
        <w:rPr>
          <w:rFonts w:ascii="Arial" w:hAnsi="Arial" w:cs="Arial"/>
          <w:color w:val="000000" w:themeColor="text1"/>
          <w:lang w:val="en-US"/>
        </w:rPr>
        <w:t xml:space="preserve"> S</w:t>
      </w:r>
      <w:r w:rsidRPr="004E4856">
        <w:rPr>
          <w:rFonts w:ascii="Arial" w:hAnsi="Arial" w:cs="Arial"/>
          <w:color w:val="000000" w:themeColor="text1"/>
          <w:lang w:val="en-US"/>
        </w:rPr>
        <w:t>quare: Inoculated-BC.</w:t>
      </w:r>
      <w:r w:rsidR="003477A8" w:rsidRPr="004E4856">
        <w:rPr>
          <w:rFonts w:ascii="Arial" w:hAnsi="Arial" w:cs="Arial"/>
          <w:color w:val="000000" w:themeColor="text1"/>
          <w:lang w:val="en-US"/>
        </w:rPr>
        <w:t xml:space="preserve"> R</w:t>
      </w:r>
      <w:r w:rsidRPr="004E4856">
        <w:rPr>
          <w:rFonts w:ascii="Arial" w:hAnsi="Arial" w:cs="Arial"/>
          <w:color w:val="000000" w:themeColor="text1"/>
          <w:lang w:val="en-US"/>
        </w:rPr>
        <w:t xml:space="preserve">ectangle: Quinoa-BC. </w:t>
      </w:r>
      <w:r w:rsidR="003477A8" w:rsidRPr="004E4856">
        <w:rPr>
          <w:rFonts w:ascii="Arial" w:hAnsi="Arial" w:cs="Arial"/>
          <w:color w:val="000000" w:themeColor="text1"/>
          <w:lang w:val="en-US"/>
        </w:rPr>
        <w:t>D</w:t>
      </w:r>
      <w:r w:rsidRPr="004E4856">
        <w:rPr>
          <w:rFonts w:ascii="Arial" w:hAnsi="Arial" w:cs="Arial"/>
          <w:color w:val="000000" w:themeColor="text1"/>
          <w:lang w:val="en-US"/>
        </w:rPr>
        <w:t xml:space="preserve">iamond: Palm-BC. The Rf values for studied biochar were calculated as the average of the </w:t>
      </w:r>
      <w:proofErr w:type="spellStart"/>
      <w:r w:rsidRPr="004E4856">
        <w:rPr>
          <w:rFonts w:ascii="Arial" w:hAnsi="Arial" w:cs="Arial"/>
          <w:color w:val="000000" w:themeColor="text1"/>
          <w:lang w:val="en-US"/>
        </w:rPr>
        <w:t>Rfs</w:t>
      </w:r>
      <w:proofErr w:type="spellEnd"/>
      <w:r w:rsidRPr="004E4856">
        <w:rPr>
          <w:rFonts w:ascii="Arial" w:hAnsi="Arial" w:cs="Arial"/>
          <w:color w:val="000000" w:themeColor="text1"/>
          <w:lang w:val="en-US"/>
        </w:rPr>
        <w:t xml:space="preserve"> for all treatments of the respective biochar. </w:t>
      </w:r>
    </w:p>
    <w:p w14:paraId="5C666A07" w14:textId="5FFE71F9" w:rsidR="00770302" w:rsidRPr="004E4856" w:rsidRDefault="00770302" w:rsidP="00D30BB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3F6738B8" w14:textId="75F7CDD2" w:rsidR="00770302" w:rsidRPr="004E4856" w:rsidRDefault="00770302" w:rsidP="00D30BB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7041A6C8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4C467F30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1BC7C3D6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6B2316F3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3D185C5E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0837907A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7A47E421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499656CA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5042B579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5C651EA7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2DA44445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37407FA0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2CCFEFFC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01F2C99E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1A34395B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0480D8F6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2A973C77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5F393336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18FEB2F4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47161CAB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363D93A0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25E6BCDF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370158C4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13238D35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7B761B6E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1A153071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4AD84D25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13AB3F3F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1A899710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456157CA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20EDA3C7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334F1757" w14:textId="77777777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5FB3F4AE" w14:textId="35A5EC5F" w:rsidR="000F76DD" w:rsidRPr="004E4856" w:rsidRDefault="000F76DD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3969BF9F" w14:textId="28E8F8B3" w:rsidR="001075B0" w:rsidRPr="004E4856" w:rsidRDefault="001075B0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0C99BEE0" w14:textId="77777777" w:rsidR="001075B0" w:rsidRPr="004E4856" w:rsidRDefault="001075B0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65E9008D" w14:textId="77777777" w:rsidR="00AD60FB" w:rsidRPr="004E4856" w:rsidRDefault="00AD60FB" w:rsidP="00770302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10453536" w14:textId="0581CB75" w:rsidR="00770302" w:rsidRPr="004E4856" w:rsidRDefault="00770302" w:rsidP="00770302">
      <w:pPr>
        <w:jc w:val="both"/>
        <w:rPr>
          <w:rFonts w:ascii="Arial" w:hAnsi="Arial" w:cs="Arial"/>
          <w:color w:val="000000" w:themeColor="text1"/>
          <w:sz w:val="28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lastRenderedPageBreak/>
        <w:t xml:space="preserve">Table </w:t>
      </w:r>
      <w:proofErr w:type="spellStart"/>
      <w:r w:rsidRPr="004E4856">
        <w:rPr>
          <w:rFonts w:ascii="Arial" w:hAnsi="Arial" w:cs="Arial"/>
          <w:color w:val="000000" w:themeColor="text1"/>
          <w:lang w:val="en-US"/>
        </w:rPr>
        <w:t>S</w:t>
      </w:r>
      <w:r w:rsidR="000F76DD" w:rsidRPr="004E4856">
        <w:rPr>
          <w:rFonts w:ascii="Arial" w:hAnsi="Arial" w:cs="Arial"/>
          <w:color w:val="000000" w:themeColor="text1"/>
          <w:lang w:val="en-US"/>
        </w:rPr>
        <w:t>7</w:t>
      </w:r>
      <w:proofErr w:type="spellEnd"/>
      <w:r w:rsidRPr="004E4856">
        <w:rPr>
          <w:rFonts w:ascii="Arial" w:hAnsi="Arial" w:cs="Arial"/>
          <w:color w:val="000000" w:themeColor="text1"/>
          <w:lang w:val="en-US"/>
        </w:rPr>
        <w:t>.</w:t>
      </w:r>
      <w:r w:rsidRPr="004E4856">
        <w:rPr>
          <w:rFonts w:ascii="Arial" w:hAnsi="Arial" w:cs="Arial"/>
          <w:color w:val="000000" w:themeColor="text1"/>
          <w:sz w:val="28"/>
          <w:lang w:val="en-US"/>
        </w:rPr>
        <w:t xml:space="preserve"> </w:t>
      </w:r>
      <w:r w:rsidRPr="004E4856">
        <w:rPr>
          <w:rFonts w:ascii="Arial" w:hAnsi="Arial" w:cs="Arial"/>
          <w:color w:val="000000" w:themeColor="text1"/>
          <w:lang w:val="en-US"/>
        </w:rPr>
        <w:t xml:space="preserve">Correlation coefficients of biochar properties and Cd </w:t>
      </w:r>
      <w:r w:rsidR="006245CE" w:rsidRPr="004E4856">
        <w:rPr>
          <w:rFonts w:ascii="Arial" w:hAnsi="Arial" w:cs="Arial"/>
          <w:color w:val="000000" w:themeColor="text1"/>
          <w:lang w:val="en-US"/>
        </w:rPr>
        <w:t>bio</w:t>
      </w:r>
      <w:r w:rsidRPr="004E4856">
        <w:rPr>
          <w:rFonts w:ascii="Arial" w:hAnsi="Arial" w:cs="Arial"/>
          <w:color w:val="000000" w:themeColor="text1"/>
          <w:lang w:val="en-US"/>
        </w:rPr>
        <w:t>availability</w:t>
      </w:r>
      <w:r w:rsidR="009678AF" w:rsidRPr="004E4856">
        <w:rPr>
          <w:rFonts w:ascii="Arial" w:hAnsi="Arial" w:cs="Arial"/>
          <w:color w:val="000000" w:themeColor="text1"/>
          <w:lang w:val="en-US"/>
        </w:rPr>
        <w:t xml:space="preserve"> (</w:t>
      </w:r>
      <w:proofErr w:type="spellStart"/>
      <w:r w:rsidR="009678AF" w:rsidRPr="004E4856">
        <w:rPr>
          <w:rFonts w:ascii="Arial" w:hAnsi="Arial" w:cs="Arial"/>
          <w:color w:val="000000" w:themeColor="text1"/>
          <w:lang w:val="en-US"/>
        </w:rPr>
        <w:t>CaCl</w:t>
      </w:r>
      <w:r w:rsidR="009678AF" w:rsidRPr="004E4856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proofErr w:type="spellEnd"/>
      <w:r w:rsidR="009678AF" w:rsidRPr="004E4856">
        <w:rPr>
          <w:rFonts w:ascii="Arial" w:hAnsi="Arial" w:cs="Arial"/>
          <w:color w:val="000000" w:themeColor="text1"/>
          <w:lang w:val="en-US"/>
        </w:rPr>
        <w:t xml:space="preserve">-, </w:t>
      </w:r>
      <w:proofErr w:type="spellStart"/>
      <w:r w:rsidR="009678AF" w:rsidRPr="004E4856">
        <w:rPr>
          <w:rFonts w:ascii="Arial" w:hAnsi="Arial" w:cs="Arial"/>
          <w:color w:val="000000" w:themeColor="text1"/>
          <w:lang w:val="en-US"/>
        </w:rPr>
        <w:t>NH</w:t>
      </w:r>
      <w:r w:rsidR="009678AF" w:rsidRPr="004E4856">
        <w:rPr>
          <w:rFonts w:ascii="Arial" w:hAnsi="Arial" w:cs="Arial"/>
          <w:color w:val="000000" w:themeColor="text1"/>
          <w:vertAlign w:val="subscript"/>
          <w:lang w:val="en-US"/>
        </w:rPr>
        <w:t>4</w:t>
      </w:r>
      <w:r w:rsidR="009678AF" w:rsidRPr="004E4856">
        <w:rPr>
          <w:rFonts w:ascii="Arial" w:hAnsi="Arial" w:cs="Arial"/>
          <w:color w:val="000000" w:themeColor="text1"/>
          <w:lang w:val="en-US"/>
        </w:rPr>
        <w:t>OAc</w:t>
      </w:r>
      <w:proofErr w:type="spellEnd"/>
      <w:r w:rsidR="009678AF" w:rsidRPr="004E4856">
        <w:rPr>
          <w:rFonts w:ascii="Arial" w:hAnsi="Arial" w:cs="Arial"/>
          <w:color w:val="000000" w:themeColor="text1"/>
          <w:lang w:val="en-US"/>
        </w:rPr>
        <w:t>-, and HCl-Cd)</w:t>
      </w:r>
      <w:r w:rsidRPr="004E4856">
        <w:rPr>
          <w:rFonts w:ascii="Arial" w:hAnsi="Arial" w:cs="Arial"/>
          <w:color w:val="000000" w:themeColor="text1"/>
          <w:lang w:val="en-US"/>
        </w:rPr>
        <w:t xml:space="preserve">. </w:t>
      </w:r>
      <w:r w:rsidRPr="004E4856">
        <w:rPr>
          <w:rFonts w:ascii="Arial" w:hAnsi="Arial" w:cs="Arial"/>
          <w:color w:val="000000" w:themeColor="text1"/>
          <w:lang w:val="en-US" w:eastAsia="es-CO"/>
        </w:rPr>
        <w:t>Statistical significance is represented by *</w:t>
      </w:r>
      <w:r w:rsidRPr="004E4856">
        <w:rPr>
          <w:rFonts w:ascii="Arial" w:hAnsi="Arial" w:cs="Arial"/>
          <w:i/>
          <w:color w:val="000000" w:themeColor="text1"/>
          <w:lang w:val="en-US" w:eastAsia="es-CO"/>
        </w:rPr>
        <w:t>P</w:t>
      </w:r>
      <w:r w:rsidRPr="004E4856">
        <w:rPr>
          <w:rFonts w:ascii="Arial" w:hAnsi="Arial" w:cs="Arial"/>
          <w:color w:val="000000" w:themeColor="text1"/>
          <w:lang w:val="en-US" w:eastAsia="es-CO"/>
        </w:rPr>
        <w:t xml:space="preserve"> &lt; 0.05, **</w:t>
      </w:r>
      <w:r w:rsidRPr="004E4856">
        <w:rPr>
          <w:rFonts w:ascii="Arial" w:hAnsi="Arial" w:cs="Arial"/>
          <w:i/>
          <w:color w:val="000000" w:themeColor="text1"/>
          <w:lang w:val="en-US" w:eastAsia="es-CO"/>
        </w:rPr>
        <w:t>P</w:t>
      </w:r>
      <w:r w:rsidRPr="004E4856">
        <w:rPr>
          <w:rFonts w:ascii="Arial" w:hAnsi="Arial" w:cs="Arial"/>
          <w:color w:val="000000" w:themeColor="text1"/>
          <w:lang w:val="en-US" w:eastAsia="es-CO"/>
        </w:rPr>
        <w:t xml:space="preserve"> &lt; 0.01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652"/>
        <w:gridCol w:w="651"/>
        <w:gridCol w:w="649"/>
        <w:gridCol w:w="801"/>
        <w:gridCol w:w="698"/>
        <w:gridCol w:w="649"/>
        <w:gridCol w:w="649"/>
        <w:gridCol w:w="652"/>
        <w:gridCol w:w="778"/>
        <w:gridCol w:w="725"/>
        <w:gridCol w:w="956"/>
      </w:tblGrid>
      <w:tr w:rsidR="004E4856" w:rsidRPr="004E4856" w14:paraId="6876AD07" w14:textId="77777777" w:rsidTr="004E4856">
        <w:trPr>
          <w:trHeight w:val="320"/>
        </w:trPr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A172126" w14:textId="77777777" w:rsidR="00770302" w:rsidRPr="004E4856" w:rsidRDefault="00770302" w:rsidP="00BF5F7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5F820C" w14:textId="77777777" w:rsidR="00770302" w:rsidRPr="004E4856" w:rsidRDefault="00770302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 xml:space="preserve">Ash </w:t>
            </w:r>
          </w:p>
          <w:p w14:paraId="0F0CFEFF" w14:textId="77777777" w:rsidR="00770302" w:rsidRPr="004E4856" w:rsidRDefault="00770302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Biochar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9F4133" w14:textId="77777777" w:rsidR="00770302" w:rsidRPr="004E4856" w:rsidRDefault="00770302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 xml:space="preserve">Ca </w:t>
            </w:r>
          </w:p>
          <w:p w14:paraId="7894FCB8" w14:textId="77777777" w:rsidR="00770302" w:rsidRPr="004E4856" w:rsidRDefault="00770302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Biochar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B00BB8" w14:textId="77777777" w:rsidR="00770302" w:rsidRPr="004E4856" w:rsidRDefault="00770302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 xml:space="preserve">Mg </w:t>
            </w:r>
          </w:p>
          <w:p w14:paraId="2ABE4E03" w14:textId="77777777" w:rsidR="00770302" w:rsidRPr="004E4856" w:rsidRDefault="00770302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Biochar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B50EC2" w14:textId="77777777" w:rsidR="00944207" w:rsidRPr="004E4856" w:rsidRDefault="00770302" w:rsidP="00944207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 xml:space="preserve">K </w:t>
            </w:r>
          </w:p>
          <w:p w14:paraId="61C39D75" w14:textId="4490C3D1" w:rsidR="00770302" w:rsidRPr="004E4856" w:rsidRDefault="00770302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Biochar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7C7F93" w14:textId="77777777" w:rsidR="00770302" w:rsidRPr="004E4856" w:rsidRDefault="00770302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 xml:space="preserve">Na </w:t>
            </w:r>
          </w:p>
          <w:p w14:paraId="4B36FDB9" w14:textId="77777777" w:rsidR="00770302" w:rsidRPr="004E4856" w:rsidRDefault="00770302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 xml:space="preserve">Biochar 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B07B73" w14:textId="77777777" w:rsidR="00770302" w:rsidRPr="004E4856" w:rsidRDefault="00770302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 xml:space="preserve">EC </w:t>
            </w:r>
          </w:p>
          <w:p w14:paraId="687CAB10" w14:textId="77777777" w:rsidR="00770302" w:rsidRPr="004E4856" w:rsidRDefault="00770302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Biochar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BB7F2C" w14:textId="77777777" w:rsidR="00770302" w:rsidRPr="004E4856" w:rsidRDefault="00770302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 xml:space="preserve">pH </w:t>
            </w:r>
          </w:p>
          <w:p w14:paraId="610A8636" w14:textId="77777777" w:rsidR="00770302" w:rsidRPr="004E4856" w:rsidRDefault="00770302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Biochar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CBAD8A" w14:textId="77777777" w:rsidR="00770302" w:rsidRPr="004E4856" w:rsidRDefault="00770302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 xml:space="preserve">C </w:t>
            </w:r>
          </w:p>
          <w:p w14:paraId="7FCD84DC" w14:textId="77777777" w:rsidR="00770302" w:rsidRPr="004E4856" w:rsidRDefault="00770302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 xml:space="preserve">Biochar 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6EE456" w14:textId="77777777" w:rsidR="00770302" w:rsidRPr="004E4856" w:rsidRDefault="00770302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CaCl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vertAlign w:val="subscript"/>
                <w:lang w:val="en-US"/>
              </w:rPr>
              <w:t>2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-Cd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vertAlign w:val="subscript"/>
                <w:lang w:val="en-US"/>
              </w:rPr>
              <w:t xml:space="preserve"> 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 xml:space="preserve"> 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3A66D2" w14:textId="67EF8DB7" w:rsidR="00770302" w:rsidRPr="004E4856" w:rsidRDefault="00770302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HCl</w:t>
            </w:r>
            <w:r w:rsidR="00191281"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-Cd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 xml:space="preserve">  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876D3D" w14:textId="6C1C9126" w:rsidR="00770302" w:rsidRPr="004E4856" w:rsidRDefault="00770302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NH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vertAlign w:val="subscript"/>
                <w:lang w:val="en-US"/>
              </w:rPr>
              <w:t>4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OAc</w:t>
            </w:r>
            <w:proofErr w:type="spellEnd"/>
            <w:r w:rsidR="00191281"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-Cd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 xml:space="preserve"> </w:t>
            </w:r>
          </w:p>
        </w:tc>
      </w:tr>
      <w:tr w:rsidR="004E4856" w:rsidRPr="004E4856" w14:paraId="4BF041B7" w14:textId="77777777" w:rsidTr="00BF5F75">
        <w:trPr>
          <w:trHeight w:val="320"/>
        </w:trPr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BD8C6A7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Ash Biochar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B7BB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4A37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77**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EC2F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77**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967F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66**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74A9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74**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27E0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71**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83DC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82**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4D56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-0.92**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C1D8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-0.68**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6100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-0.81**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F545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-0.84**</w:t>
            </w:r>
          </w:p>
        </w:tc>
      </w:tr>
      <w:tr w:rsidR="004E4856" w:rsidRPr="004E4856" w14:paraId="0A69F84C" w14:textId="77777777" w:rsidTr="00BF5F75">
        <w:trPr>
          <w:trHeight w:val="320"/>
        </w:trPr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B15E7D0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 xml:space="preserve">Ca Biochar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26B0AB3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F8663B3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1AB8872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91**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C9E3CA8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94**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D89B831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86**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76C34BA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98**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D2F8009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99**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24FC984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-0.94**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9F28453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-0.2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7CB46E9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-0.85**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C6C1B8E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-0.58**</w:t>
            </w:r>
          </w:p>
        </w:tc>
      </w:tr>
      <w:tr w:rsidR="004E4856" w:rsidRPr="004E4856" w14:paraId="3322088E" w14:textId="77777777" w:rsidTr="00BF5F75">
        <w:trPr>
          <w:trHeight w:val="320"/>
        </w:trPr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E6729B1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 xml:space="preserve">Mg Biochar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6B739F9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E37FB04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4A5C881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709E70A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70**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1F12CF1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99**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C56103D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79**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CB9C336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91**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D82BA4C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-0.95**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B31BA9E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-0.3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DD12466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-0.96**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B6E5790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-0.58**</w:t>
            </w:r>
          </w:p>
        </w:tc>
      </w:tr>
      <w:tr w:rsidR="004E4856" w:rsidRPr="004E4856" w14:paraId="733BCFF5" w14:textId="77777777" w:rsidTr="00BF5F75">
        <w:trPr>
          <w:trHeight w:val="320"/>
        </w:trPr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BAEEFE0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 xml:space="preserve">K Biochar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135385F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1C05FBE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C25BD96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0EE6FADD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E329BD1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62**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6908F39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99**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2D33F91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93**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D3A90EB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-0.81**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AD648EF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-0.2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9B8D031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-0.63**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217B9B2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-0.50*</w:t>
            </w:r>
          </w:p>
        </w:tc>
      </w:tr>
      <w:tr w:rsidR="004E4856" w:rsidRPr="004E4856" w14:paraId="07F8A2D0" w14:textId="77777777" w:rsidTr="00BF5F75">
        <w:trPr>
          <w:trHeight w:val="320"/>
        </w:trPr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8A5D23A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 xml:space="preserve">Na Biochar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C7EEE62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C8C1458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4F55FCB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468B0D5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F54BD29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0E9A950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72**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F110641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86**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B29BB30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-0.92**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AFF0208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-0.2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3FDCA31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-0.96**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A42991D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-0.56**</w:t>
            </w:r>
          </w:p>
        </w:tc>
      </w:tr>
      <w:tr w:rsidR="004E4856" w:rsidRPr="004E4856" w14:paraId="5A578148" w14:textId="77777777" w:rsidTr="00BF5F75">
        <w:trPr>
          <w:trHeight w:val="320"/>
        </w:trPr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88ABEA8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 xml:space="preserve">EC Biochar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DC11C9B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4733D86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40C2801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1677E89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A6E3540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0FD85CF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9031A75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51**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71AE68C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-0.87**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E0B8638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-0.2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B28C165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-0.36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5904298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-0.32</w:t>
            </w:r>
          </w:p>
        </w:tc>
      </w:tr>
      <w:tr w:rsidR="004E4856" w:rsidRPr="004E4856" w14:paraId="71B8FFA7" w14:textId="77777777" w:rsidTr="00BF5F75">
        <w:trPr>
          <w:trHeight w:val="320"/>
        </w:trPr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A078C9B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pH Biochar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EAA1443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DD83525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A7B8803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401D9E13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B462794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D692916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65A2668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B802F75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-0.96**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FA986E1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-0.2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5A82475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0.22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E8B5140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-0.09</w:t>
            </w:r>
          </w:p>
        </w:tc>
      </w:tr>
      <w:tr w:rsidR="004E4856" w:rsidRPr="004E4856" w14:paraId="338C8ABC" w14:textId="77777777" w:rsidTr="00BF5F75">
        <w:trPr>
          <w:trHeight w:val="320"/>
        </w:trPr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134B02A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 xml:space="preserve">C Biochar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D5716E5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1162EA6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B087FE1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01EB1F4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49DC7F6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40D1EFB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66A4B43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6D63F80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44EFC80" w14:textId="07F025FF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4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5397CAA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93**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9704826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73**</w:t>
            </w:r>
          </w:p>
        </w:tc>
      </w:tr>
      <w:tr w:rsidR="004E4856" w:rsidRPr="004E4856" w14:paraId="69EEF8CD" w14:textId="77777777" w:rsidTr="00BF5F75">
        <w:trPr>
          <w:trHeight w:val="320"/>
        </w:trPr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1B3193A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CaCl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vertAlign w:val="subscript"/>
                <w:lang w:val="en-US"/>
              </w:rPr>
              <w:t>2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vertAlign w:val="subscript"/>
                <w:lang w:val="en-US"/>
              </w:rPr>
              <w:t xml:space="preserve"> 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-Cd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EDB921F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881971E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E8F03EE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F96BDD7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4FDCF06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7FC0501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A58B974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8CF5290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49F135D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5B6A157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51**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A58562E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84**</w:t>
            </w:r>
          </w:p>
        </w:tc>
      </w:tr>
      <w:tr w:rsidR="004E4856" w:rsidRPr="004E4856" w14:paraId="4C5173C8" w14:textId="77777777" w:rsidTr="00BF5F75">
        <w:trPr>
          <w:trHeight w:val="320"/>
        </w:trPr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FCBC55D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HCl-Cd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75F420D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C75A837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8C3285D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41F03E38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88FBA4B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CEAA1D0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04EAF35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5A46DD3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016353C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F0502C2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E479CA6" w14:textId="77777777" w:rsidR="00770302" w:rsidRPr="004E4856" w:rsidRDefault="00770302" w:rsidP="00BF5F75">
            <w:pPr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bCs/>
                <w:color w:val="000000" w:themeColor="text1"/>
                <w:sz w:val="15"/>
                <w:szCs w:val="16"/>
                <w:lang w:val="en-US"/>
              </w:rPr>
              <w:t>0.78**</w:t>
            </w:r>
          </w:p>
        </w:tc>
      </w:tr>
      <w:tr w:rsidR="004E4856" w:rsidRPr="004E4856" w14:paraId="089DFE6D" w14:textId="77777777" w:rsidTr="00BF5F75">
        <w:trPr>
          <w:trHeight w:val="320"/>
        </w:trPr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BD393A6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proofErr w:type="spellStart"/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NH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vertAlign w:val="subscript"/>
                <w:lang w:val="en-US"/>
              </w:rPr>
              <w:t>4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OAc</w:t>
            </w:r>
            <w:proofErr w:type="spellEnd"/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 xml:space="preserve">-Cd 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ED438E6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E97911F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7A70344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D35199A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923F0E1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2DCA99A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66345D3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97A7111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950629C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BE3AE72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8A838F6" w14:textId="77777777" w:rsidR="00770302" w:rsidRPr="004E4856" w:rsidRDefault="00770302" w:rsidP="00BF5F75">
            <w:pPr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15"/>
                <w:szCs w:val="16"/>
                <w:lang w:val="en-US"/>
              </w:rPr>
              <w:t> </w:t>
            </w:r>
          </w:p>
        </w:tc>
      </w:tr>
    </w:tbl>
    <w:p w14:paraId="46574BBD" w14:textId="78164490" w:rsidR="00770302" w:rsidRPr="004E4856" w:rsidRDefault="003C34B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t xml:space="preserve">EC: Electrical conductivity. </w:t>
      </w:r>
    </w:p>
    <w:p w14:paraId="303652E5" w14:textId="390FAD74" w:rsidR="00636DC0" w:rsidRPr="004E4856" w:rsidRDefault="003C34BE" w:rsidP="003A1FA1">
      <w:pPr>
        <w:tabs>
          <w:tab w:val="left" w:pos="556"/>
        </w:tabs>
        <w:rPr>
          <w:rFonts w:ascii="Arial" w:hAnsi="Arial" w:cs="Arial"/>
          <w:color w:val="000000" w:themeColor="text1"/>
          <w:lang w:val="en-US"/>
        </w:rPr>
        <w:sectPr w:rsidR="00636DC0" w:rsidRPr="004E4856" w:rsidSect="00395316">
          <w:pgSz w:w="12242" w:h="15842"/>
          <w:pgMar w:top="1418" w:right="1701" w:bottom="1418" w:left="1701" w:header="709" w:footer="709" w:gutter="0"/>
          <w:cols w:space="708"/>
          <w:docGrid w:linePitch="360"/>
        </w:sectPr>
      </w:pPr>
      <w:r w:rsidRPr="004E4856">
        <w:rPr>
          <w:rFonts w:ascii="Arial" w:hAnsi="Arial" w:cs="Arial"/>
          <w:color w:val="000000" w:themeColor="text1"/>
          <w:lang w:val="en-US"/>
        </w:rPr>
        <w:tab/>
      </w:r>
    </w:p>
    <w:p w14:paraId="3945B3B4" w14:textId="14BBE246" w:rsidR="000F76DD" w:rsidRPr="004E4856" w:rsidRDefault="000F76DD" w:rsidP="000F76DD">
      <w:pPr>
        <w:tabs>
          <w:tab w:val="left" w:pos="0"/>
        </w:tabs>
        <w:spacing w:line="480" w:lineRule="auto"/>
        <w:ind w:right="-799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lastRenderedPageBreak/>
        <w:t xml:space="preserve">Table </w:t>
      </w:r>
      <w:proofErr w:type="spellStart"/>
      <w:r w:rsidRPr="004E4856">
        <w:rPr>
          <w:rFonts w:ascii="Arial" w:hAnsi="Arial" w:cs="Arial"/>
          <w:color w:val="000000" w:themeColor="text1"/>
          <w:lang w:val="en-US"/>
        </w:rPr>
        <w:t>S8</w:t>
      </w:r>
      <w:proofErr w:type="spellEnd"/>
      <w:r w:rsidRPr="004E4856">
        <w:rPr>
          <w:rFonts w:ascii="Arial" w:hAnsi="Arial" w:cs="Arial"/>
          <w:color w:val="000000" w:themeColor="text1"/>
          <w:lang w:val="en-US"/>
        </w:rPr>
        <w:t xml:space="preserve">. Growth parameters and </w:t>
      </w:r>
      <w:r w:rsidR="00153F85" w:rsidRPr="004E4856">
        <w:rPr>
          <w:rFonts w:ascii="Arial" w:hAnsi="Arial" w:cs="Arial"/>
          <w:color w:val="000000" w:themeColor="text1"/>
          <w:lang w:val="en-US"/>
        </w:rPr>
        <w:t>plant-P</w:t>
      </w:r>
      <w:r w:rsidRPr="004E4856">
        <w:rPr>
          <w:rFonts w:ascii="Arial" w:hAnsi="Arial" w:cs="Arial"/>
          <w:color w:val="000000" w:themeColor="text1"/>
          <w:lang w:val="en-US"/>
        </w:rPr>
        <w:t xml:space="preserve"> an</w:t>
      </w:r>
      <w:r w:rsidR="00153F85" w:rsidRPr="004E4856">
        <w:rPr>
          <w:rFonts w:ascii="Arial" w:hAnsi="Arial" w:cs="Arial"/>
          <w:color w:val="000000" w:themeColor="text1"/>
          <w:lang w:val="en-US"/>
        </w:rPr>
        <w:t>d plant-</w:t>
      </w:r>
      <w:r w:rsidRPr="004E4856">
        <w:rPr>
          <w:rFonts w:ascii="Arial" w:hAnsi="Arial" w:cs="Arial"/>
          <w:color w:val="000000" w:themeColor="text1"/>
          <w:lang w:val="en-US"/>
        </w:rPr>
        <w:t>K concentration in cacao plants at 130 d</w:t>
      </w:r>
      <w:r w:rsidR="005137BC" w:rsidRPr="004E4856">
        <w:rPr>
          <w:rFonts w:ascii="Arial" w:hAnsi="Arial" w:cs="Arial"/>
          <w:color w:val="000000" w:themeColor="text1"/>
          <w:lang w:val="en-US"/>
        </w:rPr>
        <w:t>ays</w:t>
      </w:r>
      <w:r w:rsidRPr="004E4856">
        <w:rPr>
          <w:rFonts w:ascii="Arial" w:hAnsi="Arial" w:cs="Arial"/>
          <w:color w:val="000000" w:themeColor="text1"/>
          <w:lang w:val="en-US"/>
        </w:rPr>
        <w:t xml:space="preserve">. Values are the means of three replicates. Different letters indicate statistical significance at </w:t>
      </w:r>
      <w:r w:rsidRPr="004E4856">
        <w:rPr>
          <w:rFonts w:ascii="Arial" w:hAnsi="Arial" w:cs="Arial"/>
          <w:i/>
          <w:color w:val="000000" w:themeColor="text1"/>
          <w:lang w:val="en-US"/>
        </w:rPr>
        <w:t xml:space="preserve">P </w:t>
      </w:r>
      <w:r w:rsidRPr="004E4856">
        <w:rPr>
          <w:rFonts w:ascii="Arial" w:hAnsi="Arial" w:cs="Arial"/>
          <w:color w:val="000000" w:themeColor="text1"/>
          <w:lang w:val="en-US"/>
        </w:rPr>
        <w:t xml:space="preserve">&lt; 0.05 (*) and </w:t>
      </w:r>
      <w:r w:rsidRPr="004E4856">
        <w:rPr>
          <w:rFonts w:ascii="Arial" w:hAnsi="Arial" w:cs="Arial"/>
          <w:i/>
          <w:color w:val="000000" w:themeColor="text1"/>
          <w:lang w:val="en-US"/>
        </w:rPr>
        <w:t xml:space="preserve">P </w:t>
      </w:r>
      <w:r w:rsidRPr="004E4856">
        <w:rPr>
          <w:rFonts w:ascii="Arial" w:hAnsi="Arial" w:cs="Arial"/>
          <w:color w:val="000000" w:themeColor="text1"/>
          <w:lang w:val="en-US"/>
        </w:rPr>
        <w:t>&lt; 0.01 (**) compared to the control (Dunnett´s test).</w:t>
      </w:r>
    </w:p>
    <w:tbl>
      <w:tblPr>
        <w:tblW w:w="5429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6"/>
        <w:gridCol w:w="1234"/>
        <w:gridCol w:w="1436"/>
        <w:gridCol w:w="160"/>
        <w:gridCol w:w="985"/>
        <w:gridCol w:w="1081"/>
        <w:gridCol w:w="858"/>
        <w:gridCol w:w="825"/>
        <w:gridCol w:w="856"/>
        <w:gridCol w:w="977"/>
      </w:tblGrid>
      <w:tr w:rsidR="004E4856" w:rsidRPr="004E4856" w14:paraId="6496B702" w14:textId="77777777" w:rsidTr="00935797">
        <w:trPr>
          <w:trHeight w:val="300"/>
        </w:trPr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BC673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Soil</w:t>
            </w:r>
          </w:p>
        </w:tc>
        <w:tc>
          <w:tcPr>
            <w:tcW w:w="139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FD3F" w14:textId="77777777" w:rsidR="000F76DD" w:rsidRPr="004E4856" w:rsidRDefault="000F76DD" w:rsidP="00935797">
            <w:pPr>
              <w:ind w:left="-1067" w:firstLine="1067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84110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E139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Plant dry biomass </w:t>
            </w:r>
          </w:p>
          <w:p w14:paraId="67D11C73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(g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D5253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Stem diameter</w:t>
            </w:r>
          </w:p>
          <w:p w14:paraId="378C1F3B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(mm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F58D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Stem length </w:t>
            </w:r>
          </w:p>
          <w:p w14:paraId="5B56D0E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(cm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0DF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Root length </w:t>
            </w:r>
          </w:p>
          <w:p w14:paraId="06BA046B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(cm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331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Plant-P </w:t>
            </w:r>
          </w:p>
          <w:p w14:paraId="51DDF338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(g </w:t>
            </w:r>
            <w:proofErr w:type="gram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kg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85B5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Plant-K </w:t>
            </w:r>
          </w:p>
          <w:p w14:paraId="09BE4CD8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(g </w:t>
            </w:r>
            <w:proofErr w:type="gramStart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kg</w:t>
            </w: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4E4856" w:rsidRPr="004E4856" w14:paraId="10497CB8" w14:textId="77777777" w:rsidTr="00935797">
        <w:trPr>
          <w:trHeight w:val="300"/>
        </w:trPr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04F7BEF1" w14:textId="1EF95FAF" w:rsidR="000F76DD" w:rsidRPr="004E4856" w:rsidRDefault="009B3237" w:rsidP="00935797">
            <w:pPr>
              <w:jc w:val="both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</w:t>
            </w:r>
            <w:r w:rsidR="000F76DD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ightly</w:t>
            </w:r>
            <w:r w:rsidR="000F76DD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alkaline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D6A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Non-spiked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99D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tcBorders>
              <w:top w:val="single" w:sz="4" w:space="0" w:color="auto"/>
            </w:tcBorders>
            <w:vAlign w:val="center"/>
          </w:tcPr>
          <w:p w14:paraId="689A7AEA" w14:textId="77777777" w:rsidR="000F76DD" w:rsidRPr="004E4856" w:rsidRDefault="000F76DD" w:rsidP="00935797">
            <w:pPr>
              <w:ind w:left="-354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55B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3.4 a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4F677791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7.0 a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DBF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5.3 a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F729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3.0 a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995E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84 a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26AD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4.9 a</w:t>
            </w:r>
          </w:p>
        </w:tc>
      </w:tr>
      <w:tr w:rsidR="004E4856" w:rsidRPr="004E4856" w14:paraId="374EBC2F" w14:textId="77777777" w:rsidTr="00935797">
        <w:trPr>
          <w:trHeight w:val="300"/>
        </w:trPr>
        <w:tc>
          <w:tcPr>
            <w:tcW w:w="618" w:type="pct"/>
            <w:vAlign w:val="center"/>
          </w:tcPr>
          <w:p w14:paraId="6E4264C0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042005A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5B857A5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vAlign w:val="center"/>
          </w:tcPr>
          <w:p w14:paraId="2AB3F915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567766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2.2 a</w:t>
            </w:r>
          </w:p>
        </w:tc>
        <w:tc>
          <w:tcPr>
            <w:tcW w:w="563" w:type="pct"/>
            <w:vAlign w:val="center"/>
          </w:tcPr>
          <w:p w14:paraId="7D36ADE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.0 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5BA5840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9.3 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8D8674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7.3 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0FF6C22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67 a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1E41D8E" w14:textId="77777777" w:rsidR="000F76DD" w:rsidRPr="004E4856" w:rsidRDefault="000F76DD" w:rsidP="00935797">
            <w:pPr>
              <w:ind w:left="-190" w:firstLine="19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4.4 a</w:t>
            </w:r>
          </w:p>
        </w:tc>
      </w:tr>
      <w:tr w:rsidR="004E4856" w:rsidRPr="004E4856" w14:paraId="15E0410F" w14:textId="77777777" w:rsidTr="00935797">
        <w:trPr>
          <w:trHeight w:val="300"/>
        </w:trPr>
        <w:tc>
          <w:tcPr>
            <w:tcW w:w="618" w:type="pct"/>
            <w:vAlign w:val="center"/>
          </w:tcPr>
          <w:p w14:paraId="62962A9E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35EDDD8B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0158F7CA" w14:textId="5FD8803C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Inoculated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vAlign w:val="center"/>
          </w:tcPr>
          <w:p w14:paraId="4D26AF23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019B8BE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2.0 a</w:t>
            </w:r>
          </w:p>
        </w:tc>
        <w:tc>
          <w:tcPr>
            <w:tcW w:w="563" w:type="pct"/>
            <w:vAlign w:val="center"/>
          </w:tcPr>
          <w:p w14:paraId="55D12CF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7.3 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4B6AE5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3.9 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F4AF25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2.7 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93F7F9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77 a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40EC675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3.5 a</w:t>
            </w:r>
          </w:p>
        </w:tc>
      </w:tr>
      <w:tr w:rsidR="004E4856" w:rsidRPr="004E4856" w14:paraId="47443129" w14:textId="77777777" w:rsidTr="00935797">
        <w:trPr>
          <w:trHeight w:val="300"/>
        </w:trPr>
        <w:tc>
          <w:tcPr>
            <w:tcW w:w="618" w:type="pct"/>
            <w:vAlign w:val="center"/>
          </w:tcPr>
          <w:p w14:paraId="572CAC0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67D03845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3A0BA3F5" w14:textId="0FBC58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Inoculated-BC%</w:t>
            </w:r>
          </w:p>
        </w:tc>
        <w:tc>
          <w:tcPr>
            <w:tcW w:w="83" w:type="pct"/>
            <w:vAlign w:val="center"/>
          </w:tcPr>
          <w:p w14:paraId="6B9DAF4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B59A590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8.1 a</w:t>
            </w:r>
          </w:p>
        </w:tc>
        <w:tc>
          <w:tcPr>
            <w:tcW w:w="563" w:type="pct"/>
            <w:vAlign w:val="center"/>
          </w:tcPr>
          <w:p w14:paraId="5931417B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9.0 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1A9E00D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8.9 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D0540C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9.7 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D937F11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68 a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E7E886B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5.2 a</w:t>
            </w:r>
          </w:p>
        </w:tc>
      </w:tr>
      <w:tr w:rsidR="004E4856" w:rsidRPr="004E4856" w14:paraId="5CA61056" w14:textId="77777777" w:rsidTr="00935797">
        <w:trPr>
          <w:trHeight w:val="300"/>
        </w:trPr>
        <w:tc>
          <w:tcPr>
            <w:tcW w:w="618" w:type="pct"/>
            <w:vAlign w:val="center"/>
          </w:tcPr>
          <w:p w14:paraId="1E1EC5E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1D9A870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4C3C0C03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vAlign w:val="center"/>
          </w:tcPr>
          <w:p w14:paraId="36A5A675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BEFA86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3.3 a</w:t>
            </w:r>
          </w:p>
        </w:tc>
        <w:tc>
          <w:tcPr>
            <w:tcW w:w="563" w:type="pct"/>
            <w:vAlign w:val="center"/>
          </w:tcPr>
          <w:p w14:paraId="041C3F5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9.0 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AB7218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8.5 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E8F37D3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2.7 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75D816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95 a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93B2278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5.8 a</w:t>
            </w:r>
          </w:p>
        </w:tc>
      </w:tr>
      <w:tr w:rsidR="004E4856" w:rsidRPr="004E4856" w14:paraId="4873ABA2" w14:textId="77777777" w:rsidTr="00935797">
        <w:trPr>
          <w:trHeight w:val="300"/>
        </w:trPr>
        <w:tc>
          <w:tcPr>
            <w:tcW w:w="618" w:type="pct"/>
            <w:vAlign w:val="center"/>
          </w:tcPr>
          <w:p w14:paraId="69CD9CA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1000156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6E41DC9E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vAlign w:val="center"/>
          </w:tcPr>
          <w:p w14:paraId="6FB98F2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CB6EC98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0.4 a</w:t>
            </w:r>
          </w:p>
        </w:tc>
        <w:tc>
          <w:tcPr>
            <w:tcW w:w="563" w:type="pct"/>
            <w:vAlign w:val="center"/>
          </w:tcPr>
          <w:p w14:paraId="509F5A0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9.0 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C4EDF4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8.2 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8D9250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7.3 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D6E3CC8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81 a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91EAA30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8.1 b*</w:t>
            </w:r>
          </w:p>
        </w:tc>
      </w:tr>
      <w:tr w:rsidR="004E4856" w:rsidRPr="004E4856" w14:paraId="6E8DD456" w14:textId="77777777" w:rsidTr="00935797">
        <w:trPr>
          <w:trHeight w:val="300"/>
        </w:trPr>
        <w:tc>
          <w:tcPr>
            <w:tcW w:w="618" w:type="pct"/>
            <w:vAlign w:val="center"/>
          </w:tcPr>
          <w:p w14:paraId="188C4889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58C76BB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757C0AF1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vAlign w:val="center"/>
          </w:tcPr>
          <w:p w14:paraId="32BCB9F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D37CAE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4.7 a</w:t>
            </w:r>
          </w:p>
        </w:tc>
        <w:tc>
          <w:tcPr>
            <w:tcW w:w="563" w:type="pct"/>
            <w:vAlign w:val="center"/>
          </w:tcPr>
          <w:p w14:paraId="306F7E92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7.3 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057768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3.0 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66B5B41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2.7 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F98C5A0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80 a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2E24C1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5.3 a</w:t>
            </w:r>
          </w:p>
        </w:tc>
      </w:tr>
      <w:tr w:rsidR="004E4856" w:rsidRPr="004E4856" w14:paraId="698063D5" w14:textId="77777777" w:rsidTr="00935797">
        <w:trPr>
          <w:trHeight w:val="300"/>
        </w:trPr>
        <w:tc>
          <w:tcPr>
            <w:tcW w:w="618" w:type="pct"/>
            <w:tcBorders>
              <w:bottom w:val="nil"/>
            </w:tcBorders>
            <w:vAlign w:val="center"/>
          </w:tcPr>
          <w:p w14:paraId="5217DA42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1CE8EB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208280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tcBorders>
              <w:bottom w:val="nil"/>
            </w:tcBorders>
            <w:vAlign w:val="center"/>
          </w:tcPr>
          <w:p w14:paraId="623B172E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F51FC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5.0 a</w:t>
            </w:r>
          </w:p>
        </w:tc>
        <w:tc>
          <w:tcPr>
            <w:tcW w:w="563" w:type="pct"/>
            <w:tcBorders>
              <w:bottom w:val="nil"/>
            </w:tcBorders>
            <w:vAlign w:val="center"/>
          </w:tcPr>
          <w:p w14:paraId="49D09D29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.0 a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2A0A81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4.7 a</w:t>
            </w:r>
          </w:p>
        </w:tc>
        <w:tc>
          <w:tcPr>
            <w:tcW w:w="43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E1E42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8.0 a</w:t>
            </w: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FBB971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.02 a</w:t>
            </w:r>
          </w:p>
        </w:tc>
        <w:tc>
          <w:tcPr>
            <w:tcW w:w="5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05D9C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5.6 a</w:t>
            </w:r>
          </w:p>
        </w:tc>
      </w:tr>
      <w:tr w:rsidR="004E4856" w:rsidRPr="004E4856" w14:paraId="7085BBCE" w14:textId="77777777" w:rsidTr="00935797">
        <w:trPr>
          <w:trHeight w:val="300"/>
        </w:trPr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7D82D99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24F52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9D222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3" w:type="pct"/>
            <w:tcBorders>
              <w:top w:val="nil"/>
              <w:bottom w:val="nil"/>
            </w:tcBorders>
            <w:vAlign w:val="center"/>
          </w:tcPr>
          <w:p w14:paraId="3BCF37E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11CD9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6.0 a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1ADC6895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.3 a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4D501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3.7 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C35A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0.7 a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3C4B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.00 a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DF03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5.0 a</w:t>
            </w:r>
          </w:p>
        </w:tc>
      </w:tr>
      <w:tr w:rsidR="004E4856" w:rsidRPr="004E4856" w14:paraId="421BFAC9" w14:textId="77777777" w:rsidTr="00935797">
        <w:trPr>
          <w:trHeight w:val="300"/>
        </w:trPr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5582CCC3" w14:textId="479A7877" w:rsidR="000F76DD" w:rsidRPr="004E4856" w:rsidRDefault="009B3237" w:rsidP="00935797">
            <w:pPr>
              <w:jc w:val="both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</w:t>
            </w:r>
            <w:r w:rsidR="000F76DD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ightly</w:t>
            </w:r>
            <w:r w:rsidR="000F76DD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alkaline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649A8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d-spiked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46C5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tcBorders>
              <w:top w:val="nil"/>
              <w:bottom w:val="nil"/>
            </w:tcBorders>
            <w:vAlign w:val="center"/>
          </w:tcPr>
          <w:p w14:paraId="216C9222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2EDDFE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3.6 a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6A07499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9.0 a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9F0A69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1.0 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F2ED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1.7 a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4DFF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.11 a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62171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6.9 a</w:t>
            </w:r>
          </w:p>
        </w:tc>
      </w:tr>
      <w:tr w:rsidR="004E4856" w:rsidRPr="004E4856" w14:paraId="27E51978" w14:textId="77777777" w:rsidTr="00935797">
        <w:trPr>
          <w:trHeight w:val="300"/>
        </w:trPr>
        <w:tc>
          <w:tcPr>
            <w:tcW w:w="618" w:type="pct"/>
            <w:tcBorders>
              <w:top w:val="nil"/>
            </w:tcBorders>
            <w:vAlign w:val="center"/>
          </w:tcPr>
          <w:p w14:paraId="4670C46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2BF6B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A4AD0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tcBorders>
              <w:top w:val="nil"/>
            </w:tcBorders>
            <w:vAlign w:val="center"/>
          </w:tcPr>
          <w:p w14:paraId="3C8E2089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82F672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2.5 a</w:t>
            </w:r>
          </w:p>
        </w:tc>
        <w:tc>
          <w:tcPr>
            <w:tcW w:w="563" w:type="pct"/>
            <w:tcBorders>
              <w:top w:val="nil"/>
            </w:tcBorders>
            <w:vAlign w:val="center"/>
          </w:tcPr>
          <w:p w14:paraId="4235429D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.6 a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495AA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7.2 a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27756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1.0 a</w:t>
            </w:r>
          </w:p>
        </w:tc>
        <w:tc>
          <w:tcPr>
            <w:tcW w:w="4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D1091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91 a</w:t>
            </w:r>
          </w:p>
        </w:tc>
        <w:tc>
          <w:tcPr>
            <w:tcW w:w="5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56115E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4.9 a</w:t>
            </w:r>
          </w:p>
        </w:tc>
      </w:tr>
      <w:tr w:rsidR="004E4856" w:rsidRPr="004E4856" w14:paraId="2491A6EB" w14:textId="77777777" w:rsidTr="00935797">
        <w:trPr>
          <w:trHeight w:val="300"/>
        </w:trPr>
        <w:tc>
          <w:tcPr>
            <w:tcW w:w="618" w:type="pct"/>
            <w:vAlign w:val="center"/>
          </w:tcPr>
          <w:p w14:paraId="1B0ECDA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21F4A7A9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41D0BB03" w14:textId="0C0C3FA8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Inoculated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vAlign w:val="center"/>
          </w:tcPr>
          <w:p w14:paraId="7FA339E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3F14EA0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5.9 a</w:t>
            </w:r>
          </w:p>
        </w:tc>
        <w:tc>
          <w:tcPr>
            <w:tcW w:w="563" w:type="pct"/>
            <w:vAlign w:val="center"/>
          </w:tcPr>
          <w:p w14:paraId="4B6225C5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7.6 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F4FC1A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1.8 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1C4B0E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0.7 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1C47A11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89 a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98BD5B1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5.5 a</w:t>
            </w:r>
          </w:p>
        </w:tc>
      </w:tr>
      <w:tr w:rsidR="004E4856" w:rsidRPr="004E4856" w14:paraId="2DB6DBE7" w14:textId="77777777" w:rsidTr="00935797">
        <w:trPr>
          <w:trHeight w:val="300"/>
        </w:trPr>
        <w:tc>
          <w:tcPr>
            <w:tcW w:w="618" w:type="pct"/>
            <w:vAlign w:val="center"/>
          </w:tcPr>
          <w:p w14:paraId="02BD4105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31740069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4A407A56" w14:textId="4CF2BC04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Inoculated-BC%</w:t>
            </w:r>
          </w:p>
        </w:tc>
        <w:tc>
          <w:tcPr>
            <w:tcW w:w="83" w:type="pct"/>
            <w:vAlign w:val="center"/>
          </w:tcPr>
          <w:p w14:paraId="26A21CF2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43D3260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4.8 a</w:t>
            </w:r>
          </w:p>
        </w:tc>
        <w:tc>
          <w:tcPr>
            <w:tcW w:w="563" w:type="pct"/>
            <w:vAlign w:val="center"/>
          </w:tcPr>
          <w:p w14:paraId="2AC26B23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.3 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F94E485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6.5 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E0FB51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9.7 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BA3B12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95 a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1CF6DE0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6.8 a</w:t>
            </w:r>
          </w:p>
        </w:tc>
      </w:tr>
      <w:tr w:rsidR="004E4856" w:rsidRPr="004E4856" w14:paraId="6E95AF9B" w14:textId="77777777" w:rsidTr="00935797">
        <w:trPr>
          <w:trHeight w:val="300"/>
        </w:trPr>
        <w:tc>
          <w:tcPr>
            <w:tcW w:w="618" w:type="pct"/>
            <w:vAlign w:val="center"/>
          </w:tcPr>
          <w:p w14:paraId="5B1F093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50B1EDE1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54FFBB9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vAlign w:val="center"/>
          </w:tcPr>
          <w:p w14:paraId="71CC441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45CA442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5.7 a</w:t>
            </w:r>
          </w:p>
        </w:tc>
        <w:tc>
          <w:tcPr>
            <w:tcW w:w="563" w:type="pct"/>
            <w:vAlign w:val="center"/>
          </w:tcPr>
          <w:p w14:paraId="31164E85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.3 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FCF164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5.2 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696E3C9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9.7 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5AD53C2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97 a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5732D1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6.4 a</w:t>
            </w:r>
          </w:p>
        </w:tc>
      </w:tr>
      <w:tr w:rsidR="004E4856" w:rsidRPr="004E4856" w14:paraId="2D55E2F4" w14:textId="77777777" w:rsidTr="00935797">
        <w:trPr>
          <w:trHeight w:val="300"/>
        </w:trPr>
        <w:tc>
          <w:tcPr>
            <w:tcW w:w="618" w:type="pct"/>
            <w:vAlign w:val="center"/>
          </w:tcPr>
          <w:p w14:paraId="7F7ECEDB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3ED2AA02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32D0F1B5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vAlign w:val="center"/>
          </w:tcPr>
          <w:p w14:paraId="14D58493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E4BAA62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4.2 a</w:t>
            </w:r>
          </w:p>
        </w:tc>
        <w:tc>
          <w:tcPr>
            <w:tcW w:w="563" w:type="pct"/>
            <w:vAlign w:val="center"/>
          </w:tcPr>
          <w:p w14:paraId="17D4472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.0 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5BB2718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60.3 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7D7A1D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9.0 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668213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.08 a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3D068EB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7.8 b*</w:t>
            </w:r>
          </w:p>
        </w:tc>
      </w:tr>
      <w:tr w:rsidR="004E4856" w:rsidRPr="004E4856" w14:paraId="5F3ED69D" w14:textId="77777777" w:rsidTr="00935797">
        <w:trPr>
          <w:trHeight w:val="300"/>
        </w:trPr>
        <w:tc>
          <w:tcPr>
            <w:tcW w:w="618" w:type="pct"/>
            <w:vAlign w:val="center"/>
          </w:tcPr>
          <w:p w14:paraId="52F06D7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6CA4BC0E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06CF6405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vAlign w:val="center"/>
          </w:tcPr>
          <w:p w14:paraId="5D3CBBE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E016D92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2.2 a</w:t>
            </w:r>
          </w:p>
        </w:tc>
        <w:tc>
          <w:tcPr>
            <w:tcW w:w="563" w:type="pct"/>
            <w:vAlign w:val="center"/>
          </w:tcPr>
          <w:p w14:paraId="17D58662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.6 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5911951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6.5 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A852FB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7.7 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284398D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79 a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5A0A74B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5.1 a</w:t>
            </w:r>
          </w:p>
        </w:tc>
      </w:tr>
      <w:tr w:rsidR="004E4856" w:rsidRPr="004E4856" w14:paraId="0A8DF53A" w14:textId="77777777" w:rsidTr="00935797">
        <w:trPr>
          <w:trHeight w:val="300"/>
        </w:trPr>
        <w:tc>
          <w:tcPr>
            <w:tcW w:w="618" w:type="pct"/>
            <w:tcBorders>
              <w:bottom w:val="nil"/>
            </w:tcBorders>
            <w:vAlign w:val="center"/>
          </w:tcPr>
          <w:p w14:paraId="08BC343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2C8431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D80D9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tcBorders>
              <w:bottom w:val="nil"/>
            </w:tcBorders>
            <w:vAlign w:val="center"/>
          </w:tcPr>
          <w:p w14:paraId="188E1FC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6567BD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1.6 a</w:t>
            </w:r>
          </w:p>
        </w:tc>
        <w:tc>
          <w:tcPr>
            <w:tcW w:w="563" w:type="pct"/>
            <w:tcBorders>
              <w:bottom w:val="nil"/>
            </w:tcBorders>
            <w:vAlign w:val="center"/>
          </w:tcPr>
          <w:p w14:paraId="104986B8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.0 a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C1F823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6.2 a</w:t>
            </w:r>
          </w:p>
        </w:tc>
        <w:tc>
          <w:tcPr>
            <w:tcW w:w="43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5958DD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2.0 a</w:t>
            </w: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B303C2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80 a</w:t>
            </w:r>
          </w:p>
        </w:tc>
        <w:tc>
          <w:tcPr>
            <w:tcW w:w="5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A3EB7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4.2 a</w:t>
            </w:r>
          </w:p>
        </w:tc>
      </w:tr>
      <w:tr w:rsidR="004E4856" w:rsidRPr="004E4856" w14:paraId="06B88271" w14:textId="77777777" w:rsidTr="00935797">
        <w:trPr>
          <w:trHeight w:val="300"/>
        </w:trPr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03056B3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EFF3B5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5137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3" w:type="pct"/>
            <w:tcBorders>
              <w:top w:val="nil"/>
              <w:bottom w:val="nil"/>
            </w:tcBorders>
            <w:vAlign w:val="center"/>
          </w:tcPr>
          <w:p w14:paraId="59A97DBE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9C46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6.9 a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6700903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.3 a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95DEE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0.8 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54608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9.7 a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C8130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81 a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4F7E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3.2 a</w:t>
            </w:r>
          </w:p>
        </w:tc>
      </w:tr>
      <w:tr w:rsidR="004E4856" w:rsidRPr="004E4856" w14:paraId="0E5A7523" w14:textId="77777777" w:rsidTr="00935797">
        <w:trPr>
          <w:trHeight w:val="300"/>
        </w:trPr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6F70CAD7" w14:textId="1723B0D5" w:rsidR="000F76DD" w:rsidRPr="004E4856" w:rsidRDefault="009B3237" w:rsidP="00935797">
            <w:pPr>
              <w:jc w:val="both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</w:t>
            </w:r>
            <w:r w:rsidR="000F76DD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derately</w:t>
            </w:r>
            <w:r w:rsidR="000F76DD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acidic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2973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Non-spiked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0BFD3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tcBorders>
              <w:top w:val="nil"/>
              <w:bottom w:val="nil"/>
            </w:tcBorders>
            <w:vAlign w:val="center"/>
          </w:tcPr>
          <w:p w14:paraId="3C9BD220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8F29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6.6 a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5DE03478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.6 a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9CBB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5.8 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90972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9.0 a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C057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01 a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BC3FD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1.5 a</w:t>
            </w:r>
          </w:p>
        </w:tc>
      </w:tr>
      <w:tr w:rsidR="004E4856" w:rsidRPr="004E4856" w14:paraId="329C95D5" w14:textId="77777777" w:rsidTr="00935797">
        <w:trPr>
          <w:trHeight w:val="300"/>
        </w:trPr>
        <w:tc>
          <w:tcPr>
            <w:tcW w:w="618" w:type="pct"/>
            <w:tcBorders>
              <w:top w:val="nil"/>
            </w:tcBorders>
            <w:vAlign w:val="center"/>
          </w:tcPr>
          <w:p w14:paraId="3F4C8A58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642882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72FB8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tcBorders>
              <w:top w:val="nil"/>
            </w:tcBorders>
            <w:vAlign w:val="center"/>
          </w:tcPr>
          <w:p w14:paraId="0529925E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E0C58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6.6 a</w:t>
            </w:r>
          </w:p>
        </w:tc>
        <w:tc>
          <w:tcPr>
            <w:tcW w:w="563" w:type="pct"/>
            <w:tcBorders>
              <w:top w:val="nil"/>
            </w:tcBorders>
            <w:vAlign w:val="center"/>
          </w:tcPr>
          <w:p w14:paraId="18070B1D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.0 a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42120D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0.0 a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BB779B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9.3 a</w:t>
            </w:r>
          </w:p>
        </w:tc>
        <w:tc>
          <w:tcPr>
            <w:tcW w:w="4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E84AF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23 a</w:t>
            </w:r>
          </w:p>
        </w:tc>
        <w:tc>
          <w:tcPr>
            <w:tcW w:w="5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903DB8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7.1 b*</w:t>
            </w:r>
          </w:p>
        </w:tc>
      </w:tr>
      <w:tr w:rsidR="004E4856" w:rsidRPr="004E4856" w14:paraId="33E77CA6" w14:textId="77777777" w:rsidTr="00935797">
        <w:trPr>
          <w:trHeight w:val="300"/>
        </w:trPr>
        <w:tc>
          <w:tcPr>
            <w:tcW w:w="618" w:type="pct"/>
            <w:vAlign w:val="center"/>
          </w:tcPr>
          <w:p w14:paraId="3C2CEBFD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22661A0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4202806D" w14:textId="4F43AAE1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Inoculated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vAlign w:val="center"/>
          </w:tcPr>
          <w:p w14:paraId="75059A4E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2FD91D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4.6 a</w:t>
            </w:r>
          </w:p>
        </w:tc>
        <w:tc>
          <w:tcPr>
            <w:tcW w:w="563" w:type="pct"/>
            <w:vAlign w:val="center"/>
          </w:tcPr>
          <w:p w14:paraId="04D056A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9.0 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798CFA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9.0 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C643AF3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7.3 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C3655F8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00 a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B8CCED5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10.0 a </w:t>
            </w:r>
          </w:p>
        </w:tc>
      </w:tr>
      <w:tr w:rsidR="004E4856" w:rsidRPr="004E4856" w14:paraId="72965112" w14:textId="77777777" w:rsidTr="00935797">
        <w:trPr>
          <w:trHeight w:val="300"/>
        </w:trPr>
        <w:tc>
          <w:tcPr>
            <w:tcW w:w="618" w:type="pct"/>
            <w:vAlign w:val="center"/>
          </w:tcPr>
          <w:p w14:paraId="52A5B9C8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3AD5007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187F30F8" w14:textId="71FF48DC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Inoculated-BC%</w:t>
            </w:r>
          </w:p>
        </w:tc>
        <w:tc>
          <w:tcPr>
            <w:tcW w:w="83" w:type="pct"/>
            <w:vAlign w:val="center"/>
          </w:tcPr>
          <w:p w14:paraId="628650DD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5D92605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5.5 a</w:t>
            </w:r>
          </w:p>
        </w:tc>
        <w:tc>
          <w:tcPr>
            <w:tcW w:w="563" w:type="pct"/>
            <w:vAlign w:val="center"/>
          </w:tcPr>
          <w:p w14:paraId="069471B3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.0 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7DA9861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2.5 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8146520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4.0 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1787D0D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11 a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662424D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1.9 a</w:t>
            </w:r>
          </w:p>
        </w:tc>
      </w:tr>
      <w:tr w:rsidR="004E4856" w:rsidRPr="004E4856" w14:paraId="196EF1E1" w14:textId="77777777" w:rsidTr="00935797">
        <w:trPr>
          <w:trHeight w:val="300"/>
        </w:trPr>
        <w:tc>
          <w:tcPr>
            <w:tcW w:w="618" w:type="pct"/>
            <w:vAlign w:val="center"/>
          </w:tcPr>
          <w:p w14:paraId="0BB11C39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249473C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6E2A4E31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vAlign w:val="center"/>
          </w:tcPr>
          <w:p w14:paraId="680690C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EED208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2.2 a</w:t>
            </w:r>
          </w:p>
        </w:tc>
        <w:tc>
          <w:tcPr>
            <w:tcW w:w="563" w:type="pct"/>
            <w:vAlign w:val="center"/>
          </w:tcPr>
          <w:p w14:paraId="4A06772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9.0 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516A46E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0.0 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0AEFAD0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0.0 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3D8B1F0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22 a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B2F1CC1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7.0 b*</w:t>
            </w:r>
          </w:p>
        </w:tc>
      </w:tr>
      <w:tr w:rsidR="004E4856" w:rsidRPr="004E4856" w14:paraId="72EEAE70" w14:textId="77777777" w:rsidTr="00935797">
        <w:trPr>
          <w:trHeight w:val="300"/>
        </w:trPr>
        <w:tc>
          <w:tcPr>
            <w:tcW w:w="618" w:type="pct"/>
            <w:vAlign w:val="center"/>
          </w:tcPr>
          <w:p w14:paraId="50420F71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11573F91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5B2E4529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vAlign w:val="center"/>
          </w:tcPr>
          <w:p w14:paraId="19202B89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232E0FE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5.0 a</w:t>
            </w:r>
          </w:p>
        </w:tc>
        <w:tc>
          <w:tcPr>
            <w:tcW w:w="563" w:type="pct"/>
            <w:vAlign w:val="center"/>
          </w:tcPr>
          <w:p w14:paraId="74EE28EB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.0 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FA4A580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0.7 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A6E001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6.3 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90604B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52 b*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6EFA73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0.8 b**</w:t>
            </w:r>
          </w:p>
        </w:tc>
      </w:tr>
      <w:tr w:rsidR="004E4856" w:rsidRPr="004E4856" w14:paraId="2D377BBA" w14:textId="77777777" w:rsidTr="00935797">
        <w:trPr>
          <w:trHeight w:val="300"/>
        </w:trPr>
        <w:tc>
          <w:tcPr>
            <w:tcW w:w="618" w:type="pct"/>
            <w:vAlign w:val="center"/>
          </w:tcPr>
          <w:p w14:paraId="49A6E723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22FE0BA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0711A24B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vAlign w:val="center"/>
          </w:tcPr>
          <w:p w14:paraId="4A8BD98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2261345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6.3 a</w:t>
            </w:r>
          </w:p>
        </w:tc>
        <w:tc>
          <w:tcPr>
            <w:tcW w:w="563" w:type="pct"/>
            <w:vAlign w:val="center"/>
          </w:tcPr>
          <w:p w14:paraId="39BE337B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9.0 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0C9C16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5.5 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70EB1A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2.0 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9C2A7A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03 a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BA61318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1.1 a</w:t>
            </w:r>
          </w:p>
        </w:tc>
      </w:tr>
      <w:tr w:rsidR="004E4856" w:rsidRPr="004E4856" w14:paraId="6404953B" w14:textId="77777777" w:rsidTr="00935797">
        <w:trPr>
          <w:trHeight w:val="300"/>
        </w:trPr>
        <w:tc>
          <w:tcPr>
            <w:tcW w:w="618" w:type="pct"/>
            <w:tcBorders>
              <w:bottom w:val="nil"/>
            </w:tcBorders>
            <w:vAlign w:val="center"/>
          </w:tcPr>
          <w:p w14:paraId="449259B9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88EF2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4BF9B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tcBorders>
              <w:bottom w:val="nil"/>
            </w:tcBorders>
            <w:vAlign w:val="center"/>
          </w:tcPr>
          <w:p w14:paraId="02B8E5E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58E71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8.1 a</w:t>
            </w:r>
          </w:p>
        </w:tc>
        <w:tc>
          <w:tcPr>
            <w:tcW w:w="563" w:type="pct"/>
            <w:tcBorders>
              <w:bottom w:val="nil"/>
            </w:tcBorders>
            <w:vAlign w:val="center"/>
          </w:tcPr>
          <w:p w14:paraId="0FA6808E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.3 a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9E8339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3.0 a</w:t>
            </w:r>
          </w:p>
        </w:tc>
        <w:tc>
          <w:tcPr>
            <w:tcW w:w="43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1CDC6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5.3 a</w:t>
            </w:r>
          </w:p>
        </w:tc>
        <w:tc>
          <w:tcPr>
            <w:tcW w:w="44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40A145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22 a</w:t>
            </w:r>
          </w:p>
        </w:tc>
        <w:tc>
          <w:tcPr>
            <w:tcW w:w="5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7797BB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2.8 a</w:t>
            </w:r>
          </w:p>
        </w:tc>
      </w:tr>
      <w:tr w:rsidR="004E4856" w:rsidRPr="004E4856" w14:paraId="7B66CC1F" w14:textId="77777777" w:rsidTr="00935797">
        <w:trPr>
          <w:trHeight w:val="300"/>
        </w:trPr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1EDDF06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C309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06818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3" w:type="pct"/>
            <w:tcBorders>
              <w:top w:val="nil"/>
              <w:bottom w:val="nil"/>
            </w:tcBorders>
            <w:vAlign w:val="center"/>
          </w:tcPr>
          <w:p w14:paraId="6A6641C0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F5453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7.3 a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2F6CCFA8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.6 a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672BEE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6.0 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D49BE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2.3 a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2B04D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03 a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24F3E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2.5 a</w:t>
            </w:r>
          </w:p>
        </w:tc>
      </w:tr>
      <w:tr w:rsidR="004E4856" w:rsidRPr="004E4856" w14:paraId="6CB4E546" w14:textId="77777777" w:rsidTr="00935797">
        <w:trPr>
          <w:trHeight w:val="300"/>
        </w:trPr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31B1AFDB" w14:textId="699B18EE" w:rsidR="000F76DD" w:rsidRPr="004E4856" w:rsidRDefault="009B3237" w:rsidP="00935797">
            <w:pPr>
              <w:jc w:val="both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</w:t>
            </w:r>
            <w:r w:rsidR="000F76DD" w:rsidRPr="004E48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derately</w:t>
            </w:r>
            <w:r w:rsidR="000F76DD"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acidic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4424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d-spiked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01A01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tcBorders>
              <w:top w:val="nil"/>
              <w:bottom w:val="nil"/>
            </w:tcBorders>
            <w:vAlign w:val="center"/>
          </w:tcPr>
          <w:p w14:paraId="2FD25B4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46E23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5.1 a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29020929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.6 a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63892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8.0 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5083D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2.7 a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9E5C5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1.15 a 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0C00E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7.0 b*</w:t>
            </w:r>
          </w:p>
        </w:tc>
      </w:tr>
      <w:tr w:rsidR="004E4856" w:rsidRPr="004E4856" w14:paraId="106F683F" w14:textId="77777777" w:rsidTr="00935797">
        <w:trPr>
          <w:trHeight w:val="300"/>
        </w:trPr>
        <w:tc>
          <w:tcPr>
            <w:tcW w:w="618" w:type="pct"/>
            <w:tcBorders>
              <w:top w:val="nil"/>
            </w:tcBorders>
            <w:vAlign w:val="center"/>
          </w:tcPr>
          <w:p w14:paraId="72CCA8E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79D86E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70B453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ffee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tcBorders>
              <w:top w:val="nil"/>
            </w:tcBorders>
            <w:vAlign w:val="center"/>
          </w:tcPr>
          <w:p w14:paraId="77C2AF1D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C4D902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25.3 a </w:t>
            </w:r>
          </w:p>
        </w:tc>
        <w:tc>
          <w:tcPr>
            <w:tcW w:w="563" w:type="pct"/>
            <w:tcBorders>
              <w:top w:val="nil"/>
            </w:tcBorders>
            <w:vAlign w:val="center"/>
          </w:tcPr>
          <w:p w14:paraId="54C5E3BD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.0 a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BEA47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3.0 a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B8AC7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6.0 a</w:t>
            </w:r>
          </w:p>
        </w:tc>
        <w:tc>
          <w:tcPr>
            <w:tcW w:w="4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BE4540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56 b*</w:t>
            </w:r>
          </w:p>
        </w:tc>
        <w:tc>
          <w:tcPr>
            <w:tcW w:w="5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737C2B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9.1 b**</w:t>
            </w:r>
          </w:p>
        </w:tc>
      </w:tr>
      <w:tr w:rsidR="004E4856" w:rsidRPr="004E4856" w14:paraId="43840079" w14:textId="77777777" w:rsidTr="00935797">
        <w:trPr>
          <w:trHeight w:val="300"/>
        </w:trPr>
        <w:tc>
          <w:tcPr>
            <w:tcW w:w="618" w:type="pct"/>
            <w:vAlign w:val="center"/>
          </w:tcPr>
          <w:p w14:paraId="1CFEFE93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7D78FE0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25B64E54" w14:textId="7E1849C9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Inoculated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vAlign w:val="center"/>
          </w:tcPr>
          <w:p w14:paraId="5DE7A2B0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A59204B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0.0 a</w:t>
            </w:r>
          </w:p>
        </w:tc>
        <w:tc>
          <w:tcPr>
            <w:tcW w:w="563" w:type="pct"/>
            <w:vAlign w:val="center"/>
          </w:tcPr>
          <w:p w14:paraId="6838955E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9.3 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DC712D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65.2 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92B6859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0.0 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14F03C9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20 a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F510D9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14.1 a </w:t>
            </w:r>
          </w:p>
        </w:tc>
      </w:tr>
      <w:tr w:rsidR="004E4856" w:rsidRPr="004E4856" w14:paraId="1F7A70E9" w14:textId="77777777" w:rsidTr="00935797">
        <w:trPr>
          <w:trHeight w:val="300"/>
        </w:trPr>
        <w:tc>
          <w:tcPr>
            <w:tcW w:w="618" w:type="pct"/>
            <w:vAlign w:val="center"/>
          </w:tcPr>
          <w:p w14:paraId="3A1303E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068904D1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518A883D" w14:textId="04D3905F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Inoculated-BC%</w:t>
            </w:r>
          </w:p>
        </w:tc>
        <w:tc>
          <w:tcPr>
            <w:tcW w:w="83" w:type="pct"/>
            <w:vAlign w:val="center"/>
          </w:tcPr>
          <w:p w14:paraId="4A995C7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87DD018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5.9 a</w:t>
            </w:r>
          </w:p>
        </w:tc>
        <w:tc>
          <w:tcPr>
            <w:tcW w:w="563" w:type="pct"/>
            <w:vAlign w:val="center"/>
          </w:tcPr>
          <w:p w14:paraId="0DA51AC3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.3 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2007000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6.0 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5D57C9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4.7 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A1905AB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03 a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CFB4B0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3.8 a</w:t>
            </w:r>
          </w:p>
        </w:tc>
      </w:tr>
      <w:tr w:rsidR="004E4856" w:rsidRPr="004E4856" w14:paraId="2D229053" w14:textId="77777777" w:rsidTr="00935797">
        <w:trPr>
          <w:trHeight w:val="300"/>
        </w:trPr>
        <w:tc>
          <w:tcPr>
            <w:tcW w:w="618" w:type="pct"/>
            <w:vAlign w:val="center"/>
          </w:tcPr>
          <w:p w14:paraId="374A6FE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3DB4329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450652E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vAlign w:val="center"/>
          </w:tcPr>
          <w:p w14:paraId="1EA745A8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227FA6D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2.9 a</w:t>
            </w:r>
          </w:p>
        </w:tc>
        <w:tc>
          <w:tcPr>
            <w:tcW w:w="563" w:type="pct"/>
            <w:vAlign w:val="center"/>
          </w:tcPr>
          <w:p w14:paraId="22BEEA83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.0 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1375EF0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5.2 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441CB45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5.7 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B1FE4BE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26 a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1971C39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3.8 a</w:t>
            </w:r>
          </w:p>
        </w:tc>
      </w:tr>
      <w:tr w:rsidR="004E4856" w:rsidRPr="004E4856" w14:paraId="2D2C565F" w14:textId="77777777" w:rsidTr="00935797">
        <w:trPr>
          <w:trHeight w:val="300"/>
        </w:trPr>
        <w:tc>
          <w:tcPr>
            <w:tcW w:w="618" w:type="pct"/>
            <w:vAlign w:val="center"/>
          </w:tcPr>
          <w:p w14:paraId="22077CE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14502920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62467DB9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Quinoa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vAlign w:val="center"/>
          </w:tcPr>
          <w:p w14:paraId="45521EE3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A77CDE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5.1 a</w:t>
            </w:r>
          </w:p>
        </w:tc>
        <w:tc>
          <w:tcPr>
            <w:tcW w:w="563" w:type="pct"/>
            <w:vAlign w:val="center"/>
          </w:tcPr>
          <w:p w14:paraId="6122A57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.3 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932364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1.0 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658DAD1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0.7 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9CF7763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57 b*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7240DA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6.6 b*</w:t>
            </w:r>
          </w:p>
        </w:tc>
      </w:tr>
      <w:tr w:rsidR="004E4856" w:rsidRPr="004E4856" w14:paraId="0DA0ECDF" w14:textId="77777777" w:rsidTr="00935797">
        <w:trPr>
          <w:trHeight w:val="300"/>
        </w:trPr>
        <w:tc>
          <w:tcPr>
            <w:tcW w:w="618" w:type="pct"/>
            <w:vAlign w:val="center"/>
          </w:tcPr>
          <w:p w14:paraId="18FA55C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56B96FE9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2307157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1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vAlign w:val="center"/>
          </w:tcPr>
          <w:p w14:paraId="61CF2535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2D35E2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7.9 a</w:t>
            </w:r>
          </w:p>
        </w:tc>
        <w:tc>
          <w:tcPr>
            <w:tcW w:w="563" w:type="pct"/>
            <w:vAlign w:val="center"/>
          </w:tcPr>
          <w:p w14:paraId="61D11B8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0.0 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E1AA7F9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7.7 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FAAB454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6.0 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2D4CF2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26 a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91D21A8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4.9 a</w:t>
            </w:r>
          </w:p>
        </w:tc>
      </w:tr>
      <w:tr w:rsidR="004E4856" w:rsidRPr="004E4856" w14:paraId="3C2AD6FB" w14:textId="77777777" w:rsidTr="00935797">
        <w:trPr>
          <w:trHeight w:val="300"/>
        </w:trPr>
        <w:tc>
          <w:tcPr>
            <w:tcW w:w="618" w:type="pct"/>
            <w:vAlign w:val="center"/>
          </w:tcPr>
          <w:p w14:paraId="71ABDB62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690C3D8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15A158D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Palm-</w:t>
            </w:r>
            <w:proofErr w:type="spellStart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BC2</w:t>
            </w:r>
            <w:proofErr w:type="spellEnd"/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83" w:type="pct"/>
            <w:vAlign w:val="center"/>
          </w:tcPr>
          <w:p w14:paraId="69DAAA3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4C0E5F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6.9 a</w:t>
            </w:r>
          </w:p>
        </w:tc>
        <w:tc>
          <w:tcPr>
            <w:tcW w:w="563" w:type="pct"/>
            <w:vAlign w:val="center"/>
          </w:tcPr>
          <w:p w14:paraId="7742CA02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7.6 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84C9F0B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6.5 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E7E4DA1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4.7 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E74CACB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53 b*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1949528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6.6 b*</w:t>
            </w:r>
          </w:p>
        </w:tc>
      </w:tr>
      <w:tr w:rsidR="000F76DD" w:rsidRPr="004E4856" w14:paraId="73E3FD09" w14:textId="77777777" w:rsidTr="00935797">
        <w:trPr>
          <w:trHeight w:val="300"/>
        </w:trPr>
        <w:tc>
          <w:tcPr>
            <w:tcW w:w="618" w:type="pct"/>
            <w:vAlign w:val="center"/>
          </w:tcPr>
          <w:p w14:paraId="52861E8B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7E4EAB1C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2B07519A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3" w:type="pct"/>
            <w:vAlign w:val="center"/>
          </w:tcPr>
          <w:p w14:paraId="52D2414F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7204EA9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7.2 a</w:t>
            </w:r>
          </w:p>
        </w:tc>
        <w:tc>
          <w:tcPr>
            <w:tcW w:w="563" w:type="pct"/>
            <w:vAlign w:val="center"/>
          </w:tcPr>
          <w:p w14:paraId="5D7696DD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.6 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986849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6.7 a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8994257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3.3 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A92C0E6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08 a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AFF015D" w14:textId="77777777" w:rsidR="000F76DD" w:rsidRPr="004E4856" w:rsidRDefault="000F76DD" w:rsidP="0093579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48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2.6 a</w:t>
            </w:r>
          </w:p>
        </w:tc>
      </w:tr>
    </w:tbl>
    <w:p w14:paraId="585468CF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23336F42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3CB5B76C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1E410F85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486C9D69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60EBF1D9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54496309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478377AD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35A0C689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7147CE86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036E4B33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0BC64409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62F34E24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298BCE14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51033A91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5E1F4F4F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16B0824D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2CB22F9F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1B158FC8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2EA62C82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62D72813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11464B1C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5F0A2CA1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69BB0A95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43930459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69AECDF3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49A956E9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182F1346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4DAAC89C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23538E5B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3CB5E09F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788E52EB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0B419FC7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33859C44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574CA3FB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38F1526F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6370BCB4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752BE0B9" w14:textId="77777777" w:rsidR="000F76DD" w:rsidRPr="004E4856" w:rsidRDefault="000F76DD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19BAEB68" w14:textId="770425D2" w:rsidR="00F471E1" w:rsidRPr="004E4856" w:rsidRDefault="00F471E1" w:rsidP="00F471E1">
      <w:pPr>
        <w:rPr>
          <w:rFonts w:ascii="Arial" w:eastAsia="Times New Roman" w:hAnsi="Arial" w:cs="Times New Roman"/>
          <w:b/>
          <w:bCs/>
          <w:color w:val="000000" w:themeColor="text1"/>
          <w:szCs w:val="20"/>
          <w:lang w:val="en-US"/>
        </w:rPr>
      </w:pPr>
      <w:r w:rsidRPr="004E4856">
        <w:rPr>
          <w:rFonts w:ascii="Arial" w:eastAsia="Times New Roman" w:hAnsi="Arial" w:cs="Times New Roman"/>
          <w:b/>
          <w:bCs/>
          <w:color w:val="000000" w:themeColor="text1"/>
          <w:szCs w:val="20"/>
          <w:lang w:val="en-US"/>
        </w:rPr>
        <w:lastRenderedPageBreak/>
        <w:t>References</w:t>
      </w:r>
    </w:p>
    <w:p w14:paraId="32E5A3EA" w14:textId="77777777" w:rsidR="00F471E1" w:rsidRPr="004E4856" w:rsidRDefault="00F471E1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2ECE0527" w14:textId="77777777" w:rsidR="00F471E1" w:rsidRPr="004E4856" w:rsidRDefault="00F471E1" w:rsidP="00F471E1">
      <w:pPr>
        <w:rPr>
          <w:rFonts w:ascii="Arial" w:eastAsia="Times New Roman" w:hAnsi="Arial" w:cs="Times New Roman"/>
          <w:color w:val="000000" w:themeColor="text1"/>
          <w:szCs w:val="20"/>
          <w:lang w:val="en-US"/>
        </w:rPr>
      </w:pPr>
    </w:p>
    <w:p w14:paraId="624F71E0" w14:textId="3A9DD4B0" w:rsidR="001F3B87" w:rsidRPr="004E4856" w:rsidRDefault="00F471E1" w:rsidP="00B00B9B">
      <w:pPr>
        <w:widowControl w:val="0"/>
        <w:autoSpaceDE w:val="0"/>
        <w:autoSpaceDN w:val="0"/>
        <w:adjustRightInd w:val="0"/>
        <w:spacing w:line="276" w:lineRule="auto"/>
        <w:ind w:left="480" w:hanging="480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eastAsia="Times New Roman" w:hAnsi="Arial" w:cs="Times New Roman"/>
          <w:color w:val="000000" w:themeColor="text1"/>
          <w:szCs w:val="20"/>
          <w:lang w:val="en-US"/>
        </w:rPr>
        <w:fldChar w:fldCharType="begin" w:fldLock="1"/>
      </w:r>
      <w:r w:rsidRPr="004E4856">
        <w:rPr>
          <w:rFonts w:ascii="Arial" w:eastAsia="Times New Roman" w:hAnsi="Arial" w:cs="Times New Roman"/>
          <w:color w:val="000000" w:themeColor="text1"/>
          <w:szCs w:val="20"/>
          <w:lang w:val="en-US"/>
        </w:rPr>
        <w:instrText xml:space="preserve">ADDIN Mendeley Bibliography CSL_BIBLIOGRAPHY </w:instrText>
      </w:r>
      <w:r w:rsidRPr="004E4856">
        <w:rPr>
          <w:rFonts w:ascii="Arial" w:eastAsia="Times New Roman" w:hAnsi="Arial" w:cs="Times New Roman"/>
          <w:color w:val="000000" w:themeColor="text1"/>
          <w:szCs w:val="20"/>
          <w:lang w:val="en-US"/>
        </w:rPr>
        <w:fldChar w:fldCharType="separate"/>
      </w:r>
      <w:r w:rsidR="001F3B87" w:rsidRPr="004E4856">
        <w:rPr>
          <w:rFonts w:ascii="Arial" w:hAnsi="Arial" w:cs="Arial"/>
          <w:color w:val="000000" w:themeColor="text1"/>
          <w:lang w:val="en-US"/>
        </w:rPr>
        <w:t>Bashir, S., Hussain, Q., Shaaban, M., Hu, H., 2018. Efficiency and surface characterization of different plant derived biochar for cadmium (Cd) mobility, bioaccessibility and bioavailability to Chinese cabbage in highly contaminated soil. Chemosphere 211, 632–639. https://doi.org/10.1016/j.chemosphere.2018.07.168</w:t>
      </w:r>
    </w:p>
    <w:p w14:paraId="1CD083E8" w14:textId="77777777" w:rsidR="001F3B87" w:rsidRPr="004E4856" w:rsidRDefault="001F3B87" w:rsidP="00B00B9B">
      <w:pPr>
        <w:widowControl w:val="0"/>
        <w:autoSpaceDE w:val="0"/>
        <w:autoSpaceDN w:val="0"/>
        <w:adjustRightInd w:val="0"/>
        <w:spacing w:line="276" w:lineRule="auto"/>
        <w:ind w:left="480" w:hanging="480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t>Gao, X., Peng, Y., Zhou, Y., Adeel, M., Chen, Q., 2019. Effects of magnesium ferrite biochar on the cadmium passivation in acidic soil and bioavailability for packoi (Brassica chinensis L.). J. Environ. Manage. 251, 109610. https://doi.org/10.1016/j.jenvman.2019.109610</w:t>
      </w:r>
    </w:p>
    <w:p w14:paraId="0661137B" w14:textId="4AF588FA" w:rsidR="001F3B87" w:rsidRPr="004E4856" w:rsidRDefault="001F3B87" w:rsidP="00B00B9B">
      <w:pPr>
        <w:widowControl w:val="0"/>
        <w:autoSpaceDE w:val="0"/>
        <w:autoSpaceDN w:val="0"/>
        <w:adjustRightInd w:val="0"/>
        <w:spacing w:line="276" w:lineRule="auto"/>
        <w:ind w:left="480" w:hanging="480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t>Hestrin, R., Torres-Rojas, D., Dynes, J.J., Hook, J.M., Regier, T.Z., Gillespie, A.W., Smernik, R.J., Lehmann, J., 2019. Fire-derived organic matter retains ammonia through covalent bond formation. Nat. Commun. 10, 664. https://doi.org/10.1038/s41467-019-08401-z</w:t>
      </w:r>
    </w:p>
    <w:p w14:paraId="4894AE2B" w14:textId="59B54803" w:rsidR="009856BF" w:rsidRPr="004E4856" w:rsidRDefault="009856BF" w:rsidP="00FE0693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t>Houben, D., Evrard, L., Sonnet, P., 2013b. Mobility, bioavailability and pH-dependent leaching of cadmium, zinc and lead in a contaminated soil amended with biochar. Chemosphere 92, 1450–1457. https://doi.org/10.1016/j.chemosphere.2013.03.055</w:t>
      </w:r>
    </w:p>
    <w:p w14:paraId="55351200" w14:textId="77777777" w:rsidR="001F3B87" w:rsidRPr="004E4856" w:rsidRDefault="001F3B87" w:rsidP="00B00B9B">
      <w:pPr>
        <w:widowControl w:val="0"/>
        <w:autoSpaceDE w:val="0"/>
        <w:autoSpaceDN w:val="0"/>
        <w:adjustRightInd w:val="0"/>
        <w:spacing w:line="276" w:lineRule="auto"/>
        <w:ind w:left="480" w:hanging="480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t>Jung, K.-W., Lee, S., Lee, Y.J., 2017. Synthesis of novel magnesium ferrite (MgFe2O4)/biochar magnetic composites and its adsorption behavior for phosphate in aqueous solutions. Bioresour. Technol. 245, 751–759. https://doi.org/10.1016/j.biortech.2017.09.035</w:t>
      </w:r>
    </w:p>
    <w:p w14:paraId="70006C4E" w14:textId="77777777" w:rsidR="001F3B87" w:rsidRPr="004E4856" w:rsidRDefault="001F3B87" w:rsidP="00B00B9B">
      <w:pPr>
        <w:widowControl w:val="0"/>
        <w:autoSpaceDE w:val="0"/>
        <w:autoSpaceDN w:val="0"/>
        <w:adjustRightInd w:val="0"/>
        <w:spacing w:line="276" w:lineRule="auto"/>
        <w:ind w:left="480" w:hanging="480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t>Liu, D., Lu, C., Wu, J., 2018. CuO/g-C3N4 nanocomposite for elemental mercury capture at low temperature. J. Nanoparticle Res. 20, 277. https://doi.org/10.1007/s11051-018-4374-4</w:t>
      </w:r>
    </w:p>
    <w:p w14:paraId="5B47D22A" w14:textId="44D563B4" w:rsidR="001F3B87" w:rsidRPr="004E4856" w:rsidRDefault="001F3B87" w:rsidP="00B00B9B">
      <w:pPr>
        <w:widowControl w:val="0"/>
        <w:autoSpaceDE w:val="0"/>
        <w:autoSpaceDN w:val="0"/>
        <w:adjustRightInd w:val="0"/>
        <w:spacing w:line="276" w:lineRule="auto"/>
        <w:ind w:left="480" w:hanging="480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t>Luo, X., Yu, H., Xi, Y., Fang, L., Liu, L., Luo, J., 2017. Selective removal Pb( &lt;scp&gt;ii&lt;/scp&gt; ) ions form wastewater using Pb( &lt;scp&gt;ii&lt;/scp&gt; ) ion-imprinted polymers with bi-component polymer brushes. RSC Adv. 7, 25811–25820. https://doi.org/10.1039/C7RA03536E</w:t>
      </w:r>
    </w:p>
    <w:p w14:paraId="495ECE80" w14:textId="10C519E7" w:rsidR="00B06D84" w:rsidRPr="004E4856" w:rsidRDefault="00B06D84" w:rsidP="00FE0693">
      <w:pPr>
        <w:widowControl w:val="0"/>
        <w:autoSpaceDE w:val="0"/>
        <w:autoSpaceDN w:val="0"/>
        <w:adjustRightInd w:val="0"/>
        <w:ind w:left="426" w:hanging="426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t>Mohamed, I., Ali, M., Ahmed, N., Abbas, M.H.H., Abdelsalam, M., Azab, A., Raleve, D., Fang, C., 2018. Cow manure-loaded biochar changes Cd fractionation and phytotoxicity potential for wheat in a natural acidic contaminated soil. Ecotoxicol. Environ. Saf. 162, 348–353. https://doi.org/10.1016/j.ecoenv.2018.06.065</w:t>
      </w:r>
    </w:p>
    <w:p w14:paraId="6D566966" w14:textId="77777777" w:rsidR="001F3B87" w:rsidRPr="004E4856" w:rsidRDefault="001F3B87" w:rsidP="00B00B9B">
      <w:pPr>
        <w:widowControl w:val="0"/>
        <w:autoSpaceDE w:val="0"/>
        <w:autoSpaceDN w:val="0"/>
        <w:adjustRightInd w:val="0"/>
        <w:spacing w:line="276" w:lineRule="auto"/>
        <w:ind w:left="480" w:hanging="480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t>Prapagdee, S., Piyatiratitivorakul, S., Petsom, A., Tawinteung, N., 2014. Application of Biochar for Enhancing Cadmium and Zinc Phytostabilization in Vigna radiata L. Cultivation. Water, Air, Soil Pollut. 225, 2233. https://doi.org/10.1007/s11270-014-2233-1</w:t>
      </w:r>
    </w:p>
    <w:p w14:paraId="27166D96" w14:textId="77777777" w:rsidR="001F3B87" w:rsidRPr="004E4856" w:rsidRDefault="001F3B87" w:rsidP="00B00B9B">
      <w:pPr>
        <w:widowControl w:val="0"/>
        <w:autoSpaceDE w:val="0"/>
        <w:autoSpaceDN w:val="0"/>
        <w:adjustRightInd w:val="0"/>
        <w:spacing w:line="276" w:lineRule="auto"/>
        <w:ind w:left="480" w:hanging="480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t xml:space="preserve">Qi, F., Lamb, D., Naidu, R., Bolan, N.S., Yan, Y., Ok, Y.S., Rahman, M.M., Choppala, G., 2018. Cadmium solubility and bioavailability in soils amended with acidic and neutral biochar. Sci. Total Environ. 610–611, 1457–1466. </w:t>
      </w:r>
      <w:r w:rsidRPr="004E4856">
        <w:rPr>
          <w:rFonts w:ascii="Arial" w:hAnsi="Arial" w:cs="Arial"/>
          <w:color w:val="000000" w:themeColor="text1"/>
          <w:lang w:val="en-US"/>
        </w:rPr>
        <w:lastRenderedPageBreak/>
        <w:t>https://doi.org/10.1016/j.scitotenv.2017.08.228</w:t>
      </w:r>
    </w:p>
    <w:p w14:paraId="2276CCF7" w14:textId="77777777" w:rsidR="001F3B87" w:rsidRPr="004E4856" w:rsidRDefault="001F3B87" w:rsidP="00B00B9B">
      <w:pPr>
        <w:widowControl w:val="0"/>
        <w:autoSpaceDE w:val="0"/>
        <w:autoSpaceDN w:val="0"/>
        <w:adjustRightInd w:val="0"/>
        <w:spacing w:line="276" w:lineRule="auto"/>
        <w:ind w:left="480" w:hanging="480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t>Shen, Z., Fan, X., Hou, D., Jin, F., O’Connor, D., Tsang, D.C.W., Ok, Y.S., Alessi, D.S., 2019. Risk evaluation of biochars produced from Cd-contaminated rice straw and optimization of its production for Cd removal. Chemosphere 233, 149–156. https://doi.org/10.1016/j.chemosphere.2019.05.238</w:t>
      </w:r>
    </w:p>
    <w:p w14:paraId="42A1DF6B" w14:textId="7F37E18B" w:rsidR="001F3B87" w:rsidRPr="004E4856" w:rsidRDefault="001F3B87" w:rsidP="00B00B9B">
      <w:pPr>
        <w:widowControl w:val="0"/>
        <w:autoSpaceDE w:val="0"/>
        <w:autoSpaceDN w:val="0"/>
        <w:adjustRightInd w:val="0"/>
        <w:spacing w:line="276" w:lineRule="auto"/>
        <w:ind w:left="480" w:hanging="480"/>
        <w:jc w:val="both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t>Xiao, B., Dai, Q., Yu, X., Yu, P., Zhai, S., Liu, R., Guo, X., Liu, J., Chen, H., 2018. Effects of sludge thermal-alkaline pretreatment on cationic red X-GRL adsorption onto pyrolysis biochar of sewage sludge. J. Hazard. Mater. 343, 347–355. https://doi.org/10.1016/j.jhazmat.2017.10.001</w:t>
      </w:r>
    </w:p>
    <w:p w14:paraId="7D0EE6FB" w14:textId="77777777" w:rsidR="00F30DFA" w:rsidRPr="004E4856" w:rsidRDefault="00F30DFA" w:rsidP="00F30DFA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color w:val="000000" w:themeColor="text1"/>
          <w:lang w:val="en-US"/>
        </w:rPr>
      </w:pPr>
      <w:r w:rsidRPr="004E4856">
        <w:rPr>
          <w:rFonts w:ascii="Arial" w:hAnsi="Arial" w:cs="Arial"/>
          <w:color w:val="000000" w:themeColor="text1"/>
          <w:lang w:val="en-US"/>
        </w:rPr>
        <w:t>Xiao, R., Wang, P., Mi, S., Ali, A., Liu, X., Li, Y., Guan, W., Li, R., Zhang, Z., 2019. Effects of crop straw and its derived biochar on the mobility and bioavailability in Cd and Zn in two smelter-contaminated alkaline soils. Ecotoxicol. Environ. Saf. 181, 155–163. https://doi.org/10.1016/j.ecoenv.2019.06.005</w:t>
      </w:r>
    </w:p>
    <w:p w14:paraId="1DD4856A" w14:textId="77777777" w:rsidR="00F30DFA" w:rsidRPr="004E4856" w:rsidRDefault="00F30DFA" w:rsidP="00B00B9B">
      <w:pPr>
        <w:widowControl w:val="0"/>
        <w:autoSpaceDE w:val="0"/>
        <w:autoSpaceDN w:val="0"/>
        <w:adjustRightInd w:val="0"/>
        <w:spacing w:line="276" w:lineRule="auto"/>
        <w:ind w:left="480" w:hanging="480"/>
        <w:jc w:val="both"/>
        <w:rPr>
          <w:rFonts w:ascii="Arial" w:hAnsi="Arial" w:cs="Arial"/>
          <w:color w:val="000000" w:themeColor="text1"/>
          <w:lang w:val="en-US"/>
        </w:rPr>
      </w:pPr>
    </w:p>
    <w:p w14:paraId="70CD7479" w14:textId="77777777" w:rsidR="00F43F84" w:rsidRPr="004E4856" w:rsidRDefault="00F43F84" w:rsidP="00B00B9B">
      <w:pPr>
        <w:widowControl w:val="0"/>
        <w:autoSpaceDE w:val="0"/>
        <w:autoSpaceDN w:val="0"/>
        <w:adjustRightInd w:val="0"/>
        <w:spacing w:line="276" w:lineRule="auto"/>
        <w:ind w:left="480" w:hanging="480"/>
        <w:jc w:val="both"/>
        <w:rPr>
          <w:rFonts w:ascii="Arial" w:hAnsi="Arial" w:cs="Arial"/>
          <w:color w:val="000000" w:themeColor="text1"/>
          <w:lang w:val="en-US"/>
        </w:rPr>
      </w:pPr>
    </w:p>
    <w:p w14:paraId="74EB558D" w14:textId="2F2E7C9B" w:rsidR="00F43F84" w:rsidRPr="004E4856" w:rsidRDefault="00F471E1" w:rsidP="00F43F8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eastAsia="Times New Roman" w:hAnsi="Arial" w:cs="Times New Roman"/>
          <w:color w:val="000000" w:themeColor="text1"/>
          <w:szCs w:val="20"/>
          <w:lang w:val="en-US"/>
        </w:rPr>
        <w:sectPr w:rsidR="00F43F84" w:rsidRPr="004E4856" w:rsidSect="009A1505">
          <w:headerReference w:type="default" r:id="rId14"/>
          <w:pgSz w:w="12242" w:h="15842"/>
          <w:pgMar w:top="1418" w:right="1701" w:bottom="1418" w:left="1701" w:header="709" w:footer="709" w:gutter="0"/>
          <w:cols w:space="708"/>
          <w:docGrid w:linePitch="360"/>
        </w:sectPr>
      </w:pPr>
      <w:r w:rsidRPr="004E4856">
        <w:rPr>
          <w:rFonts w:ascii="Arial" w:eastAsia="Times New Roman" w:hAnsi="Arial" w:cs="Times New Roman"/>
          <w:color w:val="000000" w:themeColor="text1"/>
          <w:szCs w:val="20"/>
          <w:lang w:val="en-US"/>
        </w:rPr>
        <w:fldChar w:fldCharType="end"/>
      </w:r>
    </w:p>
    <w:p w14:paraId="59B8329C" w14:textId="77777777" w:rsidR="00297767" w:rsidRPr="004E4856" w:rsidRDefault="00297767" w:rsidP="00F43F84">
      <w:pPr>
        <w:rPr>
          <w:color w:val="000000" w:themeColor="text1"/>
          <w:lang w:val="en-US"/>
        </w:rPr>
      </w:pPr>
    </w:p>
    <w:sectPr w:rsidR="00297767" w:rsidRPr="004E4856" w:rsidSect="000F31D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32F36" w14:textId="77777777" w:rsidR="00CB5450" w:rsidRDefault="00CB5450">
      <w:r>
        <w:separator/>
      </w:r>
    </w:p>
  </w:endnote>
  <w:endnote w:type="continuationSeparator" w:id="0">
    <w:p w14:paraId="51149E95" w14:textId="77777777" w:rsidR="00CB5450" w:rsidRDefault="00CB5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38144" w14:textId="77777777" w:rsidR="00CB5450" w:rsidRDefault="00CB5450">
      <w:r>
        <w:separator/>
      </w:r>
    </w:p>
  </w:footnote>
  <w:footnote w:type="continuationSeparator" w:id="0">
    <w:p w14:paraId="16100334" w14:textId="77777777" w:rsidR="00CB5450" w:rsidRDefault="00CB54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3DF2D8" w14:textId="77777777" w:rsidR="007865AF" w:rsidRDefault="007865AF" w:rsidP="009A1505">
    <w:pPr>
      <w:pStyle w:val="Encabezado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B09"/>
    <w:rsid w:val="00001943"/>
    <w:rsid w:val="000038B0"/>
    <w:rsid w:val="00004119"/>
    <w:rsid w:val="000045CB"/>
    <w:rsid w:val="00004DC0"/>
    <w:rsid w:val="000128FE"/>
    <w:rsid w:val="000141C3"/>
    <w:rsid w:val="00014B1C"/>
    <w:rsid w:val="00017361"/>
    <w:rsid w:val="0002016C"/>
    <w:rsid w:val="00025C9B"/>
    <w:rsid w:val="000261DA"/>
    <w:rsid w:val="000304CE"/>
    <w:rsid w:val="00032FBD"/>
    <w:rsid w:val="00033366"/>
    <w:rsid w:val="000375CE"/>
    <w:rsid w:val="000446F9"/>
    <w:rsid w:val="000452C4"/>
    <w:rsid w:val="00046C68"/>
    <w:rsid w:val="00050C6E"/>
    <w:rsid w:val="00052271"/>
    <w:rsid w:val="00055784"/>
    <w:rsid w:val="00056571"/>
    <w:rsid w:val="000575C4"/>
    <w:rsid w:val="00057DBF"/>
    <w:rsid w:val="00060E1C"/>
    <w:rsid w:val="0007177A"/>
    <w:rsid w:val="000756EE"/>
    <w:rsid w:val="00075867"/>
    <w:rsid w:val="0007630C"/>
    <w:rsid w:val="00077A3D"/>
    <w:rsid w:val="000843A5"/>
    <w:rsid w:val="000919E7"/>
    <w:rsid w:val="00094F36"/>
    <w:rsid w:val="000A40D3"/>
    <w:rsid w:val="000B0064"/>
    <w:rsid w:val="000B18A0"/>
    <w:rsid w:val="000B1A5B"/>
    <w:rsid w:val="000C0B41"/>
    <w:rsid w:val="000C3059"/>
    <w:rsid w:val="000D767D"/>
    <w:rsid w:val="000E119B"/>
    <w:rsid w:val="000E2A5C"/>
    <w:rsid w:val="000E4A76"/>
    <w:rsid w:val="000F2D45"/>
    <w:rsid w:val="000F31DD"/>
    <w:rsid w:val="000F3D63"/>
    <w:rsid w:val="000F6A18"/>
    <w:rsid w:val="000F76DD"/>
    <w:rsid w:val="001046D2"/>
    <w:rsid w:val="001053B4"/>
    <w:rsid w:val="00106FCD"/>
    <w:rsid w:val="001075B0"/>
    <w:rsid w:val="001118F6"/>
    <w:rsid w:val="00111F0A"/>
    <w:rsid w:val="001157C5"/>
    <w:rsid w:val="00125E6A"/>
    <w:rsid w:val="00127064"/>
    <w:rsid w:val="001358BD"/>
    <w:rsid w:val="00135D43"/>
    <w:rsid w:val="001416EC"/>
    <w:rsid w:val="001463AC"/>
    <w:rsid w:val="00151371"/>
    <w:rsid w:val="001536FD"/>
    <w:rsid w:val="00153F85"/>
    <w:rsid w:val="00154598"/>
    <w:rsid w:val="001629BE"/>
    <w:rsid w:val="00164134"/>
    <w:rsid w:val="0017403C"/>
    <w:rsid w:val="001821A9"/>
    <w:rsid w:val="0018441F"/>
    <w:rsid w:val="00184501"/>
    <w:rsid w:val="00191281"/>
    <w:rsid w:val="001923C8"/>
    <w:rsid w:val="001A14EB"/>
    <w:rsid w:val="001A51C6"/>
    <w:rsid w:val="001A6B6D"/>
    <w:rsid w:val="001B7AF0"/>
    <w:rsid w:val="001C0473"/>
    <w:rsid w:val="001C1052"/>
    <w:rsid w:val="001C38C7"/>
    <w:rsid w:val="001D7B78"/>
    <w:rsid w:val="001E26D2"/>
    <w:rsid w:val="001F18AA"/>
    <w:rsid w:val="001F2E41"/>
    <w:rsid w:val="001F3B87"/>
    <w:rsid w:val="0020083C"/>
    <w:rsid w:val="0021345A"/>
    <w:rsid w:val="00222645"/>
    <w:rsid w:val="002239B3"/>
    <w:rsid w:val="00233A7E"/>
    <w:rsid w:val="00233F99"/>
    <w:rsid w:val="00234511"/>
    <w:rsid w:val="0023669A"/>
    <w:rsid w:val="002377AC"/>
    <w:rsid w:val="00241496"/>
    <w:rsid w:val="002430FA"/>
    <w:rsid w:val="00244EA3"/>
    <w:rsid w:val="0024603E"/>
    <w:rsid w:val="00255F8D"/>
    <w:rsid w:val="002719EA"/>
    <w:rsid w:val="00281145"/>
    <w:rsid w:val="0028130E"/>
    <w:rsid w:val="00287676"/>
    <w:rsid w:val="00290CF9"/>
    <w:rsid w:val="00291204"/>
    <w:rsid w:val="00297767"/>
    <w:rsid w:val="002A2CA9"/>
    <w:rsid w:val="002A58C5"/>
    <w:rsid w:val="002A5CEE"/>
    <w:rsid w:val="002B1B84"/>
    <w:rsid w:val="002B2C4C"/>
    <w:rsid w:val="002C7D1B"/>
    <w:rsid w:val="002D4441"/>
    <w:rsid w:val="002E2E8B"/>
    <w:rsid w:val="002F0EB2"/>
    <w:rsid w:val="002F5E18"/>
    <w:rsid w:val="002F70E4"/>
    <w:rsid w:val="0030040B"/>
    <w:rsid w:val="00300CF8"/>
    <w:rsid w:val="00300E23"/>
    <w:rsid w:val="00305D38"/>
    <w:rsid w:val="00307820"/>
    <w:rsid w:val="0031651D"/>
    <w:rsid w:val="00317BAC"/>
    <w:rsid w:val="00321CD6"/>
    <w:rsid w:val="00322182"/>
    <w:rsid w:val="0032487C"/>
    <w:rsid w:val="00325FC6"/>
    <w:rsid w:val="0033380C"/>
    <w:rsid w:val="003376FC"/>
    <w:rsid w:val="00340117"/>
    <w:rsid w:val="00344ED6"/>
    <w:rsid w:val="0034622B"/>
    <w:rsid w:val="003477A8"/>
    <w:rsid w:val="00350858"/>
    <w:rsid w:val="00357D07"/>
    <w:rsid w:val="003829BF"/>
    <w:rsid w:val="0038362D"/>
    <w:rsid w:val="00387FCA"/>
    <w:rsid w:val="00391371"/>
    <w:rsid w:val="003970EC"/>
    <w:rsid w:val="003A032D"/>
    <w:rsid w:val="003A0895"/>
    <w:rsid w:val="003A1FA1"/>
    <w:rsid w:val="003A3917"/>
    <w:rsid w:val="003A5CE4"/>
    <w:rsid w:val="003A6DF1"/>
    <w:rsid w:val="003B6812"/>
    <w:rsid w:val="003C34BE"/>
    <w:rsid w:val="003C6DB0"/>
    <w:rsid w:val="003C761B"/>
    <w:rsid w:val="003D1581"/>
    <w:rsid w:val="003D3DF9"/>
    <w:rsid w:val="003D4FA9"/>
    <w:rsid w:val="003D581F"/>
    <w:rsid w:val="003E0458"/>
    <w:rsid w:val="003F4C22"/>
    <w:rsid w:val="003F5388"/>
    <w:rsid w:val="00406727"/>
    <w:rsid w:val="00414194"/>
    <w:rsid w:val="004172C1"/>
    <w:rsid w:val="00424550"/>
    <w:rsid w:val="00426422"/>
    <w:rsid w:val="00430678"/>
    <w:rsid w:val="004338DE"/>
    <w:rsid w:val="00437534"/>
    <w:rsid w:val="004375A0"/>
    <w:rsid w:val="00443497"/>
    <w:rsid w:val="00460B42"/>
    <w:rsid w:val="00462AEB"/>
    <w:rsid w:val="00465660"/>
    <w:rsid w:val="00465EF1"/>
    <w:rsid w:val="004706A3"/>
    <w:rsid w:val="00473360"/>
    <w:rsid w:val="004765FD"/>
    <w:rsid w:val="00483DCB"/>
    <w:rsid w:val="00484230"/>
    <w:rsid w:val="00491449"/>
    <w:rsid w:val="0049578E"/>
    <w:rsid w:val="00495AAA"/>
    <w:rsid w:val="004A0641"/>
    <w:rsid w:val="004A25C1"/>
    <w:rsid w:val="004A42CA"/>
    <w:rsid w:val="004A5B27"/>
    <w:rsid w:val="004B048D"/>
    <w:rsid w:val="004B0D67"/>
    <w:rsid w:val="004B43B0"/>
    <w:rsid w:val="004C254D"/>
    <w:rsid w:val="004C4881"/>
    <w:rsid w:val="004D1CFA"/>
    <w:rsid w:val="004D24CC"/>
    <w:rsid w:val="004D268B"/>
    <w:rsid w:val="004D284D"/>
    <w:rsid w:val="004D402F"/>
    <w:rsid w:val="004E4856"/>
    <w:rsid w:val="004F30E9"/>
    <w:rsid w:val="004F428B"/>
    <w:rsid w:val="004F506B"/>
    <w:rsid w:val="00510AD2"/>
    <w:rsid w:val="00511FA4"/>
    <w:rsid w:val="00512C89"/>
    <w:rsid w:val="005137BC"/>
    <w:rsid w:val="005237E6"/>
    <w:rsid w:val="00527C62"/>
    <w:rsid w:val="00530C53"/>
    <w:rsid w:val="005354B3"/>
    <w:rsid w:val="00535B49"/>
    <w:rsid w:val="0053706D"/>
    <w:rsid w:val="00541315"/>
    <w:rsid w:val="00550584"/>
    <w:rsid w:val="00550621"/>
    <w:rsid w:val="005525F1"/>
    <w:rsid w:val="00555973"/>
    <w:rsid w:val="00555CE6"/>
    <w:rsid w:val="00556A45"/>
    <w:rsid w:val="00562501"/>
    <w:rsid w:val="00564D44"/>
    <w:rsid w:val="00567220"/>
    <w:rsid w:val="00570B09"/>
    <w:rsid w:val="0058059A"/>
    <w:rsid w:val="00582CFA"/>
    <w:rsid w:val="00586191"/>
    <w:rsid w:val="0058784F"/>
    <w:rsid w:val="0058797F"/>
    <w:rsid w:val="005906A0"/>
    <w:rsid w:val="00592009"/>
    <w:rsid w:val="00592F60"/>
    <w:rsid w:val="00595E83"/>
    <w:rsid w:val="00597292"/>
    <w:rsid w:val="005A1730"/>
    <w:rsid w:val="005A2D80"/>
    <w:rsid w:val="005A58F1"/>
    <w:rsid w:val="005A77F9"/>
    <w:rsid w:val="005B56B8"/>
    <w:rsid w:val="005C0A3A"/>
    <w:rsid w:val="005C7E7B"/>
    <w:rsid w:val="005D04A2"/>
    <w:rsid w:val="005D2C2A"/>
    <w:rsid w:val="005E07FB"/>
    <w:rsid w:val="005E3C03"/>
    <w:rsid w:val="005F11BB"/>
    <w:rsid w:val="005F20C8"/>
    <w:rsid w:val="00601074"/>
    <w:rsid w:val="00601A12"/>
    <w:rsid w:val="00606FB6"/>
    <w:rsid w:val="006121EF"/>
    <w:rsid w:val="00615686"/>
    <w:rsid w:val="006157B1"/>
    <w:rsid w:val="00617E25"/>
    <w:rsid w:val="00620196"/>
    <w:rsid w:val="006245CE"/>
    <w:rsid w:val="00625D8C"/>
    <w:rsid w:val="0063010D"/>
    <w:rsid w:val="006302BF"/>
    <w:rsid w:val="00634565"/>
    <w:rsid w:val="006352BE"/>
    <w:rsid w:val="00636DC0"/>
    <w:rsid w:val="00637741"/>
    <w:rsid w:val="00641F83"/>
    <w:rsid w:val="0064379E"/>
    <w:rsid w:val="00647A5E"/>
    <w:rsid w:val="00653270"/>
    <w:rsid w:val="00655241"/>
    <w:rsid w:val="00656279"/>
    <w:rsid w:val="00661EDF"/>
    <w:rsid w:val="00665325"/>
    <w:rsid w:val="006716B8"/>
    <w:rsid w:val="00671DAE"/>
    <w:rsid w:val="00677509"/>
    <w:rsid w:val="00681397"/>
    <w:rsid w:val="00682892"/>
    <w:rsid w:val="006844DA"/>
    <w:rsid w:val="006906D5"/>
    <w:rsid w:val="00691CFB"/>
    <w:rsid w:val="00691E20"/>
    <w:rsid w:val="00693D7E"/>
    <w:rsid w:val="00693EED"/>
    <w:rsid w:val="00695B62"/>
    <w:rsid w:val="00695F8B"/>
    <w:rsid w:val="00696680"/>
    <w:rsid w:val="00696D2C"/>
    <w:rsid w:val="006A2004"/>
    <w:rsid w:val="006B110E"/>
    <w:rsid w:val="006B3910"/>
    <w:rsid w:val="006B6073"/>
    <w:rsid w:val="006C2B68"/>
    <w:rsid w:val="006C4472"/>
    <w:rsid w:val="006C4606"/>
    <w:rsid w:val="006D3A00"/>
    <w:rsid w:val="006D4E65"/>
    <w:rsid w:val="006E36DC"/>
    <w:rsid w:val="006E39C2"/>
    <w:rsid w:val="006E4703"/>
    <w:rsid w:val="006F1877"/>
    <w:rsid w:val="006F2609"/>
    <w:rsid w:val="006F269E"/>
    <w:rsid w:val="0070697B"/>
    <w:rsid w:val="00707521"/>
    <w:rsid w:val="00710D9F"/>
    <w:rsid w:val="00711AA5"/>
    <w:rsid w:val="00714711"/>
    <w:rsid w:val="00715534"/>
    <w:rsid w:val="007273A6"/>
    <w:rsid w:val="0073112A"/>
    <w:rsid w:val="00734FEC"/>
    <w:rsid w:val="00735DDB"/>
    <w:rsid w:val="007401E0"/>
    <w:rsid w:val="007417CC"/>
    <w:rsid w:val="007423E6"/>
    <w:rsid w:val="00750623"/>
    <w:rsid w:val="007522C7"/>
    <w:rsid w:val="00753363"/>
    <w:rsid w:val="00755FBC"/>
    <w:rsid w:val="0075649D"/>
    <w:rsid w:val="00757144"/>
    <w:rsid w:val="007577E7"/>
    <w:rsid w:val="00760488"/>
    <w:rsid w:val="00760AC0"/>
    <w:rsid w:val="00761720"/>
    <w:rsid w:val="00762228"/>
    <w:rsid w:val="007640A0"/>
    <w:rsid w:val="00765076"/>
    <w:rsid w:val="00770302"/>
    <w:rsid w:val="00770C32"/>
    <w:rsid w:val="00771A05"/>
    <w:rsid w:val="007722FF"/>
    <w:rsid w:val="00774EFC"/>
    <w:rsid w:val="007809C5"/>
    <w:rsid w:val="007812F4"/>
    <w:rsid w:val="00781F50"/>
    <w:rsid w:val="007865AF"/>
    <w:rsid w:val="00787A80"/>
    <w:rsid w:val="007918E3"/>
    <w:rsid w:val="0079666D"/>
    <w:rsid w:val="007A0126"/>
    <w:rsid w:val="007A25AB"/>
    <w:rsid w:val="007B1748"/>
    <w:rsid w:val="007B6949"/>
    <w:rsid w:val="007C000B"/>
    <w:rsid w:val="007C29E6"/>
    <w:rsid w:val="007C4618"/>
    <w:rsid w:val="007C4BBB"/>
    <w:rsid w:val="007D4806"/>
    <w:rsid w:val="007E00AD"/>
    <w:rsid w:val="007E3261"/>
    <w:rsid w:val="007E3E01"/>
    <w:rsid w:val="007F4EDD"/>
    <w:rsid w:val="008004F0"/>
    <w:rsid w:val="008025C1"/>
    <w:rsid w:val="0080275A"/>
    <w:rsid w:val="008033BF"/>
    <w:rsid w:val="00807AAC"/>
    <w:rsid w:val="00814559"/>
    <w:rsid w:val="008215F9"/>
    <w:rsid w:val="00823E62"/>
    <w:rsid w:val="00824757"/>
    <w:rsid w:val="00827E0D"/>
    <w:rsid w:val="00832368"/>
    <w:rsid w:val="00833D1E"/>
    <w:rsid w:val="00835598"/>
    <w:rsid w:val="008414D5"/>
    <w:rsid w:val="00844D47"/>
    <w:rsid w:val="00847BFF"/>
    <w:rsid w:val="008504A0"/>
    <w:rsid w:val="008511A2"/>
    <w:rsid w:val="00852A3F"/>
    <w:rsid w:val="0085544C"/>
    <w:rsid w:val="00855D7A"/>
    <w:rsid w:val="00861037"/>
    <w:rsid w:val="00861E21"/>
    <w:rsid w:val="00870796"/>
    <w:rsid w:val="00875B4B"/>
    <w:rsid w:val="008860C6"/>
    <w:rsid w:val="00886121"/>
    <w:rsid w:val="0088677D"/>
    <w:rsid w:val="008928C3"/>
    <w:rsid w:val="008952E7"/>
    <w:rsid w:val="00896286"/>
    <w:rsid w:val="00896C84"/>
    <w:rsid w:val="00897EE5"/>
    <w:rsid w:val="008A433B"/>
    <w:rsid w:val="008B6194"/>
    <w:rsid w:val="008C2E81"/>
    <w:rsid w:val="008C4C05"/>
    <w:rsid w:val="008C71ED"/>
    <w:rsid w:val="008D04BE"/>
    <w:rsid w:val="008D5E19"/>
    <w:rsid w:val="008D61E1"/>
    <w:rsid w:val="008D750F"/>
    <w:rsid w:val="008D7769"/>
    <w:rsid w:val="008E1BAE"/>
    <w:rsid w:val="008E36EE"/>
    <w:rsid w:val="008E3F99"/>
    <w:rsid w:val="008E4DD1"/>
    <w:rsid w:val="008E5238"/>
    <w:rsid w:val="008E5AD7"/>
    <w:rsid w:val="008F4A1E"/>
    <w:rsid w:val="008F689B"/>
    <w:rsid w:val="008F6CDC"/>
    <w:rsid w:val="008F70C4"/>
    <w:rsid w:val="00902C01"/>
    <w:rsid w:val="0090665D"/>
    <w:rsid w:val="009152E2"/>
    <w:rsid w:val="009233D9"/>
    <w:rsid w:val="009236F1"/>
    <w:rsid w:val="009242DB"/>
    <w:rsid w:val="0093258E"/>
    <w:rsid w:val="009328BF"/>
    <w:rsid w:val="00936EF5"/>
    <w:rsid w:val="00944207"/>
    <w:rsid w:val="00955008"/>
    <w:rsid w:val="00955532"/>
    <w:rsid w:val="00956E5A"/>
    <w:rsid w:val="00957872"/>
    <w:rsid w:val="00957D4E"/>
    <w:rsid w:val="00961CE3"/>
    <w:rsid w:val="0096427F"/>
    <w:rsid w:val="0096650C"/>
    <w:rsid w:val="009678AF"/>
    <w:rsid w:val="009715C0"/>
    <w:rsid w:val="00971EF7"/>
    <w:rsid w:val="00974815"/>
    <w:rsid w:val="00976DA3"/>
    <w:rsid w:val="00977A03"/>
    <w:rsid w:val="009856BF"/>
    <w:rsid w:val="00985C84"/>
    <w:rsid w:val="0099052A"/>
    <w:rsid w:val="00993E95"/>
    <w:rsid w:val="009A10AF"/>
    <w:rsid w:val="009A1505"/>
    <w:rsid w:val="009A61C9"/>
    <w:rsid w:val="009A7CD6"/>
    <w:rsid w:val="009B3237"/>
    <w:rsid w:val="009B6BC1"/>
    <w:rsid w:val="009B6D3E"/>
    <w:rsid w:val="009C407E"/>
    <w:rsid w:val="009D3D8C"/>
    <w:rsid w:val="009D521C"/>
    <w:rsid w:val="009D7732"/>
    <w:rsid w:val="009D7F7B"/>
    <w:rsid w:val="009E4471"/>
    <w:rsid w:val="009E69A4"/>
    <w:rsid w:val="009F4551"/>
    <w:rsid w:val="00A02A06"/>
    <w:rsid w:val="00A06B59"/>
    <w:rsid w:val="00A06E84"/>
    <w:rsid w:val="00A07F79"/>
    <w:rsid w:val="00A15CB7"/>
    <w:rsid w:val="00A3221A"/>
    <w:rsid w:val="00A337C0"/>
    <w:rsid w:val="00A33AC7"/>
    <w:rsid w:val="00A35FA1"/>
    <w:rsid w:val="00A40801"/>
    <w:rsid w:val="00A43BA5"/>
    <w:rsid w:val="00A44F06"/>
    <w:rsid w:val="00A50593"/>
    <w:rsid w:val="00A5066E"/>
    <w:rsid w:val="00A627F2"/>
    <w:rsid w:val="00A633F8"/>
    <w:rsid w:val="00A637B7"/>
    <w:rsid w:val="00A63F21"/>
    <w:rsid w:val="00A707EA"/>
    <w:rsid w:val="00A7182C"/>
    <w:rsid w:val="00A75A10"/>
    <w:rsid w:val="00A9415C"/>
    <w:rsid w:val="00A945DA"/>
    <w:rsid w:val="00A97014"/>
    <w:rsid w:val="00AA3ACF"/>
    <w:rsid w:val="00AA7854"/>
    <w:rsid w:val="00AB3109"/>
    <w:rsid w:val="00AB7C69"/>
    <w:rsid w:val="00AC12F2"/>
    <w:rsid w:val="00AC5BBC"/>
    <w:rsid w:val="00AC78D0"/>
    <w:rsid w:val="00AD516B"/>
    <w:rsid w:val="00AD56BA"/>
    <w:rsid w:val="00AD60FB"/>
    <w:rsid w:val="00AE4F95"/>
    <w:rsid w:val="00AE6103"/>
    <w:rsid w:val="00AF2788"/>
    <w:rsid w:val="00AF360B"/>
    <w:rsid w:val="00AF6C4B"/>
    <w:rsid w:val="00B00B9B"/>
    <w:rsid w:val="00B04E10"/>
    <w:rsid w:val="00B06D84"/>
    <w:rsid w:val="00B10298"/>
    <w:rsid w:val="00B211F7"/>
    <w:rsid w:val="00B21C59"/>
    <w:rsid w:val="00B25681"/>
    <w:rsid w:val="00B31F7B"/>
    <w:rsid w:val="00B31F8A"/>
    <w:rsid w:val="00B34B5F"/>
    <w:rsid w:val="00B4114C"/>
    <w:rsid w:val="00B42EB3"/>
    <w:rsid w:val="00B543BF"/>
    <w:rsid w:val="00B60FF1"/>
    <w:rsid w:val="00B630E1"/>
    <w:rsid w:val="00B6317B"/>
    <w:rsid w:val="00B71DAC"/>
    <w:rsid w:val="00B76678"/>
    <w:rsid w:val="00B85143"/>
    <w:rsid w:val="00B92794"/>
    <w:rsid w:val="00BA184B"/>
    <w:rsid w:val="00BA1977"/>
    <w:rsid w:val="00BA4C43"/>
    <w:rsid w:val="00BA55C4"/>
    <w:rsid w:val="00BA687D"/>
    <w:rsid w:val="00BB2947"/>
    <w:rsid w:val="00BB2A73"/>
    <w:rsid w:val="00BB4F03"/>
    <w:rsid w:val="00BC0840"/>
    <w:rsid w:val="00BC5379"/>
    <w:rsid w:val="00BC779D"/>
    <w:rsid w:val="00BD0E5C"/>
    <w:rsid w:val="00BD15FD"/>
    <w:rsid w:val="00BE2D45"/>
    <w:rsid w:val="00BE35F2"/>
    <w:rsid w:val="00BE49F8"/>
    <w:rsid w:val="00BE5D60"/>
    <w:rsid w:val="00BF12CE"/>
    <w:rsid w:val="00BF5540"/>
    <w:rsid w:val="00C0029B"/>
    <w:rsid w:val="00C002BF"/>
    <w:rsid w:val="00C061A6"/>
    <w:rsid w:val="00C20F8F"/>
    <w:rsid w:val="00C3181F"/>
    <w:rsid w:val="00C32FB1"/>
    <w:rsid w:val="00C34DAB"/>
    <w:rsid w:val="00C37F9E"/>
    <w:rsid w:val="00C426D4"/>
    <w:rsid w:val="00C44245"/>
    <w:rsid w:val="00C4534A"/>
    <w:rsid w:val="00C4549B"/>
    <w:rsid w:val="00C47077"/>
    <w:rsid w:val="00C53293"/>
    <w:rsid w:val="00C5468F"/>
    <w:rsid w:val="00C7326D"/>
    <w:rsid w:val="00C73B18"/>
    <w:rsid w:val="00C802ED"/>
    <w:rsid w:val="00C85F1D"/>
    <w:rsid w:val="00C87DF9"/>
    <w:rsid w:val="00C9114A"/>
    <w:rsid w:val="00C93D19"/>
    <w:rsid w:val="00C9468E"/>
    <w:rsid w:val="00C95105"/>
    <w:rsid w:val="00C97176"/>
    <w:rsid w:val="00CA2E8D"/>
    <w:rsid w:val="00CB5450"/>
    <w:rsid w:val="00CB55DE"/>
    <w:rsid w:val="00CB7AA0"/>
    <w:rsid w:val="00CC3331"/>
    <w:rsid w:val="00CC3EE5"/>
    <w:rsid w:val="00CC44D3"/>
    <w:rsid w:val="00CC5FB4"/>
    <w:rsid w:val="00CC6E70"/>
    <w:rsid w:val="00CD192B"/>
    <w:rsid w:val="00CD3E9B"/>
    <w:rsid w:val="00CD7207"/>
    <w:rsid w:val="00CE0B5F"/>
    <w:rsid w:val="00CE3F37"/>
    <w:rsid w:val="00CE449D"/>
    <w:rsid w:val="00CE6FD0"/>
    <w:rsid w:val="00CF02C2"/>
    <w:rsid w:val="00D00D02"/>
    <w:rsid w:val="00D10F84"/>
    <w:rsid w:val="00D172C0"/>
    <w:rsid w:val="00D25497"/>
    <w:rsid w:val="00D25DB9"/>
    <w:rsid w:val="00D30BB3"/>
    <w:rsid w:val="00D3143E"/>
    <w:rsid w:val="00D31860"/>
    <w:rsid w:val="00D3308B"/>
    <w:rsid w:val="00D33F5F"/>
    <w:rsid w:val="00D44020"/>
    <w:rsid w:val="00D4680E"/>
    <w:rsid w:val="00D50195"/>
    <w:rsid w:val="00D52BC8"/>
    <w:rsid w:val="00D537ED"/>
    <w:rsid w:val="00D545F3"/>
    <w:rsid w:val="00D552A8"/>
    <w:rsid w:val="00D55665"/>
    <w:rsid w:val="00D61125"/>
    <w:rsid w:val="00D70715"/>
    <w:rsid w:val="00D73A4D"/>
    <w:rsid w:val="00D74221"/>
    <w:rsid w:val="00D829B8"/>
    <w:rsid w:val="00D8615B"/>
    <w:rsid w:val="00D948F7"/>
    <w:rsid w:val="00D950C3"/>
    <w:rsid w:val="00D95691"/>
    <w:rsid w:val="00D9694F"/>
    <w:rsid w:val="00D96C4D"/>
    <w:rsid w:val="00DA1826"/>
    <w:rsid w:val="00DA1F83"/>
    <w:rsid w:val="00DC7D9C"/>
    <w:rsid w:val="00DD753D"/>
    <w:rsid w:val="00DE0F65"/>
    <w:rsid w:val="00DE3427"/>
    <w:rsid w:val="00DE7E9F"/>
    <w:rsid w:val="00DF4DAB"/>
    <w:rsid w:val="00DF59B7"/>
    <w:rsid w:val="00DF6DE1"/>
    <w:rsid w:val="00DF7035"/>
    <w:rsid w:val="00E06785"/>
    <w:rsid w:val="00E1190C"/>
    <w:rsid w:val="00E20EAB"/>
    <w:rsid w:val="00E301C0"/>
    <w:rsid w:val="00E3072D"/>
    <w:rsid w:val="00E313BF"/>
    <w:rsid w:val="00E35884"/>
    <w:rsid w:val="00E401BD"/>
    <w:rsid w:val="00E4521E"/>
    <w:rsid w:val="00E463FC"/>
    <w:rsid w:val="00E50895"/>
    <w:rsid w:val="00E53D99"/>
    <w:rsid w:val="00E53D9B"/>
    <w:rsid w:val="00E556EB"/>
    <w:rsid w:val="00E61862"/>
    <w:rsid w:val="00E6301A"/>
    <w:rsid w:val="00E671AB"/>
    <w:rsid w:val="00E759D6"/>
    <w:rsid w:val="00E820F2"/>
    <w:rsid w:val="00E8481E"/>
    <w:rsid w:val="00E87B85"/>
    <w:rsid w:val="00EA1EC3"/>
    <w:rsid w:val="00EA38C1"/>
    <w:rsid w:val="00EA5685"/>
    <w:rsid w:val="00EB188F"/>
    <w:rsid w:val="00EB2CF8"/>
    <w:rsid w:val="00EB7915"/>
    <w:rsid w:val="00ED1D8F"/>
    <w:rsid w:val="00ED5699"/>
    <w:rsid w:val="00EE394B"/>
    <w:rsid w:val="00EF0C5B"/>
    <w:rsid w:val="00F02731"/>
    <w:rsid w:val="00F06F09"/>
    <w:rsid w:val="00F1072E"/>
    <w:rsid w:val="00F12668"/>
    <w:rsid w:val="00F13967"/>
    <w:rsid w:val="00F3027F"/>
    <w:rsid w:val="00F30DFA"/>
    <w:rsid w:val="00F31097"/>
    <w:rsid w:val="00F31BFF"/>
    <w:rsid w:val="00F322DB"/>
    <w:rsid w:val="00F32BA0"/>
    <w:rsid w:val="00F43F84"/>
    <w:rsid w:val="00F452DB"/>
    <w:rsid w:val="00F471E1"/>
    <w:rsid w:val="00F53096"/>
    <w:rsid w:val="00F53DEF"/>
    <w:rsid w:val="00F57EA6"/>
    <w:rsid w:val="00F603FC"/>
    <w:rsid w:val="00F62D26"/>
    <w:rsid w:val="00F70B21"/>
    <w:rsid w:val="00F713BE"/>
    <w:rsid w:val="00F747E5"/>
    <w:rsid w:val="00F74B6F"/>
    <w:rsid w:val="00F839EA"/>
    <w:rsid w:val="00F85ECD"/>
    <w:rsid w:val="00F86517"/>
    <w:rsid w:val="00F91E39"/>
    <w:rsid w:val="00F929FA"/>
    <w:rsid w:val="00F936D5"/>
    <w:rsid w:val="00F93FCF"/>
    <w:rsid w:val="00F947D2"/>
    <w:rsid w:val="00FB2FE5"/>
    <w:rsid w:val="00FB5F08"/>
    <w:rsid w:val="00FC118F"/>
    <w:rsid w:val="00FC1C9B"/>
    <w:rsid w:val="00FC44D9"/>
    <w:rsid w:val="00FC6CC8"/>
    <w:rsid w:val="00FE0693"/>
    <w:rsid w:val="00FF067C"/>
    <w:rsid w:val="00FF0AA6"/>
    <w:rsid w:val="00FF14EE"/>
    <w:rsid w:val="00FF2D97"/>
    <w:rsid w:val="00FF3DED"/>
    <w:rsid w:val="00FF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63D3F048"/>
  <w14:defaultImageDpi w14:val="300"/>
  <w15:docId w15:val="{C8DD262A-A049-4209-96CB-534B80362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B4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D4FA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D4FA9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D4FA9"/>
    <w:rPr>
      <w:rFonts w:ascii="Lucida Grande" w:hAnsi="Lucida Grande" w:cs="Lucida Grande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0E2A5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E2A5C"/>
  </w:style>
  <w:style w:type="character" w:styleId="Hipervnculo">
    <w:name w:val="Hyperlink"/>
    <w:basedOn w:val="Fuentedeprrafopredeter"/>
    <w:uiPriority w:val="99"/>
    <w:unhideWhenUsed/>
    <w:rsid w:val="00D74221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74221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D7422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D74221"/>
  </w:style>
  <w:style w:type="character" w:customStyle="1" w:styleId="TextocomentarioCar">
    <w:name w:val="Texto comentario Car"/>
    <w:basedOn w:val="Fuentedeprrafopredeter"/>
    <w:link w:val="Textocomentario"/>
    <w:uiPriority w:val="99"/>
    <w:rsid w:val="00D74221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F269E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F269E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6157B1"/>
  </w:style>
  <w:style w:type="paragraph" w:styleId="Piedepgina">
    <w:name w:val="footer"/>
    <w:basedOn w:val="Normal"/>
    <w:link w:val="PiedepginaCar"/>
    <w:uiPriority w:val="99"/>
    <w:unhideWhenUsed/>
    <w:rsid w:val="006157B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157B1"/>
  </w:style>
  <w:style w:type="table" w:styleId="Tablaconcuadrcula">
    <w:name w:val="Table Grid"/>
    <w:basedOn w:val="Tablanormal"/>
    <w:uiPriority w:val="39"/>
    <w:rsid w:val="00307820"/>
    <w:rPr>
      <w:rFonts w:eastAsiaTheme="minorHAnsi"/>
      <w:lang w:val="es-C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hyperlink" Target="mailto:fchavez@espol.edu.ec" TargetMode="Externa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F36E18-167C-4D4D-94E1-AB8F9DC56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5077</Words>
  <Characters>27928</Characters>
  <Application>Microsoft Office Word</Application>
  <DocSecurity>0</DocSecurity>
  <Lines>232</Lines>
  <Paragraphs>6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Esteban Lopez Correa</dc:creator>
  <cp:keywords/>
  <dc:description/>
  <cp:lastModifiedBy>Julián E. López Correa</cp:lastModifiedBy>
  <cp:revision>4</cp:revision>
  <dcterms:created xsi:type="dcterms:W3CDTF">2022-04-12T14:44:00Z</dcterms:created>
  <dcterms:modified xsi:type="dcterms:W3CDTF">2022-06-08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cotoxicology-and-environmental-safety</vt:lpwstr>
  </property>
  <property fmtid="{D5CDD505-2E9C-101B-9397-08002B2CF9AE}" pid="13" name="Mendeley Recent Style Name 5_1">
    <vt:lpwstr>Ecotoxicology and Environmental Safet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nvironmental-management</vt:lpwstr>
  </property>
  <property fmtid="{D5CDD505-2E9C-101B-9397-08002B2CF9AE}" pid="17" name="Mendeley Recent Style Name 7_1">
    <vt:lpwstr>Journal of Environmental Management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3aff0af-3572-3a9d-9f5b-9c76034f289f</vt:lpwstr>
  </property>
  <property fmtid="{D5CDD505-2E9C-101B-9397-08002B2CF9AE}" pid="24" name="Mendeley Citation Style_1">
    <vt:lpwstr>http://www.zotero.org/styles/ecotoxicology-and-environmental-safety</vt:lpwstr>
  </property>
</Properties>
</file>